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C8D92" w14:textId="38BA243E" w:rsidR="008D611F" w:rsidRPr="007C052C" w:rsidRDefault="00D910AD" w:rsidP="00E2111E">
      <w:pPr>
        <w:jc w:val="center"/>
        <w:rPr>
          <w:rFonts w:ascii="Times New Roman" w:hAnsi="Times New Roman" w:cs="Times New Roman"/>
          <w:b/>
          <w:bCs/>
          <w:sz w:val="32"/>
          <w:szCs w:val="32"/>
          <w:lang w:val="en-US"/>
        </w:rPr>
      </w:pPr>
      <w:r w:rsidRPr="007C052C">
        <w:rPr>
          <w:rFonts w:ascii="Times New Roman" w:hAnsi="Times New Roman" w:cs="Times New Roman"/>
          <w:b/>
          <w:bCs/>
          <w:sz w:val="32"/>
          <w:szCs w:val="32"/>
          <w:lang w:val="en-US"/>
        </w:rPr>
        <w:t>Supp</w:t>
      </w:r>
      <w:r w:rsidR="007C052C" w:rsidRPr="007C052C">
        <w:rPr>
          <w:rFonts w:ascii="Times New Roman" w:hAnsi="Times New Roman" w:cs="Times New Roman"/>
          <w:b/>
          <w:bCs/>
          <w:sz w:val="32"/>
          <w:szCs w:val="32"/>
          <w:lang w:val="en-US"/>
        </w:rPr>
        <w:t>orting</w:t>
      </w:r>
      <w:r w:rsidRPr="007C052C">
        <w:rPr>
          <w:rFonts w:ascii="Times New Roman" w:hAnsi="Times New Roman" w:cs="Times New Roman"/>
          <w:b/>
          <w:bCs/>
          <w:sz w:val="32"/>
          <w:szCs w:val="32"/>
          <w:lang w:val="en-US"/>
        </w:rPr>
        <w:t xml:space="preserve"> Information</w:t>
      </w:r>
    </w:p>
    <w:p w14:paraId="7E9D5A6E" w14:textId="17D0F021" w:rsidR="00D910AD" w:rsidRPr="005923C2" w:rsidRDefault="004E7F84">
      <w:pPr>
        <w:rPr>
          <w:rFonts w:ascii="Times New Roman" w:hAnsi="Times New Roman" w:cs="Times New Roman"/>
          <w:b/>
          <w:bCs/>
          <w:lang w:val="en-US"/>
        </w:rPr>
      </w:pPr>
      <w:r w:rsidRPr="007C052C">
        <w:rPr>
          <w:rFonts w:ascii="Times New Roman" w:hAnsi="Times New Roman" w:cs="Times New Roman"/>
          <w:b/>
          <w:bCs/>
          <w:lang w:val="en-US"/>
        </w:rPr>
        <w:t xml:space="preserve">S3 </w:t>
      </w:r>
      <w:r w:rsidR="00D910AD" w:rsidRPr="007C052C">
        <w:rPr>
          <w:rFonts w:ascii="Times New Roman" w:hAnsi="Times New Roman" w:cs="Times New Roman"/>
          <w:b/>
          <w:bCs/>
          <w:lang w:val="en-US"/>
        </w:rPr>
        <w:t>Table: Data extracted from included studies</w:t>
      </w:r>
      <w:r w:rsidR="0040287F" w:rsidRPr="007C052C">
        <w:rPr>
          <w:rFonts w:ascii="Times New Roman" w:hAnsi="Times New Roman" w:cs="Times New Roman"/>
          <w:b/>
          <w:bCs/>
          <w:lang w:val="en-US"/>
        </w:rPr>
        <w:t xml:space="preserve"> (n=</w:t>
      </w:r>
      <w:proofErr w:type="gramStart"/>
      <w:r w:rsidR="0040287F" w:rsidRPr="007C052C">
        <w:rPr>
          <w:rFonts w:ascii="Times New Roman" w:hAnsi="Times New Roman" w:cs="Times New Roman"/>
          <w:b/>
          <w:bCs/>
          <w:lang w:val="en-US"/>
        </w:rPr>
        <w:t>18)</w:t>
      </w:r>
      <w:proofErr w:type="spellStart"/>
      <w:r w:rsidR="0040287F" w:rsidRPr="007C052C">
        <w:rPr>
          <w:rFonts w:ascii="Times New Roman" w:hAnsi="Times New Roman" w:cs="Times New Roman"/>
          <w:b/>
          <w:bCs/>
          <w:vertAlign w:val="superscript"/>
          <w:lang w:val="en-US"/>
        </w:rPr>
        <w:t>a</w:t>
      </w:r>
      <w:proofErr w:type="gramEnd"/>
      <w:r w:rsidR="00A4691D">
        <w:rPr>
          <w:rFonts w:ascii="Times New Roman" w:hAnsi="Times New Roman" w:cs="Times New Roman"/>
          <w:b/>
          <w:bCs/>
          <w:vertAlign w:val="superscript"/>
          <w:lang w:val="en-US"/>
        </w:rPr>
        <w:t>,b</w:t>
      </w:r>
      <w:proofErr w:type="spellEnd"/>
      <w:r w:rsidR="005923C2">
        <w:rPr>
          <w:rFonts w:ascii="Times New Roman" w:hAnsi="Times New Roman" w:cs="Times New Roman"/>
          <w:b/>
          <w:bCs/>
          <w:lang w:val="en-US"/>
        </w:rPr>
        <w:t>.</w:t>
      </w:r>
    </w:p>
    <w:tbl>
      <w:tblPr>
        <w:tblStyle w:val="TableGrid"/>
        <w:tblW w:w="1502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70"/>
        <w:gridCol w:w="1416"/>
        <w:gridCol w:w="1327"/>
        <w:gridCol w:w="3203"/>
        <w:gridCol w:w="1276"/>
        <w:gridCol w:w="2273"/>
        <w:gridCol w:w="2409"/>
        <w:gridCol w:w="2547"/>
      </w:tblGrid>
      <w:tr w:rsidR="005923C2" w:rsidRPr="00D81A44" w14:paraId="631E8547" w14:textId="77777777" w:rsidTr="00974BF9">
        <w:trPr>
          <w:trHeight w:val="845"/>
          <w:tblHeader/>
          <w:jc w:val="center"/>
        </w:trPr>
        <w:tc>
          <w:tcPr>
            <w:tcW w:w="570" w:type="dxa"/>
            <w:vAlign w:val="center"/>
          </w:tcPr>
          <w:p w14:paraId="4AB62A0E" w14:textId="77777777" w:rsidR="005923C2" w:rsidRPr="00D81A44" w:rsidRDefault="005923C2" w:rsidP="007B3FE9">
            <w:pPr>
              <w:rPr>
                <w:rFonts w:ascii="Times New Roman" w:hAnsi="Times New Roman" w:cs="Times New Roman"/>
                <w:b/>
                <w:bCs/>
                <w:lang w:val="en-GB"/>
              </w:rPr>
            </w:pPr>
          </w:p>
        </w:tc>
        <w:tc>
          <w:tcPr>
            <w:tcW w:w="1416" w:type="dxa"/>
            <w:vAlign w:val="center"/>
            <w:hideMark/>
          </w:tcPr>
          <w:p w14:paraId="087762A5" w14:textId="564C5DC5"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Author, year</w:t>
            </w:r>
          </w:p>
        </w:tc>
        <w:tc>
          <w:tcPr>
            <w:tcW w:w="1327" w:type="dxa"/>
            <w:vAlign w:val="center"/>
            <w:hideMark/>
          </w:tcPr>
          <w:p w14:paraId="67100072" w14:textId="77777777"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Country</w:t>
            </w:r>
          </w:p>
        </w:tc>
        <w:tc>
          <w:tcPr>
            <w:tcW w:w="3203" w:type="dxa"/>
            <w:vAlign w:val="center"/>
            <w:hideMark/>
          </w:tcPr>
          <w:p w14:paraId="6BEE1191" w14:textId="77777777"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Aim of the study</w:t>
            </w:r>
          </w:p>
        </w:tc>
        <w:tc>
          <w:tcPr>
            <w:tcW w:w="1276" w:type="dxa"/>
            <w:vAlign w:val="center"/>
            <w:hideMark/>
          </w:tcPr>
          <w:p w14:paraId="4DC0D5D5" w14:textId="77777777"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Study design</w:t>
            </w:r>
          </w:p>
        </w:tc>
        <w:tc>
          <w:tcPr>
            <w:tcW w:w="2273" w:type="dxa"/>
            <w:vAlign w:val="center"/>
            <w:hideMark/>
          </w:tcPr>
          <w:p w14:paraId="79D82CBC" w14:textId="3D993F40" w:rsidR="005923C2" w:rsidRPr="00D81A44" w:rsidRDefault="0012390A" w:rsidP="007B3FE9">
            <w:pPr>
              <w:rPr>
                <w:rFonts w:ascii="Times New Roman" w:hAnsi="Times New Roman" w:cs="Times New Roman"/>
                <w:b/>
                <w:bCs/>
                <w:lang w:val="en-GB"/>
              </w:rPr>
            </w:pPr>
            <w:r w:rsidRPr="00D81A44">
              <w:rPr>
                <w:rFonts w:ascii="Times New Roman" w:hAnsi="Times New Roman" w:cs="Times New Roman"/>
                <w:b/>
                <w:bCs/>
                <w:lang w:val="en-GB"/>
              </w:rPr>
              <w:t>Specific</w:t>
            </w:r>
            <w:r w:rsidR="005923C2" w:rsidRPr="00D81A44">
              <w:rPr>
                <w:rFonts w:ascii="Times New Roman" w:hAnsi="Times New Roman" w:cs="Times New Roman"/>
                <w:b/>
                <w:bCs/>
                <w:lang w:val="en-GB"/>
              </w:rPr>
              <w:t xml:space="preserve"> population (hospitalized, outpatient or mixed)</w:t>
            </w:r>
          </w:p>
        </w:tc>
        <w:tc>
          <w:tcPr>
            <w:tcW w:w="2409" w:type="dxa"/>
            <w:vAlign w:val="center"/>
            <w:hideMark/>
          </w:tcPr>
          <w:p w14:paraId="2A77E368" w14:textId="77777777"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Population criteria evaluation method</w:t>
            </w:r>
          </w:p>
        </w:tc>
        <w:tc>
          <w:tcPr>
            <w:tcW w:w="2547" w:type="dxa"/>
            <w:vAlign w:val="center"/>
            <w:hideMark/>
          </w:tcPr>
          <w:p w14:paraId="545BDC47" w14:textId="7B7A1EBA" w:rsidR="005923C2" w:rsidRPr="00D81A44" w:rsidRDefault="005923C2" w:rsidP="007B3FE9">
            <w:pPr>
              <w:rPr>
                <w:rFonts w:ascii="Times New Roman" w:hAnsi="Times New Roman" w:cs="Times New Roman"/>
                <w:b/>
                <w:bCs/>
                <w:lang w:val="en-GB"/>
              </w:rPr>
            </w:pPr>
            <w:r w:rsidRPr="00D81A44">
              <w:rPr>
                <w:rFonts w:ascii="Times New Roman" w:hAnsi="Times New Roman" w:cs="Times New Roman"/>
                <w:b/>
                <w:bCs/>
                <w:lang w:val="en-GB"/>
              </w:rPr>
              <w:t>Data collection instrument</w:t>
            </w:r>
          </w:p>
        </w:tc>
      </w:tr>
      <w:tr w:rsidR="005923C2" w:rsidRPr="00D81A44" w14:paraId="57DB1970" w14:textId="77777777" w:rsidTr="00974BF9">
        <w:trPr>
          <w:trHeight w:val="1963"/>
          <w:jc w:val="center"/>
        </w:trPr>
        <w:tc>
          <w:tcPr>
            <w:tcW w:w="570" w:type="dxa"/>
            <w:vAlign w:val="center"/>
          </w:tcPr>
          <w:p w14:paraId="22542820" w14:textId="2855A00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w:t>
            </w:r>
          </w:p>
        </w:tc>
        <w:tc>
          <w:tcPr>
            <w:tcW w:w="1416" w:type="dxa"/>
            <w:noWrap/>
            <w:vAlign w:val="center"/>
            <w:hideMark/>
          </w:tcPr>
          <w:p w14:paraId="24EBEDCE" w14:textId="157652BB" w:rsidR="005923C2" w:rsidRPr="00D81A44" w:rsidRDefault="005923C2" w:rsidP="007B3FE9">
            <w:pPr>
              <w:rPr>
                <w:rFonts w:ascii="Times New Roman" w:hAnsi="Times New Roman" w:cs="Times New Roman"/>
                <w:i/>
                <w:iCs/>
                <w:lang w:val="en-GB"/>
              </w:rPr>
            </w:pPr>
            <w:proofErr w:type="spellStart"/>
            <w:r w:rsidRPr="00D81A44">
              <w:rPr>
                <w:rFonts w:ascii="Times New Roman" w:hAnsi="Times New Roman" w:cs="Times New Roman"/>
                <w:lang w:val="en-GB"/>
              </w:rPr>
              <w:t>Alkwai</w:t>
            </w:r>
            <w:proofErr w:type="spellEnd"/>
            <w:r w:rsidRPr="00D81A44">
              <w:rPr>
                <w:rFonts w:ascii="Times New Roman" w:hAnsi="Times New Roman" w:cs="Times New Roman"/>
                <w:lang w:val="en-GB"/>
              </w:rPr>
              <w:t xml:space="preserve">, H.M.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qmQmFxzK","properties":{"formattedCitation":"[44]","plainCitation":"[44]","noteIndex":0},"citationItems":[{"id":118186,"uris":["http://zotero.org/users/11594118/items/HWIQCQ6I"],"itemData":{"id":118186,"type":"article-journal","abstract":"A substantial number of COVID-19 survivors describe ongoing symptoms long after\nthe acute phase. This so-called post-COVID-19 syndrome or long COVID occurs\nirrespective of initial disease severity.","container-title":"SAGE Open Medicine","DOI":"10.1177/20503121221129918","ISSN":"2050-3121","journalAbbreviation":"SAGE Open Med","note":"PMID: 36226231\nPMCID: PMC9548451","page":"20503121221129918","source":"PubMed Central","title":"Persistence of COVID-19 symptoms beyond 3 months and the delayed return to the usual state of health in Saudi Arabia: A cross-sectional study","title-short":"Persistence of COVID-19 symptoms beyond 3 months and the delayed return to the usual state of health in Saudi Arabia","volume":"10","author":[{"family":"Alkwai","given":"Hend M"},{"family":"Khalifa","given":"Amany M"},{"family":"Ahmed","given":"Ahmed M"},{"family":"Alnajib","given":"Alfatih M"},{"family":"Alshammari","given":"Khaznah A"},{"family":"Alrashidi","given":"Muslima M"},{"family":"Ahmed","given":"Hussain G"}],"issued":{"date-parts":[["2022",10,8]]}}}],"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4]</w:t>
            </w:r>
            <w:r w:rsidRPr="00D81A44">
              <w:rPr>
                <w:rFonts w:ascii="Times New Roman" w:hAnsi="Times New Roman" w:cs="Times New Roman"/>
                <w:lang w:val="en-GB"/>
              </w:rPr>
              <w:fldChar w:fldCharType="end"/>
            </w:r>
          </w:p>
        </w:tc>
        <w:tc>
          <w:tcPr>
            <w:tcW w:w="1327" w:type="dxa"/>
            <w:vAlign w:val="center"/>
            <w:hideMark/>
          </w:tcPr>
          <w:p w14:paraId="0A0EB8B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audi Arabia</w:t>
            </w:r>
          </w:p>
        </w:tc>
        <w:tc>
          <w:tcPr>
            <w:tcW w:w="3203" w:type="dxa"/>
            <w:vAlign w:val="center"/>
            <w:hideMark/>
          </w:tcPr>
          <w:p w14:paraId="71D17695" w14:textId="7698CBC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analyse the persistence of COVID-19 symptoms beyond 3 months or more of disease onset and return to the usual state of health in a mixed population of COVID-19 survivors.</w:t>
            </w:r>
          </w:p>
        </w:tc>
        <w:tc>
          <w:tcPr>
            <w:tcW w:w="1276" w:type="dxa"/>
            <w:vAlign w:val="center"/>
            <w:hideMark/>
          </w:tcPr>
          <w:p w14:paraId="3F992875"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 study</w:t>
            </w:r>
          </w:p>
        </w:tc>
        <w:tc>
          <w:tcPr>
            <w:tcW w:w="2273" w:type="dxa"/>
            <w:vAlign w:val="center"/>
            <w:hideMark/>
          </w:tcPr>
          <w:p w14:paraId="71B1F20F" w14:textId="1649FD7D" w:rsidR="005923C2" w:rsidRPr="00D81A44" w:rsidRDefault="00957492" w:rsidP="007B3FE9">
            <w:pPr>
              <w:rPr>
                <w:rFonts w:ascii="Times New Roman" w:hAnsi="Times New Roman" w:cs="Times New Roman"/>
                <w:lang w:val="en-GB"/>
              </w:rPr>
            </w:pPr>
            <w:r w:rsidRPr="00D81A44">
              <w:rPr>
                <w:rFonts w:ascii="Times New Roman" w:hAnsi="Times New Roman" w:cs="Times New Roman"/>
                <w:lang w:val="en-GB"/>
              </w:rPr>
              <w:t>U</w:t>
            </w:r>
            <w:r w:rsidR="005923C2" w:rsidRPr="00D81A44">
              <w:rPr>
                <w:rFonts w:ascii="Times New Roman" w:hAnsi="Times New Roman" w:cs="Times New Roman"/>
                <w:lang w:val="en-GB"/>
              </w:rPr>
              <w:t>sers of social media platforms with a self-reported diagnosis of COVID-19 based on the assessment of a healthcare worker or a positive COVID-19 test.</w:t>
            </w:r>
          </w:p>
        </w:tc>
        <w:tc>
          <w:tcPr>
            <w:tcW w:w="2409" w:type="dxa"/>
            <w:vAlign w:val="center"/>
            <w:hideMark/>
          </w:tcPr>
          <w:p w14:paraId="62851EC7" w14:textId="5055B7FF"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elf-reported diagnosis of COVID-19 based on the assessment of a healthcare worker or a positive COVID-19 test.</w:t>
            </w:r>
          </w:p>
        </w:tc>
        <w:tc>
          <w:tcPr>
            <w:tcW w:w="2547" w:type="dxa"/>
            <w:vAlign w:val="center"/>
            <w:hideMark/>
          </w:tcPr>
          <w:p w14:paraId="27FAB414" w14:textId="4516ECD6"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Ad hoc web-based survey (online survey)</w:t>
            </w:r>
          </w:p>
        </w:tc>
      </w:tr>
      <w:tr w:rsidR="005923C2" w:rsidRPr="00D81A44" w14:paraId="42AC7BEE" w14:textId="77777777" w:rsidTr="00974BF9">
        <w:trPr>
          <w:trHeight w:val="3150"/>
          <w:jc w:val="center"/>
        </w:trPr>
        <w:tc>
          <w:tcPr>
            <w:tcW w:w="570" w:type="dxa"/>
            <w:vAlign w:val="center"/>
          </w:tcPr>
          <w:p w14:paraId="7C1FA5B8" w14:textId="77E8F8AB"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2</w:t>
            </w:r>
          </w:p>
        </w:tc>
        <w:tc>
          <w:tcPr>
            <w:tcW w:w="1416" w:type="dxa"/>
            <w:vAlign w:val="center"/>
            <w:hideMark/>
          </w:tcPr>
          <w:p w14:paraId="0B6BC40B" w14:textId="6B01347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Blümel, J.E.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TleKdTPv","properties":{"formattedCitation":"[53]","plainCitation":"[53]","noteIndex":0},"citationItems":[{"id":118189,"uris":["http://zotero.org/users/11594118/items/KNQIFUB8"],"itemData":{"id":118189,"type":"article-journal","abstract":"OBJECTIVE: The aim of this study was to assess resilience, fear of COVID-19, sleep disorders, and menopause-related symptoms after the acute phase of COVID-19 in middle-aged women with positive reverse transcription-polymerase chain reaction and noninfected women.\nMETHODS: This is a cross-sectional, analytical study of climacteric women from 9 Latin American countries, aged 40-64 years, attending a routine health checkup. We evaluated clinical characteristics and used the Connor-Davidson Resilience Scale, the Fear of COVID-19 Scale, the Jenkins Sleep Scale, and the Menopause Rating Scale to evaluate their health.\nRESULTS: A total of 1,238 women were studied, including 304 who were positive for COVID-19 reverse transcription-polymerase chain reaction. The median (interquartile range) age was 53 (12) years; years of studies, 16 (6); body mass index, 25.6 (5.1) kg/m 2 ; and time since first COVID-19 symptom, 8 (6) months. COVID-19 patients reported fatigability (18.8%), joint and muscular discomfort (14.1%), and anosmia (9.5%). They had a significantly lower resilience score (26.87 ± 8.94 vs 29.94 ± 6.65), higher Fear of COVID-19 score (17.55 ± 7.44 vs 15.61 ± 6.34), and a higher Jenkins Scale score (6.10 ± 5.70 vs 5.09 ± 5.32) compared with control women. A logistic regression model confirmed these results. There was not a significant difference in the total Menopause Rating Scale score, although the odds ratios for both severe menopausal symptoms (1.34; 95% confidence interval, 1.02-1.76) and the use of hypnotics were higher in women with COVID-19 (1.80; 95% confidence interval, 1.29-2.50) compared with those without infection. We found no decrease in studied outcomes between the initial 7 months versus those reported after 8 to 18 months since first COVID-19 symptoms.\nCONCLUSIONS: COVID-19 climacteric women have sleep disorders, lower resilience and higher fear of COVID-19.","container-title":"Menopause (New York, N.Y.)","DOI":"10.1097/GME.0000000000002123","ISSN":"1530-0374","issue":"2","journalAbbreviation":"Menopause","language":"eng","note":"PMID: 36477574","page":"165-173","source":"PubMed","title":"Post-COVID-19 syndrome in a sample of climacteric women living in Latin America","volume":"30","author":[{"family":"Blümel","given":"Juan Enrique"},{"family":"Vallejo","given":"María Soledad"},{"family":"Bencosme","given":"Ascanio"},{"family":"Calle","given":"Andrés"},{"family":"Dextre","given":"Maribel"},{"family":"Díaz","given":"Karen"},{"family":"López","given":"Marcela"},{"family":"Miranda","given":"Carlos"},{"family":"Ñañez","given":"Mónica"},{"family":"Ojeda","given":"Eliana"},{"family":"Rey","given":"Claudia"},{"family":"Rodrigues","given":"Marcio Alexandre Hipólito"},{"family":"Salinas","given":"Carlos"},{"family":"Tserotas","given":"Konstantinos"},{"family":"Aedo","given":"Sócrates"},{"family":"Pérez-López","given":"Faustino R."}],"issued":{"date-parts":[["2023",2,1]]}}}],"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53]</w:t>
            </w:r>
            <w:r w:rsidRPr="00D81A44">
              <w:rPr>
                <w:rFonts w:ascii="Times New Roman" w:hAnsi="Times New Roman" w:cs="Times New Roman"/>
                <w:lang w:val="en-GB"/>
              </w:rPr>
              <w:fldChar w:fldCharType="end"/>
            </w:r>
          </w:p>
        </w:tc>
        <w:tc>
          <w:tcPr>
            <w:tcW w:w="1327" w:type="dxa"/>
            <w:vAlign w:val="center"/>
            <w:hideMark/>
          </w:tcPr>
          <w:p w14:paraId="404C921E" w14:textId="59405414"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9 </w:t>
            </w:r>
            <w:r w:rsidR="0012390A" w:rsidRPr="00D81A44">
              <w:rPr>
                <w:rFonts w:ascii="Times New Roman" w:hAnsi="Times New Roman" w:cs="Times New Roman"/>
                <w:lang w:val="en-GB"/>
              </w:rPr>
              <w:t>Latin-American</w:t>
            </w:r>
            <w:r w:rsidRPr="00D81A44">
              <w:rPr>
                <w:rFonts w:ascii="Times New Roman" w:hAnsi="Times New Roman" w:cs="Times New Roman"/>
                <w:lang w:val="en-GB"/>
              </w:rPr>
              <w:t xml:space="preserve"> countries: Argentina, Brazil, Chile, Dominican Republic, Ecuador, Mexico, Panama, Paraguay and Peru</w:t>
            </w:r>
          </w:p>
        </w:tc>
        <w:tc>
          <w:tcPr>
            <w:tcW w:w="3203" w:type="dxa"/>
            <w:vAlign w:val="center"/>
            <w:hideMark/>
          </w:tcPr>
          <w:p w14:paraId="548E649C" w14:textId="3399265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To study the symptoms that </w:t>
            </w:r>
            <w:r w:rsidR="0012390A" w:rsidRPr="00D81A44">
              <w:rPr>
                <w:rFonts w:ascii="Times New Roman" w:hAnsi="Times New Roman" w:cs="Times New Roman"/>
                <w:lang w:val="en-GB"/>
              </w:rPr>
              <w:t>appear</w:t>
            </w:r>
            <w:r w:rsidRPr="00D81A44">
              <w:rPr>
                <w:rFonts w:ascii="Times New Roman" w:hAnsi="Times New Roman" w:cs="Times New Roman"/>
                <w:lang w:val="en-GB"/>
              </w:rPr>
              <w:t xml:space="preserve"> after the acute-phase of COVID-19 in middle-aged women and delving into the impact this disease has on their mental health and quality of life</w:t>
            </w:r>
          </w:p>
        </w:tc>
        <w:tc>
          <w:tcPr>
            <w:tcW w:w="1276" w:type="dxa"/>
            <w:vAlign w:val="center"/>
            <w:hideMark/>
          </w:tcPr>
          <w:p w14:paraId="7968F388" w14:textId="524DA80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 study (multi-national investigation)</w:t>
            </w:r>
          </w:p>
        </w:tc>
        <w:tc>
          <w:tcPr>
            <w:tcW w:w="2273" w:type="dxa"/>
            <w:vAlign w:val="center"/>
            <w:hideMark/>
          </w:tcPr>
          <w:p w14:paraId="4A53A683" w14:textId="61E9C75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Women aged 40-64 who attended a routine health checkup in private </w:t>
            </w:r>
            <w:r w:rsidR="0012390A" w:rsidRPr="00D81A44">
              <w:rPr>
                <w:rFonts w:ascii="Times New Roman" w:hAnsi="Times New Roman" w:cs="Times New Roman"/>
                <w:lang w:val="en-GB"/>
              </w:rPr>
              <w:t>centres</w:t>
            </w:r>
          </w:p>
        </w:tc>
        <w:tc>
          <w:tcPr>
            <w:tcW w:w="2409" w:type="dxa"/>
            <w:vAlign w:val="center"/>
            <w:hideMark/>
          </w:tcPr>
          <w:p w14:paraId="3DB2664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Woman diagnosed as PT-PCR positive for SARS-CoV-2</w:t>
            </w:r>
          </w:p>
        </w:tc>
        <w:tc>
          <w:tcPr>
            <w:tcW w:w="2547" w:type="dxa"/>
            <w:vAlign w:val="center"/>
            <w:hideMark/>
          </w:tcPr>
          <w:p w14:paraId="000B0ADD" w14:textId="29D1A8E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Interviews during general </w:t>
            </w:r>
            <w:r w:rsidR="0012390A" w:rsidRPr="00D81A44">
              <w:rPr>
                <w:rFonts w:ascii="Times New Roman" w:hAnsi="Times New Roman" w:cs="Times New Roman"/>
                <w:lang w:val="en-GB"/>
              </w:rPr>
              <w:t>genecology</w:t>
            </w:r>
            <w:r w:rsidRPr="00D81A44">
              <w:rPr>
                <w:rFonts w:ascii="Times New Roman" w:hAnsi="Times New Roman" w:cs="Times New Roman"/>
                <w:lang w:val="en-GB"/>
              </w:rPr>
              <w:t xml:space="preserve"> consultation </w:t>
            </w:r>
          </w:p>
        </w:tc>
      </w:tr>
      <w:tr w:rsidR="005923C2" w:rsidRPr="00D81A44" w14:paraId="79378D94" w14:textId="77777777" w:rsidTr="00974BF9">
        <w:trPr>
          <w:trHeight w:val="2814"/>
          <w:jc w:val="center"/>
        </w:trPr>
        <w:tc>
          <w:tcPr>
            <w:tcW w:w="570" w:type="dxa"/>
            <w:vAlign w:val="center"/>
          </w:tcPr>
          <w:p w14:paraId="6A41FDCC" w14:textId="3F98A6F1"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3</w:t>
            </w:r>
          </w:p>
        </w:tc>
        <w:tc>
          <w:tcPr>
            <w:tcW w:w="1416" w:type="dxa"/>
            <w:vAlign w:val="center"/>
            <w:hideMark/>
          </w:tcPr>
          <w:p w14:paraId="2F005DBE" w14:textId="77777777" w:rsidR="005923C2" w:rsidRPr="00D81A44" w:rsidRDefault="005923C2" w:rsidP="007B3FE9">
            <w:pPr>
              <w:pBdr>
                <w:top w:val="nil"/>
                <w:left w:val="nil"/>
                <w:bottom w:val="nil"/>
                <w:right w:val="nil"/>
                <w:between w:val="nil"/>
              </w:pBdr>
              <w:rPr>
                <w:rFonts w:ascii="Times New Roman" w:hAnsi="Times New Roman" w:cs="Times New Roman"/>
                <w:lang w:val="en-GB"/>
              </w:rPr>
            </w:pPr>
            <w:proofErr w:type="spellStart"/>
            <w:r w:rsidRPr="00D81A44">
              <w:rPr>
                <w:rFonts w:ascii="Times New Roman" w:hAnsi="Times New Roman" w:cs="Times New Roman"/>
                <w:lang w:val="en-GB"/>
              </w:rPr>
              <w:t>Bungenberg</w:t>
            </w:r>
            <w:proofErr w:type="spellEnd"/>
            <w:r w:rsidRPr="00D81A44">
              <w:rPr>
                <w:rFonts w:ascii="Times New Roman" w:hAnsi="Times New Roman" w:cs="Times New Roman"/>
                <w:lang w:val="en-GB"/>
              </w:rPr>
              <w:t xml:space="preserve">, J. </w:t>
            </w:r>
            <w:r w:rsidRPr="00D81A44">
              <w:rPr>
                <w:rFonts w:ascii="Times New Roman" w:hAnsi="Times New Roman" w:cs="Times New Roman"/>
                <w:i/>
                <w:lang w:val="en-GB"/>
              </w:rPr>
              <w:t>et al</w:t>
            </w:r>
            <w:r w:rsidRPr="00D81A44">
              <w:rPr>
                <w:rFonts w:ascii="Times New Roman" w:hAnsi="Times New Roman" w:cs="Times New Roman"/>
                <w:lang w:val="en-GB"/>
              </w:rPr>
              <w:t>.,</w:t>
            </w:r>
          </w:p>
          <w:p w14:paraId="6E1B236A" w14:textId="3C191B9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R6hBMqzt","properties":{"formattedCitation":"[48]","plainCitation":"[48]","noteIndex":0},"citationItems":[{"id":118191,"uris":["http://zotero.org/users/11594118/items/2HP2I87I"],"itemData":{"id":118191,"type":"article-journal","abstract":"OBJECTIVES: We aimed to objectify and compare persisting self-reported symptoms in initially hospitalized and non-hospitalized patients after infection with severe acute respiratory syndrome coronavirus 2 (SARS-CoV-2) by applying clinical standardized measures.\nMETHODS: We conducted a cross-sectional study of adult patients with confirmed SARS-CoV-2 infection including medical history, neurological examination, blood markers, neuropsychological testing, patient-reported outcome measures (PROMs), and brain magnetic resonance imaging (MRI).\nRESULTS: Fifty patients with persisting symptoms for at least 4 weeks were included and classified by initial hospitalization status. Median time from SARS-CoV-2 detection to investigation was 29.3 weeks (range 3.3-57.9). Although individual cognitive performance was generally within the normative range in both groups, mostly mild deficits were found in attention, executive functions, and memory. Hospitalized patients performed worse in global cognition, logical reasoning, and processes of verbal memory. In both groups, fatigue severity was associated with reduced performance in attention and psychomotor speed tasks (rs  = -0.40, p &lt; 0.05) and reduced quality of life (EQ5D, rs  = 0.57, p &lt; 0.001) and with more persisting symptoms (median 3 vs. 6, p &lt; 0.01). PROMs identified fatigue, reduced sleep quality, and increased anxiety and depression in both groups but more pronounced in non-hospitalized patients. Brain MRI revealed microbleeds exclusively in hospitalized patients (n = 5).\nINTERPRETATION: Regardless of initial COVID-19 severity, an individuals' mental and physical health can be severely impaired in the long-term limitedly objectified by clinical standard diagnostic with abnormalities primarily found in hospitalized patients. This needs to be considered when planning rehabilitation therapies and should give rise to new biomarker research.","container-title":"Annals of Clinical and Translational Neurology","DOI":"10.1002/acn3.51496","ISSN":"2328-9503","issue":"2","journalAbbreviation":"Ann Clin Transl Neurol","language":"eng","note":"PMID: 35060361\nPMCID: PMC8862437","page":"141-154","source":"PubMed","title":"Long COVID-19: Objectifying most self-reported neurological symptoms","title-short":"Long COVID-19","volume":"9","author":[{"family":"Bungenberg","given":"Julia"},{"family":"Humkamp","given":"Karen"},{"family":"Hohenfeld","given":"Christian"},{"family":"Rust","given":"Marcus Immanuel"},{"family":"Ermis","given":"Ummehan"},{"family":"Dreher","given":"Michael"},{"family":"Hartmann","given":"Niels-Ulrik Korbinian"},{"family":"Marx","given":"Gernot"},{"family":"Binkofski","given":"Ferdinand"},{"family":"Finke","given":"Carsten"},{"family":"Schulz","given":"Jörg B."},{"family":"Costa","given":"Ana Sofia"},{"family":"Reetz","given":"Kathrin"}],"issued":{"date-parts":[["2022",2]]}}}],"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8]</w:t>
            </w:r>
            <w:r w:rsidRPr="00D81A44">
              <w:rPr>
                <w:rFonts w:ascii="Times New Roman" w:hAnsi="Times New Roman" w:cs="Times New Roman"/>
                <w:lang w:val="en-GB"/>
              </w:rPr>
              <w:fldChar w:fldCharType="end"/>
            </w:r>
          </w:p>
        </w:tc>
        <w:tc>
          <w:tcPr>
            <w:tcW w:w="1327" w:type="dxa"/>
            <w:vAlign w:val="center"/>
            <w:hideMark/>
          </w:tcPr>
          <w:p w14:paraId="222A8BB3"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Germany</w:t>
            </w:r>
          </w:p>
        </w:tc>
        <w:tc>
          <w:tcPr>
            <w:tcW w:w="3203" w:type="dxa"/>
            <w:vAlign w:val="center"/>
            <w:hideMark/>
          </w:tcPr>
          <w:p w14:paraId="553E24F9" w14:textId="4D8F951C" w:rsidR="005923C2" w:rsidRPr="00D81A44" w:rsidRDefault="00974BF9" w:rsidP="007B3FE9">
            <w:pPr>
              <w:rPr>
                <w:rFonts w:ascii="Times New Roman" w:hAnsi="Times New Roman" w:cs="Times New Roman"/>
                <w:lang w:val="en-GB"/>
              </w:rPr>
            </w:pPr>
            <w:r w:rsidRPr="00D81A44">
              <w:rPr>
                <w:rFonts w:ascii="Times New Roman" w:hAnsi="Times New Roman" w:cs="Times New Roman"/>
                <w:lang w:val="en-GB"/>
              </w:rPr>
              <w:t xml:space="preserve">To </w:t>
            </w:r>
            <w:r w:rsidR="005923C2" w:rsidRPr="00D81A44">
              <w:rPr>
                <w:rFonts w:ascii="Times New Roman" w:hAnsi="Times New Roman" w:cs="Times New Roman"/>
                <w:lang w:val="en-GB"/>
              </w:rPr>
              <w:t>objectify and compare persisting self-reported symptoms in initially hospitalized and non-hospitalized patients after infection</w:t>
            </w:r>
          </w:p>
        </w:tc>
        <w:tc>
          <w:tcPr>
            <w:tcW w:w="1276" w:type="dxa"/>
            <w:vAlign w:val="center"/>
            <w:hideMark/>
          </w:tcPr>
          <w:p w14:paraId="195BD63D"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7336B447"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ixed population) the first 50 included patients, grouped in initially hospitalized (n = 21) and non-hospitalized (n = 29) patients during acute COVID-19 at the Department of Neurology, RWTH Aachen University Hospital in Germany</w:t>
            </w:r>
          </w:p>
        </w:tc>
        <w:tc>
          <w:tcPr>
            <w:tcW w:w="2409" w:type="dxa"/>
            <w:vAlign w:val="center"/>
            <w:hideMark/>
          </w:tcPr>
          <w:p w14:paraId="1A458E37"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VID-19 confirmed by reverse transcription polymerase chain reaction of nasopharyngeal swab or the presence of SARS-CoV-2-antibodies without previous</w:t>
            </w:r>
            <w:r w:rsidRPr="00D81A44">
              <w:rPr>
                <w:rFonts w:ascii="Times New Roman" w:hAnsi="Times New Roman" w:cs="Times New Roman"/>
                <w:lang w:val="en-GB"/>
              </w:rPr>
              <w:br/>
              <w:t>vaccination.</w:t>
            </w:r>
          </w:p>
        </w:tc>
        <w:tc>
          <w:tcPr>
            <w:tcW w:w="2547" w:type="dxa"/>
            <w:vAlign w:val="center"/>
            <w:hideMark/>
          </w:tcPr>
          <w:p w14:paraId="796D8295"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A structured interview was performed by an attending neurologist to identify current and past acute symptoms</w:t>
            </w:r>
          </w:p>
        </w:tc>
      </w:tr>
      <w:tr w:rsidR="005923C2" w:rsidRPr="00D81A44" w14:paraId="4D82E31D" w14:textId="77777777" w:rsidTr="00974BF9">
        <w:trPr>
          <w:trHeight w:val="2010"/>
          <w:jc w:val="center"/>
        </w:trPr>
        <w:tc>
          <w:tcPr>
            <w:tcW w:w="570" w:type="dxa"/>
            <w:vAlign w:val="center"/>
          </w:tcPr>
          <w:p w14:paraId="58D5AD62" w14:textId="5E4937E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4</w:t>
            </w:r>
          </w:p>
        </w:tc>
        <w:tc>
          <w:tcPr>
            <w:tcW w:w="1416" w:type="dxa"/>
            <w:vAlign w:val="center"/>
            <w:hideMark/>
          </w:tcPr>
          <w:p w14:paraId="633F65EB" w14:textId="470FCAD4"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Carter, S.J.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qZLhleo4","properties":{"formattedCitation":"[54]","plainCitation":"[54]","noteIndex":0},"citationItems":[{"id":118194,"uris":["http://zotero.org/users/11594118/items/TJ267AF8"],"itemData":{"id":118194,"type":"article-journal","abstract":"Objectives: While organ-specific pathophysiology has been well-described in SARS-CoV-2 infection, less is known about the attendant effects on functional status, mood state and leisure-time physical activity (PA) in post-acute COVID-19 syndrome (PASC)., \nMethods: A case-control design was employed to recruit 32 women (n = 17 SARS-CoV-2; n = 15 controls) matched on age (54 ± 12 years) and body mass index (27 ± 6 kg/m2) that did not differ by smoking status or history of cardiopulmonary disease. Participants completed a series of assessments including Profile of Mood States (POMS), Modified Pulmonary Functional Status and Dyspnea Questionnaire (PFSDQ-M), and Godin-Shephard Leisure-Time PA., \nResults: Significant between-group differences were detected for the POMS total mood disturbance with sub-scale analyses revealing elevated tension, confusion, and lower vigor among SARS-CoV-2 participants (all p-values &lt; 0.05). The number of SARS-CoV-2 symptoms (e.g., loss of taste/smell, muscle aches etc.) were associated (r = 0.620, p = 0.008) with confusion. SARS-CoV-2 participants exhibited poorer functional status (p = 0.008) and reduced leisure-time PA (p = 0.004) compared to controls., \nConclusion: The sequela of persistent SARS-CoV-2 symptoms elicit clear disturbances in functional status, mood state, and leisure-time PA among women with PASC. Ongoing symptom presentation affects recovery time-course and PA participation.","container-title":"International Journal of Public Health","DOI":"10.3389/ijph.2022.1604589","ISSN":"1661-8556","journalAbbreviation":"Int J Public Health","note":"PMID: 35755951\nPMCID: PMC9218064","page":"1604589","source":"PubMed Central","title":"Functional Status, Mood State, and Physical Activity Among Women With Post-Acute COVID-19 Syndrome","volume":"67","author":[{"family":"Carter","given":"Stephen J."},{"family":"Baranauskas","given":"Marissa N."},{"family":"Raglin","given":"John S."},{"family":"Pescosolido","given":"Bernice A."},{"family":"Perry","given":"Brea L."}],"issued":{"date-parts":[["2022",6,9]]}}}],"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54]</w:t>
            </w:r>
            <w:r w:rsidRPr="00D81A44">
              <w:rPr>
                <w:rFonts w:ascii="Times New Roman" w:hAnsi="Times New Roman" w:cs="Times New Roman"/>
                <w:lang w:val="en-GB"/>
              </w:rPr>
              <w:fldChar w:fldCharType="end"/>
            </w:r>
          </w:p>
        </w:tc>
        <w:tc>
          <w:tcPr>
            <w:tcW w:w="1327" w:type="dxa"/>
            <w:vAlign w:val="center"/>
            <w:hideMark/>
          </w:tcPr>
          <w:p w14:paraId="1235CBA7"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USA</w:t>
            </w:r>
          </w:p>
        </w:tc>
        <w:tc>
          <w:tcPr>
            <w:tcW w:w="3203" w:type="dxa"/>
            <w:vAlign w:val="center"/>
            <w:hideMark/>
          </w:tcPr>
          <w:p w14:paraId="34D292FF" w14:textId="7E2C0D5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compared functional status, mood state, and leisure-time PA in women with and without a history of SARS-CoV-2 matched for age and body mass index (BMI).</w:t>
            </w:r>
          </w:p>
        </w:tc>
        <w:tc>
          <w:tcPr>
            <w:tcW w:w="1276" w:type="dxa"/>
            <w:vAlign w:val="center"/>
            <w:hideMark/>
          </w:tcPr>
          <w:p w14:paraId="6B05B033"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ase-control</w:t>
            </w:r>
          </w:p>
        </w:tc>
        <w:tc>
          <w:tcPr>
            <w:tcW w:w="2273" w:type="dxa"/>
            <w:vAlign w:val="center"/>
            <w:hideMark/>
          </w:tcPr>
          <w:p w14:paraId="54459747" w14:textId="13E39B9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Woman of community living </w:t>
            </w:r>
            <w:r w:rsidR="0012390A" w:rsidRPr="00D81A44">
              <w:rPr>
                <w:rFonts w:ascii="Times New Roman" w:hAnsi="Times New Roman" w:cs="Times New Roman"/>
                <w:lang w:val="en-GB"/>
              </w:rPr>
              <w:t>close by</w:t>
            </w:r>
            <w:r w:rsidRPr="00D81A44">
              <w:rPr>
                <w:rFonts w:ascii="Times New Roman" w:hAnsi="Times New Roman" w:cs="Times New Roman"/>
                <w:lang w:val="en-GB"/>
              </w:rPr>
              <w:t xml:space="preserve"> the </w:t>
            </w:r>
            <w:r w:rsidR="0012390A" w:rsidRPr="00D81A44">
              <w:rPr>
                <w:rFonts w:ascii="Times New Roman" w:hAnsi="Times New Roman" w:cs="Times New Roman"/>
                <w:lang w:val="en-GB"/>
              </w:rPr>
              <w:t>university</w:t>
            </w:r>
            <w:r w:rsidRPr="00D81A44">
              <w:rPr>
                <w:rFonts w:ascii="Times New Roman" w:hAnsi="Times New Roman" w:cs="Times New Roman"/>
                <w:lang w:val="en-GB"/>
              </w:rPr>
              <w:t xml:space="preserve"> of </w:t>
            </w:r>
            <w:r w:rsidR="0012390A" w:rsidRPr="00D81A44">
              <w:rPr>
                <w:rFonts w:ascii="Times New Roman" w:hAnsi="Times New Roman" w:cs="Times New Roman"/>
                <w:lang w:val="en-GB"/>
              </w:rPr>
              <w:t>Indiana</w:t>
            </w:r>
          </w:p>
        </w:tc>
        <w:tc>
          <w:tcPr>
            <w:tcW w:w="2409" w:type="dxa"/>
            <w:vAlign w:val="center"/>
            <w:hideMark/>
          </w:tcPr>
          <w:p w14:paraId="232652DA" w14:textId="45D3380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ositive laboratory test for SARS-CoV-2</w:t>
            </w:r>
          </w:p>
        </w:tc>
        <w:tc>
          <w:tcPr>
            <w:tcW w:w="2547" w:type="dxa"/>
            <w:vAlign w:val="center"/>
            <w:hideMark/>
          </w:tcPr>
          <w:p w14:paraId="10454C0A" w14:textId="382CE6AA"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Interview (presential); A modified Pulmonary Functional Status and </w:t>
            </w:r>
            <w:r w:rsidR="0012390A" w:rsidRPr="00D81A44">
              <w:rPr>
                <w:rFonts w:ascii="Times New Roman" w:hAnsi="Times New Roman" w:cs="Times New Roman"/>
                <w:lang w:val="en-GB"/>
              </w:rPr>
              <w:t>Dyspnoea</w:t>
            </w:r>
            <w:r w:rsidRPr="00D81A44">
              <w:rPr>
                <w:rFonts w:ascii="Times New Roman" w:hAnsi="Times New Roman" w:cs="Times New Roman"/>
                <w:lang w:val="en-GB"/>
              </w:rPr>
              <w:t xml:space="preserve"> Questionnaire (PFSDQ-M</w:t>
            </w:r>
            <w:proofErr w:type="gramStart"/>
            <w:r w:rsidRPr="00D81A44">
              <w:rPr>
                <w:rFonts w:ascii="Times New Roman" w:hAnsi="Times New Roman" w:cs="Times New Roman"/>
                <w:lang w:val="en-GB"/>
              </w:rPr>
              <w:t>)</w:t>
            </w:r>
            <w:proofErr w:type="gramEnd"/>
            <w:r w:rsidRPr="00D81A44">
              <w:rPr>
                <w:rFonts w:ascii="Times New Roman" w:hAnsi="Times New Roman" w:cs="Times New Roman"/>
                <w:lang w:val="en-GB"/>
              </w:rPr>
              <w:t xml:space="preserve"> and The Profile of Mood States (POMS) was used to assess both specific and general mood.</w:t>
            </w:r>
          </w:p>
        </w:tc>
      </w:tr>
      <w:tr w:rsidR="005923C2" w:rsidRPr="00D81A44" w14:paraId="791B0A8A" w14:textId="77777777" w:rsidTr="00974BF9">
        <w:trPr>
          <w:trHeight w:val="546"/>
          <w:jc w:val="center"/>
        </w:trPr>
        <w:tc>
          <w:tcPr>
            <w:tcW w:w="570" w:type="dxa"/>
            <w:vAlign w:val="center"/>
          </w:tcPr>
          <w:p w14:paraId="1DDE4718" w14:textId="39F2764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5</w:t>
            </w:r>
          </w:p>
        </w:tc>
        <w:tc>
          <w:tcPr>
            <w:tcW w:w="1416" w:type="dxa"/>
            <w:vAlign w:val="center"/>
          </w:tcPr>
          <w:p w14:paraId="314FB451" w14:textId="0D672F8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Chudzik, M.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x1PMMu6O","properties":{"formattedCitation":"[50]","plainCitation":"[50]","noteIndex":0},"citationItems":[{"id":45,"uris":["http://zotero.org/users/11594118/items/BT5ZI8CK"],"itemData":{"id":45,"type":"article-journal","abstract":"Background: The SARS-CoV-2 pandemic has become an enormous worldwide challenge over the last two years. However, little is still known about the risk of Long COVID (LC) in patients without comorbidities. Thus, we aimed to assess the predictors of LC in patients without comorbidities. Methods: Patients’ information, the course of the disease with symptoms, and postCOVID-19 complaints were collected within 4–12 weeks after COVID-19 recovery. Next, the patients were followed for at least 3 months. ECG, 24-h ECG monitoring, 24-h blood pressure (BP) monitoring, echocardiography, and selected biochemical tests were performed. LC was recognized based on the WHO deﬁnition. Results: We identiﬁed 701 consecutive patients, 488 of whom completed a 3-month follow-up (63% women). Comparisons were made between the LC group (n = 218) and patients without any symptoms after SARS-CoV-2 recovery (non-LC group) (n = 270). Patients with a severe course of acute-phase COVID-19 developed LC complications more often (34% vs. 19%, p &lt; 0.0001). The persistent symptoms were observed in 45% of LC patients. The LC group also had signiﬁcantly more symptoms during the acute phase of COVID-19, and they suffered signiﬁcantly more often from dyspnoea (48 vs. 33%), fatigue (72 vs. 63%), chest pain (50 vs. 36%), leg muscle pain (41 vs. 32%), headache (66 vs. 52%), arthralgia (44 vs. 25%), and chills (34 vs. 25%). In LC patients, signiﬁcant differences regarding sex and body mass index were observed—woman: 69% vs. 56% (p = 0.003), and BMI: 28 [24–31] vs. 26 kg/m2 [23–30] (p &lt; 0.001), respectively. The number of symptoms in the acute phase was signiﬁcantly greater in the LC group than in the control group (5 [2–8] vs. 2 [1–5], p = 0.0001). The LC group also had a higher 24-h heart rate (77 [72–83] vs. 75 [70–81], p = 0.021) at admission to the outpatient clinic. Multivariate regression analysis showed that LC patients had a higher BMI (odds ratio (OR): 1.06, 95% conﬁdence intervals [CI]: 1.02–1.10, p = 0.007), almost twice as often had a severe course of COVID-19 (OR: 1.74, CI: 1.07–2.81, p = 0.025), and presented with joint pain in the acute phase (OR: 1.90, CI: 1.23–2.95, p = 0.004). Conclusions: A severe course of COVID-19, BMI, and arthralgia are independently associated with the risk of Long COVID in healthy individuals.","container-title":"Journal of Clinical Medicine","DOI":"10.3390/jcm11174980","ISSN":"2077-0383","issue":"17","journalAbbreviation":"JCM","language":"en","page":"4980","source":"DOI.org (Crossref)","title":"Predictors of Long COVID in Patients without Comorbidities: Data from the Polish Long-COVID Cardiovascular (PoLoCOV-CVD) Study","title-short":"Predictors of Long COVID in Patients without Comorbidities","volume":"11","author":[{"family":"Chudzik","given":"Michał"},{"family":"Lewek","given":"Joanna"},{"family":"Kapusta","given":"Joanna"},{"family":"Banach","given":"Maciej"},{"family":"Jankowski","given":"Piotr"},{"family":"Bielecka-Dabrowa","given":"Agata"}],"issued":{"date-parts":[["2022",8,25]]}}}],"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50]</w:t>
            </w:r>
            <w:r w:rsidRPr="00D81A44">
              <w:rPr>
                <w:rFonts w:ascii="Times New Roman" w:hAnsi="Times New Roman" w:cs="Times New Roman"/>
                <w:lang w:val="en-GB"/>
              </w:rPr>
              <w:fldChar w:fldCharType="end"/>
            </w:r>
          </w:p>
        </w:tc>
        <w:tc>
          <w:tcPr>
            <w:tcW w:w="1327" w:type="dxa"/>
            <w:vAlign w:val="center"/>
            <w:hideMark/>
          </w:tcPr>
          <w:p w14:paraId="59C546A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oland</w:t>
            </w:r>
          </w:p>
        </w:tc>
        <w:tc>
          <w:tcPr>
            <w:tcW w:w="3203" w:type="dxa"/>
            <w:vAlign w:val="center"/>
            <w:hideMark/>
          </w:tcPr>
          <w:p w14:paraId="0034CD4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analyse the prevalence of self-reported smell and/or taste disorders among a group of convalescent patients and to identify risk factors for the disease.</w:t>
            </w:r>
          </w:p>
        </w:tc>
        <w:tc>
          <w:tcPr>
            <w:tcW w:w="1276" w:type="dxa"/>
            <w:vAlign w:val="center"/>
            <w:hideMark/>
          </w:tcPr>
          <w:p w14:paraId="133E09F3"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hort study</w:t>
            </w:r>
          </w:p>
        </w:tc>
        <w:tc>
          <w:tcPr>
            <w:tcW w:w="2273" w:type="dxa"/>
            <w:vAlign w:val="center"/>
            <w:hideMark/>
          </w:tcPr>
          <w:p w14:paraId="4E107997" w14:textId="53358A4B"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ixed: patients who received hospital treatment and those who received outpatient treatment</w:t>
            </w:r>
          </w:p>
        </w:tc>
        <w:tc>
          <w:tcPr>
            <w:tcW w:w="2409" w:type="dxa"/>
            <w:vAlign w:val="center"/>
            <w:hideMark/>
          </w:tcPr>
          <w:p w14:paraId="79D05A2D" w14:textId="599246A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nformation about patients visiting healthcare centres because of persistent clinical symptoms after SARS-CoV-2 infection recovery - smell and taste disorders (medical registry)</w:t>
            </w:r>
          </w:p>
        </w:tc>
        <w:tc>
          <w:tcPr>
            <w:tcW w:w="2547" w:type="dxa"/>
            <w:vAlign w:val="center"/>
            <w:hideMark/>
          </w:tcPr>
          <w:p w14:paraId="4920599F" w14:textId="4891285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1. </w:t>
            </w:r>
            <w:r w:rsidR="0012390A" w:rsidRPr="00D81A44">
              <w:rPr>
                <w:rFonts w:ascii="Times New Roman" w:hAnsi="Times New Roman" w:cs="Times New Roman"/>
                <w:lang w:val="en-GB"/>
              </w:rPr>
              <w:t>initial</w:t>
            </w:r>
            <w:r w:rsidRPr="00D81A44">
              <w:rPr>
                <w:rFonts w:ascii="Times New Roman" w:hAnsi="Times New Roman" w:cs="Times New Roman"/>
                <w:lang w:val="en-GB"/>
              </w:rPr>
              <w:t xml:space="preserve"> visit "0" - health questionnaires an</w:t>
            </w:r>
            <w:r w:rsidR="0012390A" w:rsidRPr="00D81A44">
              <w:rPr>
                <w:rFonts w:ascii="Times New Roman" w:hAnsi="Times New Roman" w:cs="Times New Roman"/>
                <w:lang w:val="en-GB"/>
              </w:rPr>
              <w:t>d</w:t>
            </w:r>
            <w:r w:rsidRPr="00D81A44">
              <w:rPr>
                <w:rFonts w:ascii="Times New Roman" w:hAnsi="Times New Roman" w:cs="Times New Roman"/>
                <w:lang w:val="en-GB"/>
              </w:rPr>
              <w:t xml:space="preserve"> physical examination (sociodemographic information, comorbidities, covid-19 infection severity);</w:t>
            </w:r>
            <w:r w:rsidRPr="00D81A44">
              <w:rPr>
                <w:rFonts w:ascii="Times New Roman" w:hAnsi="Times New Roman" w:cs="Times New Roman"/>
                <w:lang w:val="en-GB"/>
              </w:rPr>
              <w:br/>
              <w:t xml:space="preserve">2. health questionnaires at </w:t>
            </w:r>
            <w:r w:rsidRPr="00D81A44">
              <w:rPr>
                <w:rFonts w:ascii="Times New Roman" w:hAnsi="Times New Roman" w:cs="Times New Roman"/>
                <w:lang w:val="en-GB"/>
              </w:rPr>
              <w:lastRenderedPageBreak/>
              <w:t>3 months (symptoms post covid)</w:t>
            </w:r>
          </w:p>
        </w:tc>
      </w:tr>
      <w:tr w:rsidR="005923C2" w:rsidRPr="00D81A44" w14:paraId="7F0BE4F5" w14:textId="77777777" w:rsidTr="00974BF9">
        <w:trPr>
          <w:trHeight w:val="1266"/>
          <w:jc w:val="center"/>
        </w:trPr>
        <w:tc>
          <w:tcPr>
            <w:tcW w:w="570" w:type="dxa"/>
            <w:vAlign w:val="center"/>
          </w:tcPr>
          <w:p w14:paraId="654687A8" w14:textId="25B0681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6</w:t>
            </w:r>
          </w:p>
        </w:tc>
        <w:tc>
          <w:tcPr>
            <w:tcW w:w="1416" w:type="dxa"/>
            <w:vAlign w:val="center"/>
          </w:tcPr>
          <w:p w14:paraId="1D7051E9" w14:textId="4A9738F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Desgranges, F.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zSijrBxq","properties":{"formattedCitation":"[52]","plainCitation":"[52]","noteIndex":0},"citationItems":[{"id":118217,"uris":["http://zotero.org/users/11594118/items/4UAUQV8J"],"itemData":{"id":118217,"type":"article-journal","abstract":"Background\nAfter mild COVID-19, some outpatients experience persistent symptoms. However, data are scarce and prospective studies are urgently needed.\n\nObjectives\nTo characterize the post-COVID-19 syndrome after mild COVID-19 and identify predictors.\n\nParticipants\nOutpatients with symptoms suggestive of COVID-19 with (1) PCR-confirmed COVID-19 (COVID-positive) or (2) SARS-CoV-2 negative PCR (COVID-negative).\n\nDesign\nMonocentric cohort study with prospective phone interview between more than 3 months to 10 months after initial visit to the emergency department and outpatient clinics.\n\nMain Measures\nData of the initial visits were extracted from the electronic medical file. Predefined persistent symptoms were assessed through a structured phone interview. Associations between long-term symptoms and PCR results, as well as predictors of persistent symptoms among COVID-positive, were evaluated by multivariate logistic regression adjusted for age, gender, smoking, comorbidities, and timing of the survey.\n\nKey Results\nThe study population consisted of 418 COVID-positive and 89 COVID-negative patients, mostly young adults (median age of 41 versus 36 years in COVID-positive and COVID-negative, respectively; p = 0.020) and healthcare workers (67% versus 82%; p = 0.006). Median time between the initial visit and the phone survey was 150 days in COVID-positive and 242 days in COVID-negative patients. Persistent symptoms were reported by 223 (53%) COVID-positive and 33 (37%) COVID-negative patients (p = 0.006) and proportions were stable among the periods of the phone interviews. Overall, 21% COVID-positive and 15% COVID-negative patients (p = 0.182) attended care for this purpose. Four surveyed symptoms were independently associated with COVID-19: fatigue (adjusted odds ratio 2.14, 95% CI 1.04–4.41), smell/taste disorder (26.5, 3.46–202), dyspnea (2.81, 1.10–7.16), and memory impairment (5.71, 1.53–21.3). Among COVID-positive, female gender (1.67, 1.09–2.56) and overweight/obesity (1.67, 1.10–2.56) were predictors of persistent symptoms.\n\nConclusions\nMore than half of COVID-positive outpatients report persistent symptoms up to 10 months after a mild disease. Only 4 of 14 symptoms were associated with COVID-19 status. The symptoms and predictors of the post-COVID-19 syndrome need further characterization as this condition places a significant burden on society.\n\nSupplementary Information\nThe online version contains supplementary material available at 10.1007/s11606-021-07242-1.","container-title":"Journal of General Internal Medicine","DOI":"10.1007/s11606-021-07242-1","ISSN":"0884-8734","issue":"8","journalAbbreviation":"J Gen Intern Med","note":"PMID: 35319081\nPMCID: PMC8939498","page":"1943-1952","source":"PubMed Central","title":"Post‑COVID‑19 Syndrome in Outpatients: a Cohort Study","title-short":"Post‑COVID‑19 Syndrome in Outpatients","volume":"37","author":[{"family":"Desgranges","given":"Florian"},{"family":"Tadini","given":"Eliana"},{"family":"Munting","given":"Aline"},{"family":"Regina","given":"Jean"},{"family":"Filippidis","given":"Paraskevas"},{"family":"Viala","given":"Benjamin"},{"family":"Karachalias","given":"Eleftherios"},{"family":"Suttels","given":"Véronique"},{"family":"Haefliger","given":"David"},{"family":"Kampouri","given":"Eleftheria"},{"family":"Van Singer","given":"Mathias"},{"family":"Tschopp","given":"Jonathan"},{"family":"Rochat Stettler","given":"Laurence"},{"family":"Schaad","given":"Siméon"},{"family":"Brahier","given":"Thomas"},{"family":"Hugli","given":"Olivier"},{"family":"Mueller","given":"Yolanda"},{"family":"Gouveia","given":"Alexandre"},{"family":"Opota","given":"Onya"},{"family":"Carron","given":"Pierre-Nicolas"},{"family":"Guery","given":"Benoît"},{"family":"Papadimitriou-Olivgeris","given":"Matthaios"},{"family":"Boillat-Blanco","given":"Noémie"}],"issued":{"date-parts":[["2022",6]]}}}],"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52]</w:t>
            </w:r>
            <w:r w:rsidRPr="00D81A44">
              <w:rPr>
                <w:rFonts w:ascii="Times New Roman" w:hAnsi="Times New Roman" w:cs="Times New Roman"/>
                <w:lang w:val="en-GB"/>
              </w:rPr>
              <w:fldChar w:fldCharType="end"/>
            </w:r>
          </w:p>
        </w:tc>
        <w:tc>
          <w:tcPr>
            <w:tcW w:w="1327" w:type="dxa"/>
            <w:vAlign w:val="center"/>
            <w:hideMark/>
          </w:tcPr>
          <w:p w14:paraId="79032232"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witzerland</w:t>
            </w:r>
          </w:p>
        </w:tc>
        <w:tc>
          <w:tcPr>
            <w:tcW w:w="3203" w:type="dxa"/>
            <w:vAlign w:val="center"/>
            <w:hideMark/>
          </w:tcPr>
          <w:p w14:paraId="0843CE1B" w14:textId="689F0E49"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Compare the prevalence of symptoms persistent for more than 3 months between COVID-positive and COVID-negative patients in </w:t>
            </w:r>
            <w:proofErr w:type="gramStart"/>
            <w:r w:rsidRPr="00D81A44">
              <w:rPr>
                <w:rFonts w:ascii="Times New Roman" w:hAnsi="Times New Roman" w:cs="Times New Roman"/>
                <w:lang w:val="en-GB"/>
              </w:rPr>
              <w:t>outpatients</w:t>
            </w:r>
            <w:proofErr w:type="gramEnd"/>
            <w:r w:rsidRPr="00D81A44">
              <w:rPr>
                <w:rFonts w:ascii="Times New Roman" w:hAnsi="Times New Roman" w:cs="Times New Roman"/>
                <w:lang w:val="en-GB"/>
              </w:rPr>
              <w:t xml:space="preserve"> clinics, and to identify predictors of persistent </w:t>
            </w:r>
            <w:r w:rsidR="00974BF9" w:rsidRPr="00D81A44">
              <w:rPr>
                <w:rFonts w:ascii="Times New Roman" w:hAnsi="Times New Roman" w:cs="Times New Roman"/>
                <w:lang w:val="en-GB"/>
              </w:rPr>
              <w:t>symptoms</w:t>
            </w:r>
            <w:r w:rsidRPr="00D81A44">
              <w:rPr>
                <w:rFonts w:ascii="Times New Roman" w:hAnsi="Times New Roman" w:cs="Times New Roman"/>
                <w:lang w:val="en-GB"/>
              </w:rPr>
              <w:t xml:space="preserve"> in COVID-positive.</w:t>
            </w:r>
          </w:p>
        </w:tc>
        <w:tc>
          <w:tcPr>
            <w:tcW w:w="1276" w:type="dxa"/>
            <w:vAlign w:val="center"/>
            <w:hideMark/>
          </w:tcPr>
          <w:p w14:paraId="2A4FE967"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hort study</w:t>
            </w:r>
          </w:p>
        </w:tc>
        <w:tc>
          <w:tcPr>
            <w:tcW w:w="2273" w:type="dxa"/>
            <w:vAlign w:val="center"/>
            <w:hideMark/>
          </w:tcPr>
          <w:p w14:paraId="56B9CD7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Outpatient</w:t>
            </w:r>
          </w:p>
        </w:tc>
        <w:tc>
          <w:tcPr>
            <w:tcW w:w="2409" w:type="dxa"/>
            <w:vAlign w:val="center"/>
            <w:hideMark/>
          </w:tcPr>
          <w:p w14:paraId="137C2C96"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ARS-CoV-2 real‐time reverse transcription‐polymerase chain reaction (RT‐PCR) test</w:t>
            </w:r>
          </w:p>
        </w:tc>
        <w:tc>
          <w:tcPr>
            <w:tcW w:w="2547" w:type="dxa"/>
            <w:vAlign w:val="center"/>
            <w:hideMark/>
          </w:tcPr>
          <w:p w14:paraId="1DC73A14" w14:textId="322D302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1) </w:t>
            </w:r>
            <w:r w:rsidR="00974BF9" w:rsidRPr="00D81A44">
              <w:rPr>
                <w:rFonts w:ascii="Times New Roman" w:hAnsi="Times New Roman" w:cs="Times New Roman"/>
                <w:lang w:val="en-GB"/>
              </w:rPr>
              <w:t>Electronical</w:t>
            </w:r>
            <w:r w:rsidRPr="00D81A44">
              <w:rPr>
                <w:rFonts w:ascii="Times New Roman" w:hAnsi="Times New Roman" w:cs="Times New Roman"/>
                <w:lang w:val="en-GB"/>
              </w:rPr>
              <w:t xml:space="preserve"> medical records (demographics, medical history, initial clinical </w:t>
            </w:r>
            <w:r w:rsidR="00974BF9" w:rsidRPr="00D81A44">
              <w:rPr>
                <w:rFonts w:ascii="Times New Roman" w:hAnsi="Times New Roman" w:cs="Times New Roman"/>
                <w:lang w:val="en-GB"/>
              </w:rPr>
              <w:t>presentation</w:t>
            </w:r>
            <w:r w:rsidRPr="00D81A44">
              <w:rPr>
                <w:rFonts w:ascii="Times New Roman" w:hAnsi="Times New Roman" w:cs="Times New Roman"/>
                <w:lang w:val="en-GB"/>
              </w:rPr>
              <w:t xml:space="preserve"> and SARS-CoV-2 (RT-PCR) cycle thresholds.</w:t>
            </w:r>
            <w:r w:rsidRPr="00D81A44">
              <w:rPr>
                <w:rFonts w:ascii="Times New Roman" w:hAnsi="Times New Roman" w:cs="Times New Roman"/>
                <w:lang w:val="en-GB"/>
              </w:rPr>
              <w:br/>
              <w:t xml:space="preserve">2) structured and standardized phone survey (persistent symptoms at the 7time of the call; secondary hospital admission; medical consultation for </w:t>
            </w:r>
            <w:r w:rsidR="00974BF9" w:rsidRPr="00D81A44">
              <w:rPr>
                <w:rFonts w:ascii="Times New Roman" w:hAnsi="Times New Roman" w:cs="Times New Roman"/>
                <w:lang w:val="en-GB"/>
              </w:rPr>
              <w:t>persistent</w:t>
            </w:r>
            <w:r w:rsidRPr="00D81A44">
              <w:rPr>
                <w:rFonts w:ascii="Times New Roman" w:hAnsi="Times New Roman" w:cs="Times New Roman"/>
                <w:lang w:val="en-GB"/>
              </w:rPr>
              <w:t xml:space="preserve"> symptoms and anthropometric data)</w:t>
            </w:r>
          </w:p>
        </w:tc>
      </w:tr>
      <w:tr w:rsidR="005923C2" w:rsidRPr="00D81A44" w14:paraId="426F883D" w14:textId="77777777" w:rsidTr="00974BF9">
        <w:trPr>
          <w:trHeight w:val="1266"/>
          <w:jc w:val="center"/>
        </w:trPr>
        <w:tc>
          <w:tcPr>
            <w:tcW w:w="570" w:type="dxa"/>
            <w:vAlign w:val="center"/>
          </w:tcPr>
          <w:p w14:paraId="705FB678" w14:textId="2A79C2E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7</w:t>
            </w:r>
          </w:p>
        </w:tc>
        <w:tc>
          <w:tcPr>
            <w:tcW w:w="1416" w:type="dxa"/>
            <w:vAlign w:val="center"/>
          </w:tcPr>
          <w:p w14:paraId="24ACA726" w14:textId="5468491F" w:rsidR="005923C2" w:rsidRPr="00D81A44" w:rsidRDefault="005923C2" w:rsidP="007B3FE9">
            <w:pPr>
              <w:rPr>
                <w:rFonts w:ascii="Times New Roman" w:hAnsi="Times New Roman" w:cs="Times New Roman"/>
                <w:lang w:val="en-GB"/>
              </w:rPr>
            </w:pPr>
            <w:proofErr w:type="spellStart"/>
            <w:r w:rsidRPr="00D81A44">
              <w:rPr>
                <w:rFonts w:ascii="Times New Roman" w:hAnsi="Times New Roman" w:cs="Times New Roman"/>
                <w:lang w:val="en-GB"/>
              </w:rPr>
              <w:t>Epsi</w:t>
            </w:r>
            <w:proofErr w:type="spellEnd"/>
            <w:r w:rsidRPr="00D81A44">
              <w:rPr>
                <w:rFonts w:ascii="Times New Roman" w:hAnsi="Times New Roman" w:cs="Times New Roman"/>
                <w:lang w:val="en-GB"/>
              </w:rPr>
              <w:t xml:space="preserve">, N.J. </w:t>
            </w:r>
            <w:r w:rsidRPr="00D81A44">
              <w:rPr>
                <w:rFonts w:ascii="Times New Roman" w:hAnsi="Times New Roman" w:cs="Times New Roman"/>
                <w:i/>
                <w:iCs/>
                <w:lang w:val="en-GB"/>
              </w:rPr>
              <w:t>et al.</w:t>
            </w:r>
            <w:r w:rsidRPr="00D81A44">
              <w:rPr>
                <w:rFonts w:ascii="Times New Roman" w:hAnsi="Times New Roman" w:cs="Times New Roman"/>
                <w:lang w:val="en-GB"/>
              </w:rPr>
              <w:t xml:space="preserve">, 2024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e3D6PD3f","properties":{"formattedCitation":"[55]","plainCitation":"[55]","noteIndex":0},"citationItems":[{"id":118370,"uris":["http://zotero.org/users/11594118/items/BAXCFVI6"],"itemData":{"id":118370,"type":"article-journal","abstract":"Post-COVID conditions (PCC) are difficult to characterize, diagnose, predict, and treat due to overlapping symptoms and poorly understood pathology. Identifying inflammatory profiles may improve clinical prognostication and trial endpoints.This analysis included 1988 SARS-CoV-2 positive U.S. Military Health System beneficiaries who had quantitative post–COVID symptom scores. Among participants who reported moderate-to-severe symptoms on surveys collected 6 months post-SARS-CoV-2 infection, principal component analysis followed by k-means clustering identified distinct clusters of symptoms.Three symptom-based clusters were identified: a sensory cluster (loss of smell and/or taste), a fatigue/difficulty thinking cluster, and a difficulty breathing/exercise intolerance cluster. Individuals within the sensory cluster were all outpatients during their initial COVID-19 presentation. The difficulty breathing cluster had a higher likelihood of obesity and COVID-19 hospitalization than those with no/mild symptoms at 6 months post-infection. Multinomial regression linked early post-infection D-dimer and IL-1RA elevation to fatigue/difficulty thinking and elevated ICAM-1 concentrations to sensory symptoms.We identified three distinct symptom-based PCC phenotypes with specific clinical risk factors and early post-infection inflammatory predictors. With further validation and characterization, this framework may allow more precise classification of PCC cases and potentially improve the diagnosis, prognostication, and treatment of PCC.","container-title":"The Journal of Infectious Diseases","DOI":"10.1093/infdis/jiae318","ISSN":"0022-1899","journalAbbreviation":"The Journal of Infectious Diseases","page":"jiae318","source":"Silverchair","title":"Precision Symptom Phenotyping Identifies Early Clinical and Proteomic Predictors of Distinct COVID-19 Sequelae","author":[{"family":"Epsi","given":"Nusrat J"},{"family":"Chenoweth","given":"Josh G"},{"family":"Blair","given":"Paul W"},{"family":"Lindholm","given":"David A"},{"family":"Ganesan","given":"Anuradha"},{"family":"Lalani","given":"Tahaniyat"},{"family":"Smith","given":"Alfred"},{"family":"Mody","given":"Rupal M"},{"family":"Jones","given":"Milissa U"},{"family":"Colombo","given":"Rhonda E"},{"family":"Colombo","given":"Christopher J"},{"family":"Schofield","given":"Christina"},{"family":"Ewers","given":"Evan C"},{"family":"Larson","given":"Derek T"},{"family":"Berjohn","given":"Catherine M"},{"family":"Maves","given":"Ryan C"},{"family":"Fries","given":"Anthony C"},{"family":"Chang","given":"David"},{"family":"Wyatt","given":"Andrew"},{"family":"Scher","given":"Ann I"},{"family":"Byrne","given":"Celia"},{"family":"Rusiecki","given":"Jennifer"},{"family":"Saunders","given":"David L"},{"family":"Livezey","given":"Jeffrey"},{"family":"Malloy","given":"Allison"},{"family":"Bazan","given":"Samantha"},{"family":"Maldonado","given":"Carlos"},{"family":"Edwards","given":"Margaret Sanchez"},{"family":"Mende","given":"Katrin"},{"family":"Simons","given":"Mark P"},{"family":"O’Connell","given":"Robert J"},{"family":"Tribble","given":"David R"},{"family":"Agan","given":"Brian K"},{"family":"Burgess","given":"Timothy H"},{"family":"Pollett","given":"Simon D"},{"family":"Richard","given":"Stephanie A"}],"issued":{"date-parts":[["2024",6,25]]}}}],"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55]</w:t>
            </w:r>
            <w:r w:rsidRPr="00D81A44">
              <w:rPr>
                <w:rFonts w:ascii="Times New Roman" w:hAnsi="Times New Roman" w:cs="Times New Roman"/>
                <w:lang w:val="en-GB"/>
              </w:rPr>
              <w:fldChar w:fldCharType="end"/>
            </w:r>
          </w:p>
        </w:tc>
        <w:tc>
          <w:tcPr>
            <w:tcW w:w="1327" w:type="dxa"/>
            <w:vAlign w:val="center"/>
          </w:tcPr>
          <w:p w14:paraId="0E951441" w14:textId="234B57A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United states</w:t>
            </w:r>
          </w:p>
        </w:tc>
        <w:tc>
          <w:tcPr>
            <w:tcW w:w="3203" w:type="dxa"/>
            <w:vAlign w:val="center"/>
          </w:tcPr>
          <w:p w14:paraId="0836C4FA" w14:textId="41D8A07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mprove the definition of PCC with a data-driven approach to phenotyping.</w:t>
            </w:r>
          </w:p>
        </w:tc>
        <w:tc>
          <w:tcPr>
            <w:tcW w:w="1276" w:type="dxa"/>
            <w:vAlign w:val="center"/>
          </w:tcPr>
          <w:p w14:paraId="382F699C" w14:textId="75B908F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hort</w:t>
            </w:r>
          </w:p>
        </w:tc>
        <w:tc>
          <w:tcPr>
            <w:tcW w:w="2273" w:type="dxa"/>
            <w:vAlign w:val="center"/>
          </w:tcPr>
          <w:p w14:paraId="0DF367C2" w14:textId="77474E4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Beneficiaries of U.S Military Health System</w:t>
            </w:r>
          </w:p>
        </w:tc>
        <w:tc>
          <w:tcPr>
            <w:tcW w:w="2409" w:type="dxa"/>
            <w:vAlign w:val="center"/>
          </w:tcPr>
          <w:p w14:paraId="2B6CC1B4" w14:textId="5F7D853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ositive polymerase chain reaction (PCR) on a swab collected in the clinic</w:t>
            </w:r>
          </w:p>
        </w:tc>
        <w:tc>
          <w:tcPr>
            <w:tcW w:w="2547" w:type="dxa"/>
            <w:vAlign w:val="center"/>
          </w:tcPr>
          <w:p w14:paraId="064FE778" w14:textId="600CCC2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edical records or self-report</w:t>
            </w:r>
          </w:p>
        </w:tc>
      </w:tr>
      <w:tr w:rsidR="005923C2" w:rsidRPr="00D81A44" w14:paraId="6DB69165" w14:textId="77777777" w:rsidTr="00974BF9">
        <w:trPr>
          <w:trHeight w:val="546"/>
          <w:jc w:val="center"/>
        </w:trPr>
        <w:tc>
          <w:tcPr>
            <w:tcW w:w="570" w:type="dxa"/>
            <w:vAlign w:val="center"/>
          </w:tcPr>
          <w:p w14:paraId="3A07DD54" w14:textId="1C37978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8</w:t>
            </w:r>
          </w:p>
        </w:tc>
        <w:tc>
          <w:tcPr>
            <w:tcW w:w="1416" w:type="dxa"/>
            <w:vAlign w:val="center"/>
            <w:hideMark/>
          </w:tcPr>
          <w:p w14:paraId="065B8717" w14:textId="6E32961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Farhanah, N.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X4wCHs2i","properties":{"formattedCitation":"[42]","plainCitation":"[42]","noteIndex":0},"citationItems":[{"id":118207,"uris":["http://zotero.org/users/11594118/items/UGCNTIPE"],"itemData":{"id":118207,"type":"article-journal","abstract":"Most coronavirus disease 2019 (COVID-19) patients are still experiencing persistent clinical symptoms even after being discharged from the hospital. Previous studies have reported the remaining symptoms in 29%–93% of patients. This condition can have a major impact on a patient’s ability to perform daily activities and have a deleterious effect on their quality of life (QoL).\nObjectives: This study aimed to evaluate persistent symptoms and QoL of COVID-19 patients 3 months after discharge from Dr. Kariadi Hospital Semarang, Central Java, Indonesia.\nMethods: Confirmed COVID-19 patients were enrolled in this prospective cohort study after discharge from Dr. Kariadi Hospital Semarang from March 1 to May 15, 2021. Telephone interviews were conducted each week in the first month, and every 2 weeks in the second and third months regarding persistent symptoms. EQ-5D-5L questionnaires were completed and evaluated every month for 3 months after hospital discharge.\nResults: Of the 104 patients enrolled, 55% were male, with a mean age of 48.96 years. The incidence of persistent symptoms in the first, second, and third months was 49%, 31.7%, and 25%, respectively. The most common persistent symptoms were fatigue, cough, shortness of breath, and nausea. The characteristics of the patients included being overweight/obese, having one or more comorbidities, having five or more symptoms classified as moderate COVID-19, and requiring supplemental oxygen during hospitalization. Based on the EQ-5D questionnaire, most patients reported worsening in the quality of their ability to perform usual activities, feelings of pain/discomfort, and anxiety/depression. The total values of the EQ-5D and EQ-VAS indices were lower than those of the Indonesian general population, indicating a decrease in QoL.\nConclusions: The patients developed persistent symptoms and decreased quality of life during the 3-month following hospital discharge.\nKeywords: persistent symptoms, EQ-5D-5L, QoL","language":"en-US","source":"oamjms.eu","title":"The Persistent Symptoms and Decreased Quality of Life of COVID-19 Patients (A 3-month Follow-up after Discharge) | Open Access Macedonian Journal of Medical Sciences","URL":"https://oamjms.eu/index.php/mjms/article/view/9755","author":[{"family":"Farhanah","given":"Nur"},{"literal":"Charles Budiman"},{"family":"Muchlis Achsan Udji Sofro","given":""},{"family":"Budi Riyanto","given":""},{"family":"Suharyo Hadisaputro","given":""},{"family":"Muhammad Hussein Gasem","given":""}],"accessed":{"date-parts":[["2024",6,9]]},"issued":{"date-parts":[["2024",1,13]]}}}],"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2]</w:t>
            </w:r>
            <w:r w:rsidRPr="00D81A44">
              <w:rPr>
                <w:rFonts w:ascii="Times New Roman" w:hAnsi="Times New Roman" w:cs="Times New Roman"/>
                <w:lang w:val="en-GB"/>
              </w:rPr>
              <w:fldChar w:fldCharType="end"/>
            </w:r>
          </w:p>
        </w:tc>
        <w:tc>
          <w:tcPr>
            <w:tcW w:w="1327" w:type="dxa"/>
            <w:vAlign w:val="center"/>
            <w:hideMark/>
          </w:tcPr>
          <w:p w14:paraId="005A290B"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ndonesia</w:t>
            </w:r>
          </w:p>
        </w:tc>
        <w:tc>
          <w:tcPr>
            <w:tcW w:w="3203" w:type="dxa"/>
            <w:vAlign w:val="center"/>
            <w:hideMark/>
          </w:tcPr>
          <w:p w14:paraId="1DE53A81" w14:textId="3BE1058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To determine persistent symptoms and evaluate QoL of COVID-19 patients 3 months after discharge from </w:t>
            </w:r>
            <w:proofErr w:type="spellStart"/>
            <w:r w:rsidRPr="00D81A44">
              <w:rPr>
                <w:rFonts w:ascii="Times New Roman" w:hAnsi="Times New Roman" w:cs="Times New Roman"/>
                <w:lang w:val="en-GB"/>
              </w:rPr>
              <w:t>Dr.</w:t>
            </w:r>
            <w:proofErr w:type="spellEnd"/>
            <w:r w:rsidRPr="00D81A44">
              <w:rPr>
                <w:rFonts w:ascii="Times New Roman" w:hAnsi="Times New Roman" w:cs="Times New Roman"/>
                <w:lang w:val="en-GB"/>
              </w:rPr>
              <w:t xml:space="preserve"> </w:t>
            </w:r>
            <w:proofErr w:type="spellStart"/>
            <w:r w:rsidRPr="00D81A44">
              <w:rPr>
                <w:rFonts w:ascii="Times New Roman" w:hAnsi="Times New Roman" w:cs="Times New Roman"/>
                <w:lang w:val="en-GB"/>
              </w:rPr>
              <w:t>Kariadi</w:t>
            </w:r>
            <w:proofErr w:type="spellEnd"/>
            <w:r w:rsidRPr="00D81A44">
              <w:rPr>
                <w:rFonts w:ascii="Times New Roman" w:hAnsi="Times New Roman" w:cs="Times New Roman"/>
                <w:lang w:val="en-GB"/>
              </w:rPr>
              <w:t xml:space="preserve"> Hospital Semarang.</w:t>
            </w:r>
          </w:p>
        </w:tc>
        <w:tc>
          <w:tcPr>
            <w:tcW w:w="1276" w:type="dxa"/>
            <w:vAlign w:val="center"/>
            <w:hideMark/>
          </w:tcPr>
          <w:p w14:paraId="32A5110F"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hort study</w:t>
            </w:r>
          </w:p>
        </w:tc>
        <w:tc>
          <w:tcPr>
            <w:tcW w:w="2273" w:type="dxa"/>
            <w:vAlign w:val="center"/>
            <w:hideMark/>
          </w:tcPr>
          <w:p w14:paraId="018C4864"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Covid-19 patients discharged from </w:t>
            </w:r>
            <w:proofErr w:type="spellStart"/>
            <w:r w:rsidRPr="00D81A44">
              <w:rPr>
                <w:rFonts w:ascii="Times New Roman" w:hAnsi="Times New Roman" w:cs="Times New Roman"/>
                <w:lang w:val="en-GB"/>
              </w:rPr>
              <w:t>Kariadi</w:t>
            </w:r>
            <w:proofErr w:type="spellEnd"/>
            <w:r w:rsidRPr="00D81A44">
              <w:rPr>
                <w:rFonts w:ascii="Times New Roman" w:hAnsi="Times New Roman" w:cs="Times New Roman"/>
                <w:lang w:val="en-GB"/>
              </w:rPr>
              <w:t xml:space="preserve"> Hospital Semarang</w:t>
            </w:r>
          </w:p>
        </w:tc>
        <w:tc>
          <w:tcPr>
            <w:tcW w:w="2409" w:type="dxa"/>
            <w:vAlign w:val="center"/>
            <w:hideMark/>
          </w:tcPr>
          <w:p w14:paraId="0FC5F3EB" w14:textId="2EB6781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vid-19 patients</w:t>
            </w:r>
          </w:p>
        </w:tc>
        <w:tc>
          <w:tcPr>
            <w:tcW w:w="2547" w:type="dxa"/>
            <w:vAlign w:val="center"/>
            <w:hideMark/>
          </w:tcPr>
          <w:p w14:paraId="382B3C56" w14:textId="3E679B6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1) </w:t>
            </w:r>
            <w:r w:rsidR="00974BF9" w:rsidRPr="00D81A44">
              <w:rPr>
                <w:rFonts w:ascii="Times New Roman" w:hAnsi="Times New Roman" w:cs="Times New Roman"/>
                <w:lang w:val="en-GB"/>
              </w:rPr>
              <w:t>Electronic</w:t>
            </w:r>
            <w:r w:rsidRPr="00D81A44">
              <w:rPr>
                <w:rFonts w:ascii="Times New Roman" w:hAnsi="Times New Roman" w:cs="Times New Roman"/>
                <w:lang w:val="en-GB"/>
              </w:rPr>
              <w:t xml:space="preserve"> medical records (hospital admission data, demographics, clinical </w:t>
            </w:r>
            <w:r w:rsidR="00974BF9" w:rsidRPr="00D81A44">
              <w:rPr>
                <w:rFonts w:ascii="Times New Roman" w:hAnsi="Times New Roman" w:cs="Times New Roman"/>
                <w:lang w:val="en-GB"/>
              </w:rPr>
              <w:t>signs</w:t>
            </w:r>
            <w:r w:rsidRPr="00D81A44">
              <w:rPr>
                <w:rFonts w:ascii="Times New Roman" w:hAnsi="Times New Roman" w:cs="Times New Roman"/>
                <w:lang w:val="en-GB"/>
              </w:rPr>
              <w:t xml:space="preserve"> and symptoms of covid-19);</w:t>
            </w:r>
            <w:r w:rsidRPr="00D81A44">
              <w:rPr>
                <w:rFonts w:ascii="Times New Roman" w:hAnsi="Times New Roman" w:cs="Times New Roman"/>
                <w:lang w:val="en-GB"/>
              </w:rPr>
              <w:br/>
              <w:t xml:space="preserve">2) telephone interviews </w:t>
            </w:r>
            <w:r w:rsidRPr="00D81A44">
              <w:rPr>
                <w:rFonts w:ascii="Times New Roman" w:hAnsi="Times New Roman" w:cs="Times New Roman"/>
                <w:lang w:val="en-GB"/>
              </w:rPr>
              <w:lastRenderedPageBreak/>
              <w:t xml:space="preserve">(persistent symptoms, </w:t>
            </w:r>
            <w:proofErr w:type="spellStart"/>
            <w:r w:rsidRPr="00D81A44">
              <w:rPr>
                <w:rFonts w:ascii="Times New Roman" w:hAnsi="Times New Roman" w:cs="Times New Roman"/>
                <w:lang w:val="en-GB"/>
              </w:rPr>
              <w:t>HRQoL</w:t>
            </w:r>
            <w:proofErr w:type="spellEnd"/>
            <w:r w:rsidRPr="00D81A44">
              <w:rPr>
                <w:rFonts w:ascii="Times New Roman" w:hAnsi="Times New Roman" w:cs="Times New Roman"/>
                <w:lang w:val="en-GB"/>
              </w:rPr>
              <w:t xml:space="preserve"> questionnaire)</w:t>
            </w:r>
          </w:p>
        </w:tc>
      </w:tr>
      <w:tr w:rsidR="005923C2" w:rsidRPr="00D81A44" w14:paraId="681F33D5" w14:textId="77777777" w:rsidTr="00974BF9">
        <w:trPr>
          <w:trHeight w:val="2411"/>
          <w:jc w:val="center"/>
        </w:trPr>
        <w:tc>
          <w:tcPr>
            <w:tcW w:w="570" w:type="dxa"/>
            <w:vAlign w:val="center"/>
          </w:tcPr>
          <w:p w14:paraId="78372D4B" w14:textId="1BBBD31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9</w:t>
            </w:r>
          </w:p>
        </w:tc>
        <w:tc>
          <w:tcPr>
            <w:tcW w:w="1416" w:type="dxa"/>
            <w:noWrap/>
            <w:vAlign w:val="center"/>
            <w:hideMark/>
          </w:tcPr>
          <w:p w14:paraId="2B37FDAC" w14:textId="77777777" w:rsidR="005923C2" w:rsidRPr="00D81A44" w:rsidRDefault="005923C2" w:rsidP="007B3FE9">
            <w:pPr>
              <w:pBdr>
                <w:top w:val="nil"/>
                <w:left w:val="nil"/>
                <w:bottom w:val="nil"/>
                <w:right w:val="nil"/>
                <w:between w:val="nil"/>
              </w:pBdr>
              <w:rPr>
                <w:rFonts w:ascii="Times New Roman" w:hAnsi="Times New Roman" w:cs="Times New Roman"/>
                <w:lang w:val="en-GB"/>
              </w:rPr>
            </w:pPr>
            <w:r w:rsidRPr="00D81A44">
              <w:rPr>
                <w:rFonts w:ascii="Times New Roman" w:hAnsi="Times New Roman" w:cs="Times New Roman"/>
                <w:lang w:val="en-GB"/>
              </w:rPr>
              <w:t>Fernández-de- Las-</w:t>
            </w:r>
          </w:p>
          <w:p w14:paraId="0FF4CDF3" w14:textId="1E0B8415" w:rsidR="005923C2" w:rsidRPr="00D81A44" w:rsidRDefault="005923C2" w:rsidP="007B3FE9">
            <w:pPr>
              <w:rPr>
                <w:rFonts w:ascii="Times New Roman" w:hAnsi="Times New Roman" w:cs="Times New Roman"/>
                <w:lang w:val="en-GB"/>
              </w:rPr>
            </w:pPr>
            <w:proofErr w:type="spellStart"/>
            <w:r w:rsidRPr="00D81A44">
              <w:rPr>
                <w:rFonts w:ascii="Times New Roman" w:hAnsi="Times New Roman" w:cs="Times New Roman"/>
                <w:lang w:val="en-GB"/>
              </w:rPr>
              <w:t>Peñas</w:t>
            </w:r>
            <w:proofErr w:type="spellEnd"/>
            <w:r w:rsidRPr="00D81A44">
              <w:rPr>
                <w:rFonts w:ascii="Times New Roman" w:hAnsi="Times New Roman" w:cs="Times New Roman"/>
                <w:lang w:val="en-GB"/>
              </w:rPr>
              <w:t xml:space="preserve">, C. </w:t>
            </w:r>
            <w:r w:rsidRPr="00D81A44">
              <w:rPr>
                <w:rFonts w:ascii="Times New Roman" w:hAnsi="Times New Roman" w:cs="Times New Roman"/>
                <w:i/>
                <w:lang w:val="en-GB"/>
              </w:rPr>
              <w:t xml:space="preserve">et al, 2021 </w:t>
            </w:r>
            <w:r w:rsidRPr="00D81A44">
              <w:rPr>
                <w:rFonts w:ascii="Times New Roman" w:hAnsi="Times New Roman" w:cs="Times New Roman"/>
                <w:i/>
                <w:lang w:val="en-GB"/>
              </w:rPr>
              <w:fldChar w:fldCharType="begin"/>
            </w:r>
            <w:r w:rsidRPr="00D81A44">
              <w:rPr>
                <w:rFonts w:ascii="Times New Roman" w:hAnsi="Times New Roman" w:cs="Times New Roman"/>
                <w:i/>
                <w:lang w:val="en-GB"/>
              </w:rPr>
              <w:instrText xml:space="preserve"> ADDIN ZOTERO_ITEM CSL_CITATION {"citationID":"PWbbKP9w","properties":{"formattedCitation":"[51]","plainCitation":"[51]","noteIndex":0},"citationItems":[{"id":118214,"uris":["http://zotero.org/users/11594118/items/AXAYXDJ3"],"itemData":{"id":118214,"type":"article-journal","abstract":"Background\nObesity is a risk factor associated with higher mortality at the acute phase of COVID‐19; however, its influence on post‐COVID symptoms is not known.\n\nObjective\nOur aim was to investigate if obesity is a risk factor for the presence of long‐term post‐COVID symptoms in hospitalised COVID‐19 survivors.\n\nMethods\nA multicentre case‐control study including patients hospitalised during the first wave of the pandemic was performed. Patients with obesity were recruited as cases. Two age‐ and sex‐matched patients without obesity per case were considered as controls. Clinical and hospitalisation data were collected from the hospital medical records. Patients were scheduled for a telephonic interview. A list of post‐COVID symptoms was systematically evaluated, but participants were free to report any symptom. Anxiety/depressive levels and sleep quality were evaluated with the hospital anxiety and depression scale (HADS) and Pittsburgh sleep quality index (PSQI), respectively.\n\nResults\nOverall, 88 patients with obesity and 176 without obesity were assessed 7.2 months after the hospital discharge. The most prevalent post‐COVID symptoms were fatigue and dyspnea. No significant difference in the prevalence of fatigue, dyspnea, anxiety, depression and limitations of daily living activities was observed between people with and without obesity. Obesity was independently associated with a greater number of post‐COVID symptoms (IRR 1.56, 95% CI 1.24‐1.95, P &lt; .001) and poor sleep quality (OR 2.10, 95% CI 1.13‐3.83, P = .02).\n\nConclusions\nThis study found that obesity was associated with a greater number of long‐term post‐COVID symptoms and poor sleep quality in hospitalised COVID‐19 patients.","container-title":"International Journal of Clinical Practice","DOI":"10.1111/ijcp.14917","ISSN":"1368-5031","issue":"12","journalAbbreviation":"Int J Clin Pract","note":"PMID: 34569684\nPMCID: PMC8646300","page":"e14917","source":"PubMed Central","title":"Obesity is associated with a greater number of long‐term post‐COVID symptoms and poor sleep quality: A multicentre case‐control study","title-short":"Obesity is associated with a greater number of long‐term post‐COVID symptoms and poor sleep quality","volume":"75","author":[{"family":"Fernández‐de‐las‐Peñas","given":"César"},{"family":"Torres‐Macho","given":"Juan"},{"family":"Elvira‐Martínez","given":"Carlos M."},{"family":"Molina‐Trigueros","given":"Luis J."},{"family":"Sebastián‐Viana","given":"Tomas"},{"family":"Hernández‐Barrera","given":"Valentín"}],"issued":{"date-parts":[["2021",12]]}}}],"schema":"https://github.com/citation-style-language/schema/raw/master/csl-citation.json"} </w:instrText>
            </w:r>
            <w:r w:rsidRPr="00D81A44">
              <w:rPr>
                <w:rFonts w:ascii="Times New Roman" w:hAnsi="Times New Roman" w:cs="Times New Roman"/>
                <w:i/>
                <w:lang w:val="en-GB"/>
              </w:rPr>
              <w:fldChar w:fldCharType="separate"/>
            </w:r>
            <w:r w:rsidRPr="00D81A44">
              <w:rPr>
                <w:rFonts w:ascii="Times New Roman" w:hAnsi="Times New Roman" w:cs="Times New Roman"/>
                <w:lang w:val="en-GB"/>
              </w:rPr>
              <w:t>[51]</w:t>
            </w:r>
            <w:r w:rsidRPr="00D81A44">
              <w:rPr>
                <w:rFonts w:ascii="Times New Roman" w:hAnsi="Times New Roman" w:cs="Times New Roman"/>
                <w:i/>
                <w:lang w:val="en-GB"/>
              </w:rPr>
              <w:fldChar w:fldCharType="end"/>
            </w:r>
          </w:p>
        </w:tc>
        <w:tc>
          <w:tcPr>
            <w:tcW w:w="1327" w:type="dxa"/>
            <w:vAlign w:val="center"/>
            <w:hideMark/>
          </w:tcPr>
          <w:p w14:paraId="3D8D994D"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pain</w:t>
            </w:r>
          </w:p>
        </w:tc>
        <w:tc>
          <w:tcPr>
            <w:tcW w:w="3203" w:type="dxa"/>
            <w:vAlign w:val="center"/>
            <w:hideMark/>
          </w:tcPr>
          <w:p w14:paraId="7C3EF762"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investigate a possible association of obesity with long‐term post‐COVID symptoms in hospitalised COVID‐19 survivors.</w:t>
            </w:r>
          </w:p>
        </w:tc>
        <w:tc>
          <w:tcPr>
            <w:tcW w:w="1276" w:type="dxa"/>
            <w:vAlign w:val="center"/>
            <w:hideMark/>
          </w:tcPr>
          <w:p w14:paraId="64ED9C56"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ase-control</w:t>
            </w:r>
          </w:p>
        </w:tc>
        <w:tc>
          <w:tcPr>
            <w:tcW w:w="2273" w:type="dxa"/>
            <w:vAlign w:val="center"/>
            <w:hideMark/>
          </w:tcPr>
          <w:p w14:paraId="0A9383AF"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Hospitalised individuals</w:t>
            </w:r>
          </w:p>
        </w:tc>
        <w:tc>
          <w:tcPr>
            <w:tcW w:w="2409" w:type="dxa"/>
            <w:vAlign w:val="center"/>
            <w:hideMark/>
          </w:tcPr>
          <w:p w14:paraId="3376668C" w14:textId="3D6E07D6"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Hospitalised individuals with a positive diagnosis of COVID‐19 by a real‐time reverse transcription‐polymerase chain reaction (RT‐PCR) </w:t>
            </w:r>
            <w:proofErr w:type="gramStart"/>
            <w:r w:rsidRPr="00D81A44">
              <w:rPr>
                <w:rFonts w:ascii="Times New Roman" w:hAnsi="Times New Roman" w:cs="Times New Roman"/>
                <w:lang w:val="en-GB"/>
              </w:rPr>
              <w:t>and also</w:t>
            </w:r>
            <w:proofErr w:type="gramEnd"/>
            <w:r w:rsidRPr="00D81A44">
              <w:rPr>
                <w:rFonts w:ascii="Times New Roman" w:hAnsi="Times New Roman" w:cs="Times New Roman"/>
                <w:lang w:val="en-GB"/>
              </w:rPr>
              <w:t xml:space="preserve"> consistent radiological findings</w:t>
            </w:r>
          </w:p>
        </w:tc>
        <w:tc>
          <w:tcPr>
            <w:tcW w:w="2547" w:type="dxa"/>
            <w:vAlign w:val="center"/>
            <w:hideMark/>
          </w:tcPr>
          <w:p w14:paraId="6048E8FE"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Medical records (clinical and hospitalisation data); telephonic interview by trained healthcare professionals (long-COVID-19 symptoms). </w:t>
            </w:r>
          </w:p>
        </w:tc>
      </w:tr>
      <w:tr w:rsidR="005923C2" w:rsidRPr="00D81A44" w14:paraId="2AECFEE6" w14:textId="77777777" w:rsidTr="00974BF9">
        <w:trPr>
          <w:trHeight w:val="2295"/>
          <w:jc w:val="center"/>
        </w:trPr>
        <w:tc>
          <w:tcPr>
            <w:tcW w:w="570" w:type="dxa"/>
            <w:vAlign w:val="center"/>
          </w:tcPr>
          <w:p w14:paraId="3BD0CAC4" w14:textId="7D3A5AA6" w:rsidR="005923C2" w:rsidRPr="00D81A44" w:rsidRDefault="005923C2" w:rsidP="007B3FE9">
            <w:pPr>
              <w:rPr>
                <w:rFonts w:ascii="Times New Roman" w:hAnsi="Times New Roman" w:cs="Times New Roman"/>
                <w:i/>
                <w:iCs/>
                <w:lang w:val="en-GB"/>
              </w:rPr>
            </w:pPr>
            <w:r w:rsidRPr="00D81A44">
              <w:rPr>
                <w:rFonts w:ascii="Times New Roman" w:hAnsi="Times New Roman" w:cs="Times New Roman"/>
                <w:i/>
                <w:iCs/>
                <w:lang w:val="en-GB"/>
              </w:rPr>
              <w:t>10</w:t>
            </w:r>
          </w:p>
        </w:tc>
        <w:tc>
          <w:tcPr>
            <w:tcW w:w="1416" w:type="dxa"/>
            <w:vAlign w:val="center"/>
            <w:hideMark/>
          </w:tcPr>
          <w:p w14:paraId="1014713C" w14:textId="5DF1B1B2" w:rsidR="005923C2" w:rsidRPr="00D81A44" w:rsidRDefault="005923C2" w:rsidP="007B3FE9">
            <w:pPr>
              <w:rPr>
                <w:rFonts w:ascii="Times New Roman" w:hAnsi="Times New Roman" w:cs="Times New Roman"/>
                <w:i/>
                <w:iCs/>
                <w:lang w:val="en-GB"/>
              </w:rPr>
            </w:pPr>
            <w:r w:rsidRPr="00D81A44">
              <w:rPr>
                <w:rFonts w:ascii="Times New Roman" w:hAnsi="Times New Roman" w:cs="Times New Roman"/>
                <w:lang w:val="en-GB"/>
              </w:rPr>
              <w:t xml:space="preserve">Gaur, R.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4LEKs7mu","properties":{"formattedCitation":"[41]","plainCitation":"[41]","noteIndex":0},"citationItems":[{"id":118199,"uris":["http://zotero.org/users/11594118/items/IW3WYAJ6"],"itemData":{"id":118199,"type":"article-journal","abstract":"Purpose: This study was done to assess the extent of disability in coronavirus disease 2019 (COVID-19) survivors using the World Health Organization Disability Assessment Schedule 2.0 (WHODAS 2.0)., Material and methods: This was a cross-sectional study with convenient sampling. Institutional ethical clearance was taken. Informed consent was taken from all patients. Disability assessment was done using WHODAS 2.0. All patients were initial reverse transcriptase-polymerase chain reaction (RT-PCR) positive for COVID-19. Patients with neuromuscular deficits or who were taking medication for psychiatric illness before getting infected with COVID-19 were excluded from the study., Results: Fatigue followed by dyspnea was the most common reported symptom after three months of COVID-19 infection. COVID-19 survivors with fatigue or dyspnea had a more significant disability as compared to other patients. Females had a more significant disability when compared to males. We did not find any significant disability in COVID-19 survivors after three months of disease based on body mass index, hospitalization, diabetes, and oxygen requirements., Conclusion: COVID-19 survivors suffered from significant disability after three months of disease especially females and survivors with fatigue or dyspnea. Recognizing post-COVID-19 sequelae and the availability of rehabilitation services will be critical in preventing another public health crisis after acute COVID-19 infection.","container-title":"Cureus","DOI":"10.7759/cureus.21618","ISSN":"2168-8184","issue":"1","journalAbbreviation":"Cureus","note":"PMID: 35228971\nPMCID: PMC8874231","page":"e21618","source":"PubMed Central","title":"Assessment of Physical Disability After Three Months in Patients Recovered From COVID-19: A Cross-Sectional Study","title-short":"Assessment of Physical Disability After Three Months in Patients Recovered From COVID-19","volume":"14","author":[{"family":"Gaur","given":"Ravi"},{"family":"Asthana","given":"Satyasheel"},{"family":"Yadav","given":"Rajkumar"},{"family":"Ghuleliya","given":"Rambeer"},{"family":"Kumar","given":"Deepak"},{"family":"Akhtar","given":"Minhaj"},{"family":"Gonnade","given":"Nitesh"},{"family":"Choudhary","given":"Arun"},{"family":"Mathew","given":"Merrin M"},{"family":"Gaur","given":"Neeru"}]}}],"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1]</w:t>
            </w:r>
            <w:r w:rsidRPr="00D81A44">
              <w:rPr>
                <w:rFonts w:ascii="Times New Roman" w:hAnsi="Times New Roman" w:cs="Times New Roman"/>
                <w:lang w:val="en-GB"/>
              </w:rPr>
              <w:fldChar w:fldCharType="end"/>
            </w:r>
          </w:p>
        </w:tc>
        <w:tc>
          <w:tcPr>
            <w:tcW w:w="1327" w:type="dxa"/>
            <w:vAlign w:val="center"/>
            <w:hideMark/>
          </w:tcPr>
          <w:p w14:paraId="7B48D22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ndia</w:t>
            </w:r>
          </w:p>
        </w:tc>
        <w:tc>
          <w:tcPr>
            <w:tcW w:w="3203" w:type="dxa"/>
            <w:vAlign w:val="center"/>
            <w:hideMark/>
          </w:tcPr>
          <w:p w14:paraId="33B212D5" w14:textId="55D39911"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Assess the extent of disability following COVID-19 infection using World Health Organization Disability Assessment Schedule 2.0 (WHODAS 2.0)</w:t>
            </w:r>
          </w:p>
        </w:tc>
        <w:tc>
          <w:tcPr>
            <w:tcW w:w="1276" w:type="dxa"/>
            <w:vAlign w:val="center"/>
            <w:hideMark/>
          </w:tcPr>
          <w:p w14:paraId="18F38893" w14:textId="3F8EE6B4" w:rsidR="005923C2" w:rsidRPr="00D81A44" w:rsidRDefault="0012390A" w:rsidP="007B3FE9">
            <w:pPr>
              <w:rPr>
                <w:rFonts w:ascii="Times New Roman" w:hAnsi="Times New Roman" w:cs="Times New Roman"/>
                <w:lang w:val="en-GB"/>
              </w:rPr>
            </w:pPr>
            <w:r w:rsidRPr="00D81A44">
              <w:rPr>
                <w:rFonts w:ascii="Times New Roman" w:hAnsi="Times New Roman" w:cs="Times New Roman"/>
                <w:lang w:val="en-GB"/>
              </w:rPr>
              <w:t>C</w:t>
            </w:r>
            <w:r w:rsidR="005923C2" w:rsidRPr="00D81A44">
              <w:rPr>
                <w:rFonts w:ascii="Times New Roman" w:hAnsi="Times New Roman" w:cs="Times New Roman"/>
                <w:lang w:val="en-GB"/>
              </w:rPr>
              <w:t>ross-sectional study</w:t>
            </w:r>
          </w:p>
        </w:tc>
        <w:tc>
          <w:tcPr>
            <w:tcW w:w="2273" w:type="dxa"/>
            <w:vAlign w:val="center"/>
            <w:hideMark/>
          </w:tcPr>
          <w:p w14:paraId="51CB2A85" w14:textId="4F23D09A"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Patients </w:t>
            </w:r>
            <w:r w:rsidR="0012390A" w:rsidRPr="00D81A44">
              <w:rPr>
                <w:rFonts w:ascii="Times New Roman" w:hAnsi="Times New Roman" w:cs="Times New Roman"/>
                <w:lang w:val="en-GB"/>
              </w:rPr>
              <w:t>recovered</w:t>
            </w:r>
            <w:r w:rsidRPr="00D81A44">
              <w:rPr>
                <w:rFonts w:ascii="Times New Roman" w:hAnsi="Times New Roman" w:cs="Times New Roman"/>
                <w:lang w:val="en-GB"/>
              </w:rPr>
              <w:t xml:space="preserve"> after COVID-19 infection (hospitalized and home quarantined) Out-Patient Department of Physical Medicine and Rehabilitation patients</w:t>
            </w:r>
          </w:p>
        </w:tc>
        <w:tc>
          <w:tcPr>
            <w:tcW w:w="2409" w:type="dxa"/>
            <w:vAlign w:val="center"/>
            <w:hideMark/>
          </w:tcPr>
          <w:p w14:paraId="62003D61"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All patients who recovered after COVID-19 infection [initial infection confirmed by real time polymerase chain reaction]</w:t>
            </w:r>
          </w:p>
        </w:tc>
        <w:tc>
          <w:tcPr>
            <w:tcW w:w="2547" w:type="dxa"/>
            <w:vAlign w:val="center"/>
            <w:hideMark/>
          </w:tcPr>
          <w:p w14:paraId="3E3FA6C1" w14:textId="7B4BF556"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nterviews (demographic, pre-existing comorbidity and symptom profile during COVID-19 infection, WHODAS 2.0).</w:t>
            </w:r>
          </w:p>
        </w:tc>
      </w:tr>
      <w:tr w:rsidR="005923C2" w:rsidRPr="00D81A44" w14:paraId="3F546330" w14:textId="77777777" w:rsidTr="00974BF9">
        <w:trPr>
          <w:trHeight w:val="703"/>
          <w:jc w:val="center"/>
        </w:trPr>
        <w:tc>
          <w:tcPr>
            <w:tcW w:w="570" w:type="dxa"/>
            <w:vAlign w:val="center"/>
          </w:tcPr>
          <w:p w14:paraId="115036A2" w14:textId="0AD0FB33" w:rsidR="005923C2" w:rsidRPr="00D81A44" w:rsidRDefault="005923C2" w:rsidP="007B3FE9">
            <w:pPr>
              <w:rPr>
                <w:rFonts w:ascii="Times New Roman" w:hAnsi="Times New Roman" w:cs="Times New Roman"/>
                <w:i/>
                <w:iCs/>
                <w:lang w:val="en-GB"/>
              </w:rPr>
            </w:pPr>
            <w:r w:rsidRPr="00D81A44">
              <w:rPr>
                <w:rFonts w:ascii="Times New Roman" w:hAnsi="Times New Roman" w:cs="Times New Roman"/>
                <w:i/>
                <w:iCs/>
                <w:lang w:val="en-GB"/>
              </w:rPr>
              <w:t>11</w:t>
            </w:r>
          </w:p>
        </w:tc>
        <w:tc>
          <w:tcPr>
            <w:tcW w:w="1416" w:type="dxa"/>
            <w:noWrap/>
            <w:vAlign w:val="center"/>
            <w:hideMark/>
          </w:tcPr>
          <w:p w14:paraId="60FB8DA7" w14:textId="17E4ECA2" w:rsidR="005923C2" w:rsidRPr="00D81A44" w:rsidRDefault="005923C2" w:rsidP="007B3FE9">
            <w:pPr>
              <w:rPr>
                <w:rFonts w:ascii="Times New Roman" w:hAnsi="Times New Roman" w:cs="Times New Roman"/>
                <w:i/>
                <w:iCs/>
                <w:lang w:val="en-GB"/>
              </w:rPr>
            </w:pPr>
            <w:r w:rsidRPr="00D81A44">
              <w:rPr>
                <w:rFonts w:ascii="Times New Roman" w:hAnsi="Times New Roman" w:cs="Times New Roman"/>
                <w:lang w:val="en-GB"/>
              </w:rPr>
              <w:t xml:space="preserve">Li, Z. </w:t>
            </w:r>
            <w:r w:rsidRPr="00D81A44">
              <w:rPr>
                <w:rFonts w:ascii="Times New Roman" w:hAnsi="Times New Roman" w:cs="Times New Roman"/>
                <w:i/>
                <w:lang w:val="en-GB"/>
              </w:rPr>
              <w:t>et al</w:t>
            </w:r>
            <w:r w:rsidRPr="00D81A44">
              <w:rPr>
                <w:rFonts w:ascii="Times New Roman" w:hAnsi="Times New Roman" w:cs="Times New Roman"/>
                <w:lang w:val="en-GB"/>
              </w:rPr>
              <w:t>., 2023</w:t>
            </w:r>
            <w:r w:rsidRPr="00D81A44">
              <w:rPr>
                <w:rFonts w:ascii="Times New Roman" w:hAnsi="Times New Roman" w:cs="Times New Roman"/>
                <w:vertAlign w:val="superscript"/>
                <w:lang w:val="en-GB"/>
              </w:rPr>
              <w:t xml:space="preserve">d </w:t>
            </w:r>
            <w:r w:rsidRPr="00D81A44">
              <w:rPr>
                <w:rFonts w:ascii="Times New Roman" w:hAnsi="Times New Roman" w:cs="Times New Roman"/>
                <w:vertAlign w:val="superscript"/>
                <w:lang w:val="en-GB"/>
              </w:rPr>
              <w:fldChar w:fldCharType="begin"/>
            </w:r>
            <w:r w:rsidRPr="00D81A44">
              <w:rPr>
                <w:rFonts w:ascii="Times New Roman" w:hAnsi="Times New Roman" w:cs="Times New Roman"/>
                <w:vertAlign w:val="superscript"/>
                <w:lang w:val="en-GB"/>
              </w:rPr>
              <w:instrText xml:space="preserve"> ADDIN ZOTERO_ITEM CSL_CITATION {"citationID":"B2BeJxg1","properties":{"formattedCitation":"[32]","plainCitation":"[32]","noteIndex":0},"citationItems":[{"id":118180,"uris":["http://zotero.org/users/11594118/items/V5YD4XG5"],"itemData":{"id":118180,"type":"article-journal","abstract":"Objective\nThis study is aimed to investigate the mental health status of COVID-19 survivors 1 year after discharge from hospital and reveal the related risk factors.\n\nMethods\nFrom April 11 to May 11, 2021, 566 COVID-19 survivors in Huanggang city were recruited through their primary doctors. A total of 535 participants (94.5%) admitted to participate in the survey and completed the questionnaires. Five scales were applied including 7-Items Generalized Anxiety Disorder Scale, Patient Health Questionnaire-9, Impact of Event Scale-Revised, Pittsburgh Sleep Quality Index, and Fatigue Scale-14. The chi-square and the Fisher’s exact test were used to evaluate the classification data, multivariate logistic regression was used to explore the related factors of sleep quality, fatigue, anxiety, depression, and post-traumatic stress disorder (PTSD).\n\nResults\nOne year after being discharged, of the 535 COVID-19 survivors, 252 (47.1%) had poor sleep quality; 157 (29.3%) had the symptoms of fatigue; 84 (15.7%),112 (20.9%), and 130 (24.3%) suffered from symptoms of anxiety, depression, and PTSD, respectively. The logistic regression analysis showed that history of chronic disease was risk factor for poor sleep quality (OR 2.501; 95% CI, 1.618–3.866), fatigue (OR 3.284; 95% CI 2.143–5.033), PTSD (OR 2.323; 95% CI 1.431–3.773) and depression (OR 1.950; 95% CI 1.106–3.436) in COVID-19 survivors. Smoking contributed to the poor sleep quality (OR 2.005; 95% CI 1.044–3.850), anxiety (OR 4.491; 95% CI 2.276–8.861) and depression (OR 5.459; 95% CI 2.651–11.239) in survivors. Drinking influenced fatigue (OR 2.783; 95% CI 1.331–5.819) and PTSD (OR 4.419; 95% CI 1.990–9.814) in survivors. Compared with college-educated survivors, survivors with high school education were at higher risk for poor sleep quality (OR 1.828; 95% CI 1.050–3.181) and PTSD (OR 2.521; 95% CI 1.316–4.830), and survivors with junior high school education were at higher risk for PTSD (OR 2.078; 95% CI 1.039–4.155). Compared with overweight survivors (BMI ≥ 23.0), survivors with normal BMI (18.5–22.9) (OR 0.600; 95% CI 0.405–0.889) were at lower risk for fatigue. While being housewife (OR 0.390; 95% CI 0.189–0.803) was protective factor for fatigue and having more family members was protective factor for PTSD (OR 0.404 95% CI 0.250–0.653) in survivors.\n\nConclusions\nOne year after infection, poor sleep quality, fatigue, anxiety, depression, and PTSD, still existed in a relatively high proportion of COVID-19 survivors. Chronic disease history was an independent risk factor for poor sleep quality, fatigue, depression, and PTSD. Participants with low education levels were more likely to have mental problems than the others. We should focus on the long-term psychological impact of COVID-19 on survivors, and the government should apply appropriate mental health services to offer psychiatric support.\n\nSupplementary Information\nThe online version contains supplementary material available at 10.1007/s00406-022-01484-8.","container-title":"European Archives of Psychiatry and Clinical Neuroscience","DOI":"10.1007/s00406-022-01484-8","ISSN":"0940-1334","issue":"2","journalAbbreviation":"Eur Arch Psychiatry Clin Neurosci","note":"PMID: 36192452\nPMCID: PMC9529163","page":"301-310","source":"PubMed Central","title":"A cross-sectional study on the mental health of patients with COVID-19 1 year after discharge in Huanggang, China","volume":"273","author":[{"family":"Li","given":"Zhuqing"},{"family":"He","given":"Jiangming"},{"family":"Wang","given":"Yaqi"},{"family":"Bai","given":"Minghua"},{"family":"Zhang","given":"Ying"},{"family":"Chen","given":"Hongshu"},{"family":"Li","given":"Wenle"},{"family":"Cai","given":"Yuyang"},{"family":"Chen","given":"Shunqi"},{"family":"Qu","given":"Miao"},{"family":"Wang","given":"Ji"}],"issued":{"date-parts":[["2023"]]}}}],"schema":"https://github.com/citation-style-language/schema/raw/master/csl-citation.json"} </w:instrText>
            </w:r>
            <w:r w:rsidRPr="00D81A44">
              <w:rPr>
                <w:rFonts w:ascii="Times New Roman" w:hAnsi="Times New Roman" w:cs="Times New Roman"/>
                <w:vertAlign w:val="superscript"/>
                <w:lang w:val="en-GB"/>
              </w:rPr>
              <w:fldChar w:fldCharType="separate"/>
            </w:r>
            <w:r w:rsidRPr="00D81A44">
              <w:rPr>
                <w:rFonts w:ascii="Times New Roman" w:hAnsi="Times New Roman" w:cs="Times New Roman"/>
                <w:lang w:val="en-GB"/>
              </w:rPr>
              <w:t>[32]</w:t>
            </w:r>
            <w:r w:rsidRPr="00D81A44">
              <w:rPr>
                <w:rFonts w:ascii="Times New Roman" w:hAnsi="Times New Roman" w:cs="Times New Roman"/>
                <w:vertAlign w:val="superscript"/>
                <w:lang w:val="en-GB"/>
              </w:rPr>
              <w:fldChar w:fldCharType="end"/>
            </w:r>
          </w:p>
        </w:tc>
        <w:tc>
          <w:tcPr>
            <w:tcW w:w="1327" w:type="dxa"/>
            <w:noWrap/>
            <w:vAlign w:val="center"/>
            <w:hideMark/>
          </w:tcPr>
          <w:p w14:paraId="2D76202D"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hina</w:t>
            </w:r>
          </w:p>
        </w:tc>
        <w:tc>
          <w:tcPr>
            <w:tcW w:w="3203" w:type="dxa"/>
            <w:vAlign w:val="center"/>
            <w:hideMark/>
          </w:tcPr>
          <w:p w14:paraId="27BD3664" w14:textId="7E3093E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investigate the mental health status of COVID-19 survivors 1 year after discharge from hospital and reveal the related risk factors.</w:t>
            </w:r>
          </w:p>
        </w:tc>
        <w:tc>
          <w:tcPr>
            <w:tcW w:w="1276" w:type="dxa"/>
            <w:vAlign w:val="center"/>
            <w:hideMark/>
          </w:tcPr>
          <w:p w14:paraId="41172D3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312D4FAC"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Hospitalized</w:t>
            </w:r>
          </w:p>
        </w:tc>
        <w:tc>
          <w:tcPr>
            <w:tcW w:w="2409" w:type="dxa"/>
            <w:vAlign w:val="center"/>
            <w:hideMark/>
          </w:tcPr>
          <w:p w14:paraId="33D5F3B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COVID-19 diagnosis based on Chinese </w:t>
            </w:r>
            <w:proofErr w:type="spellStart"/>
            <w:r w:rsidRPr="00D81A44">
              <w:rPr>
                <w:rFonts w:ascii="Times New Roman" w:hAnsi="Times New Roman" w:cs="Times New Roman"/>
                <w:lang w:val="en-GB"/>
              </w:rPr>
              <w:t>standart</w:t>
            </w:r>
            <w:proofErr w:type="spellEnd"/>
          </w:p>
        </w:tc>
        <w:tc>
          <w:tcPr>
            <w:tcW w:w="2547" w:type="dxa"/>
            <w:vAlign w:val="center"/>
            <w:hideMark/>
          </w:tcPr>
          <w:p w14:paraId="31F2813A" w14:textId="0FFA7AD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nterview (</w:t>
            </w:r>
            <w:r w:rsidR="0012390A" w:rsidRPr="00D81A44">
              <w:rPr>
                <w:rFonts w:ascii="Times New Roman" w:hAnsi="Times New Roman" w:cs="Times New Roman"/>
                <w:lang w:val="en-GB"/>
              </w:rPr>
              <w:t>presential</w:t>
            </w:r>
            <w:r w:rsidRPr="00D81A44">
              <w:rPr>
                <w:rFonts w:ascii="Times New Roman" w:hAnsi="Times New Roman" w:cs="Times New Roman"/>
                <w:lang w:val="en-GB"/>
              </w:rPr>
              <w:t xml:space="preserve">); use of questionnaires and scales 7-Items Generalized Anxiety Disorder Scale (GAD-7) was used to screen the anxiety. The Patient Health Questionnaire-9 (PHQ-9) was used to </w:t>
            </w:r>
            <w:r w:rsidRPr="00D81A44">
              <w:rPr>
                <w:rFonts w:ascii="Times New Roman" w:hAnsi="Times New Roman" w:cs="Times New Roman"/>
                <w:lang w:val="en-GB"/>
              </w:rPr>
              <w:lastRenderedPageBreak/>
              <w:t xml:space="preserve">assess depression status. The Pittsburgh Sleep Quality Index (PSQI) was used to estimate sleep quality </w:t>
            </w:r>
          </w:p>
        </w:tc>
      </w:tr>
      <w:tr w:rsidR="005923C2" w:rsidRPr="00D81A44" w14:paraId="1A865497" w14:textId="77777777" w:rsidTr="00974BF9">
        <w:trPr>
          <w:trHeight w:val="3720"/>
          <w:jc w:val="center"/>
        </w:trPr>
        <w:tc>
          <w:tcPr>
            <w:tcW w:w="570" w:type="dxa"/>
            <w:vAlign w:val="center"/>
          </w:tcPr>
          <w:p w14:paraId="1253B3F6" w14:textId="0616C92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12</w:t>
            </w:r>
          </w:p>
        </w:tc>
        <w:tc>
          <w:tcPr>
            <w:tcW w:w="1416" w:type="dxa"/>
            <w:vAlign w:val="center"/>
            <w:hideMark/>
          </w:tcPr>
          <w:p w14:paraId="236E0F77" w14:textId="38DF8EA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Miyazato, Y.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D4QE7v6v","properties":{"formattedCitation":"[43]","plainCitation":"[43]","noteIndex":0},"citationItems":[{"id":118209,"uris":["http://zotero.org/users/11594118/items/AJXK5H5T"],"itemData":{"id":118209,"type":"article-journal","abstract":"Introduction\nThe post-COVID condition has become a social concern. Although the patient characteristics associated with the development of this condition are partially known, those associated with its persistence have not been identified.\n\nMethods\nWe conducted a cross-sectional questionnaire-based survey among patients who had recovered from COVID-19 and visited the National Center for Global Health and Medicine between February 2021 and March 2021. Demographic and clinical data, and data regarding the presence and duration of post-COVID conditions were obtained. We identified factors associated with the development and persistence of post-COVID conditions using multivariate logistic and linear regression analyses, respectively.\n\nResults\nWe analyzed 457 of 526 responses (response rate, 86.9%). The median patient age was 47 years. Of these, 378 patients (84.4%) had mild disease in the acute phase. The number of patients with symptoms at 6 and 12 months after onset or diagnosis was 120 (26.3%) and 40 (8.8%), respectively. Women were at risk of developing fatigue (odds ratio [OR]: 2.03, 95% confidence interval [CI]: 1.31–3.14), dysosmia (OR: 1.91, 95%CI: 1.24–2.93), dysgeusia (OR: 1.56, 95%CI: 1.02–2.39), hair loss (OR: 3.00, 95%CI: 1.77–5.09), and persistence of any symptoms (coefficient: 38.0, 95%CI: 13.3–62.8). Younger age and low body mass index were factors for developing dysosmia (OR: 0.96, 95%CI: 0.94–0.98 and OR: 0.94, 95%CI: 0.89–0.99, respectively) and dysgeusia (OR: 0.98, 95%CI: 0.96–1.00 and OR: 0.93, 95%CI: 0.88–0.98, respectively).\n\nConclusion\nWe identified factors involved in the development and persistence of post-COVID conditions. Many patients, even those with mild conditions, experience long-term residual symptoms.","container-title":"Journal of Infection and Chemotherapy","DOI":"10.1016/j.jiac.2022.04.025","ISSN":"1341-321X","issue":"9","journalAbbreviation":"J Infect Chemother","note":"PMID: 35595598\nPMCID: PMC9114006","page":"1242-1248","source":"PubMed Central","title":"Factors associated with development and persistence of post-COVID conditions: A cross-sectional study","title-short":"Factors associated with development and persistence of post-COVID conditions","volume":"28","author":[{"family":"Miyazato","given":"Yusuke"},{"family":"Tsuzuki","given":"Shinya"},{"family":"Morioka","given":"Shinichiro"},{"family":"Terada","given":"Mari"},{"family":"Kutsuna","given":"Satoshi"},{"family":"Saito","given":"Sho"},{"family":"Shimanishi","given":"Yumiko"},{"family":"Takahashi","given":"Kozue"},{"family":"Sanada","given":"Mio"},{"family":"Akashi","given":"Masako"},{"family":"Kuge","given":"Chika"},{"family":"Osanai","given":"Yasuyo"},{"family":"Tanaka","given":"Keiko"},{"family":"Suzuki","given":"Michiyo"},{"family":"Hayakawa","given":"Kayoko"},{"family":"Ohmagari","given":"Norio"}],"issued":{"date-parts":[["2022",9]]}}}],"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3]</w:t>
            </w:r>
            <w:r w:rsidRPr="00D81A44">
              <w:rPr>
                <w:rFonts w:ascii="Times New Roman" w:hAnsi="Times New Roman" w:cs="Times New Roman"/>
                <w:lang w:val="en-GB"/>
              </w:rPr>
              <w:fldChar w:fldCharType="end"/>
            </w:r>
          </w:p>
        </w:tc>
        <w:tc>
          <w:tcPr>
            <w:tcW w:w="1327" w:type="dxa"/>
            <w:vAlign w:val="center"/>
            <w:hideMark/>
          </w:tcPr>
          <w:p w14:paraId="505418B4"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Japan</w:t>
            </w:r>
          </w:p>
        </w:tc>
        <w:tc>
          <w:tcPr>
            <w:tcW w:w="3203" w:type="dxa"/>
            <w:vAlign w:val="center"/>
            <w:hideMark/>
          </w:tcPr>
          <w:p w14:paraId="45448E6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explore the factors involved in the development and persistence of post-COVID conditions in a cohort of patients recovering from COVID-19 at a hospital in Japan</w:t>
            </w:r>
          </w:p>
        </w:tc>
        <w:tc>
          <w:tcPr>
            <w:tcW w:w="1276" w:type="dxa"/>
            <w:vAlign w:val="center"/>
            <w:hideMark/>
          </w:tcPr>
          <w:p w14:paraId="7302CC9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4D703458" w14:textId="5FC3A9ED"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articipants who had recovered from COVID-</w:t>
            </w:r>
            <w:r w:rsidR="0012390A" w:rsidRPr="00D81A44">
              <w:rPr>
                <w:rFonts w:ascii="Times New Roman" w:hAnsi="Times New Roman" w:cs="Times New Roman"/>
                <w:lang w:val="en-GB"/>
              </w:rPr>
              <w:t>19 and</w:t>
            </w:r>
            <w:r w:rsidRPr="00D81A44">
              <w:rPr>
                <w:rFonts w:ascii="Times New Roman" w:hAnsi="Times New Roman" w:cs="Times New Roman"/>
                <w:lang w:val="en-GB"/>
              </w:rPr>
              <w:t xml:space="preserve"> who visited the outpatient service of the Disease Control and Prevention </w:t>
            </w:r>
            <w:proofErr w:type="spellStart"/>
            <w:r w:rsidRPr="00D81A44">
              <w:rPr>
                <w:rFonts w:ascii="Times New Roman" w:hAnsi="Times New Roman" w:cs="Times New Roman"/>
                <w:lang w:val="en-GB"/>
              </w:rPr>
              <w:t>Center</w:t>
            </w:r>
            <w:proofErr w:type="spellEnd"/>
            <w:r w:rsidRPr="00D81A44">
              <w:rPr>
                <w:rFonts w:ascii="Times New Roman" w:hAnsi="Times New Roman" w:cs="Times New Roman"/>
                <w:lang w:val="en-GB"/>
              </w:rPr>
              <w:t xml:space="preserve">, from Feb 2020 to </w:t>
            </w:r>
            <w:proofErr w:type="gramStart"/>
            <w:r w:rsidRPr="00D81A44">
              <w:rPr>
                <w:rFonts w:ascii="Times New Roman" w:hAnsi="Times New Roman" w:cs="Times New Roman"/>
                <w:lang w:val="en-GB"/>
              </w:rPr>
              <w:t>march</w:t>
            </w:r>
            <w:proofErr w:type="gramEnd"/>
            <w:r w:rsidRPr="00D81A44">
              <w:rPr>
                <w:rFonts w:ascii="Times New Roman" w:hAnsi="Times New Roman" w:cs="Times New Roman"/>
                <w:lang w:val="en-GB"/>
              </w:rPr>
              <w:t xml:space="preserve"> 2021 to undergo a pre-donation screening test for COVID-19 convalescent plasmapheresis</w:t>
            </w:r>
          </w:p>
        </w:tc>
        <w:tc>
          <w:tcPr>
            <w:tcW w:w="2409" w:type="dxa"/>
            <w:vAlign w:val="center"/>
            <w:hideMark/>
          </w:tcPr>
          <w:p w14:paraId="403A7275" w14:textId="2702A00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Positive for screening test for COVID-19 </w:t>
            </w:r>
          </w:p>
        </w:tc>
        <w:tc>
          <w:tcPr>
            <w:tcW w:w="2547" w:type="dxa"/>
            <w:vAlign w:val="center"/>
            <w:hideMark/>
          </w:tcPr>
          <w:p w14:paraId="1D45D197" w14:textId="0082F61E"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Self-report questionnaire by e-mail (</w:t>
            </w:r>
            <w:r w:rsidR="0012390A" w:rsidRPr="00D81A44">
              <w:rPr>
                <w:rFonts w:ascii="Times New Roman" w:hAnsi="Times New Roman" w:cs="Times New Roman"/>
                <w:lang w:val="en-GB"/>
              </w:rPr>
              <w:t>patient</w:t>
            </w:r>
            <w:r w:rsidRPr="00D81A44">
              <w:rPr>
                <w:rFonts w:ascii="Times New Roman" w:hAnsi="Times New Roman" w:cs="Times New Roman"/>
                <w:lang w:val="en-GB"/>
              </w:rPr>
              <w:t xml:space="preserve"> </w:t>
            </w:r>
            <w:proofErr w:type="gramStart"/>
            <w:r w:rsidRPr="00D81A44">
              <w:rPr>
                <w:rFonts w:ascii="Times New Roman" w:hAnsi="Times New Roman" w:cs="Times New Roman"/>
                <w:lang w:val="en-GB"/>
              </w:rPr>
              <w:t>characteristics ,</w:t>
            </w:r>
            <w:proofErr w:type="gramEnd"/>
            <w:r w:rsidRPr="00D81A44">
              <w:rPr>
                <w:rFonts w:ascii="Times New Roman" w:hAnsi="Times New Roman" w:cs="Times New Roman"/>
                <w:lang w:val="en-GB"/>
              </w:rPr>
              <w:t xml:space="preserve"> information of acute phase of COVID-19, presence and </w:t>
            </w:r>
            <w:r w:rsidR="0012390A" w:rsidRPr="00D81A44">
              <w:rPr>
                <w:rFonts w:ascii="Times New Roman" w:hAnsi="Times New Roman" w:cs="Times New Roman"/>
                <w:lang w:val="en-GB"/>
              </w:rPr>
              <w:t>duration</w:t>
            </w:r>
            <w:r w:rsidRPr="00D81A44">
              <w:rPr>
                <w:rFonts w:ascii="Times New Roman" w:hAnsi="Times New Roman" w:cs="Times New Roman"/>
                <w:lang w:val="en-GB"/>
              </w:rPr>
              <w:t xml:space="preserve"> of symptoms related to COVID-19</w:t>
            </w:r>
          </w:p>
        </w:tc>
      </w:tr>
      <w:tr w:rsidR="005923C2" w:rsidRPr="00D81A44" w14:paraId="15BC2048" w14:textId="77777777" w:rsidTr="00974BF9">
        <w:trPr>
          <w:trHeight w:val="2580"/>
          <w:jc w:val="center"/>
        </w:trPr>
        <w:tc>
          <w:tcPr>
            <w:tcW w:w="570" w:type="dxa"/>
            <w:vAlign w:val="center"/>
          </w:tcPr>
          <w:p w14:paraId="14DCFA97" w14:textId="4B6C784A"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3</w:t>
            </w:r>
          </w:p>
        </w:tc>
        <w:tc>
          <w:tcPr>
            <w:tcW w:w="1416" w:type="dxa"/>
            <w:vAlign w:val="center"/>
            <w:hideMark/>
          </w:tcPr>
          <w:p w14:paraId="2E67EA51" w14:textId="3E8B21E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Moy, F.M.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AJ520Jnn","properties":{"formattedCitation":"[40]","plainCitation":"[40]","noteIndex":0},"citationItems":[{"id":118212,"uris":["http://zotero.org/users/11594118/items/MSG7D6M6"],"itemData":{"id":118212,"type":"article","abstract":"Introduction COVID-19 survivors who have mental health issues are more likely to have a lower quality of life, reduced work productivity, social troubles, and other health issues. However, information on the mental health of COVID-19 survivors is scarce. Therefore, we aimed to determine the COVID-19 survivors’ mental health status in the form of depression and its associated factors.\nMethods This was a cross-sectional study conducted in Malaysia, from July to September 2021, during a nationwide lockdown. Data was collected using an online questionnaire shared on social and news media. Socio-demographic variables, comorbidities, self-perception of health, information on the person’s acute condition during COVID-19 infection, symptoms and duration of symptoms post-COVID, and state of depression were gathered. The Patient Health Questionnaire 9 was used to assess depression. Factors associated with mild to severe depression were analysed using both univariable and multivariable logistic regression analyses.\nResults A total of 732 COVID-19 survivors responded to the survey. The respondents were mainly females and of younger age (in their 20s and 30s). Two-thirds perceived themselves to be in good health. One in five reported to have experienced Long COVID. Slightly less than half (47.3%) of the respondents had mild to severe depression (total PHQ-9 score of 5 -27). In the multivariable analysis, being female (aOR: 1.68; 95% CI: 1.08,2.62), of younger age (20s – aOR: 3.26; 95% CI: 1.47, 7.25; 30s – aOR: 2.08; 95% CI: 1.05, 4.15; and 40s – aOR: 2.43; 95% CI: 1.20, 4.90; compared to those in the 50s and above), being overweight/obese (aOR: 1.83; 95% CI: 1.18, 2.83), having Long COVID (aOR: 2.45; 95% CI: 1.45, 4.16) and perceiving to have poorer health (aOR: 4.54; 95% CI: 2.89, 7.13) were associated with mild to severe depression.\nConclusion Females, younger age groups, being overweight/obese, having Long COVID and perceiving to be in poor health were factors associated with higher odds for mild to severe depression.","DOI":"10.1101/2022.12.15.22283550","language":"en","license":"© 2022, Posted by Cold Spring Harbor Laboratory. This pre-print is available under a Creative Commons License (Attribution 4.0 International), CC BY 4.0, as described at http://creativecommons.org/licenses/by/4.0/","note":"page: 2022.12.15.22283550","publisher":"medRxiv","source":"medRxiv","title":"Depression and its associated factors among COVID-19 survivors in a middle income country","URL":"https://www.medrxiv.org/content/10.1101/2022.12.15.22283550v1","author":[{"family":"Moy","given":"Foong Ming"},{"family":"Lim","given":"Eugene Ri Jian"},{"family":"Hairi","given":"Noran Naqiah"},{"family":"Bulgiba","given":"Awang"}],"accessed":{"date-parts":[["2024",6,9]]},"issued":{"date-parts":[["2022",12,16]]}}}],"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0]</w:t>
            </w:r>
            <w:r w:rsidRPr="00D81A44">
              <w:rPr>
                <w:rFonts w:ascii="Times New Roman" w:hAnsi="Times New Roman" w:cs="Times New Roman"/>
                <w:lang w:val="en-GB"/>
              </w:rPr>
              <w:fldChar w:fldCharType="end"/>
            </w:r>
          </w:p>
        </w:tc>
        <w:tc>
          <w:tcPr>
            <w:tcW w:w="1327" w:type="dxa"/>
            <w:vAlign w:val="center"/>
            <w:hideMark/>
          </w:tcPr>
          <w:p w14:paraId="6394E783"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alaysia</w:t>
            </w:r>
          </w:p>
        </w:tc>
        <w:tc>
          <w:tcPr>
            <w:tcW w:w="3203" w:type="dxa"/>
            <w:vAlign w:val="center"/>
            <w:hideMark/>
          </w:tcPr>
          <w:p w14:paraId="62826E5F" w14:textId="739FC7F1"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investigate the mental health status in the form of depression among COVID-19 survivors in the community and its associated factors</w:t>
            </w:r>
          </w:p>
        </w:tc>
        <w:tc>
          <w:tcPr>
            <w:tcW w:w="1276" w:type="dxa"/>
            <w:vAlign w:val="center"/>
            <w:hideMark/>
          </w:tcPr>
          <w:p w14:paraId="2F1007A7" w14:textId="7EBBB9B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 study</w:t>
            </w:r>
          </w:p>
        </w:tc>
        <w:tc>
          <w:tcPr>
            <w:tcW w:w="2273" w:type="dxa"/>
            <w:vAlign w:val="center"/>
            <w:hideMark/>
          </w:tcPr>
          <w:p w14:paraId="1502613F"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vid-19 survivors</w:t>
            </w:r>
          </w:p>
        </w:tc>
        <w:tc>
          <w:tcPr>
            <w:tcW w:w="2409" w:type="dxa"/>
            <w:vAlign w:val="center"/>
            <w:hideMark/>
          </w:tcPr>
          <w:p w14:paraId="5A6944EC" w14:textId="296F611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All COVID-19 </w:t>
            </w:r>
            <w:proofErr w:type="spellStart"/>
            <w:r w:rsidRPr="00D81A44">
              <w:rPr>
                <w:rFonts w:ascii="Times New Roman" w:hAnsi="Times New Roman" w:cs="Times New Roman"/>
                <w:lang w:val="en-GB"/>
              </w:rPr>
              <w:t>self reported</w:t>
            </w:r>
            <w:proofErr w:type="spellEnd"/>
            <w:r w:rsidRPr="00D81A44">
              <w:rPr>
                <w:rFonts w:ascii="Times New Roman" w:hAnsi="Times New Roman" w:cs="Times New Roman"/>
                <w:lang w:val="en-GB"/>
              </w:rPr>
              <w:t xml:space="preserve"> cases were confirmed via reverse transcription </w:t>
            </w:r>
            <w:r w:rsidRPr="00D81A44">
              <w:rPr>
                <w:rFonts w:ascii="Times New Roman" w:hAnsi="Times New Roman" w:cs="Times New Roman"/>
                <w:lang w:val="en-GB"/>
              </w:rPr>
              <w:br/>
              <w:t>polymerase chain reaction (RT-PCR) tests.</w:t>
            </w:r>
          </w:p>
        </w:tc>
        <w:tc>
          <w:tcPr>
            <w:tcW w:w="2547" w:type="dxa"/>
            <w:vAlign w:val="center"/>
            <w:hideMark/>
          </w:tcPr>
          <w:p w14:paraId="1385F95D" w14:textId="0242EC5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Online questionnaire - </w:t>
            </w:r>
            <w:proofErr w:type="spellStart"/>
            <w:r w:rsidRPr="00D81A44">
              <w:rPr>
                <w:rFonts w:ascii="Times New Roman" w:hAnsi="Times New Roman" w:cs="Times New Roman"/>
                <w:lang w:val="en-GB"/>
              </w:rPr>
              <w:t>REDCap</w:t>
            </w:r>
            <w:proofErr w:type="spellEnd"/>
          </w:p>
        </w:tc>
      </w:tr>
      <w:tr w:rsidR="005923C2" w:rsidRPr="00D81A44" w14:paraId="010F0AFA" w14:textId="77777777" w:rsidTr="00974BF9">
        <w:trPr>
          <w:trHeight w:val="1440"/>
          <w:jc w:val="center"/>
        </w:trPr>
        <w:tc>
          <w:tcPr>
            <w:tcW w:w="570" w:type="dxa"/>
            <w:vAlign w:val="center"/>
          </w:tcPr>
          <w:p w14:paraId="42D80CC6" w14:textId="580B928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14</w:t>
            </w:r>
          </w:p>
        </w:tc>
        <w:tc>
          <w:tcPr>
            <w:tcW w:w="1416" w:type="dxa"/>
            <w:vAlign w:val="center"/>
            <w:hideMark/>
          </w:tcPr>
          <w:p w14:paraId="6D2F262C" w14:textId="522E437A"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Shang, L. </w:t>
            </w:r>
            <w:r w:rsidRPr="00D81A44">
              <w:rPr>
                <w:rFonts w:ascii="Times New Roman" w:hAnsi="Times New Roman" w:cs="Times New Roman"/>
                <w:i/>
                <w:lang w:val="en-GB"/>
              </w:rPr>
              <w:t>et al.</w:t>
            </w:r>
            <w:r w:rsidRPr="00D81A44">
              <w:rPr>
                <w:rFonts w:ascii="Times New Roman" w:hAnsi="Times New Roman" w:cs="Times New Roman"/>
                <w:lang w:val="en-GB"/>
              </w:rPr>
              <w:t>, 2021</w:t>
            </w:r>
            <w:r w:rsidRPr="00D81A44">
              <w:rPr>
                <w:rFonts w:ascii="Times New Roman" w:hAnsi="Times New Roman" w:cs="Times New Roman"/>
                <w:vertAlign w:val="superscript"/>
                <w:lang w:val="en-GB"/>
              </w:rPr>
              <w:t xml:space="preserve">d </w:t>
            </w:r>
            <w:r w:rsidRPr="00D81A44">
              <w:rPr>
                <w:rFonts w:ascii="Times New Roman" w:hAnsi="Times New Roman" w:cs="Times New Roman"/>
                <w:vertAlign w:val="superscript"/>
                <w:lang w:val="en-GB"/>
              </w:rPr>
              <w:fldChar w:fldCharType="begin"/>
            </w:r>
            <w:r w:rsidRPr="00D81A44">
              <w:rPr>
                <w:rFonts w:ascii="Times New Roman" w:hAnsi="Times New Roman" w:cs="Times New Roman"/>
                <w:vertAlign w:val="superscript"/>
                <w:lang w:val="en-GB"/>
              </w:rPr>
              <w:instrText xml:space="preserve"> ADDIN ZOTERO_ITEM CSL_CITATION {"citationID":"whC0IwzB","properties":{"formattedCitation":"[33]","plainCitation":"[33]","noteIndex":0},"citationItems":[{"id":42,"uris":["http://zotero.org/users/11594118/items/97CGNQ2S"],"itemData":{"id":42,"type":"article-journal","abstract":"Introduction Obesity has been reported as a risk factor for COVID-19 prognosis. However, the long-term effects of obesity on patients discharged from the hospital are unclear, and the present study aims to address this issue. Methods A cohort study was conducted using data from patients diagnosed with COVID-19 who were discharged from Wuhan Union Hospital between February 20, 2020, and March 20, 2020. The 118 patients with COVID-19 were divided into the non-obesity group and the obesity group according to their body mass index (BMI). All the patients were invited to fill out a series of scales to assess cardiopulmonary function. Data on population baseline characteristics, clinical manifestations, laboratory examinations, chest computed tomography (CT), and lung function were collected and analyzed. Results The clinical manifestations and pathological changes on CT images of obese patients were more serious after discharge than those of non-obese patients. In addition, we found significant abnormalities in metabolic indicators such as blood lipids, uric acid, and liver function in obese patients. Most importantly, the antibody titer of COVID-19 obese patients was inversely correlated with BMI. Conclusion In the long term, obesity affects clinical manifestations, immune function and endocrine metabolism in patients discharged after recovering from COVID-19.","container-title":"Immunity, Inflammation and Disease","DOI":"10.1002/iid3.522","ISSN":"2050-4527","issue":"4","language":"en","note":"_eprint: https://onlinelibrary.wiley.com/doi/pdf/10.1002/iid3.522","page":"1678-1685","source":"Wiley Online Library","title":"Long-term effects of obesity on COVID-19 patients discharged from hospital","volume":"9","author":[{"family":"Shang","given":"Luorui"},{"family":"Wang","given":"Li"},{"family":"Zhou","given":"Fangyuan"},{"family":"Li","given":"Jinxiao"},{"family":"Liu","given":"Yuhan"},{"family":"Yang","given":"Shenglan"}],"issued":{"date-parts":[["2021"]]}}}],"schema":"https://github.com/citation-style-language/schema/raw/master/csl-citation.json"} </w:instrText>
            </w:r>
            <w:r w:rsidRPr="00D81A44">
              <w:rPr>
                <w:rFonts w:ascii="Times New Roman" w:hAnsi="Times New Roman" w:cs="Times New Roman"/>
                <w:vertAlign w:val="superscript"/>
                <w:lang w:val="en-GB"/>
              </w:rPr>
              <w:fldChar w:fldCharType="separate"/>
            </w:r>
            <w:r w:rsidRPr="00D81A44">
              <w:rPr>
                <w:rFonts w:ascii="Times New Roman" w:hAnsi="Times New Roman" w:cs="Times New Roman"/>
                <w:lang w:val="en-GB"/>
              </w:rPr>
              <w:t>[33]</w:t>
            </w:r>
            <w:r w:rsidRPr="00D81A44">
              <w:rPr>
                <w:rFonts w:ascii="Times New Roman" w:hAnsi="Times New Roman" w:cs="Times New Roman"/>
                <w:vertAlign w:val="superscript"/>
                <w:lang w:val="en-GB"/>
              </w:rPr>
              <w:fldChar w:fldCharType="end"/>
            </w:r>
          </w:p>
        </w:tc>
        <w:tc>
          <w:tcPr>
            <w:tcW w:w="1327" w:type="dxa"/>
            <w:vAlign w:val="center"/>
            <w:hideMark/>
          </w:tcPr>
          <w:p w14:paraId="44D852C8"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hina</w:t>
            </w:r>
          </w:p>
        </w:tc>
        <w:tc>
          <w:tcPr>
            <w:tcW w:w="3203" w:type="dxa"/>
            <w:vAlign w:val="center"/>
            <w:hideMark/>
          </w:tcPr>
          <w:p w14:paraId="39EC929B" w14:textId="762F389F"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Determine whether obesity has a long‐term impact on COVID‐19 recovery</w:t>
            </w:r>
          </w:p>
        </w:tc>
        <w:tc>
          <w:tcPr>
            <w:tcW w:w="1276" w:type="dxa"/>
            <w:vAlign w:val="center"/>
            <w:hideMark/>
          </w:tcPr>
          <w:p w14:paraId="61979605"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hort study</w:t>
            </w:r>
          </w:p>
        </w:tc>
        <w:tc>
          <w:tcPr>
            <w:tcW w:w="2273" w:type="dxa"/>
            <w:vAlign w:val="center"/>
            <w:hideMark/>
          </w:tcPr>
          <w:p w14:paraId="0F632752" w14:textId="29944AE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atients admitted to and discharged from Wuhan Union Hospital</w:t>
            </w:r>
          </w:p>
        </w:tc>
        <w:tc>
          <w:tcPr>
            <w:tcW w:w="2409" w:type="dxa"/>
            <w:vAlign w:val="center"/>
            <w:hideMark/>
          </w:tcPr>
          <w:p w14:paraId="08ED9AEF" w14:textId="5A7580C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Laboratory‐confirmed COVID-19 patients who were discharged from Wuhan Union Hospital between</w:t>
            </w:r>
          </w:p>
        </w:tc>
        <w:tc>
          <w:tcPr>
            <w:tcW w:w="2547" w:type="dxa"/>
            <w:vAlign w:val="center"/>
            <w:hideMark/>
          </w:tcPr>
          <w:p w14:paraId="1E5D6C43" w14:textId="7CE899DF"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hysical examination, questionnaire surveys during appointment</w:t>
            </w:r>
          </w:p>
        </w:tc>
      </w:tr>
      <w:tr w:rsidR="005923C2" w:rsidRPr="00D81A44" w14:paraId="529BD9D3" w14:textId="77777777" w:rsidTr="0012390A">
        <w:trPr>
          <w:trHeight w:val="1814"/>
          <w:jc w:val="center"/>
        </w:trPr>
        <w:tc>
          <w:tcPr>
            <w:tcW w:w="570" w:type="dxa"/>
            <w:vAlign w:val="center"/>
          </w:tcPr>
          <w:p w14:paraId="414B0506" w14:textId="68337ABA"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5</w:t>
            </w:r>
          </w:p>
        </w:tc>
        <w:tc>
          <w:tcPr>
            <w:tcW w:w="1416" w:type="dxa"/>
            <w:vAlign w:val="center"/>
          </w:tcPr>
          <w:p w14:paraId="760C8F11" w14:textId="2487313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Sørensen, A.I.V, </w:t>
            </w:r>
            <w:r w:rsidRPr="00D81A44">
              <w:rPr>
                <w:rFonts w:ascii="Times New Roman" w:hAnsi="Times New Roman" w:cs="Times New Roman"/>
                <w:i/>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4Qs854Wm","properties":{"formattedCitation":"[45]","plainCitation":"[45]","noteIndex":0},"citationItems":[{"id":118205,"uris":["http://zotero.org/users/11594118/items/ZPBJG52Y"],"itemData":{"id":118205,"type":"article-journal","abstract":"A considerable number of individuals infected with SARS-CoV-2 continue to experience symptoms after the acute phase. Here, we report findings from a nationwide questionnaire study in Denmark including 61,002 RT-PCR confirmed SARS-CoV-2 cases and 91,878 test-negative controls aged 15-years or older. Six to twelve months after the test, the risks of 18 out of 21 symptoms were elevated among test-positives. The largest adjusted risk differences (RD) were observed for dysosmia (RD = 10.92%, 95% CI 10.68–11.21%), dysgeusia (RD = 8.68%, 95% CI 8.43–8.93%), fatigue/exhaustion (RD = 8.43%, 95%CI 8.14–8.74%), dyspnea (RD = 4.87%, 95% CI 4.65–5.09%) and reduced strength in arms/legs (RD = 4.68%, 95% CI 4.45–4.89%). During the period from the test and until completion of the questionnaire, new diagnoses of anxiety (RD = 1.15%, 95% CI 0.95–1.34%) or depression (RD = 1.00%, 95% CI 0.81–1.19%) were also more common among test-positives. Even in a population where the majority of test-positives were not hospitalized, a considerable proportion experiences symptoms up to 12 months after infection. Being female or middle-aged increases risks.","container-title":"Nature Communications","DOI":"10.1038/s41467-022-31897-x","ISSN":"2041-1723","issue":"1","journalAbbreviation":"Nat Commun","language":"en","license":"2022 The Author(s)","note":"publisher: Nature Publishing Group","page":"4213","source":"www.nature.com","title":"A nationwide questionnaire study of post-acute symptoms and health problems after SARS-CoV-2 infection in Denmark","volume":"13","author":[{"family":"Sørensen","given":"Anna Irene Vedel"},{"family":"Spiliopoulos","given":"Lampros"},{"family":"Bager","given":"Peter"},{"family":"Nielsen","given":"Nete Munk"},{"family":"Hansen","given":"Jørgen Vinsløv"},{"family":"Koch","given":"Anders"},{"family":"Meder","given":"Inger Kristine"},{"family":"Ethelberg","given":"Steen"},{"family":"Hviid","given":"Anders"}],"issued":{"date-parts":[["2022",7,21]]}}}],"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5]</w:t>
            </w:r>
            <w:r w:rsidRPr="00D81A44">
              <w:rPr>
                <w:rFonts w:ascii="Times New Roman" w:hAnsi="Times New Roman" w:cs="Times New Roman"/>
                <w:lang w:val="en-GB"/>
              </w:rPr>
              <w:fldChar w:fldCharType="end"/>
            </w:r>
          </w:p>
        </w:tc>
        <w:tc>
          <w:tcPr>
            <w:tcW w:w="1327" w:type="dxa"/>
            <w:vAlign w:val="center"/>
          </w:tcPr>
          <w:p w14:paraId="5AD981D9" w14:textId="71777F7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Denmark</w:t>
            </w:r>
          </w:p>
        </w:tc>
        <w:tc>
          <w:tcPr>
            <w:tcW w:w="3203" w:type="dxa"/>
            <w:vAlign w:val="center"/>
          </w:tcPr>
          <w:p w14:paraId="655759A4" w14:textId="1060ECF1"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estimate the risk difference between COVID-19 positive and negative individuals; to evaluate the duration of symptoms; to explore the influence of risk factors on persistent symptoms</w:t>
            </w:r>
          </w:p>
        </w:tc>
        <w:tc>
          <w:tcPr>
            <w:tcW w:w="1276" w:type="dxa"/>
            <w:vAlign w:val="center"/>
          </w:tcPr>
          <w:p w14:paraId="6316D36D" w14:textId="716E99C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tcPr>
          <w:p w14:paraId="7DB9D72F" w14:textId="3B0DC13B"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Outpatient</w:t>
            </w:r>
          </w:p>
        </w:tc>
        <w:tc>
          <w:tcPr>
            <w:tcW w:w="2409" w:type="dxa"/>
            <w:vAlign w:val="center"/>
          </w:tcPr>
          <w:p w14:paraId="3C5EBDB8" w14:textId="2CF5B735"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CR</w:t>
            </w:r>
          </w:p>
        </w:tc>
        <w:tc>
          <w:tcPr>
            <w:tcW w:w="2547" w:type="dxa"/>
            <w:vAlign w:val="center"/>
          </w:tcPr>
          <w:p w14:paraId="19A10DD1" w14:textId="1E45E3E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Online survey and </w:t>
            </w:r>
            <w:r w:rsidR="0012390A" w:rsidRPr="00D81A44">
              <w:rPr>
                <w:rFonts w:ascii="Times New Roman" w:hAnsi="Times New Roman" w:cs="Times New Roman"/>
                <w:lang w:val="en-GB"/>
              </w:rPr>
              <w:t>electronic</w:t>
            </w:r>
            <w:r w:rsidRPr="00D81A44">
              <w:rPr>
                <w:rFonts w:ascii="Times New Roman" w:hAnsi="Times New Roman" w:cs="Times New Roman"/>
                <w:lang w:val="en-GB"/>
              </w:rPr>
              <w:t xml:space="preserve"> records</w:t>
            </w:r>
          </w:p>
        </w:tc>
      </w:tr>
      <w:tr w:rsidR="005923C2" w:rsidRPr="00D81A44" w14:paraId="2B4E1C34" w14:textId="77777777" w:rsidTr="0012390A">
        <w:trPr>
          <w:trHeight w:val="1644"/>
          <w:jc w:val="center"/>
        </w:trPr>
        <w:tc>
          <w:tcPr>
            <w:tcW w:w="570" w:type="dxa"/>
            <w:vAlign w:val="center"/>
          </w:tcPr>
          <w:p w14:paraId="392B9C00" w14:textId="60E69969"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6</w:t>
            </w:r>
          </w:p>
        </w:tc>
        <w:tc>
          <w:tcPr>
            <w:tcW w:w="1416" w:type="dxa"/>
            <w:vAlign w:val="center"/>
            <w:hideMark/>
          </w:tcPr>
          <w:p w14:paraId="3924DAFC" w14:textId="007C4E4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Van-</w:t>
            </w:r>
            <w:proofErr w:type="spellStart"/>
            <w:r w:rsidRPr="00D81A44">
              <w:rPr>
                <w:rFonts w:ascii="Times New Roman" w:hAnsi="Times New Roman" w:cs="Times New Roman"/>
                <w:lang w:val="en-GB"/>
              </w:rPr>
              <w:t>Wijhe</w:t>
            </w:r>
            <w:proofErr w:type="spellEnd"/>
            <w:r w:rsidRPr="00D81A44">
              <w:rPr>
                <w:rFonts w:ascii="Times New Roman" w:hAnsi="Times New Roman" w:cs="Times New Roman"/>
                <w:lang w:val="en-GB"/>
              </w:rPr>
              <w:t xml:space="preserve">, M. </w:t>
            </w:r>
            <w:r w:rsidRPr="00D81A44">
              <w:rPr>
                <w:rFonts w:ascii="Times New Roman" w:hAnsi="Times New Roman" w:cs="Times New Roman"/>
                <w:i/>
                <w:lang w:val="en-GB"/>
              </w:rPr>
              <w:t xml:space="preserve">et al., </w:t>
            </w:r>
            <w:r w:rsidRPr="00D81A44">
              <w:rPr>
                <w:rFonts w:ascii="Times New Roman" w:hAnsi="Times New Roman" w:cs="Times New Roman"/>
                <w:lang w:val="en-GB"/>
              </w:rPr>
              <w:t xml:space="preserve">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b85Ku1kh","properties":{"formattedCitation":"[46]","plainCitation":"[46]","noteIndex":0},"citationItems":[{"id":118220,"uris":["http://zotero.org/users/11594118/items/YQEXXCMW"],"itemData":{"id":118220,"type":"article-journal","abstract":"In this national cross-sectional survey, long-COVID symptoms after SARS-CoV-2 infection are common compared to seronegative controls, affecting both physical and mental health. Female sex and severity of infection are dominant risk factors. Informed interdisciplinary management strategies for long COVID are needed.","container-title":"Open Forum Infectious Diseases","DOI":"10.1093/ofid/ofac679","ISSN":"2328-8957","issue":"1","journalAbbreviation":"Open Forum Infect Dis","note":"PMID: 36628054\nPMCID: PMC9825266","page":"ofac679","source":"PubMed Central","title":"Persistent Symptoms and Sequelae After Severe Acute Respiratory Syndrome Coronavirus 2 Infection Not Requiring Hospitalization: Results From Testing Denmark, a Danish Cross-sectional Survey","title-short":"Persistent Symptoms and Sequelae After Severe Acute Respiratory Syndrome Coronavirus 2 Infection Not Requiring Hospitalization","volume":"10","author":[{"family":"Wijhe","given":"Maarten","non-dropping-particle":"van"},{"family":"Fogh","given":"Kamille"},{"family":"Ethelberg","given":"Steen"},{"family":"Karmark Iversen","given":"Kasper"},{"family":"Nielsen","given":"Henrik"},{"family":"Østergaard","given":"Lars"},{"family":"Andersen","given":"Berit"},{"family":"Bundgaard","given":"Henning"},{"family":"Jørgensen","given":"Charlotte S"},{"family":"Scharff","given":"Bibi F SS"},{"family":"Ellermann-Eriksen","given":"Svend"},{"family":"Johansen","given":"Isik S"},{"family":"Fomsgaard","given":"Anders"},{"family":"Grove Krause","given":"Tyra"},{"family":"Wiese","given":"Lothar"},{"family":"Fischer","given":"Thea K"},{"family":"Mølbak","given":"Kåre"},{"family":"Benfield","given":"Thomas"},{"family":"Folke","given":"Fredrik"},{"family":"Lippert","given":"Freddy"},{"family":"Ostrowski","given":"Sisse R"},{"family":"Koch","given":"Anders"},{"family":"Erikstrup","given":"Christian"},{"family":"Vangsted","given":"Anne-Marie"},{"family":"Sørensen","given":"Anna Irene Vedel"},{"family":"Ullum","given":"Henrik"},{"family":"Skov","given":"Robert Leo"},{"family":"Simonsen","given":"Lone"},{"family":"Nielsen","given":"Susanne Dam"}],"issued":{"date-parts":[["2022",12,21]]}}}],"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6]</w:t>
            </w:r>
            <w:r w:rsidRPr="00D81A44">
              <w:rPr>
                <w:rFonts w:ascii="Times New Roman" w:hAnsi="Times New Roman" w:cs="Times New Roman"/>
                <w:lang w:val="en-GB"/>
              </w:rPr>
              <w:fldChar w:fldCharType="end"/>
            </w:r>
            <w:r w:rsidRPr="00D81A44">
              <w:rPr>
                <w:rFonts w:ascii="Times New Roman" w:hAnsi="Times New Roman" w:cs="Times New Roman"/>
                <w:lang w:val="en-GB"/>
              </w:rPr>
              <w:t xml:space="preserve"> </w:t>
            </w:r>
          </w:p>
        </w:tc>
        <w:tc>
          <w:tcPr>
            <w:tcW w:w="1327" w:type="dxa"/>
            <w:vAlign w:val="center"/>
            <w:hideMark/>
          </w:tcPr>
          <w:p w14:paraId="55F1B7EF"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Denmark</w:t>
            </w:r>
          </w:p>
        </w:tc>
        <w:tc>
          <w:tcPr>
            <w:tcW w:w="3203" w:type="dxa"/>
            <w:vAlign w:val="center"/>
            <w:hideMark/>
          </w:tcPr>
          <w:p w14:paraId="352A2E95"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investigate the occurrence and risk factors for long-COVID symptoms and health-related quality of life among PCR-confirmed nonhospitalized respondents</w:t>
            </w:r>
          </w:p>
        </w:tc>
        <w:tc>
          <w:tcPr>
            <w:tcW w:w="1276" w:type="dxa"/>
            <w:vAlign w:val="center"/>
            <w:hideMark/>
          </w:tcPr>
          <w:p w14:paraId="604BDA56"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5904100C"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ixed (96,8% non-hospitalized and 3,21% hospitalized) - Belgian defence personnel</w:t>
            </w:r>
          </w:p>
        </w:tc>
        <w:tc>
          <w:tcPr>
            <w:tcW w:w="2409" w:type="dxa"/>
            <w:vAlign w:val="center"/>
            <w:hideMark/>
          </w:tcPr>
          <w:p w14:paraId="741EC540" w14:textId="41550638"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ositive PCR test</w:t>
            </w:r>
          </w:p>
        </w:tc>
        <w:tc>
          <w:tcPr>
            <w:tcW w:w="2547" w:type="dxa"/>
            <w:vAlign w:val="center"/>
            <w:hideMark/>
          </w:tcPr>
          <w:p w14:paraId="5B82283A"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Online survey / questionnaire</w:t>
            </w:r>
          </w:p>
        </w:tc>
      </w:tr>
      <w:tr w:rsidR="005923C2" w:rsidRPr="00D81A44" w14:paraId="3B296AFB" w14:textId="77777777" w:rsidTr="0012390A">
        <w:trPr>
          <w:trHeight w:val="2381"/>
          <w:jc w:val="center"/>
        </w:trPr>
        <w:tc>
          <w:tcPr>
            <w:tcW w:w="570" w:type="dxa"/>
            <w:vAlign w:val="center"/>
          </w:tcPr>
          <w:p w14:paraId="4D3B8006" w14:textId="2DEF54A2"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7</w:t>
            </w:r>
          </w:p>
        </w:tc>
        <w:tc>
          <w:tcPr>
            <w:tcW w:w="1416" w:type="dxa"/>
            <w:noWrap/>
            <w:vAlign w:val="center"/>
            <w:hideMark/>
          </w:tcPr>
          <w:p w14:paraId="6E9CB647" w14:textId="23F82352" w:rsidR="005923C2" w:rsidRPr="00D81A44" w:rsidRDefault="005923C2" w:rsidP="007B3FE9">
            <w:pPr>
              <w:rPr>
                <w:rFonts w:ascii="Times New Roman" w:hAnsi="Times New Roman" w:cs="Times New Roman"/>
                <w:lang w:val="en-GB"/>
              </w:rPr>
            </w:pPr>
            <w:proofErr w:type="spellStart"/>
            <w:r w:rsidRPr="00D81A44">
              <w:rPr>
                <w:rFonts w:ascii="Times New Roman" w:hAnsi="Times New Roman" w:cs="Times New Roman"/>
                <w:lang w:val="en-GB"/>
              </w:rPr>
              <w:t>Vassalini</w:t>
            </w:r>
            <w:proofErr w:type="spellEnd"/>
            <w:r w:rsidRPr="00D81A44">
              <w:rPr>
                <w:rFonts w:ascii="Times New Roman" w:hAnsi="Times New Roman" w:cs="Times New Roman"/>
                <w:lang w:val="en-GB"/>
              </w:rPr>
              <w:t xml:space="preserve">, P. </w:t>
            </w:r>
            <w:r w:rsidRPr="00D81A44">
              <w:rPr>
                <w:rFonts w:ascii="Times New Roman" w:hAnsi="Times New Roman" w:cs="Times New Roman"/>
                <w:i/>
                <w:lang w:val="en-GB"/>
              </w:rPr>
              <w:t>et al.</w:t>
            </w:r>
            <w:r w:rsidRPr="00D81A44">
              <w:rPr>
                <w:rFonts w:ascii="Times New Roman" w:hAnsi="Times New Roman" w:cs="Times New Roman"/>
                <w:lang w:val="en-GB"/>
              </w:rPr>
              <w:t xml:space="preserve">, 2021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GWZT8jPL","properties":{"formattedCitation":"[49]","plainCitation":"[49]","noteIndex":0},"citationItems":[{"id":118202,"uris":["http://zotero.org/users/11594118/items/PX32LBHJ"],"itemData":{"id":118202,"type":"article-journal","abstract":"Individuals affected by Coronavirus Disease 2019 (COVID-19) may experience psychiatric symptoms, including depression and suicidal ideation, that could lead to chronic impairment and a reduction in quality of life. Specifically, depressive disorder shows high incidence and may lead to chronic impairment and a reduction in the quality of life. To date, no studies on the presence of suicidality and quantitative analysis of depressive symptoms and their risk factors have yet been published. In this study, we aim to assess the prevalence of depressive symptoms and related risk factors at 3 months after discharge to home care following hospitalization for COVID-19 infection. Methods: Participants were contacted three months after hospital discharge from one of the five COVID-19 hospitals in Rome, as part of a larger project on health outcomes in COVID-19 inpatients (Long Term Neuropsychiatric Disorder in COVID-19 Project), and the Patient Health Questionnaire-9 (PHQ-9) was administered by telephone interview. Results: Of 115 participants, 14.8% (N = 17) received a PHQ-9-based diagnosis of depression, and n = 7 of them scored 1 or more on the item on suicidality. A linear regression model showed the predictive role of female sex, pulmonary chronic condition and previous mental disorder in the development of depressive disorder; the latter was confirmed also by binary logistic regression. Severity indexes of disease (length of hospitalization and intensive care treatment) were found not to be associated with the development of depressive symptoms. Conclusions: A small but clinically meaningful number of participants in the current study reported that they experienced symptoms of depression and suicidal ideation 3 months post-discharge from their COVID-19 hospitalization. In particular, given the findings that a history of prior psychiatric disorders was predictive of the development of depression symptoms, clinicians should carefully monitor for the presence of all psychiatric symptoms at follow-up visits.","container-title":"Brain Sciences","DOI":"10.3390/brainsci11091175","ISSN":"2076-3425","issue":"9","journalAbbreviation":"Brain Sci","note":"PMID: 34573196\nPMCID: PMC8471767","page":"1175","source":"PubMed Central","title":"Depressive Symptoms among Individuals Hospitalized with COVID-19: Three-Month Follow-Up","title-short":"Depressive Symptoms among Individuals Hospitalized with COVID-19","volume":"11","author":[{"family":"Vassalini","given":"Paolo"},{"family":"Serra","given":"Riccardo"},{"family":"Tarsitani","given":"Lorenzo"},{"family":"Koukopoulos","given":"Alexia E."},{"family":"Borrazzo","given":"Cristian"},{"family":"Alessi","given":"Federica"},{"family":"Di Nicolantonio","given":"Chiara"},{"family":"Tosato","given":"Cecilia"},{"family":"Alessandri","given":"Francesco"},{"family":"Ceccarelli","given":"Giancarlo"},{"family":"Mastroianni","given":"Claudio Maria"},{"family":"Ettorre","given":"Gabriella","non-dropping-particle":"d’"}],"issued":{"date-parts":[["2021",9,5]]}}}],"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9]</w:t>
            </w:r>
            <w:r w:rsidRPr="00D81A44">
              <w:rPr>
                <w:rFonts w:ascii="Times New Roman" w:hAnsi="Times New Roman" w:cs="Times New Roman"/>
                <w:lang w:val="en-GB"/>
              </w:rPr>
              <w:fldChar w:fldCharType="end"/>
            </w:r>
          </w:p>
        </w:tc>
        <w:tc>
          <w:tcPr>
            <w:tcW w:w="1327" w:type="dxa"/>
            <w:noWrap/>
            <w:vAlign w:val="center"/>
            <w:hideMark/>
          </w:tcPr>
          <w:p w14:paraId="0D09B543" w14:textId="44379429"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It</w:t>
            </w:r>
            <w:r w:rsidR="0012390A" w:rsidRPr="00D81A44">
              <w:rPr>
                <w:rFonts w:ascii="Times New Roman" w:hAnsi="Times New Roman" w:cs="Times New Roman"/>
                <w:lang w:val="en-GB"/>
              </w:rPr>
              <w:t>aly</w:t>
            </w:r>
          </w:p>
        </w:tc>
        <w:tc>
          <w:tcPr>
            <w:tcW w:w="3203" w:type="dxa"/>
            <w:vAlign w:val="center"/>
            <w:hideMark/>
          </w:tcPr>
          <w:p w14:paraId="487B7B5E" w14:textId="23042633"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assess the prevalence of depressive symptoms and related risk factors at 3 months after discharge to home care following hospitalization for COVID-19 infection.</w:t>
            </w:r>
          </w:p>
        </w:tc>
        <w:tc>
          <w:tcPr>
            <w:tcW w:w="1276" w:type="dxa"/>
            <w:noWrap/>
            <w:vAlign w:val="center"/>
            <w:hideMark/>
          </w:tcPr>
          <w:p w14:paraId="4DB36500"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7636945A" w14:textId="6DE3D264"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articipants were admitted to the Division of Infectious Diseases, at the Department of Public Health and Infectious Diseases of Umberto I “Sapienza” University Hospital of Rome.</w:t>
            </w:r>
          </w:p>
        </w:tc>
        <w:tc>
          <w:tcPr>
            <w:tcW w:w="2409" w:type="dxa"/>
            <w:noWrap/>
            <w:vAlign w:val="center"/>
            <w:hideMark/>
          </w:tcPr>
          <w:p w14:paraId="697FD2DF"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onfirmed case of COVID-19</w:t>
            </w:r>
          </w:p>
        </w:tc>
        <w:tc>
          <w:tcPr>
            <w:tcW w:w="2547" w:type="dxa"/>
            <w:vAlign w:val="center"/>
            <w:hideMark/>
          </w:tcPr>
          <w:p w14:paraId="67C9936B" w14:textId="5FC23B2C"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1. Clinical records (clinical and sociodemographic data);</w:t>
            </w:r>
            <w:r w:rsidRPr="00D81A44">
              <w:rPr>
                <w:rFonts w:ascii="Times New Roman" w:hAnsi="Times New Roman" w:cs="Times New Roman"/>
                <w:lang w:val="en-GB"/>
              </w:rPr>
              <w:br/>
              <w:t>2. telephone interview (specific information on mental health)</w:t>
            </w:r>
          </w:p>
        </w:tc>
      </w:tr>
      <w:tr w:rsidR="005923C2" w:rsidRPr="00D81A44" w14:paraId="61844FB3" w14:textId="77777777" w:rsidTr="00974BF9">
        <w:trPr>
          <w:trHeight w:val="1725"/>
          <w:jc w:val="center"/>
        </w:trPr>
        <w:tc>
          <w:tcPr>
            <w:tcW w:w="570" w:type="dxa"/>
            <w:vAlign w:val="center"/>
          </w:tcPr>
          <w:p w14:paraId="1C547BFF" w14:textId="5D7A9DEF"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lastRenderedPageBreak/>
              <w:t>18</w:t>
            </w:r>
          </w:p>
        </w:tc>
        <w:tc>
          <w:tcPr>
            <w:tcW w:w="1416" w:type="dxa"/>
            <w:vAlign w:val="center"/>
            <w:hideMark/>
          </w:tcPr>
          <w:p w14:paraId="5D23A585" w14:textId="32F61D70"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 xml:space="preserve">Whitaker, M. </w:t>
            </w:r>
            <w:r w:rsidRPr="00D81A44">
              <w:rPr>
                <w:rFonts w:ascii="Times New Roman" w:hAnsi="Times New Roman" w:cs="Times New Roman"/>
                <w:i/>
                <w:iCs/>
                <w:lang w:val="en-GB"/>
              </w:rPr>
              <w:t>et al,</w:t>
            </w:r>
            <w:r w:rsidRPr="00D81A44">
              <w:rPr>
                <w:rFonts w:ascii="Times New Roman" w:hAnsi="Times New Roman" w:cs="Times New Roman"/>
                <w:lang w:val="en-GB"/>
              </w:rPr>
              <w:t xml:space="preserve"> 2022 </w:t>
            </w:r>
            <w:r w:rsidRPr="00D81A44">
              <w:rPr>
                <w:rFonts w:ascii="Times New Roman" w:hAnsi="Times New Roman" w:cs="Times New Roman"/>
                <w:lang w:val="en-GB"/>
              </w:rPr>
              <w:fldChar w:fldCharType="begin"/>
            </w:r>
            <w:r w:rsidRPr="00D81A44">
              <w:rPr>
                <w:rFonts w:ascii="Times New Roman" w:hAnsi="Times New Roman" w:cs="Times New Roman"/>
                <w:lang w:val="en-GB"/>
              </w:rPr>
              <w:instrText xml:space="preserve"> ADDIN ZOTERO_ITEM CSL_CITATION {"citationID":"lL5t6V7r","properties":{"formattedCitation":"[47]","plainCitation":"[47]","noteIndex":0},"citationItems":[{"id":118344,"uris":["http://zotero.org/users/11594118/items/XE6PJ44D"],"itemData":{"id":118344,"type":"article-journal","abstract":"Long COVID remains a broadly defined syndrome, with estimates of prevalence and duration varying widely. We use data from rounds 3–5 of the REACT-2 study (n = 508,707; September 2020 – February 2021), a representative community survey of adults in England, and replication data from round 6 (n = 97,717; May 2021) to estimate the prevalence and identify predictors of persistent symptoms lasting 12 weeks or more; and unsupervised learning to cluster individuals by reported symptoms. At 12 weeks in rounds 3–5, 37.7% experienced at least one symptom, falling to 21.6% in round 6. Female sex, increasing age, obesity, smoking, vaping, hospitalisation with COVID-19, deprivation, and being a healthcare worker are associated with higher probability of persistent symptoms in rounds 3–5, and Asian ethnicity with lower probability. Clustering analysis identifies a subset of participants with predominantly respiratory symptoms. Managing the long-term sequelae of COVID-19 will remain a major challenge for affected individuals and their families and for health services.","container-title":"Nature Communications","DOI":"10.1038/s41467-022-29521-z","ISSN":"2041-1723","issue":"1","journalAbbreviation":"Nat Commun","language":"en","license":"2022 The Author(s)","note":"publisher: Nature Publishing Group","page":"1957","source":"www.nature.com","title":"Persistent COVID-19 symptoms in a community study of 606,434 people in England","volume":"13","author":[{"family":"Whitaker","given":"Matthew"},{"family":"Elliott","given":"Joshua"},{"family":"Chadeau-Hyam","given":"Marc"},{"family":"Riley","given":"Steven"},{"family":"Darzi","given":"Ara"},{"family":"Cooke","given":"Graham"},{"family":"Ward","given":"Helen"},{"family":"Elliott","given":"Paul"}],"issued":{"date-parts":[["2022",4,12]]}}}],"schema":"https://github.com/citation-style-language/schema/raw/master/csl-citation.json"} </w:instrText>
            </w:r>
            <w:r w:rsidRPr="00D81A44">
              <w:rPr>
                <w:rFonts w:ascii="Times New Roman" w:hAnsi="Times New Roman" w:cs="Times New Roman"/>
                <w:lang w:val="en-GB"/>
              </w:rPr>
              <w:fldChar w:fldCharType="separate"/>
            </w:r>
            <w:r w:rsidRPr="00D81A44">
              <w:rPr>
                <w:rFonts w:ascii="Times New Roman" w:hAnsi="Times New Roman" w:cs="Times New Roman"/>
                <w:lang w:val="en-GB"/>
              </w:rPr>
              <w:t>[47]</w:t>
            </w:r>
            <w:r w:rsidRPr="00D81A44">
              <w:rPr>
                <w:rFonts w:ascii="Times New Roman" w:hAnsi="Times New Roman" w:cs="Times New Roman"/>
                <w:lang w:val="en-GB"/>
              </w:rPr>
              <w:fldChar w:fldCharType="end"/>
            </w:r>
          </w:p>
        </w:tc>
        <w:tc>
          <w:tcPr>
            <w:tcW w:w="1327" w:type="dxa"/>
            <w:vAlign w:val="center"/>
            <w:hideMark/>
          </w:tcPr>
          <w:p w14:paraId="3B91D687"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England</w:t>
            </w:r>
          </w:p>
        </w:tc>
        <w:tc>
          <w:tcPr>
            <w:tcW w:w="3203" w:type="dxa"/>
            <w:vAlign w:val="center"/>
            <w:hideMark/>
          </w:tcPr>
          <w:p w14:paraId="64DFD281"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To estimate</w:t>
            </w:r>
            <w:r w:rsidRPr="00D81A44">
              <w:rPr>
                <w:rFonts w:ascii="Times New Roman" w:hAnsi="Times New Roman" w:cs="Times New Roman"/>
                <w:lang w:val="en-GB"/>
              </w:rPr>
              <w:br/>
              <w:t xml:space="preserve"> symptom prevalence; to investigate co-occurrence of symptoms and</w:t>
            </w:r>
            <w:r w:rsidRPr="00D81A44">
              <w:rPr>
                <w:rFonts w:ascii="Times New Roman" w:hAnsi="Times New Roman" w:cs="Times New Roman"/>
                <w:lang w:val="en-GB"/>
              </w:rPr>
              <w:br/>
              <w:t xml:space="preserve"> assess risk factors for persistence of symptoms</w:t>
            </w:r>
          </w:p>
        </w:tc>
        <w:tc>
          <w:tcPr>
            <w:tcW w:w="1276" w:type="dxa"/>
            <w:noWrap/>
            <w:vAlign w:val="center"/>
            <w:hideMark/>
          </w:tcPr>
          <w:p w14:paraId="617FE8DD"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Cross-sectional</w:t>
            </w:r>
          </w:p>
        </w:tc>
        <w:tc>
          <w:tcPr>
            <w:tcW w:w="2273" w:type="dxa"/>
            <w:vAlign w:val="center"/>
            <w:hideMark/>
          </w:tcPr>
          <w:p w14:paraId="03155901"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Mixed population</w:t>
            </w:r>
          </w:p>
        </w:tc>
        <w:tc>
          <w:tcPr>
            <w:tcW w:w="2409" w:type="dxa"/>
            <w:vAlign w:val="center"/>
            <w:hideMark/>
          </w:tcPr>
          <w:p w14:paraId="6D0CD9B3" w14:textId="77777777" w:rsidR="005923C2" w:rsidRPr="00D81A44" w:rsidRDefault="005923C2" w:rsidP="007B3FE9">
            <w:pPr>
              <w:rPr>
                <w:rFonts w:ascii="Times New Roman" w:hAnsi="Times New Roman" w:cs="Times New Roman"/>
                <w:lang w:val="en-GB"/>
              </w:rPr>
            </w:pPr>
            <w:r w:rsidRPr="00D81A44">
              <w:rPr>
                <w:rFonts w:ascii="Times New Roman" w:hAnsi="Times New Roman" w:cs="Times New Roman"/>
                <w:lang w:val="en-GB"/>
              </w:rPr>
              <w:t>PCR</w:t>
            </w:r>
          </w:p>
        </w:tc>
        <w:tc>
          <w:tcPr>
            <w:tcW w:w="2547" w:type="dxa"/>
            <w:vAlign w:val="center"/>
            <w:hideMark/>
          </w:tcPr>
          <w:p w14:paraId="2108968C" w14:textId="4401369E" w:rsidR="005923C2" w:rsidRPr="00D81A44" w:rsidRDefault="0012390A" w:rsidP="007B3FE9">
            <w:pPr>
              <w:rPr>
                <w:rFonts w:ascii="Times New Roman" w:hAnsi="Times New Roman" w:cs="Times New Roman"/>
                <w:lang w:val="en-GB"/>
              </w:rPr>
            </w:pPr>
            <w:r w:rsidRPr="00D81A44">
              <w:rPr>
                <w:rFonts w:ascii="Times New Roman" w:hAnsi="Times New Roman" w:cs="Times New Roman"/>
                <w:lang w:val="en-GB"/>
              </w:rPr>
              <w:t>Questionnaires</w:t>
            </w:r>
            <w:r w:rsidR="005923C2" w:rsidRPr="00D81A44">
              <w:rPr>
                <w:rFonts w:ascii="Times New Roman" w:hAnsi="Times New Roman" w:cs="Times New Roman"/>
                <w:lang w:val="en-GB"/>
              </w:rPr>
              <w:t xml:space="preserve"> and self-reported symptoms</w:t>
            </w:r>
          </w:p>
        </w:tc>
      </w:tr>
    </w:tbl>
    <w:p w14:paraId="14503BC0" w14:textId="529034AD" w:rsidR="00A4691D" w:rsidRPr="005174C3" w:rsidRDefault="0040287F" w:rsidP="009E7D26">
      <w:pPr>
        <w:spacing w:after="0" w:line="240" w:lineRule="auto"/>
        <w:rPr>
          <w:rFonts w:ascii="Times New Roman" w:hAnsi="Times New Roman" w:cs="Times New Roman"/>
          <w:sz w:val="18"/>
          <w:szCs w:val="18"/>
          <w:lang w:val="en-US"/>
        </w:rPr>
      </w:pPr>
      <w:proofErr w:type="spellStart"/>
      <w:r w:rsidRPr="005174C3">
        <w:rPr>
          <w:rFonts w:ascii="Times New Roman" w:hAnsi="Times New Roman" w:cs="Times New Roman"/>
          <w:sz w:val="18"/>
          <w:szCs w:val="18"/>
          <w:vertAlign w:val="superscript"/>
          <w:lang w:val="en-US"/>
        </w:rPr>
        <w:t>a</w:t>
      </w:r>
      <w:proofErr w:type="spellEnd"/>
      <w:r w:rsidRPr="005174C3">
        <w:rPr>
          <w:rFonts w:ascii="Times New Roman" w:hAnsi="Times New Roman" w:cs="Times New Roman"/>
          <w:sz w:val="18"/>
          <w:szCs w:val="18"/>
          <w:lang w:val="en-US"/>
        </w:rPr>
        <w:t xml:space="preserve"> All data w</w:t>
      </w:r>
      <w:r w:rsidR="005174C3">
        <w:rPr>
          <w:rFonts w:ascii="Times New Roman" w:hAnsi="Times New Roman" w:cs="Times New Roman"/>
          <w:sz w:val="18"/>
          <w:szCs w:val="18"/>
          <w:lang w:val="en-US"/>
        </w:rPr>
        <w:t>as</w:t>
      </w:r>
      <w:r w:rsidRPr="005174C3">
        <w:rPr>
          <w:rFonts w:ascii="Times New Roman" w:hAnsi="Times New Roman" w:cs="Times New Roman"/>
          <w:sz w:val="18"/>
          <w:szCs w:val="18"/>
          <w:lang w:val="en-US"/>
        </w:rPr>
        <w:t xml:space="preserve"> extracted by DBR and LOM</w:t>
      </w:r>
      <w:r w:rsidR="00E84DAB" w:rsidRPr="005174C3">
        <w:rPr>
          <w:rFonts w:ascii="Times New Roman" w:hAnsi="Times New Roman" w:cs="Times New Roman"/>
          <w:sz w:val="18"/>
          <w:szCs w:val="18"/>
          <w:lang w:val="en-US"/>
        </w:rPr>
        <w:t xml:space="preserve">; </w:t>
      </w:r>
      <w:r w:rsidR="00E17A86" w:rsidRPr="005174C3">
        <w:rPr>
          <w:rFonts w:ascii="Times New Roman" w:hAnsi="Times New Roman" w:cs="Times New Roman"/>
          <w:sz w:val="18"/>
          <w:szCs w:val="18"/>
          <w:vertAlign w:val="superscript"/>
          <w:lang w:val="en-US"/>
        </w:rPr>
        <w:t>b</w:t>
      </w:r>
      <w:r w:rsidR="00A4691D" w:rsidRPr="005174C3">
        <w:rPr>
          <w:rFonts w:ascii="Times New Roman" w:hAnsi="Times New Roman" w:cs="Times New Roman"/>
          <w:sz w:val="18"/>
          <w:szCs w:val="18"/>
          <w:lang w:val="en-US"/>
        </w:rPr>
        <w:t xml:space="preserve"> Due to the number of column</w:t>
      </w:r>
      <w:r w:rsidR="00E17A86" w:rsidRPr="005174C3">
        <w:rPr>
          <w:rFonts w:ascii="Times New Roman" w:hAnsi="Times New Roman" w:cs="Times New Roman"/>
          <w:sz w:val="18"/>
          <w:szCs w:val="18"/>
          <w:lang w:val="en-US"/>
        </w:rPr>
        <w:t>s</w:t>
      </w:r>
      <w:r w:rsidR="00A4691D" w:rsidRPr="005174C3">
        <w:rPr>
          <w:rFonts w:ascii="Times New Roman" w:hAnsi="Times New Roman" w:cs="Times New Roman"/>
          <w:sz w:val="18"/>
          <w:szCs w:val="18"/>
          <w:lang w:val="en-US"/>
        </w:rPr>
        <w:t xml:space="preserve"> the table was split in two </w:t>
      </w:r>
      <w:r w:rsidR="00E17A86" w:rsidRPr="005174C3">
        <w:rPr>
          <w:rFonts w:ascii="Times New Roman" w:hAnsi="Times New Roman" w:cs="Times New Roman"/>
          <w:sz w:val="18"/>
          <w:szCs w:val="18"/>
          <w:lang w:val="en-US"/>
        </w:rPr>
        <w:t xml:space="preserve">to enable the </w:t>
      </w:r>
      <w:r w:rsidR="00E17A86" w:rsidRPr="00EF1E0D">
        <w:rPr>
          <w:rFonts w:ascii="Times New Roman" w:hAnsi="Times New Roman" w:cs="Times New Roman"/>
          <w:sz w:val="18"/>
          <w:szCs w:val="18"/>
          <w:lang w:val="en-US"/>
        </w:rPr>
        <w:t xml:space="preserve">presentation of all </w:t>
      </w:r>
      <w:r w:rsidR="00EF1E0D" w:rsidRPr="00EF1E0D">
        <w:rPr>
          <w:rFonts w:ascii="Times New Roman" w:hAnsi="Times New Roman" w:cs="Times New Roman"/>
          <w:sz w:val="18"/>
          <w:szCs w:val="18"/>
          <w:lang w:val="en-US"/>
        </w:rPr>
        <w:t>data extracted</w:t>
      </w:r>
      <w:r w:rsidR="00F72588" w:rsidRPr="00EF1E0D">
        <w:rPr>
          <w:rFonts w:ascii="Times New Roman" w:hAnsi="Times New Roman" w:cs="Times New Roman"/>
          <w:sz w:val="18"/>
          <w:szCs w:val="18"/>
          <w:lang w:val="en-US"/>
        </w:rPr>
        <w:t>;</w:t>
      </w:r>
      <w:r w:rsidR="00A4691D" w:rsidRPr="00EF1E0D">
        <w:rPr>
          <w:rFonts w:ascii="Times New Roman" w:hAnsi="Times New Roman" w:cs="Times New Roman"/>
          <w:sz w:val="18"/>
          <w:szCs w:val="18"/>
          <w:lang w:val="en-US"/>
        </w:rPr>
        <w:t xml:space="preserve"> </w:t>
      </w:r>
      <w:r w:rsidR="00E84DAB" w:rsidRPr="00EF1E0D">
        <w:rPr>
          <w:rFonts w:ascii="Times New Roman" w:hAnsi="Times New Roman" w:cs="Times New Roman"/>
          <w:sz w:val="18"/>
          <w:szCs w:val="18"/>
          <w:lang w:val="en-US"/>
        </w:rPr>
        <w:t>PCR: polymerase</w:t>
      </w:r>
      <w:r w:rsidR="00E84DAB" w:rsidRPr="005174C3">
        <w:rPr>
          <w:rFonts w:ascii="Times New Roman" w:hAnsi="Times New Roman" w:cs="Times New Roman"/>
          <w:sz w:val="18"/>
          <w:szCs w:val="18"/>
          <w:lang w:val="en-US"/>
        </w:rPr>
        <w:t xml:space="preserve"> chain reaction</w:t>
      </w:r>
      <w:r w:rsidR="00F72588" w:rsidRPr="005174C3">
        <w:rPr>
          <w:rFonts w:ascii="Times New Roman" w:hAnsi="Times New Roman" w:cs="Times New Roman"/>
          <w:sz w:val="18"/>
          <w:szCs w:val="18"/>
          <w:lang w:val="en-US"/>
        </w:rPr>
        <w:t>.</w:t>
      </w:r>
    </w:p>
    <w:p w14:paraId="6FF17E98" w14:textId="77777777" w:rsidR="00D910AD" w:rsidRPr="00352853" w:rsidRDefault="00D910AD">
      <w:pPr>
        <w:rPr>
          <w:rFonts w:ascii="Times New Roman" w:hAnsi="Times New Roman" w:cs="Times New Roman"/>
          <w:lang w:val="en-US"/>
        </w:rPr>
      </w:pPr>
    </w:p>
    <w:p w14:paraId="5726E444" w14:textId="77777777" w:rsidR="00C935DA" w:rsidRDefault="00C935DA">
      <w:pPr>
        <w:rPr>
          <w:lang w:val="en-US"/>
        </w:rPr>
      </w:pPr>
      <w:r>
        <w:rPr>
          <w:lang w:val="en-US"/>
        </w:rPr>
        <w:br w:type="page"/>
      </w:r>
    </w:p>
    <w:p w14:paraId="7681E2FA" w14:textId="4E1D4BE3" w:rsidR="00D910AD" w:rsidRPr="006352A9" w:rsidRDefault="000A478F">
      <w:pPr>
        <w:rPr>
          <w:rFonts w:ascii="Times New Roman" w:hAnsi="Times New Roman" w:cs="Times New Roman"/>
          <w:b/>
          <w:bCs/>
          <w:lang w:val="en-US"/>
        </w:rPr>
      </w:pPr>
      <w:r w:rsidRPr="006352A9">
        <w:rPr>
          <w:rFonts w:ascii="Times New Roman" w:hAnsi="Times New Roman" w:cs="Times New Roman"/>
          <w:b/>
          <w:bCs/>
          <w:lang w:val="en-US"/>
        </w:rPr>
        <w:lastRenderedPageBreak/>
        <w:t xml:space="preserve">S3 </w:t>
      </w:r>
      <w:r w:rsidR="00D910AD" w:rsidRPr="006352A9">
        <w:rPr>
          <w:rFonts w:ascii="Times New Roman" w:hAnsi="Times New Roman" w:cs="Times New Roman"/>
          <w:b/>
          <w:bCs/>
          <w:lang w:val="en-US"/>
        </w:rPr>
        <w:t xml:space="preserve">Table: </w:t>
      </w:r>
      <w:r w:rsidR="0040287F" w:rsidRPr="006352A9">
        <w:rPr>
          <w:rFonts w:ascii="Times New Roman" w:hAnsi="Times New Roman" w:cs="Times New Roman"/>
          <w:b/>
          <w:bCs/>
          <w:lang w:val="en-US"/>
        </w:rPr>
        <w:t>Data extracted from included studies (n=</w:t>
      </w:r>
      <w:proofErr w:type="gramStart"/>
      <w:r w:rsidR="0040287F" w:rsidRPr="006352A9">
        <w:rPr>
          <w:rFonts w:ascii="Times New Roman" w:hAnsi="Times New Roman" w:cs="Times New Roman"/>
          <w:b/>
          <w:bCs/>
          <w:lang w:val="en-US"/>
        </w:rPr>
        <w:t>18)</w:t>
      </w:r>
      <w:proofErr w:type="spellStart"/>
      <w:r w:rsidR="0040287F" w:rsidRPr="006352A9">
        <w:rPr>
          <w:rFonts w:ascii="Times New Roman" w:hAnsi="Times New Roman" w:cs="Times New Roman"/>
          <w:b/>
          <w:bCs/>
          <w:vertAlign w:val="superscript"/>
          <w:lang w:val="en-US"/>
        </w:rPr>
        <w:t>a</w:t>
      </w:r>
      <w:proofErr w:type="gramEnd"/>
      <w:r w:rsidR="006352A9" w:rsidRPr="006352A9">
        <w:rPr>
          <w:rFonts w:ascii="Times New Roman" w:hAnsi="Times New Roman" w:cs="Times New Roman"/>
          <w:b/>
          <w:bCs/>
          <w:vertAlign w:val="superscript"/>
          <w:lang w:val="en-US"/>
        </w:rPr>
        <w:t>,b</w:t>
      </w:r>
      <w:proofErr w:type="spellEnd"/>
      <w:r w:rsidR="00491318" w:rsidRPr="006352A9">
        <w:rPr>
          <w:rFonts w:ascii="Times New Roman" w:hAnsi="Times New Roman" w:cs="Times New Roman"/>
          <w:b/>
          <w:bCs/>
          <w:i/>
          <w:iCs/>
          <w:vertAlign w:val="superscript"/>
          <w:lang w:val="en-US"/>
        </w:rPr>
        <w:t xml:space="preserve"> </w:t>
      </w:r>
      <w:r w:rsidR="00491318" w:rsidRPr="006352A9">
        <w:rPr>
          <w:rFonts w:ascii="Times New Roman" w:hAnsi="Times New Roman" w:cs="Times New Roman"/>
          <w:b/>
          <w:bCs/>
          <w:i/>
          <w:iCs/>
          <w:lang w:val="en-US"/>
        </w:rPr>
        <w:t>(continuation).</w:t>
      </w:r>
    </w:p>
    <w:tbl>
      <w:tblPr>
        <w:tblStyle w:val="TableGrid"/>
        <w:tblW w:w="15598" w:type="dxa"/>
        <w:tblInd w:w="-7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7"/>
        <w:gridCol w:w="1224"/>
        <w:gridCol w:w="1475"/>
        <w:gridCol w:w="1412"/>
        <w:gridCol w:w="993"/>
        <w:gridCol w:w="1275"/>
        <w:gridCol w:w="856"/>
        <w:gridCol w:w="992"/>
        <w:gridCol w:w="851"/>
        <w:gridCol w:w="1134"/>
        <w:gridCol w:w="3402"/>
        <w:gridCol w:w="1417"/>
      </w:tblGrid>
      <w:tr w:rsidR="00D81A44" w:rsidRPr="00542FC0" w14:paraId="1038C149" w14:textId="63E98BFB" w:rsidTr="0007149C">
        <w:trPr>
          <w:trHeight w:val="965"/>
          <w:tblHeader/>
        </w:trPr>
        <w:tc>
          <w:tcPr>
            <w:tcW w:w="567" w:type="dxa"/>
            <w:vAlign w:val="center"/>
          </w:tcPr>
          <w:p w14:paraId="62DE71E0" w14:textId="77777777" w:rsidR="0040287F" w:rsidRPr="00542FC0" w:rsidRDefault="0040287F" w:rsidP="00DF1BC6">
            <w:pPr>
              <w:rPr>
                <w:rFonts w:ascii="Times New Roman" w:hAnsi="Times New Roman" w:cs="Times New Roman"/>
                <w:lang w:val="en-GB"/>
              </w:rPr>
            </w:pPr>
          </w:p>
        </w:tc>
        <w:tc>
          <w:tcPr>
            <w:tcW w:w="1224" w:type="dxa"/>
            <w:vAlign w:val="center"/>
          </w:tcPr>
          <w:p w14:paraId="18563A91" w14:textId="592C43E1"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Author, year</w:t>
            </w:r>
          </w:p>
        </w:tc>
        <w:tc>
          <w:tcPr>
            <w:tcW w:w="1475" w:type="dxa"/>
            <w:vAlign w:val="center"/>
            <w:hideMark/>
          </w:tcPr>
          <w:p w14:paraId="1D336AB6" w14:textId="49B3F8A2"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groups of exposure</w:t>
            </w:r>
          </w:p>
        </w:tc>
        <w:tc>
          <w:tcPr>
            <w:tcW w:w="1412" w:type="dxa"/>
            <w:vAlign w:val="center"/>
            <w:hideMark/>
          </w:tcPr>
          <w:p w14:paraId="589189C1" w14:textId="77777777"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Follow-up points</w:t>
            </w:r>
          </w:p>
        </w:tc>
        <w:tc>
          <w:tcPr>
            <w:tcW w:w="993" w:type="dxa"/>
            <w:vAlign w:val="center"/>
            <w:hideMark/>
          </w:tcPr>
          <w:p w14:paraId="625E8F72" w14:textId="4264BB65"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Mean follow-up time</w:t>
            </w:r>
            <w:r w:rsidR="00027034" w:rsidRPr="00542FC0">
              <w:rPr>
                <w:rFonts w:ascii="Times New Roman" w:hAnsi="Times New Roman" w:cs="Times New Roman"/>
                <w:b/>
                <w:bCs/>
                <w:lang w:val="en-GB"/>
              </w:rPr>
              <w:t xml:space="preserve"> (weeks)</w:t>
            </w:r>
          </w:p>
        </w:tc>
        <w:tc>
          <w:tcPr>
            <w:tcW w:w="1275" w:type="dxa"/>
            <w:vAlign w:val="center"/>
            <w:hideMark/>
          </w:tcPr>
          <w:p w14:paraId="60B1FC8D" w14:textId="77777777"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Day zero of follow-up</w:t>
            </w:r>
          </w:p>
        </w:tc>
        <w:tc>
          <w:tcPr>
            <w:tcW w:w="856" w:type="dxa"/>
            <w:vAlign w:val="center"/>
            <w:hideMark/>
          </w:tcPr>
          <w:p w14:paraId="3ABD7748" w14:textId="77777777"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Mean age</w:t>
            </w:r>
          </w:p>
        </w:tc>
        <w:tc>
          <w:tcPr>
            <w:tcW w:w="992" w:type="dxa"/>
            <w:vAlign w:val="center"/>
            <w:hideMark/>
          </w:tcPr>
          <w:p w14:paraId="1195E358" w14:textId="77777777"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Age range</w:t>
            </w:r>
          </w:p>
        </w:tc>
        <w:tc>
          <w:tcPr>
            <w:tcW w:w="851" w:type="dxa"/>
            <w:vAlign w:val="center"/>
            <w:hideMark/>
          </w:tcPr>
          <w:p w14:paraId="0C6D91B2" w14:textId="194DC4AB" w:rsidR="00D70408" w:rsidRPr="00542FC0" w:rsidRDefault="00D70408" w:rsidP="003A5666">
            <w:pPr>
              <w:ind w:left="708" w:hanging="708"/>
              <w:jc w:val="center"/>
              <w:rPr>
                <w:rFonts w:ascii="Times New Roman" w:hAnsi="Times New Roman" w:cs="Times New Roman"/>
                <w:b/>
                <w:bCs/>
                <w:lang w:val="en-GB"/>
              </w:rPr>
            </w:pPr>
            <w:r w:rsidRPr="00542FC0">
              <w:rPr>
                <w:rFonts w:ascii="Times New Roman" w:hAnsi="Times New Roman" w:cs="Times New Roman"/>
                <w:b/>
                <w:bCs/>
                <w:lang w:val="en-GB"/>
              </w:rPr>
              <w:t>Male</w:t>
            </w:r>
          </w:p>
          <w:p w14:paraId="3E3F66CF" w14:textId="202D7EFE" w:rsidR="0040287F" w:rsidRPr="00542FC0" w:rsidRDefault="00D70408" w:rsidP="003A5666">
            <w:pPr>
              <w:ind w:left="708" w:hanging="708"/>
              <w:jc w:val="center"/>
              <w:rPr>
                <w:rFonts w:ascii="Times New Roman" w:hAnsi="Times New Roman" w:cs="Times New Roman"/>
                <w:b/>
                <w:bCs/>
                <w:lang w:val="en-GB"/>
              </w:rPr>
            </w:pPr>
            <w:r w:rsidRPr="00542FC0">
              <w:rPr>
                <w:rFonts w:ascii="Times New Roman" w:hAnsi="Times New Roman" w:cs="Times New Roman"/>
                <w:b/>
                <w:bCs/>
                <w:lang w:val="en-GB"/>
              </w:rPr>
              <w:t>(n)</w:t>
            </w:r>
          </w:p>
        </w:tc>
        <w:tc>
          <w:tcPr>
            <w:tcW w:w="1134" w:type="dxa"/>
            <w:vAlign w:val="center"/>
            <w:hideMark/>
          </w:tcPr>
          <w:p w14:paraId="2157E3C0" w14:textId="77777777"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Mean BMI</w:t>
            </w:r>
          </w:p>
        </w:tc>
        <w:tc>
          <w:tcPr>
            <w:tcW w:w="3402" w:type="dxa"/>
            <w:vAlign w:val="center"/>
            <w:hideMark/>
          </w:tcPr>
          <w:p w14:paraId="43C8FA57" w14:textId="77777777" w:rsidR="0040287F" w:rsidRPr="00542FC0" w:rsidRDefault="0040287F" w:rsidP="00542FC0">
            <w:pPr>
              <w:jc w:val="center"/>
              <w:rPr>
                <w:rFonts w:ascii="Times New Roman" w:hAnsi="Times New Roman" w:cs="Times New Roman"/>
                <w:b/>
                <w:bCs/>
                <w:lang w:val="en-GB"/>
              </w:rPr>
            </w:pPr>
            <w:r w:rsidRPr="00542FC0">
              <w:rPr>
                <w:rFonts w:ascii="Times New Roman" w:hAnsi="Times New Roman" w:cs="Times New Roman"/>
                <w:b/>
                <w:bCs/>
                <w:lang w:val="en-GB"/>
              </w:rPr>
              <w:t>Evaluated outcomes</w:t>
            </w:r>
          </w:p>
        </w:tc>
        <w:tc>
          <w:tcPr>
            <w:tcW w:w="1417" w:type="dxa"/>
            <w:vAlign w:val="center"/>
          </w:tcPr>
          <w:p w14:paraId="5F1D5A48" w14:textId="41115546" w:rsidR="0040287F" w:rsidRPr="00542FC0" w:rsidRDefault="0040287F" w:rsidP="003A5666">
            <w:pPr>
              <w:jc w:val="center"/>
              <w:rPr>
                <w:rFonts w:ascii="Times New Roman" w:hAnsi="Times New Roman" w:cs="Times New Roman"/>
                <w:b/>
                <w:bCs/>
                <w:lang w:val="en-GB"/>
              </w:rPr>
            </w:pPr>
            <w:r w:rsidRPr="00542FC0">
              <w:rPr>
                <w:rFonts w:ascii="Times New Roman" w:hAnsi="Times New Roman" w:cs="Times New Roman"/>
                <w:b/>
                <w:bCs/>
                <w:lang w:val="en-GB"/>
              </w:rPr>
              <w:t>Date of data extraction</w:t>
            </w:r>
          </w:p>
        </w:tc>
      </w:tr>
      <w:tr w:rsidR="00D81A44" w:rsidRPr="00542FC0" w14:paraId="4FCFA0AA" w14:textId="122E9AA0" w:rsidTr="0007149C">
        <w:trPr>
          <w:trHeight w:val="2283"/>
        </w:trPr>
        <w:tc>
          <w:tcPr>
            <w:tcW w:w="567" w:type="dxa"/>
            <w:vAlign w:val="center"/>
          </w:tcPr>
          <w:p w14:paraId="0A434C7F" w14:textId="1234E19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w:t>
            </w:r>
          </w:p>
        </w:tc>
        <w:tc>
          <w:tcPr>
            <w:tcW w:w="1224" w:type="dxa"/>
            <w:vAlign w:val="center"/>
          </w:tcPr>
          <w:p w14:paraId="1F51141E" w14:textId="03155934" w:rsidR="00047FDE" w:rsidRPr="00542FC0" w:rsidRDefault="00047FDE" w:rsidP="00DF1BC6">
            <w:pPr>
              <w:rPr>
                <w:rFonts w:ascii="Times New Roman" w:hAnsi="Times New Roman" w:cs="Times New Roman"/>
                <w:lang w:val="de-LU"/>
              </w:rPr>
            </w:pPr>
            <w:r w:rsidRPr="00542FC0">
              <w:rPr>
                <w:rFonts w:ascii="Times New Roman" w:hAnsi="Times New Roman" w:cs="Times New Roman"/>
                <w:lang w:val="de-LU"/>
              </w:rPr>
              <w:t xml:space="preserve">Alkwai, H.M. </w:t>
            </w:r>
            <w:r w:rsidRPr="00542FC0">
              <w:rPr>
                <w:rFonts w:ascii="Times New Roman" w:hAnsi="Times New Roman" w:cs="Times New Roman"/>
                <w:i/>
                <w:lang w:val="de-LU"/>
              </w:rPr>
              <w:t>et al.,</w:t>
            </w:r>
            <w:r w:rsidRPr="00542FC0">
              <w:rPr>
                <w:rFonts w:ascii="Times New Roman" w:hAnsi="Times New Roman" w:cs="Times New Roman"/>
                <w:lang w:val="de-LU"/>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de-LU"/>
              </w:rPr>
              <w:instrText xml:space="preserve"> ADDIN ZOTERO_ITEM CSL_CITATION {"citationID":"qmQmFxzK","properties":{"formattedCitation":"[44]","plainCitation":"[44]","noteIndex":0},"citationItems":[{"id":118186,"uris":["http://zotero.org/users/11594118/items/HWIQCQ6I"],"itemData":{"id":118186,"type":"article-journal","abstract":"A substantial number of COVID-19 survivors describe ongoing symptoms long after\nthe acute phase. This so-called post-COVID-19 syndrome or long COVID occurs\nirrespective of initial disease severity.","container-title":"SAGE Open Medicine","DOI":"10.1177/20503121221129918","ISSN":"2050-3121","journalAbbreviation":"SAGE Open Med","note":"PMID: 36226231\nPMCID: PMC9548451","page":"20503121221129918","source":"PubMed Central","title":"Persistence of COVID-19 symptoms beyond 3 months and the delayed return to the usual state of health in Saudi Arabia: A cross-sectional study","title-short":"Persistence of COVID-19 symptoms beyond 3 months and the delayed return to the usual state of health in Saudi Arabia","volume":"10","author":[{"family":"Alkwai","given":"Hend M"},{"family":"Khalifa","given":"Amany M"},{"family":"Ahmed","given":"Ahmed M"},{"family":"Alnajib","given":"Alfatih M"},{"family":"Alshammari","given":"Khaznah A"},{"family":"Alrashidi","given":"Muslima M"},{"family":"Ahmed","given":"Hussain G"}],"issued":{"date-parts":[["2022",10,8]]}}}],"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de-LU"/>
              </w:rPr>
              <w:t>[44]</w:t>
            </w:r>
            <w:r w:rsidRPr="00542FC0">
              <w:rPr>
                <w:rFonts w:ascii="Times New Roman" w:hAnsi="Times New Roman" w:cs="Times New Roman"/>
                <w:lang w:val="en-GB"/>
              </w:rPr>
              <w:fldChar w:fldCharType="end"/>
            </w:r>
          </w:p>
        </w:tc>
        <w:tc>
          <w:tcPr>
            <w:tcW w:w="1475" w:type="dxa"/>
            <w:vAlign w:val="center"/>
            <w:hideMark/>
          </w:tcPr>
          <w:p w14:paraId="5E291AF0" w14:textId="4ED43448"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Overweight (BMI &gt;25);</w:t>
            </w:r>
            <w:r w:rsidRPr="00542FC0">
              <w:rPr>
                <w:rFonts w:ascii="Times New Roman" w:hAnsi="Times New Roman" w:cs="Times New Roman"/>
                <w:lang w:val="en-GB"/>
              </w:rPr>
              <w:br/>
              <w:t>Eutrophic (BMI 18</w:t>
            </w:r>
            <w:r w:rsidR="007B49C9" w:rsidRPr="00542FC0">
              <w:rPr>
                <w:rFonts w:ascii="Times New Roman" w:hAnsi="Times New Roman" w:cs="Times New Roman"/>
                <w:lang w:val="en-GB"/>
              </w:rPr>
              <w:t>.</w:t>
            </w:r>
            <w:r w:rsidRPr="00542FC0">
              <w:rPr>
                <w:rFonts w:ascii="Times New Roman" w:hAnsi="Times New Roman" w:cs="Times New Roman"/>
                <w:lang w:val="en-GB"/>
              </w:rPr>
              <w:t>5-24</w:t>
            </w:r>
            <w:r w:rsidR="007B49C9" w:rsidRPr="00542FC0">
              <w:rPr>
                <w:rFonts w:ascii="Times New Roman" w:hAnsi="Times New Roman" w:cs="Times New Roman"/>
                <w:lang w:val="en-GB"/>
              </w:rPr>
              <w:t>.</w:t>
            </w:r>
            <w:r w:rsidRPr="00542FC0">
              <w:rPr>
                <w:rFonts w:ascii="Times New Roman" w:hAnsi="Times New Roman" w:cs="Times New Roman"/>
                <w:lang w:val="en-GB"/>
              </w:rPr>
              <w:t>9).</w:t>
            </w:r>
          </w:p>
        </w:tc>
        <w:tc>
          <w:tcPr>
            <w:tcW w:w="1412" w:type="dxa"/>
            <w:vAlign w:val="center"/>
            <w:hideMark/>
          </w:tcPr>
          <w:p w14:paraId="69FB5CA6"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 online survey at least 3 months after covid-19 diagnosis</w:t>
            </w:r>
          </w:p>
        </w:tc>
        <w:tc>
          <w:tcPr>
            <w:tcW w:w="993" w:type="dxa"/>
            <w:noWrap/>
            <w:vAlign w:val="center"/>
            <w:hideMark/>
          </w:tcPr>
          <w:p w14:paraId="6B1E48FC"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1275" w:type="dxa"/>
            <w:vAlign w:val="center"/>
            <w:hideMark/>
          </w:tcPr>
          <w:p w14:paraId="03E2CEFB"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COVID-19 infection</w:t>
            </w:r>
          </w:p>
        </w:tc>
        <w:tc>
          <w:tcPr>
            <w:tcW w:w="856" w:type="dxa"/>
            <w:noWrap/>
            <w:vAlign w:val="center"/>
            <w:hideMark/>
          </w:tcPr>
          <w:p w14:paraId="037A48F6"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992" w:type="dxa"/>
            <w:noWrap/>
            <w:vAlign w:val="center"/>
            <w:hideMark/>
          </w:tcPr>
          <w:p w14:paraId="054DB10E"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8-65</w:t>
            </w:r>
          </w:p>
        </w:tc>
        <w:tc>
          <w:tcPr>
            <w:tcW w:w="851" w:type="dxa"/>
            <w:noWrap/>
            <w:vAlign w:val="center"/>
            <w:hideMark/>
          </w:tcPr>
          <w:p w14:paraId="108E1598"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1</w:t>
            </w:r>
          </w:p>
        </w:tc>
        <w:tc>
          <w:tcPr>
            <w:tcW w:w="1134" w:type="dxa"/>
            <w:noWrap/>
            <w:vAlign w:val="center"/>
            <w:hideMark/>
          </w:tcPr>
          <w:p w14:paraId="35DF21D7"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3402" w:type="dxa"/>
            <w:vAlign w:val="center"/>
            <w:hideMark/>
          </w:tcPr>
          <w:p w14:paraId="4C2202BB" w14:textId="46ED5E34" w:rsidR="00047FDE" w:rsidRPr="00542FC0" w:rsidRDefault="00DF1BC6" w:rsidP="00542FC0">
            <w:pPr>
              <w:jc w:val="both"/>
              <w:rPr>
                <w:rFonts w:ascii="Times New Roman" w:hAnsi="Times New Roman" w:cs="Times New Roman"/>
                <w:lang w:val="en-GB"/>
              </w:rPr>
            </w:pPr>
            <w:r w:rsidRPr="00542FC0">
              <w:rPr>
                <w:rFonts w:ascii="Times New Roman" w:hAnsi="Times New Roman" w:cs="Times New Roman"/>
                <w:lang w:val="en-GB"/>
              </w:rPr>
              <w:t>H</w:t>
            </w:r>
            <w:r w:rsidR="00047FDE" w:rsidRPr="00542FC0">
              <w:rPr>
                <w:rFonts w:ascii="Times New Roman" w:hAnsi="Times New Roman" w:cs="Times New Roman"/>
                <w:lang w:val="en-GB"/>
              </w:rPr>
              <w:t xml:space="preserve">eadache, fatigue, loss of smell, body aches, fever, loss of taste, throat pain, muscle pain, bone pain, </w:t>
            </w:r>
            <w:r w:rsidR="006352A9" w:rsidRPr="00542FC0">
              <w:rPr>
                <w:rFonts w:ascii="Times New Roman" w:hAnsi="Times New Roman" w:cs="Times New Roman"/>
                <w:lang w:val="en-GB"/>
              </w:rPr>
              <w:t>lower back</w:t>
            </w:r>
            <w:r w:rsidR="00047FDE" w:rsidRPr="00542FC0">
              <w:rPr>
                <w:rFonts w:ascii="Times New Roman" w:hAnsi="Times New Roman" w:cs="Times New Roman"/>
                <w:lang w:val="en-GB"/>
              </w:rPr>
              <w:t xml:space="preserve"> pain, </w:t>
            </w:r>
            <w:r w:rsidR="006352A9" w:rsidRPr="00542FC0">
              <w:rPr>
                <w:rFonts w:ascii="Times New Roman" w:hAnsi="Times New Roman" w:cs="Times New Roman"/>
                <w:lang w:val="en-GB"/>
              </w:rPr>
              <w:t>diarrhoea</w:t>
            </w:r>
            <w:r w:rsidR="00047FDE" w:rsidRPr="00542FC0">
              <w:rPr>
                <w:rFonts w:ascii="Times New Roman" w:hAnsi="Times New Roman" w:cs="Times New Roman"/>
                <w:lang w:val="en-GB"/>
              </w:rPr>
              <w:t xml:space="preserve">, loss of </w:t>
            </w:r>
            <w:r w:rsidR="006352A9" w:rsidRPr="00542FC0">
              <w:rPr>
                <w:rFonts w:ascii="Times New Roman" w:hAnsi="Times New Roman" w:cs="Times New Roman"/>
                <w:lang w:val="en-GB"/>
              </w:rPr>
              <w:t>appetite</w:t>
            </w:r>
            <w:r w:rsidR="00047FDE" w:rsidRPr="00542FC0">
              <w:rPr>
                <w:rFonts w:ascii="Times New Roman" w:hAnsi="Times New Roman" w:cs="Times New Roman"/>
                <w:lang w:val="en-GB"/>
              </w:rPr>
              <w:t>, dry cough, runny nose, sleep disturbance, breathing difficulty, mood changes, nausea, muscle weakness, dizziness, chills, inability to concentrate, chest pain, abdominal pain, swallowing difficulty, red itchy eyes</w:t>
            </w:r>
            <w:r w:rsidR="006352A9" w:rsidRPr="00542FC0">
              <w:rPr>
                <w:rFonts w:ascii="Times New Roman" w:hAnsi="Times New Roman" w:cs="Times New Roman"/>
                <w:lang w:val="en-GB"/>
              </w:rPr>
              <w:t xml:space="preserve"> and </w:t>
            </w:r>
            <w:r w:rsidR="00047FDE" w:rsidRPr="00542FC0">
              <w:rPr>
                <w:rFonts w:ascii="Times New Roman" w:hAnsi="Times New Roman" w:cs="Times New Roman"/>
                <w:lang w:val="en-GB"/>
              </w:rPr>
              <w:t>vomiting</w:t>
            </w:r>
            <w:r w:rsidR="006352A9" w:rsidRPr="00542FC0">
              <w:rPr>
                <w:rFonts w:ascii="Times New Roman" w:hAnsi="Times New Roman" w:cs="Times New Roman"/>
                <w:lang w:val="en-GB"/>
              </w:rPr>
              <w:t>.</w:t>
            </w:r>
          </w:p>
        </w:tc>
        <w:tc>
          <w:tcPr>
            <w:tcW w:w="1417" w:type="dxa"/>
            <w:vAlign w:val="center"/>
          </w:tcPr>
          <w:p w14:paraId="75F7381B" w14:textId="00E6010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April/2024</w:t>
            </w:r>
          </w:p>
        </w:tc>
      </w:tr>
      <w:tr w:rsidR="00D81A44" w:rsidRPr="00542FC0" w14:paraId="3CA3AE0A" w14:textId="7C373695" w:rsidTr="0007149C">
        <w:trPr>
          <w:trHeight w:val="1757"/>
        </w:trPr>
        <w:tc>
          <w:tcPr>
            <w:tcW w:w="567" w:type="dxa"/>
            <w:vAlign w:val="center"/>
          </w:tcPr>
          <w:p w14:paraId="1FD85742" w14:textId="0BEBF54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w:t>
            </w:r>
          </w:p>
        </w:tc>
        <w:tc>
          <w:tcPr>
            <w:tcW w:w="1224" w:type="dxa"/>
            <w:vAlign w:val="center"/>
          </w:tcPr>
          <w:p w14:paraId="5BDCD66D" w14:textId="1196106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de-LU"/>
              </w:rPr>
              <w:t xml:space="preserve">Blümel, J.E. </w:t>
            </w:r>
            <w:r w:rsidRPr="00542FC0">
              <w:rPr>
                <w:rFonts w:ascii="Times New Roman" w:hAnsi="Times New Roman" w:cs="Times New Roman"/>
                <w:i/>
                <w:lang w:val="de-LU"/>
              </w:rPr>
              <w:t>et al.</w:t>
            </w:r>
            <w:r w:rsidRPr="00542FC0">
              <w:rPr>
                <w:rFonts w:ascii="Times New Roman" w:hAnsi="Times New Roman" w:cs="Times New Roman"/>
                <w:lang w:val="de-LU"/>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de-LU"/>
              </w:rPr>
              <w:instrText xml:space="preserve"> ADDIN ZOTERO_ITEM CSL_CITATION {"citationID":"TleKdTPv","properties":{"formattedCitation":"[53]","plainCitation":"[53]","noteIndex":0},"citationItems":[{"id":118189,"uris":["http://zotero.org/users/11594118/items/KNQIFUB8"],"itemData":{"id":118189,"type":"article-journal","abstract":"OBJECTIVE: The aim of this study was to assess resilience, fear of COVID-19, sleep disorders, and menopause-related symptoms after the acute phase of COVID-19 in middle-aged women with positive reverse transcription-polymerase chain reaction and noninfected women.\nMETHODS: This is a cross-sectional, analytical study of climacteric women from 9 Latin American countries, aged 40-64 years, attending a routine health checkup. We evaluated clinical characteristics and used the Connor-Davidson Resilience Scale, the Fear of COVID-19 Scale, the Jenkins Sleep Scale, and the Menopause Rating Scale to evaluate their health.\nRESULTS: A total of 1,238 women were studied, including 304 who were positive for COVID-19 reverse transcription-polymerase chain reaction. The median (interquartile range) age was 53 (12) years; years of studies, 16 (6); body mass index, 25.6 (5.1) kg/m 2 ; and time since first COVID-19 symptom, 8 (6) months. COVID-19 patients reported fatigability (18.8%), joint and muscular discomfort (14.1%), and anosmia (9.5%). They had a significantly lower resilience score (26.87 ± 8.94 vs 29.94 ± 6.65), higher Fear of COVID-19 score (17.55 ± 7.44 vs 15.61 ± 6.34), and a higher Jenkins Scale score (6.10 ± 5.70 vs 5.09 ± 5.32) compared with control women. A logistic regression model confirmed these results. There was not a significant difference in the total Menopause Rating Scale score, although the odds ratios for both severe menopausal symptoms (1.34; 95% confidence interval, 1.02-1.76) and the use of</w:instrText>
            </w:r>
            <w:r w:rsidRPr="00D81A44">
              <w:rPr>
                <w:rFonts w:ascii="Times New Roman" w:hAnsi="Times New Roman" w:cs="Times New Roman"/>
                <w:lang w:val="de-LU"/>
              </w:rPr>
              <w:instrText xml:space="preserve"> hypnotics were higher in women with COVID-19 (1.80; 95% confidence interval, 1.29-2.50) compared with those without infection. We found no decrease in studied outcomes between the initial 7 months versus those reported after 8 to 18 months since first COVID-19 symptoms.\nCONCLUSIONS: COVID-19 climacteric women have sleep disorders, lower resilience and higher fear of COVID-19.","container-title":"Menopause (New York, N.Y.)","DOI":"10.1097/GME.0000000000002123","ISSN":"1530-0374","issue":"2","journalAbbreviation":"Menopause","language":"eng","note":"PMID: 36477574","page":"165-173","source":"PubMed","title":"Post-COVID-19 syndrome in a sample of climacteric women living in Latin America","volume":"30","author":[{"family":"Blümel","given":"Juan Enrique"},{"family":"Vallejo","given":"María Soledad"},{"family":"Bencosme","given":"Ascanio"},{"family":"Calle","given":"Andrés"},{"family":"Dextre","given":"Maribel"},{"family":"Díaz","given":"Karen"},{"family":"López","given":"Marcela"},{"family":"Miranda","given":"Carlos"},{"family":"Ñañez","given":"Mónica"},{"family":"Ojeda","given":"Eliana"},{"family":"Rey","given":"Claudia"},{"family":"Rodrigue</w:instrText>
            </w:r>
            <w:r w:rsidRPr="00542FC0">
              <w:rPr>
                <w:rFonts w:ascii="Times New Roman" w:hAnsi="Times New Roman" w:cs="Times New Roman"/>
                <w:lang w:val="en-GB"/>
              </w:rPr>
              <w:instrText xml:space="preserve">s","given":"Marcio Alexandre Hipólito"},{"family":"Salinas","given":"Carlos"},{"family":"Tserotas","given":"Konstantinos"},{"family":"Aedo","given":"Sócrates"},{"family":"Pérez-López","given":"Faustino R."}],"issued":{"date-parts":[["2023",2,1]]}}}],"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53]</w:t>
            </w:r>
            <w:r w:rsidRPr="00542FC0">
              <w:rPr>
                <w:rFonts w:ascii="Times New Roman" w:hAnsi="Times New Roman" w:cs="Times New Roman"/>
                <w:lang w:val="en-GB"/>
              </w:rPr>
              <w:fldChar w:fldCharType="end"/>
            </w:r>
          </w:p>
        </w:tc>
        <w:tc>
          <w:tcPr>
            <w:tcW w:w="1475" w:type="dxa"/>
            <w:vAlign w:val="center"/>
            <w:hideMark/>
          </w:tcPr>
          <w:p w14:paraId="5D3FC93D" w14:textId="194604AE"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Eutrophic (BMI&lt;25); </w:t>
            </w:r>
            <w:r w:rsidRPr="00542FC0">
              <w:rPr>
                <w:rFonts w:ascii="Times New Roman" w:hAnsi="Times New Roman" w:cs="Times New Roman"/>
                <w:lang w:val="en-GB"/>
              </w:rPr>
              <w:br/>
            </w:r>
            <w:r w:rsidR="006352A9" w:rsidRPr="00542FC0">
              <w:rPr>
                <w:rFonts w:ascii="Times New Roman" w:hAnsi="Times New Roman" w:cs="Times New Roman"/>
                <w:lang w:val="en-GB"/>
              </w:rPr>
              <w:t>Overweight</w:t>
            </w:r>
            <w:r w:rsidRPr="00542FC0">
              <w:rPr>
                <w:rFonts w:ascii="Times New Roman" w:hAnsi="Times New Roman" w:cs="Times New Roman"/>
                <w:lang w:val="en-GB"/>
              </w:rPr>
              <w:t xml:space="preserve"> (BMI 25-30); </w:t>
            </w:r>
            <w:r w:rsidRPr="00542FC0">
              <w:rPr>
                <w:rFonts w:ascii="Times New Roman" w:hAnsi="Times New Roman" w:cs="Times New Roman"/>
                <w:lang w:val="en-GB"/>
              </w:rPr>
              <w:br/>
            </w:r>
            <w:r w:rsidR="006352A9" w:rsidRPr="00542FC0">
              <w:rPr>
                <w:rFonts w:ascii="Times New Roman" w:hAnsi="Times New Roman" w:cs="Times New Roman"/>
                <w:lang w:val="en-GB"/>
              </w:rPr>
              <w:t>Obesity</w:t>
            </w:r>
            <w:r w:rsidRPr="00542FC0">
              <w:rPr>
                <w:rFonts w:ascii="Times New Roman" w:hAnsi="Times New Roman" w:cs="Times New Roman"/>
                <w:lang w:val="en-GB"/>
              </w:rPr>
              <w:t xml:space="preserve"> (BMI&gt;30).</w:t>
            </w:r>
          </w:p>
        </w:tc>
        <w:tc>
          <w:tcPr>
            <w:tcW w:w="1412" w:type="dxa"/>
            <w:vAlign w:val="center"/>
            <w:hideMark/>
          </w:tcPr>
          <w:p w14:paraId="73180E76" w14:textId="43B76C85"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0 </w:t>
            </w:r>
            <w:proofErr w:type="gramStart"/>
            <w:r w:rsidRPr="00542FC0">
              <w:rPr>
                <w:rFonts w:ascii="Times New Roman" w:hAnsi="Times New Roman" w:cs="Times New Roman"/>
                <w:lang w:val="en-GB"/>
              </w:rPr>
              <w:t>a</w:t>
            </w:r>
            <w:proofErr w:type="gramEnd"/>
            <w:r w:rsidRPr="00542FC0">
              <w:rPr>
                <w:rFonts w:ascii="Times New Roman" w:hAnsi="Times New Roman" w:cs="Times New Roman"/>
                <w:lang w:val="en-GB"/>
              </w:rPr>
              <w:t xml:space="preserve"> 18 meses </w:t>
            </w:r>
            <w:r w:rsidR="006352A9" w:rsidRPr="00542FC0">
              <w:rPr>
                <w:rFonts w:ascii="Times New Roman" w:hAnsi="Times New Roman" w:cs="Times New Roman"/>
                <w:lang w:val="en-GB"/>
              </w:rPr>
              <w:t>after infection</w:t>
            </w:r>
          </w:p>
        </w:tc>
        <w:tc>
          <w:tcPr>
            <w:tcW w:w="993" w:type="dxa"/>
            <w:noWrap/>
            <w:vAlign w:val="center"/>
            <w:hideMark/>
          </w:tcPr>
          <w:p w14:paraId="7CEFB4E2"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2</w:t>
            </w:r>
          </w:p>
        </w:tc>
        <w:tc>
          <w:tcPr>
            <w:tcW w:w="1275" w:type="dxa"/>
            <w:vAlign w:val="center"/>
            <w:hideMark/>
          </w:tcPr>
          <w:p w14:paraId="12FB3139"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Appearance of the infection</w:t>
            </w:r>
          </w:p>
        </w:tc>
        <w:tc>
          <w:tcPr>
            <w:tcW w:w="856" w:type="dxa"/>
            <w:noWrap/>
            <w:vAlign w:val="center"/>
            <w:hideMark/>
          </w:tcPr>
          <w:p w14:paraId="13EF527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3</w:t>
            </w:r>
          </w:p>
        </w:tc>
        <w:tc>
          <w:tcPr>
            <w:tcW w:w="992" w:type="dxa"/>
            <w:noWrap/>
            <w:vAlign w:val="center"/>
            <w:hideMark/>
          </w:tcPr>
          <w:p w14:paraId="5F3ADFEA"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0-64</w:t>
            </w:r>
          </w:p>
        </w:tc>
        <w:tc>
          <w:tcPr>
            <w:tcW w:w="851" w:type="dxa"/>
            <w:noWrap/>
            <w:vAlign w:val="center"/>
            <w:hideMark/>
          </w:tcPr>
          <w:p w14:paraId="70AD018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0</w:t>
            </w:r>
          </w:p>
        </w:tc>
        <w:tc>
          <w:tcPr>
            <w:tcW w:w="1134" w:type="dxa"/>
            <w:noWrap/>
            <w:vAlign w:val="center"/>
            <w:hideMark/>
          </w:tcPr>
          <w:p w14:paraId="38216D7E" w14:textId="0AB6DC65"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5</w:t>
            </w:r>
            <w:r w:rsidR="007B49C9" w:rsidRPr="00542FC0">
              <w:rPr>
                <w:rFonts w:ascii="Times New Roman" w:hAnsi="Times New Roman" w:cs="Times New Roman"/>
                <w:lang w:val="en-GB"/>
              </w:rPr>
              <w:t>.</w:t>
            </w:r>
            <w:r w:rsidRPr="00542FC0">
              <w:rPr>
                <w:rFonts w:ascii="Times New Roman" w:hAnsi="Times New Roman" w:cs="Times New Roman"/>
                <w:lang w:val="en-GB"/>
              </w:rPr>
              <w:t>6</w:t>
            </w:r>
          </w:p>
        </w:tc>
        <w:tc>
          <w:tcPr>
            <w:tcW w:w="3402" w:type="dxa"/>
            <w:vAlign w:val="center"/>
            <w:hideMark/>
          </w:tcPr>
          <w:p w14:paraId="75724A92" w14:textId="18ECCFA4"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 xml:space="preserve">Fatigability, joint and muscular discomfort, anosmia, shortness of breath, headache, memory impairment, cough, insomnia, taste alteration, hair loss, </w:t>
            </w:r>
            <w:r w:rsidR="006352A9" w:rsidRPr="00542FC0">
              <w:rPr>
                <w:rFonts w:ascii="Times New Roman" w:hAnsi="Times New Roman" w:cs="Times New Roman"/>
                <w:lang w:val="en-GB"/>
              </w:rPr>
              <w:t>paraesthesia</w:t>
            </w:r>
            <w:r w:rsidRPr="00542FC0">
              <w:rPr>
                <w:rFonts w:ascii="Times New Roman" w:hAnsi="Times New Roman" w:cs="Times New Roman"/>
                <w:lang w:val="en-GB"/>
              </w:rPr>
              <w:t xml:space="preserve">, anxiety, </w:t>
            </w:r>
            <w:r w:rsidR="006352A9" w:rsidRPr="00542FC0">
              <w:rPr>
                <w:rFonts w:ascii="Times New Roman" w:hAnsi="Times New Roman" w:cs="Times New Roman"/>
                <w:lang w:val="en-GB"/>
              </w:rPr>
              <w:t>anorexia</w:t>
            </w:r>
            <w:r w:rsidRPr="00542FC0">
              <w:rPr>
                <w:rFonts w:ascii="Times New Roman" w:hAnsi="Times New Roman" w:cs="Times New Roman"/>
                <w:lang w:val="en-GB"/>
              </w:rPr>
              <w:t>, chest pain, vertigo, palpitations, cold</w:t>
            </w:r>
            <w:r w:rsidR="006352A9" w:rsidRPr="00542FC0">
              <w:rPr>
                <w:rFonts w:ascii="Times New Roman" w:hAnsi="Times New Roman" w:cs="Times New Roman"/>
                <w:lang w:val="en-GB"/>
              </w:rPr>
              <w:t xml:space="preserve"> and</w:t>
            </w:r>
            <w:r w:rsidRPr="00542FC0">
              <w:rPr>
                <w:rFonts w:ascii="Times New Roman" w:hAnsi="Times New Roman" w:cs="Times New Roman"/>
                <w:lang w:val="en-GB"/>
              </w:rPr>
              <w:t xml:space="preserve"> </w:t>
            </w:r>
            <w:r w:rsidR="006352A9" w:rsidRPr="00542FC0">
              <w:rPr>
                <w:rFonts w:ascii="Times New Roman" w:hAnsi="Times New Roman" w:cs="Times New Roman"/>
                <w:lang w:val="en-GB"/>
              </w:rPr>
              <w:t>diarrhoea</w:t>
            </w:r>
          </w:p>
        </w:tc>
        <w:tc>
          <w:tcPr>
            <w:tcW w:w="1417" w:type="dxa"/>
            <w:vAlign w:val="center"/>
          </w:tcPr>
          <w:p w14:paraId="61C1CCB2" w14:textId="48423543"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April/2024</w:t>
            </w:r>
          </w:p>
        </w:tc>
      </w:tr>
      <w:tr w:rsidR="00D81A44" w:rsidRPr="00542FC0" w14:paraId="1AA02531" w14:textId="4742D3C9" w:rsidTr="0007149C">
        <w:trPr>
          <w:trHeight w:val="2778"/>
        </w:trPr>
        <w:tc>
          <w:tcPr>
            <w:tcW w:w="567" w:type="dxa"/>
            <w:vAlign w:val="center"/>
          </w:tcPr>
          <w:p w14:paraId="70DF8646" w14:textId="1B2B7E3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lastRenderedPageBreak/>
              <w:t>3</w:t>
            </w:r>
          </w:p>
        </w:tc>
        <w:tc>
          <w:tcPr>
            <w:tcW w:w="1224" w:type="dxa"/>
            <w:vAlign w:val="center"/>
          </w:tcPr>
          <w:p w14:paraId="06E2824E" w14:textId="77777777" w:rsidR="00047FDE" w:rsidRPr="00542FC0" w:rsidRDefault="00047FDE" w:rsidP="00DF1BC6">
            <w:pPr>
              <w:pBdr>
                <w:top w:val="nil"/>
                <w:left w:val="nil"/>
                <w:bottom w:val="nil"/>
                <w:right w:val="nil"/>
                <w:between w:val="nil"/>
              </w:pBdr>
              <w:rPr>
                <w:rFonts w:ascii="Times New Roman" w:hAnsi="Times New Roman" w:cs="Times New Roman"/>
                <w:lang w:val="en-GB"/>
              </w:rPr>
            </w:pPr>
            <w:proofErr w:type="spellStart"/>
            <w:r w:rsidRPr="00542FC0">
              <w:rPr>
                <w:rFonts w:ascii="Times New Roman" w:hAnsi="Times New Roman" w:cs="Times New Roman"/>
                <w:lang w:val="en-GB"/>
              </w:rPr>
              <w:t>Bungenberg</w:t>
            </w:r>
            <w:proofErr w:type="spellEnd"/>
            <w:r w:rsidRPr="00542FC0">
              <w:rPr>
                <w:rFonts w:ascii="Times New Roman" w:hAnsi="Times New Roman" w:cs="Times New Roman"/>
                <w:lang w:val="en-GB"/>
              </w:rPr>
              <w:t xml:space="preserve">, J. </w:t>
            </w:r>
            <w:r w:rsidRPr="00542FC0">
              <w:rPr>
                <w:rFonts w:ascii="Times New Roman" w:hAnsi="Times New Roman" w:cs="Times New Roman"/>
                <w:i/>
                <w:lang w:val="en-GB"/>
              </w:rPr>
              <w:t>et al</w:t>
            </w:r>
            <w:r w:rsidRPr="00542FC0">
              <w:rPr>
                <w:rFonts w:ascii="Times New Roman" w:hAnsi="Times New Roman" w:cs="Times New Roman"/>
                <w:lang w:val="en-GB"/>
              </w:rPr>
              <w:t>.,</w:t>
            </w:r>
          </w:p>
          <w:p w14:paraId="1F4A2565" w14:textId="3AAD9472"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R6hBMqzt","properties":{"formattedCitation":"[48]","plainCitation":"[48]","noteIndex":0},"citationItems":[{"id":118191,"uris":["http://zotero.org/users/11594118/items/2HP2I87I"],"itemData":{"id":118191,"type":"article-journal","abstract":"OBJECTIVES: We aimed to objectify and compare persisting self-reported symptoms in initially hospitalized and non-hospitalized patients after infection with severe acute respiratory syndrome coronavirus 2 (SARS-CoV-2) by applying clinical standardized measures.\nMETHODS: We conducted a cross-sectional study of adult patients with confirmed SARS-CoV-2 infection including medical history, neurological examination, blood markers, neuropsychological testing, patient-reported outcome measures (PROMs), and brain magnetic resonance imaging (MRI).\nRESULTS: Fifty patients with persisting symptoms for at least 4 weeks were included and classified by initial hospitalization status. Median time from SARS-CoV-2 detection to investigation was 29.3 weeks (range 3.3-57.9). Although individual cognitive performance was generally within the normative range in both groups, mostly mild deficits were found in attention, executive functions, and memory. Hospitalized patients performed worse in global cognition, logical reasoning, and processes of verbal memory. In both groups, fatigue severity was associated with reduced performance in attention and psychomotor speed tasks (rs  = -0.40, p &lt; 0.05) and reduced quality of life (EQ5D, rs  = 0.57, p &lt; 0.001) and with more persisting symptoms (median 3 vs. 6, p &lt; 0.01). PROMs identified fatigue, reduced sleep quality, and increased anxiety and depression in both groups but more pronounced in non-hospitalized patients. Brain MRI revealed microbleeds exclusively in hospitalized patients (n = 5).\nINTERPRETATION: Regardless of initial COVID-19 severity, an individuals' mental and physical health can be severely impaired in the long-term limitedly objectified by clinical standard diagnostic with abnormalities primarily found in hospitalized patients. This needs to be considered when planning rehabilitation therapies and should give rise to new biomarker research.","container-title":"Annals of Clinical and Translational Neurology","DOI":"10.1002/acn3.51496","ISSN":"2328-9503","issue":"2","journalAbbreviation":"Ann Clin Transl Neurol","language":"eng","note":"PMID: 35060361\nPMCID: PMC8862437","page":"141-154","source":"PubMed","title":"Long COVID-19: Objectifying most self-reported neurological symptoms","title-short":"Long COVID-19","volume":"9","author":[{"family":"Bungenberg","given":"Julia"},{"family":"Humkamp","given":"Karen"},{"family":"Hohenfeld","given":"Christian"},{"family":"Rust","given":"Marcus Immanuel"},{"family":"Ermis","given":"Ummehan"},{"family":"Dreher","given":"Michael"},{"family":"Hartmann","given":"Niels-Ulrik Korbinian"},{"family":"Marx","given":"Gernot"},{"family":"Binkofski","given":"Ferdinand"},{"family":"Finke","given":"Carsten"},{"family":"Schulz","given":"Jörg B."},{"family":"Costa","given":"Ana Sofia"},{"family":"Reetz","given":"Kathrin"}],"issued":{"date-parts":[["2022",2]]}}}],"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8]</w:t>
            </w:r>
            <w:r w:rsidRPr="00542FC0">
              <w:rPr>
                <w:rFonts w:ascii="Times New Roman" w:hAnsi="Times New Roman" w:cs="Times New Roman"/>
                <w:lang w:val="en-GB"/>
              </w:rPr>
              <w:fldChar w:fldCharType="end"/>
            </w:r>
          </w:p>
        </w:tc>
        <w:tc>
          <w:tcPr>
            <w:tcW w:w="1475" w:type="dxa"/>
            <w:vAlign w:val="center"/>
            <w:hideMark/>
          </w:tcPr>
          <w:p w14:paraId="088C50A2" w14:textId="421AF58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Obesity and non-obesity </w:t>
            </w:r>
          </w:p>
        </w:tc>
        <w:tc>
          <w:tcPr>
            <w:tcW w:w="1412" w:type="dxa"/>
            <w:vAlign w:val="center"/>
            <w:hideMark/>
          </w:tcPr>
          <w:p w14:paraId="09FE1AAA"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 visit at least 4 weeks after covid-19 acute diagnosis</w:t>
            </w:r>
          </w:p>
        </w:tc>
        <w:tc>
          <w:tcPr>
            <w:tcW w:w="993" w:type="dxa"/>
            <w:vAlign w:val="center"/>
            <w:hideMark/>
          </w:tcPr>
          <w:p w14:paraId="7451ADFE"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9.3 (range 3.23-57.86) weeks</w:t>
            </w:r>
          </w:p>
        </w:tc>
        <w:tc>
          <w:tcPr>
            <w:tcW w:w="1275" w:type="dxa"/>
            <w:vAlign w:val="center"/>
            <w:hideMark/>
          </w:tcPr>
          <w:p w14:paraId="7C8CD8F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COVID-19 infection</w:t>
            </w:r>
          </w:p>
        </w:tc>
        <w:tc>
          <w:tcPr>
            <w:tcW w:w="856" w:type="dxa"/>
            <w:vAlign w:val="center"/>
            <w:hideMark/>
          </w:tcPr>
          <w:p w14:paraId="1CE8A65E"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0.5</w:t>
            </w:r>
          </w:p>
        </w:tc>
        <w:tc>
          <w:tcPr>
            <w:tcW w:w="992" w:type="dxa"/>
            <w:vAlign w:val="center"/>
            <w:hideMark/>
          </w:tcPr>
          <w:p w14:paraId="24431AD9"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2-84</w:t>
            </w:r>
          </w:p>
        </w:tc>
        <w:tc>
          <w:tcPr>
            <w:tcW w:w="851" w:type="dxa"/>
            <w:vAlign w:val="center"/>
            <w:hideMark/>
          </w:tcPr>
          <w:p w14:paraId="3D69C13C"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2</w:t>
            </w:r>
          </w:p>
        </w:tc>
        <w:tc>
          <w:tcPr>
            <w:tcW w:w="1134" w:type="dxa"/>
            <w:vAlign w:val="center"/>
            <w:hideMark/>
          </w:tcPr>
          <w:p w14:paraId="0AE05F06" w14:textId="77777777" w:rsidR="00047FDE" w:rsidRPr="00542FC0" w:rsidRDefault="00A42184" w:rsidP="00DF1BC6">
            <w:pPr>
              <w:rPr>
                <w:rFonts w:ascii="Times New Roman" w:hAnsi="Times New Roman" w:cs="Times New Roman"/>
                <w:lang w:val="en-GB"/>
              </w:rPr>
            </w:pPr>
            <w:r w:rsidRPr="00542FC0">
              <w:rPr>
                <w:rFonts w:ascii="Times New Roman" w:hAnsi="Times New Roman" w:cs="Times New Roman"/>
                <w:lang w:val="en-GB"/>
              </w:rPr>
              <w:t> </w:t>
            </w:r>
            <w:r w:rsidR="0042461C" w:rsidRPr="00542FC0">
              <w:rPr>
                <w:rFonts w:ascii="Times New Roman" w:hAnsi="Times New Roman" w:cs="Times New Roman"/>
                <w:lang w:val="en-GB"/>
              </w:rPr>
              <w:t>NA</w:t>
            </w:r>
          </w:p>
          <w:p w14:paraId="1D2702CD" w14:textId="7D0A0CE3" w:rsidR="00C42D74" w:rsidRPr="00542FC0" w:rsidRDefault="00C42D74" w:rsidP="00DF1BC6">
            <w:pPr>
              <w:rPr>
                <w:rFonts w:ascii="Times New Roman" w:hAnsi="Times New Roman" w:cs="Times New Roman"/>
                <w:lang w:val="en-GB"/>
              </w:rPr>
            </w:pPr>
            <w:r w:rsidRPr="00542FC0">
              <w:rPr>
                <w:rFonts w:ascii="Times New Roman" w:hAnsi="Times New Roman" w:cs="Times New Roman"/>
                <w:lang w:val="en-GB"/>
              </w:rPr>
              <w:t>(14% of sample with obesity)</w:t>
            </w:r>
          </w:p>
        </w:tc>
        <w:tc>
          <w:tcPr>
            <w:tcW w:w="3402" w:type="dxa"/>
            <w:vAlign w:val="center"/>
            <w:hideMark/>
          </w:tcPr>
          <w:p w14:paraId="7CA32A71"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 xml:space="preserve">Cognitive deficits, fatigue, smell and/or taste disturbance, sleep problems, headache, emotional disturbance, </w:t>
            </w:r>
            <w:proofErr w:type="spellStart"/>
            <w:r w:rsidRPr="00542FC0">
              <w:rPr>
                <w:rFonts w:ascii="Times New Roman" w:hAnsi="Times New Roman" w:cs="Times New Roman"/>
                <w:lang w:val="en-GB"/>
              </w:rPr>
              <w:t>dyspnea</w:t>
            </w:r>
            <w:proofErr w:type="spellEnd"/>
            <w:r w:rsidRPr="00542FC0">
              <w:rPr>
                <w:rFonts w:ascii="Times New Roman" w:hAnsi="Times New Roman" w:cs="Times New Roman"/>
                <w:lang w:val="en-GB"/>
              </w:rPr>
              <w:t xml:space="preserve">, </w:t>
            </w:r>
            <w:proofErr w:type="spellStart"/>
            <w:r w:rsidRPr="00542FC0">
              <w:rPr>
                <w:rFonts w:ascii="Times New Roman" w:hAnsi="Times New Roman" w:cs="Times New Roman"/>
                <w:lang w:val="en-GB"/>
              </w:rPr>
              <w:t>arthalgia</w:t>
            </w:r>
            <w:proofErr w:type="spellEnd"/>
            <w:r w:rsidRPr="00542FC0">
              <w:rPr>
                <w:rFonts w:ascii="Times New Roman" w:hAnsi="Times New Roman" w:cs="Times New Roman"/>
                <w:lang w:val="en-GB"/>
              </w:rPr>
              <w:t xml:space="preserve">, dizziness, hyperhidrosis, hair loss, cough, hearing problems, palpitations, phonophobia, chest pain, visual </w:t>
            </w:r>
            <w:proofErr w:type="spellStart"/>
            <w:r w:rsidRPr="00542FC0">
              <w:rPr>
                <w:rFonts w:ascii="Times New Roman" w:hAnsi="Times New Roman" w:cs="Times New Roman"/>
                <w:lang w:val="en-GB"/>
              </w:rPr>
              <w:t>disturance</w:t>
            </w:r>
            <w:proofErr w:type="spellEnd"/>
            <w:r w:rsidRPr="00542FC0">
              <w:rPr>
                <w:rFonts w:ascii="Times New Roman" w:hAnsi="Times New Roman" w:cs="Times New Roman"/>
                <w:lang w:val="en-GB"/>
              </w:rPr>
              <w:t xml:space="preserve">, vertigo, obstipation, runny nose/nasal congestion, photophobia, orthostatic hypotension, weight changes, sore throat, general symptoms, </w:t>
            </w:r>
            <w:proofErr w:type="spellStart"/>
            <w:r w:rsidRPr="00542FC0">
              <w:rPr>
                <w:rFonts w:ascii="Times New Roman" w:hAnsi="Times New Roman" w:cs="Times New Roman"/>
                <w:lang w:val="en-GB"/>
              </w:rPr>
              <w:t>adbominal</w:t>
            </w:r>
            <w:proofErr w:type="spellEnd"/>
            <w:r w:rsidRPr="00542FC0">
              <w:rPr>
                <w:rFonts w:ascii="Times New Roman" w:hAnsi="Times New Roman" w:cs="Times New Roman"/>
                <w:lang w:val="en-GB"/>
              </w:rPr>
              <w:t xml:space="preserve"> pain, voice disturbance, skin rash, </w:t>
            </w:r>
            <w:proofErr w:type="spellStart"/>
            <w:r w:rsidRPr="00542FC0">
              <w:rPr>
                <w:rFonts w:ascii="Times New Roman" w:hAnsi="Times New Roman" w:cs="Times New Roman"/>
                <w:lang w:val="en-GB"/>
              </w:rPr>
              <w:t>temeprature</w:t>
            </w:r>
            <w:proofErr w:type="spellEnd"/>
            <w:r w:rsidRPr="00542FC0">
              <w:rPr>
                <w:rFonts w:ascii="Times New Roman" w:hAnsi="Times New Roman" w:cs="Times New Roman"/>
                <w:lang w:val="en-GB"/>
              </w:rPr>
              <w:t xml:space="preserve"> disturbance, nausea, </w:t>
            </w:r>
            <w:proofErr w:type="spellStart"/>
            <w:r w:rsidRPr="00542FC0">
              <w:rPr>
                <w:rFonts w:ascii="Times New Roman" w:hAnsi="Times New Roman" w:cs="Times New Roman"/>
                <w:lang w:val="en-GB"/>
              </w:rPr>
              <w:t>diarrhea</w:t>
            </w:r>
            <w:proofErr w:type="spellEnd"/>
            <w:r w:rsidRPr="00542FC0">
              <w:rPr>
                <w:rFonts w:ascii="Times New Roman" w:hAnsi="Times New Roman" w:cs="Times New Roman"/>
                <w:lang w:val="en-GB"/>
              </w:rPr>
              <w:t>, fever</w:t>
            </w:r>
          </w:p>
        </w:tc>
        <w:tc>
          <w:tcPr>
            <w:tcW w:w="1417" w:type="dxa"/>
            <w:vAlign w:val="center"/>
          </w:tcPr>
          <w:p w14:paraId="63AB6C6A" w14:textId="76BBEDD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y/2024</w:t>
            </w:r>
          </w:p>
        </w:tc>
      </w:tr>
      <w:tr w:rsidR="00D81A44" w:rsidRPr="00542FC0" w14:paraId="612E12C8" w14:textId="0F4BDE72" w:rsidTr="0007149C">
        <w:trPr>
          <w:trHeight w:val="1426"/>
        </w:trPr>
        <w:tc>
          <w:tcPr>
            <w:tcW w:w="567" w:type="dxa"/>
            <w:vAlign w:val="center"/>
          </w:tcPr>
          <w:p w14:paraId="0B6DDCD9" w14:textId="7E55F012"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w:t>
            </w:r>
          </w:p>
        </w:tc>
        <w:tc>
          <w:tcPr>
            <w:tcW w:w="1224" w:type="dxa"/>
            <w:vAlign w:val="center"/>
          </w:tcPr>
          <w:p w14:paraId="01B534B1" w14:textId="0B7650DB"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Carter, S.J.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qZLhleo4","properties":{"formattedCitation":"[54]","plainCitation":"[54]","noteIndex":0},"citationItems":[{"id":118194,"uris":["http://zotero.org/users/11594118/items/TJ267AF8"],"itemData":{"id":118194,"type":"article-journal","abstract":"Objectives: While organ-specific pathophysiology has been well-described in SARS-CoV-2 infection, less is known about the attendant effects on functional status, mood state and leisure-time physical activity (PA) in post-acute COVID-19 syndrome (PASC)., \nMethods: A case-control design was employed to recruit 32 women (n = 17 SARS-CoV-2; n = 15 controls) matched on age (54 ± 12 years) and body mass index (27 ± 6 kg/m2) that did not differ by smoking status or history of cardiopulmonary disease. Participants completed a series of assessments including Profile of Mood States (POMS), Modified Pulmonary Functional Status and Dyspnea Questionnaire (PFSDQ-M), and Godin-Shephard Leisure-Time PA., \nResults: Significant between-group differences were detected for the POMS total mood disturbance with sub-scale analyses revealing elevated tension, confusion, and lower vigor among SARS-CoV-2 participants (all p-values &lt; 0.05). The number of SARS-CoV-2 symptoms (e.g., loss of taste/smell, muscle aches etc.) were associated (r = 0.620, p = 0.008) with confusion. SARS-CoV-2 participants exhibited poorer functional status (p = 0.008) and reduced leisure-time PA (p = 0.004) compared to controls., \nConclusion: The sequela of persistent SARS-CoV-2 symptoms elicit clear disturbances in functional status, mood state, and leisure-time PA among women with PASC. Ongoing symptom presentation affects recovery time-course and PA participation.","container-title":"International Journal of Public Health","DOI":"10.3389/ijph.2022.1604589","ISSN":"1661-8556","journalAbbreviation":"Int J Public Health","note":"PMID: 35755951\nPMCID: PMC9218064","page":"1604589","source":"PubMed Central","title":"Functional Status, Mood State, and Physical Activity Among Women With Post-Acute COVID-19 Syndrome","volume":"67","author":[{"family":"Carter","given":"Stephen J."},{"family":"Baranauskas","given":"Marissa N."},{"family":"Raglin","given":"John S."},{"family":"Pescosolido","given":"Bernice A."},{"family":"Perry","given":"Brea L."}],"issued":{"date-parts":[["2022",6,9]]}}}],"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54]</w:t>
            </w:r>
            <w:r w:rsidRPr="00542FC0">
              <w:rPr>
                <w:rFonts w:ascii="Times New Roman" w:hAnsi="Times New Roman" w:cs="Times New Roman"/>
                <w:lang w:val="en-GB"/>
              </w:rPr>
              <w:fldChar w:fldCharType="end"/>
            </w:r>
          </w:p>
        </w:tc>
        <w:tc>
          <w:tcPr>
            <w:tcW w:w="1475" w:type="dxa"/>
            <w:vAlign w:val="center"/>
            <w:hideMark/>
          </w:tcPr>
          <w:p w14:paraId="0CFED9C4" w14:textId="7A89560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ormal weight, overweight and obesity</w:t>
            </w:r>
          </w:p>
        </w:tc>
        <w:tc>
          <w:tcPr>
            <w:tcW w:w="1412" w:type="dxa"/>
            <w:vAlign w:val="center"/>
            <w:hideMark/>
          </w:tcPr>
          <w:p w14:paraId="27F4E4FC" w14:textId="4C2208D9" w:rsidR="00047FDE" w:rsidRPr="00542FC0" w:rsidRDefault="000A6BC8" w:rsidP="00DF1BC6">
            <w:pPr>
              <w:rPr>
                <w:rFonts w:ascii="Times New Roman" w:hAnsi="Times New Roman" w:cs="Times New Roman"/>
                <w:lang w:val="en-GB"/>
              </w:rPr>
            </w:pPr>
            <w:r w:rsidRPr="00542FC0">
              <w:rPr>
                <w:rFonts w:ascii="Times New Roman" w:hAnsi="Times New Roman" w:cs="Times New Roman"/>
                <w:lang w:val="en-GB"/>
              </w:rPr>
              <w:t xml:space="preserve">Up to 4 months </w:t>
            </w:r>
            <w:r w:rsidR="00A1730C" w:rsidRPr="00542FC0">
              <w:rPr>
                <w:rFonts w:ascii="Times New Roman" w:hAnsi="Times New Roman" w:cs="Times New Roman"/>
                <w:lang w:val="en-GB"/>
              </w:rPr>
              <w:t>from a positive test (phone screen and onsite visit)</w:t>
            </w:r>
          </w:p>
        </w:tc>
        <w:tc>
          <w:tcPr>
            <w:tcW w:w="993" w:type="dxa"/>
            <w:vAlign w:val="center"/>
            <w:hideMark/>
          </w:tcPr>
          <w:p w14:paraId="79015489" w14:textId="01555EEE"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2</w:t>
            </w:r>
            <w:r w:rsidR="008805DD" w:rsidRPr="00542FC0">
              <w:rPr>
                <w:rFonts w:ascii="Times New Roman" w:hAnsi="Times New Roman" w:cs="Times New Roman"/>
                <w:lang w:val="en-GB"/>
              </w:rPr>
              <w:t>.</w:t>
            </w:r>
            <w:r w:rsidRPr="00542FC0">
              <w:rPr>
                <w:rFonts w:ascii="Times New Roman" w:hAnsi="Times New Roman" w:cs="Times New Roman"/>
                <w:lang w:val="en-GB"/>
              </w:rPr>
              <w:t>14</w:t>
            </w:r>
          </w:p>
        </w:tc>
        <w:tc>
          <w:tcPr>
            <w:tcW w:w="1275" w:type="dxa"/>
            <w:vAlign w:val="center"/>
            <w:hideMark/>
          </w:tcPr>
          <w:p w14:paraId="4315066D" w14:textId="1EF5BE45" w:rsidR="00047FDE" w:rsidRPr="00542FC0" w:rsidRDefault="000F2DEB" w:rsidP="00DF1BC6">
            <w:pPr>
              <w:rPr>
                <w:rFonts w:ascii="Times New Roman" w:hAnsi="Times New Roman" w:cs="Times New Roman"/>
                <w:lang w:val="en-GB"/>
              </w:rPr>
            </w:pPr>
            <w:r w:rsidRPr="00542FC0">
              <w:rPr>
                <w:rFonts w:ascii="Times New Roman" w:hAnsi="Times New Roman" w:cs="Times New Roman"/>
                <w:lang w:val="en-GB"/>
              </w:rPr>
              <w:t> </w:t>
            </w:r>
            <w:r w:rsidR="009D023F" w:rsidRPr="00542FC0">
              <w:rPr>
                <w:rFonts w:ascii="Times New Roman" w:hAnsi="Times New Roman" w:cs="Times New Roman"/>
                <w:lang w:val="en-GB"/>
              </w:rPr>
              <w:t xml:space="preserve">Positive </w:t>
            </w:r>
            <w:r w:rsidR="00586140" w:rsidRPr="00542FC0">
              <w:rPr>
                <w:rFonts w:ascii="Times New Roman" w:hAnsi="Times New Roman" w:cs="Times New Roman"/>
                <w:lang w:val="en-GB"/>
              </w:rPr>
              <w:t>laboratory test</w:t>
            </w:r>
          </w:p>
        </w:tc>
        <w:tc>
          <w:tcPr>
            <w:tcW w:w="856" w:type="dxa"/>
            <w:vAlign w:val="center"/>
            <w:hideMark/>
          </w:tcPr>
          <w:p w14:paraId="48C252F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5</w:t>
            </w:r>
          </w:p>
        </w:tc>
        <w:tc>
          <w:tcPr>
            <w:tcW w:w="992" w:type="dxa"/>
            <w:vAlign w:val="center"/>
            <w:hideMark/>
          </w:tcPr>
          <w:p w14:paraId="61F546A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4-66</w:t>
            </w:r>
          </w:p>
        </w:tc>
        <w:tc>
          <w:tcPr>
            <w:tcW w:w="851" w:type="dxa"/>
            <w:vAlign w:val="center"/>
            <w:hideMark/>
          </w:tcPr>
          <w:p w14:paraId="19A5A4E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17 </w:t>
            </w:r>
            <w:proofErr w:type="gramStart"/>
            <w:r w:rsidRPr="00542FC0">
              <w:rPr>
                <w:rFonts w:ascii="Times New Roman" w:hAnsi="Times New Roman" w:cs="Times New Roman"/>
                <w:lang w:val="en-GB"/>
              </w:rPr>
              <w:t>female</w:t>
            </w:r>
            <w:proofErr w:type="gramEnd"/>
          </w:p>
        </w:tc>
        <w:tc>
          <w:tcPr>
            <w:tcW w:w="1134" w:type="dxa"/>
            <w:vAlign w:val="center"/>
            <w:hideMark/>
          </w:tcPr>
          <w:p w14:paraId="253D15FD" w14:textId="3E7D3694" w:rsidR="00047FDE" w:rsidRPr="00542FC0" w:rsidRDefault="00586E5E" w:rsidP="00DF1BC6">
            <w:pPr>
              <w:rPr>
                <w:rFonts w:ascii="Times New Roman" w:hAnsi="Times New Roman" w:cs="Times New Roman"/>
                <w:lang w:val="en-GB"/>
              </w:rPr>
            </w:pPr>
            <w:r w:rsidRPr="00542FC0">
              <w:rPr>
                <w:rFonts w:ascii="Times New Roman" w:hAnsi="Times New Roman" w:cs="Times New Roman"/>
                <w:lang w:val="en-GB"/>
              </w:rPr>
              <w:t xml:space="preserve">Cases: </w:t>
            </w:r>
            <w:r w:rsidR="0036387D" w:rsidRPr="00542FC0">
              <w:rPr>
                <w:rFonts w:ascii="Times New Roman" w:hAnsi="Times New Roman" w:cs="Times New Roman"/>
                <w:lang w:val="en-GB"/>
              </w:rPr>
              <w:t>27.9±7.0</w:t>
            </w:r>
          </w:p>
          <w:p w14:paraId="590A02CA" w14:textId="77777777" w:rsidR="0036387D" w:rsidRPr="00542FC0" w:rsidRDefault="0036387D" w:rsidP="00DF1BC6">
            <w:pPr>
              <w:rPr>
                <w:rFonts w:ascii="Times New Roman" w:hAnsi="Times New Roman" w:cs="Times New Roman"/>
                <w:lang w:val="en-GB"/>
              </w:rPr>
            </w:pPr>
            <w:r w:rsidRPr="00542FC0">
              <w:rPr>
                <w:rFonts w:ascii="Times New Roman" w:hAnsi="Times New Roman" w:cs="Times New Roman"/>
                <w:lang w:val="en-GB"/>
              </w:rPr>
              <w:t>Controls:</w:t>
            </w:r>
          </w:p>
          <w:p w14:paraId="02B513E2" w14:textId="0FC05FD8" w:rsidR="0036387D" w:rsidRPr="00542FC0" w:rsidRDefault="009D023F" w:rsidP="00DF1BC6">
            <w:pPr>
              <w:rPr>
                <w:rFonts w:ascii="Times New Roman" w:hAnsi="Times New Roman" w:cs="Times New Roman"/>
                <w:lang w:val="en-GB"/>
              </w:rPr>
            </w:pPr>
            <w:r w:rsidRPr="00542FC0">
              <w:rPr>
                <w:rFonts w:ascii="Times New Roman" w:hAnsi="Times New Roman" w:cs="Times New Roman"/>
                <w:lang w:val="en-GB"/>
              </w:rPr>
              <w:t>25.9</w:t>
            </w:r>
            <w:r w:rsidRPr="00542FC0">
              <w:rPr>
                <w:rFonts w:ascii="Times New Roman" w:hAnsi="Times New Roman" w:cs="Times New Roman"/>
                <w:lang w:val="en-GB"/>
              </w:rPr>
              <w:t>±</w:t>
            </w:r>
            <w:r w:rsidRPr="00542FC0">
              <w:rPr>
                <w:rFonts w:ascii="Times New Roman" w:hAnsi="Times New Roman" w:cs="Times New Roman"/>
                <w:lang w:val="en-GB"/>
              </w:rPr>
              <w:t>4.4</w:t>
            </w:r>
          </w:p>
        </w:tc>
        <w:tc>
          <w:tcPr>
            <w:tcW w:w="3402" w:type="dxa"/>
            <w:vAlign w:val="center"/>
            <w:hideMark/>
          </w:tcPr>
          <w:p w14:paraId="77C87B46"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Gastrointestinal, Hair loss, Sore throat, Fever, Headache, Cognitive impairment, Fatigue, Shortness of breath, Cough, Joint/muscle ache, Loss of taste / smell</w:t>
            </w:r>
          </w:p>
        </w:tc>
        <w:tc>
          <w:tcPr>
            <w:tcW w:w="1417" w:type="dxa"/>
            <w:vAlign w:val="center"/>
          </w:tcPr>
          <w:p w14:paraId="20C871D6" w14:textId="0A8D26B2"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y/2024</w:t>
            </w:r>
          </w:p>
        </w:tc>
      </w:tr>
      <w:tr w:rsidR="00D81A44" w:rsidRPr="00542FC0" w14:paraId="1FD9760B" w14:textId="0713FEEB" w:rsidTr="0007149C">
        <w:trPr>
          <w:trHeight w:val="2100"/>
        </w:trPr>
        <w:tc>
          <w:tcPr>
            <w:tcW w:w="567" w:type="dxa"/>
            <w:vAlign w:val="center"/>
          </w:tcPr>
          <w:p w14:paraId="6A21D542" w14:textId="79E0CE8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w:t>
            </w:r>
          </w:p>
        </w:tc>
        <w:tc>
          <w:tcPr>
            <w:tcW w:w="1224" w:type="dxa"/>
            <w:vAlign w:val="center"/>
          </w:tcPr>
          <w:p w14:paraId="33EC3F97" w14:textId="4807AC63"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Chudzik, M.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x1PMMu6O","properties":{"formattedCitation":"[50]","plainCitation":"[50]","noteIndex":0},"citationItems":[{"id":45,"uris":["http://zotero.org/users/11594118/items/BT5ZI8CK"],"itemData":{"id":45,"type":"article-journal","abstract":"Background: The SARS-CoV-2 pandemic has become an enormous worldwide challenge over the last two years. However, little is still known about the risk of Long COVID (LC) in patients without comorbidities. Thus, we aimed to assess the predictors of LC in patients without comorbidities. Methods: Patients’ information, the course of the disease with symptoms, and postCOVID-19 complaints were collected within 4–12 weeks after COVID-19 recovery. Next, the patients were followed for at least 3 months. ECG, 24-h ECG monitoring, 24-h blood pressure (BP) monitoring, echocardiography, and selected biochemical tests were performed. LC was recognized based on the WHO deﬁnition. Results: We identiﬁed 701 consecutive patients, 488 of whom completed a 3-month follow-up (63% women). Comparisons were made between the LC group (n = 218) and patients without any symptoms after SARS-CoV-2 recovery (non-LC group) (n = 270). Patients with a severe course of acute-phase COVID-19 developed LC complications more often (34% vs. 19%, p &lt; 0.0001). The persistent symptoms were observed in 45% of LC patients. The LC group also had signiﬁcantly more symptoms during the acute phase of COVID-19, and they suffered signiﬁcantly more often from dyspnoea (48 vs. 33%), fatigue (72 vs. 63%), chest pain (50 vs. 36%), leg muscle pain (41 vs. 32%), headache (66 vs. 52%), arthralgia (44 vs. 25%), and chills (34 vs. 25%). In LC patients, signiﬁcant differences regarding sex and body mass index were observed—woman: 69% vs. 56% (p = 0.003), and BMI: 28 [24–31] vs. 26 kg/m2 [23–30] (p &lt; 0.001), respectively. The number of symptoms in the acute phase was signiﬁcantly greater in the LC group than in the control group (5 [2–8] vs. 2 [1–5], p = 0.0001). The LC group also had a higher 24-h heart rate (77 [72–83] vs. 75 [70–81], p = 0.021) at admission to the outpatient clinic. Multivariate regression analysis showed that LC patients had a higher BMI (odds ratio (OR): 1.06, 95% conﬁdence intervals [CI]: 1.02–1.10, p = 0.007), almost twice as often had a severe course of COVID-19 (OR: 1.74, CI: 1.07–2.81, p = 0.025), and presented with joint pain in the acute phase (OR: 1.90, CI: 1.23–2.95, p = 0.004). Conclusions: A severe course of COVID-19, BMI, and arthralgia are independently associated with the risk of Long COVID in healthy individuals.","container-title":"Journal of Clinical Medicine","DOI":"10.3390/jcm11174980","ISSN":"2077-0383","issue":"17","journalAbbreviation":"JCM","language":"en","page":"4980","source":"DOI.org (Crossref)","title":"Predictors of Long COVID in Patients without Comorbidities: Data from the Polish Long-COVID Cardiovascular (PoLoCOV-CVD) Study","title-short":"Predictors of Long COVID in Patients without Comorbidities","volume":"11","author":[{"family":"Chudzik","given":"Michał"},{"family":"Lewek","given":"Joanna"},{"family":"Kapusta","given":"Joanna"},{"family":"Banach","given":"Maciej"},{"family":"Jankowski","given":"Piotr"},{"family":"Bielecka-Dabrowa","given":"Agata"}],"issued":{"date-parts":[["2022",8,25]]}}}],"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50]</w:t>
            </w:r>
            <w:r w:rsidRPr="00542FC0">
              <w:rPr>
                <w:rFonts w:ascii="Times New Roman" w:hAnsi="Times New Roman" w:cs="Times New Roman"/>
                <w:lang w:val="en-GB"/>
              </w:rPr>
              <w:fldChar w:fldCharType="end"/>
            </w:r>
          </w:p>
        </w:tc>
        <w:tc>
          <w:tcPr>
            <w:tcW w:w="1475" w:type="dxa"/>
            <w:vAlign w:val="center"/>
            <w:hideMark/>
          </w:tcPr>
          <w:p w14:paraId="294A2D1B" w14:textId="1FB312F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Obesity (BMI&gt;30 kg/m2)</w:t>
            </w:r>
            <w:r w:rsidRPr="00542FC0">
              <w:rPr>
                <w:rFonts w:ascii="Times New Roman" w:hAnsi="Times New Roman" w:cs="Times New Roman"/>
                <w:lang w:val="en-GB"/>
              </w:rPr>
              <w:br/>
              <w:t>Not obese (BMI &lt;30 kg/m2)</w:t>
            </w:r>
          </w:p>
        </w:tc>
        <w:tc>
          <w:tcPr>
            <w:tcW w:w="1412" w:type="dxa"/>
            <w:vAlign w:val="center"/>
            <w:hideMark/>
          </w:tcPr>
          <w:p w14:paraId="1DB13210" w14:textId="2BD2CD94" w:rsidR="00047FDE" w:rsidRPr="00542FC0" w:rsidRDefault="0013037E" w:rsidP="00DF1BC6">
            <w:pPr>
              <w:rPr>
                <w:rFonts w:ascii="Times New Roman" w:hAnsi="Times New Roman" w:cs="Times New Roman"/>
                <w:lang w:val="en-GB"/>
              </w:rPr>
            </w:pPr>
            <w:r w:rsidRPr="00542FC0">
              <w:rPr>
                <w:rFonts w:ascii="Times New Roman" w:hAnsi="Times New Roman" w:cs="Times New Roman"/>
                <w:lang w:val="en-GB"/>
              </w:rPr>
              <w:t>T</w:t>
            </w:r>
            <w:r w:rsidR="00047FDE" w:rsidRPr="00542FC0">
              <w:rPr>
                <w:rFonts w:ascii="Times New Roman" w:hAnsi="Times New Roman" w:cs="Times New Roman"/>
                <w:lang w:val="en-GB"/>
              </w:rPr>
              <w:t>he “0” appointment (first visit); follow-up</w:t>
            </w:r>
            <w:r w:rsidR="00047FDE" w:rsidRPr="00542FC0">
              <w:rPr>
                <w:rFonts w:ascii="Times New Roman" w:hAnsi="Times New Roman" w:cs="Times New Roman"/>
                <w:lang w:val="en-GB"/>
              </w:rPr>
              <w:br/>
              <w:t>after 3 months.</w:t>
            </w:r>
          </w:p>
        </w:tc>
        <w:tc>
          <w:tcPr>
            <w:tcW w:w="993" w:type="dxa"/>
            <w:vAlign w:val="center"/>
            <w:hideMark/>
          </w:tcPr>
          <w:p w14:paraId="31DA4DB4" w14:textId="5E45482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8</w:t>
            </w:r>
            <w:r w:rsidR="008805DD" w:rsidRPr="00542FC0">
              <w:rPr>
                <w:rFonts w:ascii="Times New Roman" w:hAnsi="Times New Roman" w:cs="Times New Roman"/>
                <w:lang w:val="en-GB"/>
              </w:rPr>
              <w:t>.</w:t>
            </w:r>
            <w:r w:rsidRPr="00542FC0">
              <w:rPr>
                <w:rFonts w:ascii="Times New Roman" w:hAnsi="Times New Roman" w:cs="Times New Roman"/>
                <w:lang w:val="en-GB"/>
              </w:rPr>
              <w:t>8</w:t>
            </w:r>
          </w:p>
        </w:tc>
        <w:tc>
          <w:tcPr>
            <w:tcW w:w="1275" w:type="dxa"/>
            <w:vAlign w:val="center"/>
            <w:hideMark/>
          </w:tcPr>
          <w:p w14:paraId="1EE3CD95" w14:textId="43D37EAF" w:rsidR="00047FDE" w:rsidRPr="00542FC0" w:rsidRDefault="0013037E" w:rsidP="00DF1BC6">
            <w:pPr>
              <w:rPr>
                <w:rFonts w:ascii="Times New Roman" w:hAnsi="Times New Roman" w:cs="Times New Roman"/>
                <w:lang w:val="en-GB"/>
              </w:rPr>
            </w:pPr>
            <w:r w:rsidRPr="00542FC0">
              <w:rPr>
                <w:rFonts w:ascii="Times New Roman" w:hAnsi="Times New Roman" w:cs="Times New Roman"/>
                <w:lang w:val="en-GB"/>
              </w:rPr>
              <w:t>T</w:t>
            </w:r>
            <w:r w:rsidR="00047FDE" w:rsidRPr="00542FC0">
              <w:rPr>
                <w:rFonts w:ascii="Times New Roman" w:hAnsi="Times New Roman" w:cs="Times New Roman"/>
                <w:lang w:val="en-GB"/>
              </w:rPr>
              <w:t xml:space="preserve">he “0” appointment (first visit) - at least 14 days after last symptoms </w:t>
            </w:r>
            <w:r w:rsidR="00047FDE" w:rsidRPr="00542FC0">
              <w:rPr>
                <w:rFonts w:ascii="Times New Roman" w:hAnsi="Times New Roman" w:cs="Times New Roman"/>
                <w:lang w:val="en-GB"/>
              </w:rPr>
              <w:lastRenderedPageBreak/>
              <w:t>of acute covid-19</w:t>
            </w:r>
          </w:p>
        </w:tc>
        <w:tc>
          <w:tcPr>
            <w:tcW w:w="856" w:type="dxa"/>
            <w:noWrap/>
            <w:vAlign w:val="center"/>
            <w:hideMark/>
          </w:tcPr>
          <w:p w14:paraId="23A8EC82" w14:textId="67D8BB4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lastRenderedPageBreak/>
              <w:t>53</w:t>
            </w:r>
            <w:r w:rsidR="008805DD" w:rsidRPr="00542FC0">
              <w:rPr>
                <w:rFonts w:ascii="Times New Roman" w:hAnsi="Times New Roman" w:cs="Times New Roman"/>
                <w:lang w:val="en-GB"/>
              </w:rPr>
              <w:t>.</w:t>
            </w:r>
            <w:r w:rsidRPr="00542FC0">
              <w:rPr>
                <w:rFonts w:ascii="Times New Roman" w:hAnsi="Times New Roman" w:cs="Times New Roman"/>
                <w:lang w:val="en-GB"/>
              </w:rPr>
              <w:t>8</w:t>
            </w:r>
          </w:p>
        </w:tc>
        <w:tc>
          <w:tcPr>
            <w:tcW w:w="992" w:type="dxa"/>
            <w:vAlign w:val="center"/>
            <w:hideMark/>
          </w:tcPr>
          <w:p w14:paraId="22860FF2" w14:textId="29461B3A"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0</w:t>
            </w:r>
            <w:r w:rsidR="008805DD" w:rsidRPr="00542FC0">
              <w:rPr>
                <w:rFonts w:ascii="Times New Roman" w:hAnsi="Times New Roman" w:cs="Times New Roman"/>
                <w:lang w:val="en-GB"/>
              </w:rPr>
              <w:t>.</w:t>
            </w:r>
            <w:r w:rsidRPr="00542FC0">
              <w:rPr>
                <w:rFonts w:ascii="Times New Roman" w:hAnsi="Times New Roman" w:cs="Times New Roman"/>
                <w:lang w:val="en-GB"/>
              </w:rPr>
              <w:t>3-67</w:t>
            </w:r>
            <w:r w:rsidR="008805DD" w:rsidRPr="00542FC0">
              <w:rPr>
                <w:rFonts w:ascii="Times New Roman" w:hAnsi="Times New Roman" w:cs="Times New Roman"/>
                <w:lang w:val="en-GB"/>
              </w:rPr>
              <w:t>.</w:t>
            </w:r>
            <w:r w:rsidRPr="00542FC0">
              <w:rPr>
                <w:rFonts w:ascii="Times New Roman" w:hAnsi="Times New Roman" w:cs="Times New Roman"/>
                <w:lang w:val="en-GB"/>
              </w:rPr>
              <w:t>5</w:t>
            </w:r>
          </w:p>
        </w:tc>
        <w:tc>
          <w:tcPr>
            <w:tcW w:w="851" w:type="dxa"/>
            <w:noWrap/>
            <w:vAlign w:val="center"/>
            <w:hideMark/>
          </w:tcPr>
          <w:p w14:paraId="0C1E6CCA" w14:textId="3DE69A34"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w:t>
            </w:r>
            <w:r w:rsidR="007B49C9" w:rsidRPr="00542FC0">
              <w:rPr>
                <w:rFonts w:ascii="Times New Roman" w:hAnsi="Times New Roman" w:cs="Times New Roman"/>
                <w:lang w:val="en-GB"/>
              </w:rPr>
              <w:t>,</w:t>
            </w:r>
            <w:r w:rsidRPr="00542FC0">
              <w:rPr>
                <w:rFonts w:ascii="Times New Roman" w:hAnsi="Times New Roman" w:cs="Times New Roman"/>
                <w:lang w:val="en-GB"/>
              </w:rPr>
              <w:t>411</w:t>
            </w:r>
          </w:p>
        </w:tc>
        <w:tc>
          <w:tcPr>
            <w:tcW w:w="1134" w:type="dxa"/>
            <w:noWrap/>
            <w:vAlign w:val="center"/>
            <w:hideMark/>
          </w:tcPr>
          <w:p w14:paraId="06404BDE"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3402" w:type="dxa"/>
            <w:noWrap/>
            <w:vAlign w:val="center"/>
            <w:hideMark/>
          </w:tcPr>
          <w:p w14:paraId="6BAB25E3"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Smell and Taste Disorders</w:t>
            </w:r>
          </w:p>
        </w:tc>
        <w:tc>
          <w:tcPr>
            <w:tcW w:w="1417" w:type="dxa"/>
            <w:vAlign w:val="center"/>
          </w:tcPr>
          <w:p w14:paraId="2B1075BA" w14:textId="4C27AFC5"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305D90A1" w14:textId="6D4A3254" w:rsidTr="0007149C">
        <w:trPr>
          <w:trHeight w:val="2665"/>
        </w:trPr>
        <w:tc>
          <w:tcPr>
            <w:tcW w:w="567" w:type="dxa"/>
            <w:vAlign w:val="center"/>
          </w:tcPr>
          <w:p w14:paraId="0CC3E44C" w14:textId="38FF663A"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6</w:t>
            </w:r>
          </w:p>
        </w:tc>
        <w:tc>
          <w:tcPr>
            <w:tcW w:w="1224" w:type="dxa"/>
            <w:vAlign w:val="center"/>
          </w:tcPr>
          <w:p w14:paraId="6B7AA395" w14:textId="1AEE9E4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Desgranges, F.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zSijrBxq","properties":{"formattedCitation":"[52]","plainCitation":"[52]","noteIndex":0},"citationItems":[{"id":118217,"uris":["http://zotero.org/users/11594118/items/4UAUQV8J"],"itemData":{"id":118217,"type":"article-journal","abstract":"Background\nAfter mild COVID-19, some outpatients experience persistent symptoms. However, data are scarce and prospective studies are urgently needed.\n\nObjectives\nTo characterize the post-COVID-19 syndrome after mild COVID-19 and identify predictors.\n\nParticipants\nOutpatients with symptoms suggestive of COVID-19 with (1) PCR-confirmed COVID-19 (COVID-positive) or (2) SARS-CoV-2 negative PCR (COVID-negative).\n\nDesign\nMonocentric cohort study with prospective phone interview between more than 3 months to 10 months after initial visit to the emergency department and outpatient clinics.\n\nMain Measures\nData of the initial visits were extracted from the electronic medical file. Predefined persistent symptoms were assessed through a structured phone interview. Associations between long-term symptoms and PCR results, as well as predictors of persistent symptoms among COVID-positive, were evaluated by multivariate logistic regression adjusted for age, gender, smoking, comorbidities, and timing of the survey.\n\nKey Results\nThe study population consisted of 418 COVID-positive and 89 COVID-negative patients, mostly young adults (median age of 41 versus 36 years in COVID-positive and COVID-negative, respectively; p = 0.020) and healthcare workers (67% versus 82%; p = 0.006). Median time between the initial visit and the phone survey was 150 days in COVID-positive and 242 days in COVID-negative patients. Persistent symptoms were reported by 223 (53%) COVID-positive and 33 (37%) COVID-negative patients (p = 0.006) and proportions were stable among the periods of the phone interviews. Overall, 21% COVID-positive and 15% COVID-negative patients (p = 0.182) attended care for this purpose. Four surveyed symptoms were independently associated with COVID-19: fatigue (adjusted odds ratio 2.14, 95% CI 1.04–4.41), smell/taste disorder (26.5, 3.46–202), dyspnea (2.81, 1.10–7.16), and memory impairment (5.71, 1.53–21.3). Among COVID-positive, female gender (1.67, 1.09–2.56) and overweight/obesity (1.67, 1.10–2.56) were predictors of persistent symptoms.\n\nConclusions\nMore than half of COVID-positive outpatients report persistent symptoms up to 10 months after a mild disease. Only 4 of 14 symptoms were associated with COVID-19 status. The symptoms and predictors of the post-COVID-19 syndrome need further characterization as this condition places a significant burden on society.\n\nSupplementary Information\nThe online version contains supplementary material available at 10.1007/s11606-021-07242-1.","container-title":"Journal of General Internal Medicine","DOI":"10.1007/s11606-021-07242-1","ISSN":"0884-8734","issue":"8","journalAbbreviation":"J Gen Intern Med","note":"PMID: 35319081\nPMCID: PMC8939498","page":"1943-1952","source":"PubMed Central","title":"Post‑COVID‑19 Syndrome in Outpatients: a Cohort Study","title-short":"Post‑COVID‑19 Syndrome in Outpatients","volume":"37","author":[{"family":"Desgranges","given":"Florian"},{"family":"Tadini","given":"Eliana"},{"family":"Munting","given":"Aline"},{"family":"Regina","given":"Jean"},{"family":"Filippidis","given":"Paraskevas"},{"family":"Viala","given":"Benjamin"},{"family":"Karachalias","given":"Eleftherios"},{"family":"Suttels","given":"Véronique"},{"family":"Haefliger","given":"David"},{"family":"Kampouri","given":"Eleftheria"},{"family":"Van Singer","given":"Mathias"},{"family":"Tschopp","given":"Jonathan"},{"family":"Rochat Stettler","given":"Laurence"},{"family":"Schaad","given":"Siméon"},{"family":"Brahier","given":"Thomas"},{"family":"Hugli","given":"Olivier"},{"family":"Mueller","given":"Yolanda"},{"family":"Gouveia","given":"Alexandre"},{"family":"Opota","given":"Onya"},{"family":"Carron","given":"Pierre-Nicolas"},{"family":"Guery","given":"Benoît"},{"family":"Papadimitriou-Olivgeris","given":"Matthaios"},{"family":"Boillat-Blanco","given":"Noémie"}],"issued":{"date-parts":[["2022",6]]}}}],"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52]</w:t>
            </w:r>
            <w:r w:rsidRPr="00542FC0">
              <w:rPr>
                <w:rFonts w:ascii="Times New Roman" w:hAnsi="Times New Roman" w:cs="Times New Roman"/>
                <w:lang w:val="en-GB"/>
              </w:rPr>
              <w:fldChar w:fldCharType="end"/>
            </w:r>
          </w:p>
        </w:tc>
        <w:tc>
          <w:tcPr>
            <w:tcW w:w="1475" w:type="dxa"/>
            <w:vAlign w:val="center"/>
            <w:hideMark/>
          </w:tcPr>
          <w:p w14:paraId="533F20E4" w14:textId="632201D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Obesity; Overweight/ obesity and healthy weight </w:t>
            </w:r>
          </w:p>
        </w:tc>
        <w:tc>
          <w:tcPr>
            <w:tcW w:w="1412" w:type="dxa"/>
            <w:vAlign w:val="center"/>
            <w:hideMark/>
          </w:tcPr>
          <w:p w14:paraId="37DD9AA1" w14:textId="24B2A3C7" w:rsidR="00047FDE" w:rsidRPr="00542FC0" w:rsidRDefault="0013037E" w:rsidP="00DF1BC6">
            <w:pPr>
              <w:rPr>
                <w:rFonts w:ascii="Times New Roman" w:hAnsi="Times New Roman" w:cs="Times New Roman"/>
                <w:lang w:val="en-GB"/>
              </w:rPr>
            </w:pPr>
            <w:r w:rsidRPr="00542FC0">
              <w:rPr>
                <w:rFonts w:ascii="Times New Roman" w:hAnsi="Times New Roman" w:cs="Times New Roman"/>
                <w:lang w:val="en-GB"/>
              </w:rPr>
              <w:t>F</w:t>
            </w:r>
            <w:r w:rsidR="00047FDE" w:rsidRPr="00542FC0">
              <w:rPr>
                <w:rFonts w:ascii="Times New Roman" w:hAnsi="Times New Roman" w:cs="Times New Roman"/>
                <w:lang w:val="en-GB"/>
              </w:rPr>
              <w:t>irst period: &gt; 3 to 5 months after diagnosis; second period: &gt; 5 to 7 months after diagnosis; and third period: &gt; 7 to 10 months after diagnosis.</w:t>
            </w:r>
          </w:p>
        </w:tc>
        <w:tc>
          <w:tcPr>
            <w:tcW w:w="993" w:type="dxa"/>
            <w:vAlign w:val="center"/>
            <w:hideMark/>
          </w:tcPr>
          <w:p w14:paraId="4B81D71F" w14:textId="72119A3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1</w:t>
            </w:r>
            <w:r w:rsidR="008805DD" w:rsidRPr="00542FC0">
              <w:rPr>
                <w:rFonts w:ascii="Times New Roman" w:hAnsi="Times New Roman" w:cs="Times New Roman"/>
                <w:lang w:val="en-GB"/>
              </w:rPr>
              <w:t>.</w:t>
            </w:r>
            <w:r w:rsidRPr="00542FC0">
              <w:rPr>
                <w:rFonts w:ascii="Times New Roman" w:hAnsi="Times New Roman" w:cs="Times New Roman"/>
                <w:lang w:val="en-GB"/>
              </w:rPr>
              <w:t>43</w:t>
            </w:r>
          </w:p>
        </w:tc>
        <w:tc>
          <w:tcPr>
            <w:tcW w:w="1275" w:type="dxa"/>
            <w:vAlign w:val="center"/>
            <w:hideMark/>
          </w:tcPr>
          <w:p w14:paraId="4F26A8C9" w14:textId="5DFEFC94"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Initial visit to ED, screening </w:t>
            </w:r>
            <w:r w:rsidR="00D70CB6" w:rsidRPr="00542FC0">
              <w:rPr>
                <w:rFonts w:ascii="Times New Roman" w:hAnsi="Times New Roman" w:cs="Times New Roman"/>
                <w:lang w:val="en-GB"/>
              </w:rPr>
              <w:t>centre</w:t>
            </w:r>
            <w:r w:rsidRPr="00542FC0">
              <w:rPr>
                <w:rFonts w:ascii="Times New Roman" w:hAnsi="Times New Roman" w:cs="Times New Roman"/>
                <w:lang w:val="en-GB"/>
              </w:rPr>
              <w:t xml:space="preserve"> or </w:t>
            </w:r>
            <w:r w:rsidR="00D70CB6" w:rsidRPr="00542FC0">
              <w:rPr>
                <w:rFonts w:ascii="Times New Roman" w:hAnsi="Times New Roman" w:cs="Times New Roman"/>
                <w:lang w:val="en-GB"/>
              </w:rPr>
              <w:t>outpatient</w:t>
            </w:r>
            <w:r w:rsidRPr="00542FC0">
              <w:rPr>
                <w:rFonts w:ascii="Times New Roman" w:hAnsi="Times New Roman" w:cs="Times New Roman"/>
                <w:lang w:val="en-GB"/>
              </w:rPr>
              <w:t xml:space="preserve"> clinic</w:t>
            </w:r>
          </w:p>
        </w:tc>
        <w:tc>
          <w:tcPr>
            <w:tcW w:w="856" w:type="dxa"/>
            <w:noWrap/>
            <w:vAlign w:val="center"/>
            <w:hideMark/>
          </w:tcPr>
          <w:p w14:paraId="1A3D7840"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1</w:t>
            </w:r>
          </w:p>
        </w:tc>
        <w:tc>
          <w:tcPr>
            <w:tcW w:w="992" w:type="dxa"/>
            <w:noWrap/>
            <w:vAlign w:val="center"/>
            <w:hideMark/>
          </w:tcPr>
          <w:p w14:paraId="433AF0B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1-54</w:t>
            </w:r>
          </w:p>
        </w:tc>
        <w:tc>
          <w:tcPr>
            <w:tcW w:w="851" w:type="dxa"/>
            <w:noWrap/>
            <w:vAlign w:val="center"/>
            <w:hideMark/>
          </w:tcPr>
          <w:p w14:paraId="4732530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57</w:t>
            </w:r>
          </w:p>
        </w:tc>
        <w:tc>
          <w:tcPr>
            <w:tcW w:w="1134" w:type="dxa"/>
            <w:noWrap/>
            <w:vAlign w:val="center"/>
            <w:hideMark/>
          </w:tcPr>
          <w:p w14:paraId="70A93C77"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4</w:t>
            </w:r>
          </w:p>
        </w:tc>
        <w:tc>
          <w:tcPr>
            <w:tcW w:w="3402" w:type="dxa"/>
            <w:vAlign w:val="center"/>
            <w:hideMark/>
          </w:tcPr>
          <w:p w14:paraId="27818F27" w14:textId="5DCC653A" w:rsidR="00047FDE" w:rsidRPr="00542FC0" w:rsidRDefault="0013037E" w:rsidP="00542FC0">
            <w:pPr>
              <w:jc w:val="both"/>
              <w:rPr>
                <w:rFonts w:ascii="Times New Roman" w:hAnsi="Times New Roman" w:cs="Times New Roman"/>
                <w:lang w:val="en-GB"/>
              </w:rPr>
            </w:pPr>
            <w:r w:rsidRPr="00542FC0">
              <w:rPr>
                <w:rFonts w:ascii="Times New Roman" w:hAnsi="Times New Roman" w:cs="Times New Roman"/>
                <w:lang w:val="en-GB"/>
              </w:rPr>
              <w:t>P</w:t>
            </w:r>
            <w:r w:rsidR="00047FDE" w:rsidRPr="00542FC0">
              <w:rPr>
                <w:rFonts w:ascii="Times New Roman" w:hAnsi="Times New Roman" w:cs="Times New Roman"/>
                <w:lang w:val="en-GB"/>
              </w:rPr>
              <w:t xml:space="preserve">redefined long-term symptoms (fatigue, muscle weakness, </w:t>
            </w:r>
            <w:r w:rsidR="00D70CB6" w:rsidRPr="00542FC0">
              <w:rPr>
                <w:rFonts w:ascii="Times New Roman" w:hAnsi="Times New Roman" w:cs="Times New Roman"/>
                <w:lang w:val="en-GB"/>
              </w:rPr>
              <w:t>dyspnoea</w:t>
            </w:r>
            <w:r w:rsidR="00047FDE" w:rsidRPr="00542FC0">
              <w:rPr>
                <w:rFonts w:ascii="Times New Roman" w:hAnsi="Times New Roman" w:cs="Times New Roman"/>
                <w:lang w:val="en-GB"/>
              </w:rPr>
              <w:t>, cough, thoracic pain, smell or taste disorder, blurred vision, headache, memory impairment, loss of balance, numbness, nausea, sleep disorder and hair loss)</w:t>
            </w:r>
          </w:p>
        </w:tc>
        <w:tc>
          <w:tcPr>
            <w:tcW w:w="1417" w:type="dxa"/>
            <w:vAlign w:val="center"/>
          </w:tcPr>
          <w:p w14:paraId="44DE8900" w14:textId="74EBDF9B"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5DF5A449" w14:textId="77777777" w:rsidTr="0007149C">
        <w:trPr>
          <w:trHeight w:val="1725"/>
        </w:trPr>
        <w:tc>
          <w:tcPr>
            <w:tcW w:w="567" w:type="dxa"/>
            <w:vAlign w:val="center"/>
          </w:tcPr>
          <w:p w14:paraId="6A191709" w14:textId="054161A4"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7</w:t>
            </w:r>
          </w:p>
        </w:tc>
        <w:tc>
          <w:tcPr>
            <w:tcW w:w="1224" w:type="dxa"/>
            <w:vAlign w:val="center"/>
          </w:tcPr>
          <w:p w14:paraId="5F95984C" w14:textId="7A564F81" w:rsidR="00047FDE" w:rsidRPr="00542FC0" w:rsidRDefault="00047FDE" w:rsidP="00DF1BC6">
            <w:pPr>
              <w:rPr>
                <w:rFonts w:ascii="Times New Roman" w:hAnsi="Times New Roman" w:cs="Times New Roman"/>
                <w:lang w:val="en-GB"/>
              </w:rPr>
            </w:pPr>
            <w:proofErr w:type="spellStart"/>
            <w:r w:rsidRPr="00542FC0">
              <w:rPr>
                <w:rFonts w:ascii="Times New Roman" w:hAnsi="Times New Roman" w:cs="Times New Roman"/>
                <w:lang w:val="en-GB"/>
              </w:rPr>
              <w:t>Epsi</w:t>
            </w:r>
            <w:proofErr w:type="spellEnd"/>
            <w:r w:rsidRPr="00542FC0">
              <w:rPr>
                <w:rFonts w:ascii="Times New Roman" w:hAnsi="Times New Roman" w:cs="Times New Roman"/>
                <w:lang w:val="en-GB"/>
              </w:rPr>
              <w:t xml:space="preserve">, N.J. </w:t>
            </w:r>
            <w:r w:rsidRPr="00542FC0">
              <w:rPr>
                <w:rFonts w:ascii="Times New Roman" w:hAnsi="Times New Roman" w:cs="Times New Roman"/>
                <w:i/>
                <w:iCs/>
                <w:lang w:val="en-GB"/>
              </w:rPr>
              <w:t>et al.</w:t>
            </w:r>
            <w:r w:rsidRPr="00542FC0">
              <w:rPr>
                <w:rFonts w:ascii="Times New Roman" w:hAnsi="Times New Roman" w:cs="Times New Roman"/>
                <w:lang w:val="en-GB"/>
              </w:rPr>
              <w:t xml:space="preserve">, 2024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e3D6PD3f","properties":{"formattedCitation":"[55]","plainCitation":"[55]","noteIndex":0},"citationItems":[{"id":118370,"uris":["http://zotero.org/users/11594118/items/BAXCFVI6"],"itemData":{"id":118370,"type":"article-journal","abstract":"Post-COVID conditions (PCC) are difficult to characterize, diagnose, predict, and treat due to overlapping symptoms and poorly understood pathology. Identifying inflammatory profiles may improve clinical prognostication and trial endpoints.This analysis included 1988 SARS-CoV-2 positive U.S. Military Health System beneficiaries who had quantitative post–COVID symptom scores. Among participants who reported moderate-to-severe symptoms on surveys collected 6 months post-SARS-CoV-2 infection, principal component analysis followed by k-means clustering identified distinct clusters of symptoms.Three symptom-based clusters were identified: a sensory cluster (loss of smell and/or taste), a fatigue/difficulty thinking cluster, and a difficulty breathing/exercise intolerance cluster. Individuals within the sensory cluster were all outpatients during their initial COVID-19 presentation. The difficulty breathing cluster had a higher likelihood of obesity and COVID-19 hospitalization than those with no/mild symptoms at 6 months post-infection. Multinomial regression linked early post-infection D-dimer and IL-1RA elevation to fatigue/difficulty thinking and elevated ICAM-1 concentrations to sensory symptoms.We identified three distinct symptom-based PCC phenotypes with specific clinical risk factors and early post-infection inflammatory predictors. With further validation and characterization, this framework may allow more precise classification of PCC cases and potentially improve the diagnosis, prognostication, and treatment of PCC.","container-title":"The Journal of Infectious Diseases","DOI":"10.1093/infdis/jiae318","ISSN":"0022-1899","journalAbbreviation":"The Journal of Infectious Diseases","page":"jiae318","source":"Silverchair","title":"Precision Symptom Phenotyping Identifies Early Clinical and Proteomic Predictors of Distinct COVID-19 Sequelae","author":[{"family":"Epsi","given":"Nusrat J"},{"family":"Chenoweth","given":"Josh G"},{"family":"Blair","given":"Paul W"},{"family":"Lindholm","given":"David A"},{"family":"Ganesan","given":"Anuradha"},{"family":"Lalani","given":"Tahaniyat"},{"family":"Smith","given":"Alfred"},{"family":"Mody","given":"Rupal M"},{"family":"Jones","given":"Milissa U"},{"family":"Colombo","given":"Rhonda E"},{"family":"Colombo","given":"Christopher J"},{"family":"Schofield","given":"Christina"},{"family":"Ewers","given":"Evan C"},{"family":"Larson","given":"Derek T"},{"family":"Berjohn","given":"Catherine M"},{"family":"Maves","given":"Ryan C"},{"family":"Fries","given":"Anthony C"},{"family":"Chang","given":"David"},{"family":"Wyatt","given":"Andrew"},{"family":"Scher","given":"Ann I"},{"family":"Byrne","given":"Celia"},{"family":"Rusiecki","given":"Jennifer"},{"family":"Saunders","given":"David L"},{"family":"Livezey","given":"Jeffrey"},{"family":"Malloy","given":"Allison"},{"family":"Bazan","given":"Samantha"},{"family":"Maldonado","given":"Carlos"},{"family":"Edwards","given":"Margaret Sanchez"},{"family":"Mende","given":"Katrin"},{"family":"Simons","given":"Mark P"},{"family":"O’Connell","given":"Robert J"},{"family":"Tribble","given":"David R"},{"family":"Agan","given":"Brian K"},{"family":"Burgess","given":"Timothy H"},{"family":"Pollett","given":"Simon D"},{"family":"Richard","given":"Stephanie A"}],"issued":{"date-parts":[["2024",6,25]]}}}],"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55]</w:t>
            </w:r>
            <w:r w:rsidRPr="00542FC0">
              <w:rPr>
                <w:rFonts w:ascii="Times New Roman" w:hAnsi="Times New Roman" w:cs="Times New Roman"/>
                <w:lang w:val="en-GB"/>
              </w:rPr>
              <w:fldChar w:fldCharType="end"/>
            </w:r>
          </w:p>
        </w:tc>
        <w:tc>
          <w:tcPr>
            <w:tcW w:w="1475" w:type="dxa"/>
            <w:vAlign w:val="center"/>
          </w:tcPr>
          <w:p w14:paraId="09008842" w14:textId="6063567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ormal/underweight (&lt;24.9 kg/m²);</w:t>
            </w:r>
            <w:r w:rsidRPr="00542FC0">
              <w:rPr>
                <w:rFonts w:ascii="Times New Roman" w:hAnsi="Times New Roman" w:cs="Times New Roman"/>
                <w:lang w:val="en-GB"/>
              </w:rPr>
              <w:br/>
              <w:t>overweight (25-29.9 kg/m²);</w:t>
            </w:r>
            <w:r w:rsidRPr="00542FC0">
              <w:rPr>
                <w:rFonts w:ascii="Times New Roman" w:hAnsi="Times New Roman" w:cs="Times New Roman"/>
                <w:lang w:val="en-GB"/>
              </w:rPr>
              <w:br/>
            </w:r>
            <w:r w:rsidRPr="00542FC0">
              <w:rPr>
                <w:rFonts w:ascii="Times New Roman" w:hAnsi="Times New Roman" w:cs="Times New Roman"/>
                <w:lang w:val="en-GB"/>
              </w:rPr>
              <w:lastRenderedPageBreak/>
              <w:t>obese (&gt;30 kg/m²).</w:t>
            </w:r>
          </w:p>
        </w:tc>
        <w:tc>
          <w:tcPr>
            <w:tcW w:w="1412" w:type="dxa"/>
            <w:vAlign w:val="center"/>
          </w:tcPr>
          <w:p w14:paraId="74780DFC" w14:textId="5DF948B5"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lastRenderedPageBreak/>
              <w:t>1, 2, 3, 6 and 12 months</w:t>
            </w:r>
          </w:p>
        </w:tc>
        <w:tc>
          <w:tcPr>
            <w:tcW w:w="993" w:type="dxa"/>
            <w:noWrap/>
            <w:vAlign w:val="center"/>
          </w:tcPr>
          <w:p w14:paraId="3CBD7DB9" w14:textId="3F671F0C"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4</w:t>
            </w:r>
          </w:p>
        </w:tc>
        <w:tc>
          <w:tcPr>
            <w:tcW w:w="1275" w:type="dxa"/>
            <w:vAlign w:val="center"/>
          </w:tcPr>
          <w:p w14:paraId="4C8D01BD" w14:textId="282C5EF7" w:rsidR="00047FDE" w:rsidRPr="00542FC0" w:rsidRDefault="00D51B38" w:rsidP="00DF1BC6">
            <w:pPr>
              <w:rPr>
                <w:rFonts w:ascii="Times New Roman" w:hAnsi="Times New Roman" w:cs="Times New Roman"/>
                <w:lang w:val="en-GB"/>
              </w:rPr>
            </w:pPr>
            <w:r w:rsidRPr="00542FC0">
              <w:rPr>
                <w:rFonts w:ascii="Times New Roman" w:hAnsi="Times New Roman" w:cs="Times New Roman"/>
                <w:lang w:val="en-GB"/>
              </w:rPr>
              <w:t>First positive test</w:t>
            </w:r>
          </w:p>
        </w:tc>
        <w:tc>
          <w:tcPr>
            <w:tcW w:w="856" w:type="dxa"/>
            <w:noWrap/>
            <w:vAlign w:val="center"/>
          </w:tcPr>
          <w:p w14:paraId="5888A034" w14:textId="24A914F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w:t>
            </w:r>
          </w:p>
        </w:tc>
        <w:tc>
          <w:tcPr>
            <w:tcW w:w="992" w:type="dxa"/>
            <w:noWrap/>
            <w:vAlign w:val="center"/>
          </w:tcPr>
          <w:p w14:paraId="0C76BDFD" w14:textId="5894895F"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8-65</w:t>
            </w:r>
          </w:p>
        </w:tc>
        <w:tc>
          <w:tcPr>
            <w:tcW w:w="851" w:type="dxa"/>
            <w:noWrap/>
            <w:vAlign w:val="center"/>
          </w:tcPr>
          <w:p w14:paraId="4263573F" w14:textId="5566ECCF"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w:t>
            </w:r>
            <w:r w:rsidR="00205DF2" w:rsidRPr="00542FC0">
              <w:rPr>
                <w:rFonts w:ascii="Times New Roman" w:hAnsi="Times New Roman" w:cs="Times New Roman"/>
                <w:lang w:val="en-GB"/>
              </w:rPr>
              <w:t>,</w:t>
            </w:r>
            <w:r w:rsidRPr="00542FC0">
              <w:rPr>
                <w:rFonts w:ascii="Times New Roman" w:hAnsi="Times New Roman" w:cs="Times New Roman"/>
                <w:lang w:val="en-GB"/>
              </w:rPr>
              <w:t>201</w:t>
            </w:r>
          </w:p>
        </w:tc>
        <w:tc>
          <w:tcPr>
            <w:tcW w:w="1134" w:type="dxa"/>
            <w:noWrap/>
            <w:vAlign w:val="center"/>
          </w:tcPr>
          <w:p w14:paraId="4FE4AC8E" w14:textId="77777777" w:rsidR="004D7672" w:rsidRPr="00542FC0" w:rsidRDefault="007E3770" w:rsidP="00DF1BC6">
            <w:pPr>
              <w:rPr>
                <w:rFonts w:ascii="Times New Roman" w:hAnsi="Times New Roman" w:cs="Times New Roman"/>
                <w:lang w:val="en-GB"/>
              </w:rPr>
            </w:pPr>
            <w:r w:rsidRPr="00542FC0">
              <w:rPr>
                <w:rFonts w:ascii="Times New Roman" w:hAnsi="Times New Roman" w:cs="Times New Roman"/>
                <w:lang w:val="en-GB"/>
              </w:rPr>
              <w:t>NA</w:t>
            </w:r>
          </w:p>
          <w:p w14:paraId="7816D889" w14:textId="245FDB94" w:rsidR="007E3770" w:rsidRPr="00542FC0" w:rsidRDefault="007E3770" w:rsidP="00DF1BC6">
            <w:pPr>
              <w:rPr>
                <w:rFonts w:ascii="Times New Roman" w:hAnsi="Times New Roman" w:cs="Times New Roman"/>
                <w:lang w:val="en-GB"/>
              </w:rPr>
            </w:pPr>
            <w:r w:rsidRPr="00542FC0">
              <w:rPr>
                <w:rFonts w:ascii="Times New Roman" w:hAnsi="Times New Roman" w:cs="Times New Roman"/>
                <w:lang w:val="en-GB"/>
              </w:rPr>
              <w:t>(78% of sample have overweight/obesity)</w:t>
            </w:r>
          </w:p>
        </w:tc>
        <w:tc>
          <w:tcPr>
            <w:tcW w:w="3402" w:type="dxa"/>
            <w:vAlign w:val="center"/>
          </w:tcPr>
          <w:p w14:paraId="1F7DF901" w14:textId="494A94F4" w:rsidR="00047FDE" w:rsidRPr="00542FC0" w:rsidRDefault="00F6342D" w:rsidP="00542FC0">
            <w:pPr>
              <w:jc w:val="both"/>
              <w:rPr>
                <w:rFonts w:ascii="Times New Roman" w:hAnsi="Times New Roman" w:cs="Times New Roman"/>
                <w:lang w:val="en-GB"/>
              </w:rPr>
            </w:pPr>
            <w:r w:rsidRPr="00542FC0">
              <w:rPr>
                <w:rFonts w:ascii="Times New Roman" w:hAnsi="Times New Roman" w:cs="Times New Roman"/>
                <w:lang w:val="en-GB"/>
              </w:rPr>
              <w:t>Sensory cluster (</w:t>
            </w:r>
            <w:r w:rsidR="0046382A" w:rsidRPr="00542FC0">
              <w:rPr>
                <w:rFonts w:ascii="Times New Roman" w:hAnsi="Times New Roman" w:cs="Times New Roman"/>
                <w:lang w:val="en-GB"/>
              </w:rPr>
              <w:t xml:space="preserve">loss of </w:t>
            </w:r>
            <w:r w:rsidRPr="00542FC0">
              <w:rPr>
                <w:rFonts w:ascii="Times New Roman" w:hAnsi="Times New Roman" w:cs="Times New Roman"/>
                <w:lang w:val="en-GB"/>
              </w:rPr>
              <w:t xml:space="preserve">smell </w:t>
            </w:r>
            <w:r w:rsidR="00032778" w:rsidRPr="00542FC0">
              <w:rPr>
                <w:rFonts w:ascii="Times New Roman" w:hAnsi="Times New Roman" w:cs="Times New Roman"/>
                <w:lang w:val="en-GB"/>
              </w:rPr>
              <w:t>and/or</w:t>
            </w:r>
            <w:r w:rsidR="0046382A" w:rsidRPr="00542FC0">
              <w:rPr>
                <w:rFonts w:ascii="Times New Roman" w:hAnsi="Times New Roman" w:cs="Times New Roman"/>
                <w:lang w:val="en-GB"/>
              </w:rPr>
              <w:t xml:space="preserve"> taste); </w:t>
            </w:r>
            <w:r w:rsidR="004D193A" w:rsidRPr="00542FC0">
              <w:rPr>
                <w:rFonts w:ascii="Times New Roman" w:hAnsi="Times New Roman" w:cs="Times New Roman"/>
                <w:lang w:val="en-GB"/>
              </w:rPr>
              <w:t>Fatigue and difficulty thinking cluster; Difficulty breathing and exercise intolerance cluster</w:t>
            </w:r>
            <w:r w:rsidR="00FA2E88" w:rsidRPr="00542FC0">
              <w:rPr>
                <w:rFonts w:ascii="Times New Roman" w:hAnsi="Times New Roman" w:cs="Times New Roman"/>
                <w:lang w:val="en-GB"/>
              </w:rPr>
              <w:t>.</w:t>
            </w:r>
          </w:p>
        </w:tc>
        <w:tc>
          <w:tcPr>
            <w:tcW w:w="1417" w:type="dxa"/>
            <w:vAlign w:val="center"/>
          </w:tcPr>
          <w:p w14:paraId="5457F67D" w14:textId="1D04B57A"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August/</w:t>
            </w:r>
          </w:p>
          <w:p w14:paraId="3EC6714E" w14:textId="07A15C2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024</w:t>
            </w:r>
          </w:p>
        </w:tc>
      </w:tr>
      <w:tr w:rsidR="00D81A44" w:rsidRPr="00542FC0" w14:paraId="03D83931" w14:textId="1F76978C" w:rsidTr="0007149C">
        <w:trPr>
          <w:trHeight w:val="1423"/>
        </w:trPr>
        <w:tc>
          <w:tcPr>
            <w:tcW w:w="567" w:type="dxa"/>
            <w:vAlign w:val="center"/>
          </w:tcPr>
          <w:p w14:paraId="4AB7F5FF" w14:textId="384B7EF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8</w:t>
            </w:r>
          </w:p>
        </w:tc>
        <w:tc>
          <w:tcPr>
            <w:tcW w:w="1224" w:type="dxa"/>
            <w:vAlign w:val="center"/>
          </w:tcPr>
          <w:p w14:paraId="3F4D361B" w14:textId="7A12FF74"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Farhanah, N.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X4wCHs2i","properties":{"formattedCitation":"[42]","plainCitation":"[42]","noteIndex":0},"citationItems":[{"id":118207,"uris":["http://zotero.org/users/11594118/items/UGCNTIPE"],"itemData":{"id":118207,"type":"article-journal","abstract":"Most coronavirus disease 2019 (COVID-19) patients are still experiencing persistent clinical symptoms even after being discharged from the hospital. Previous studies have reported the remaining symptoms in 29%–93% of patients. This condition can have a major impact on a patient’s ability to perform daily activities and have a deleterious effect on their quality of life (QoL).\nObjectives: This study aimed to evaluate persistent symptoms and QoL of COVID-19 patients 3 months after discharge from Dr. Kariadi Hospital Semarang, Central Java, Indonesia.\nMethods: Confirmed COVID-19 patients were enrolled in this prospective cohort study after discharge from Dr. Kariadi Hospital Semarang from March 1 to May 15, 2021. Telephone interviews were conducted each week in the first month, and every 2 weeks in the second and third months regarding persistent symptoms. EQ-5D-5L questionnaires were completed and evaluated every month for 3 months after hospital discharge.\nResults: Of the 104 patients enrolled, 55% were male, with a mean age of 48.96 years. The incidence of persistent symptoms in the first, second, and third months was 49%, 31.7%, and 25%, respectively. The most common persistent symptoms were fatigue, cough, shortness of breath, and nausea. The characteristics of the patients included being overweight/obese, having one or more comorbidities, having five or more symptoms classified as moderate COVID-19, and requiring supplemental oxygen during hospitalization. Based on the EQ-5D questionnaire, most patients reported worsening in the quality of their ability to perform usual activities, feelings of pain/discomfort, and anxiety/depression. The total values of the EQ-5D and EQ-VAS indices were lower than those of the Indonesian general population, indicating a decrease in QoL.\nConclusions: The patients developed persistent symptoms and decreased quality of life during the 3-month following hospital discharge.\nKeywords: persistent symptoms, EQ-5D-5L, QoL","language":"en-US","source":"oamjms.eu","title":"The Persistent Symptoms and Decreased Quality of Life of COVID-19 Patients (A 3-month Follow-up after Discharge) | Open Access Macedonian Journal of Medical Sciences","URL":"https://oamjms.eu/index.php/mjms/article/view/9755","author":[{"family":"Farhanah","given":"Nur"},{"literal":"Charles Budiman"},{"family":"Muchlis Achsan Udji Sofro","given":""},{"family":"Budi Riyanto","given":""},{"family":"Suharyo Hadisaputro","given":""},{"family":"Muhammad Hussein Gasem","given":""}],"accessed":{"date-parts":[["2024",6,9]]},"issued":{"date-parts":[["2024",1,13]]}}}],"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2]</w:t>
            </w:r>
            <w:r w:rsidRPr="00542FC0">
              <w:rPr>
                <w:rFonts w:ascii="Times New Roman" w:hAnsi="Times New Roman" w:cs="Times New Roman"/>
                <w:lang w:val="en-GB"/>
              </w:rPr>
              <w:fldChar w:fldCharType="end"/>
            </w:r>
          </w:p>
        </w:tc>
        <w:tc>
          <w:tcPr>
            <w:tcW w:w="1475" w:type="dxa"/>
            <w:vAlign w:val="center"/>
            <w:hideMark/>
          </w:tcPr>
          <w:p w14:paraId="1086FEF8" w14:textId="48BC780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ormal weight (BMI 18</w:t>
            </w:r>
            <w:r w:rsidR="00205DF2" w:rsidRPr="00542FC0">
              <w:rPr>
                <w:rFonts w:ascii="Times New Roman" w:hAnsi="Times New Roman" w:cs="Times New Roman"/>
                <w:lang w:val="en-GB"/>
              </w:rPr>
              <w:t>.5</w:t>
            </w:r>
            <w:r w:rsidRPr="00542FC0">
              <w:rPr>
                <w:rFonts w:ascii="Times New Roman" w:hAnsi="Times New Roman" w:cs="Times New Roman"/>
                <w:lang w:val="en-GB"/>
              </w:rPr>
              <w:t>-25);</w:t>
            </w:r>
            <w:r w:rsidRPr="00542FC0">
              <w:rPr>
                <w:rFonts w:ascii="Times New Roman" w:hAnsi="Times New Roman" w:cs="Times New Roman"/>
                <w:lang w:val="en-GB"/>
              </w:rPr>
              <w:br/>
              <w:t>overweight/obese (BMI &gt;25)</w:t>
            </w:r>
          </w:p>
        </w:tc>
        <w:tc>
          <w:tcPr>
            <w:tcW w:w="1412" w:type="dxa"/>
            <w:vAlign w:val="center"/>
            <w:hideMark/>
          </w:tcPr>
          <w:p w14:paraId="25F0194E" w14:textId="33C41B47" w:rsidR="00047FDE" w:rsidRPr="00542FC0" w:rsidRDefault="002A2153" w:rsidP="00DF1BC6">
            <w:pPr>
              <w:rPr>
                <w:rFonts w:ascii="Times New Roman" w:hAnsi="Times New Roman" w:cs="Times New Roman"/>
                <w:lang w:val="en-GB"/>
              </w:rPr>
            </w:pPr>
            <w:r w:rsidRPr="00542FC0">
              <w:rPr>
                <w:rFonts w:ascii="Times New Roman" w:hAnsi="Times New Roman" w:cs="Times New Roman"/>
                <w:lang w:val="en-GB"/>
              </w:rPr>
              <w:t>E</w:t>
            </w:r>
            <w:r w:rsidR="00047FDE" w:rsidRPr="00542FC0">
              <w:rPr>
                <w:rFonts w:ascii="Times New Roman" w:hAnsi="Times New Roman" w:cs="Times New Roman"/>
                <w:lang w:val="en-GB"/>
              </w:rPr>
              <w:t xml:space="preserve">very week during the 1st month; every 2 weeks in the </w:t>
            </w:r>
            <w:proofErr w:type="gramStart"/>
            <w:r w:rsidR="00047FDE" w:rsidRPr="00542FC0">
              <w:rPr>
                <w:rFonts w:ascii="Times New Roman" w:hAnsi="Times New Roman" w:cs="Times New Roman"/>
                <w:lang w:val="en-GB"/>
              </w:rPr>
              <w:t>2st</w:t>
            </w:r>
            <w:proofErr w:type="gramEnd"/>
            <w:r w:rsidR="00047FDE" w:rsidRPr="00542FC0">
              <w:rPr>
                <w:rFonts w:ascii="Times New Roman" w:hAnsi="Times New Roman" w:cs="Times New Roman"/>
                <w:lang w:val="en-GB"/>
              </w:rPr>
              <w:t xml:space="preserve"> month and 3st month.</w:t>
            </w:r>
          </w:p>
        </w:tc>
        <w:tc>
          <w:tcPr>
            <w:tcW w:w="993" w:type="dxa"/>
            <w:noWrap/>
            <w:vAlign w:val="center"/>
            <w:hideMark/>
          </w:tcPr>
          <w:p w14:paraId="07079B6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1275" w:type="dxa"/>
            <w:vAlign w:val="center"/>
            <w:hideMark/>
          </w:tcPr>
          <w:p w14:paraId="49E2997C" w14:textId="746EC3FD" w:rsidR="00047FDE" w:rsidRPr="00542FC0" w:rsidRDefault="002A2153" w:rsidP="00DF1BC6">
            <w:pPr>
              <w:rPr>
                <w:rFonts w:ascii="Times New Roman" w:hAnsi="Times New Roman" w:cs="Times New Roman"/>
                <w:lang w:val="en-GB"/>
              </w:rPr>
            </w:pPr>
            <w:r w:rsidRPr="00542FC0">
              <w:rPr>
                <w:rFonts w:ascii="Times New Roman" w:hAnsi="Times New Roman" w:cs="Times New Roman"/>
                <w:lang w:val="en-GB"/>
              </w:rPr>
              <w:t>Ho</w:t>
            </w:r>
            <w:r w:rsidR="00047FDE" w:rsidRPr="00542FC0">
              <w:rPr>
                <w:rFonts w:ascii="Times New Roman" w:hAnsi="Times New Roman" w:cs="Times New Roman"/>
                <w:lang w:val="en-GB"/>
              </w:rPr>
              <w:t>spital discharge</w:t>
            </w:r>
          </w:p>
        </w:tc>
        <w:tc>
          <w:tcPr>
            <w:tcW w:w="856" w:type="dxa"/>
            <w:noWrap/>
            <w:vAlign w:val="center"/>
            <w:hideMark/>
          </w:tcPr>
          <w:p w14:paraId="71EC4C57" w14:textId="1BC4991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8</w:t>
            </w:r>
            <w:r w:rsidR="00205DF2" w:rsidRPr="00542FC0">
              <w:rPr>
                <w:rFonts w:ascii="Times New Roman" w:hAnsi="Times New Roman" w:cs="Times New Roman"/>
                <w:lang w:val="en-GB"/>
              </w:rPr>
              <w:t>.</w:t>
            </w:r>
            <w:r w:rsidRPr="00542FC0">
              <w:rPr>
                <w:rFonts w:ascii="Times New Roman" w:hAnsi="Times New Roman" w:cs="Times New Roman"/>
                <w:lang w:val="en-GB"/>
              </w:rPr>
              <w:t>9</w:t>
            </w:r>
          </w:p>
        </w:tc>
        <w:tc>
          <w:tcPr>
            <w:tcW w:w="992" w:type="dxa"/>
            <w:noWrap/>
            <w:vAlign w:val="center"/>
            <w:hideMark/>
          </w:tcPr>
          <w:p w14:paraId="11399BEC"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8-65</w:t>
            </w:r>
          </w:p>
        </w:tc>
        <w:tc>
          <w:tcPr>
            <w:tcW w:w="851" w:type="dxa"/>
            <w:noWrap/>
            <w:vAlign w:val="center"/>
            <w:hideMark/>
          </w:tcPr>
          <w:p w14:paraId="6A1F590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5</w:t>
            </w:r>
          </w:p>
        </w:tc>
        <w:tc>
          <w:tcPr>
            <w:tcW w:w="1134" w:type="dxa"/>
            <w:noWrap/>
            <w:vAlign w:val="center"/>
            <w:hideMark/>
          </w:tcPr>
          <w:p w14:paraId="4FA6D5B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4</w:t>
            </w:r>
          </w:p>
        </w:tc>
        <w:tc>
          <w:tcPr>
            <w:tcW w:w="3402" w:type="dxa"/>
            <w:vAlign w:val="center"/>
            <w:hideMark/>
          </w:tcPr>
          <w:p w14:paraId="4E613FC5" w14:textId="50FADE10" w:rsidR="00047FDE" w:rsidRPr="00542FC0" w:rsidRDefault="002A2153" w:rsidP="00542FC0">
            <w:pPr>
              <w:jc w:val="both"/>
              <w:rPr>
                <w:rFonts w:ascii="Times New Roman" w:hAnsi="Times New Roman" w:cs="Times New Roman"/>
                <w:lang w:val="en-GB"/>
              </w:rPr>
            </w:pPr>
            <w:r w:rsidRPr="00542FC0">
              <w:rPr>
                <w:rFonts w:ascii="Times New Roman" w:hAnsi="Times New Roman" w:cs="Times New Roman"/>
                <w:lang w:val="en-GB"/>
              </w:rPr>
              <w:t>F</w:t>
            </w:r>
            <w:r w:rsidR="00047FDE" w:rsidRPr="00542FC0">
              <w:rPr>
                <w:rFonts w:ascii="Times New Roman" w:hAnsi="Times New Roman" w:cs="Times New Roman"/>
                <w:lang w:val="en-GB"/>
              </w:rPr>
              <w:t xml:space="preserve">atigue, cough, </w:t>
            </w:r>
            <w:r w:rsidR="00D70CB6" w:rsidRPr="00542FC0">
              <w:rPr>
                <w:rFonts w:ascii="Times New Roman" w:hAnsi="Times New Roman" w:cs="Times New Roman"/>
                <w:lang w:val="en-GB"/>
              </w:rPr>
              <w:t>dyspnoea</w:t>
            </w:r>
            <w:r w:rsidR="00047FDE" w:rsidRPr="00542FC0">
              <w:rPr>
                <w:rFonts w:ascii="Times New Roman" w:hAnsi="Times New Roman" w:cs="Times New Roman"/>
                <w:lang w:val="en-GB"/>
              </w:rPr>
              <w:t>, nausea, sleeplessness, headache, ageusia, joint pain, anosmia, myalgia, cognitive disorder, abdominal pain, tinnitus, chest pain, runny nose, excessive sweating.</w:t>
            </w:r>
          </w:p>
        </w:tc>
        <w:tc>
          <w:tcPr>
            <w:tcW w:w="1417" w:type="dxa"/>
            <w:vAlign w:val="center"/>
          </w:tcPr>
          <w:p w14:paraId="69B62941" w14:textId="59D6F3DC" w:rsidR="00047FDE" w:rsidRPr="00542FC0" w:rsidRDefault="001B1E64" w:rsidP="00DF1BC6">
            <w:pPr>
              <w:rPr>
                <w:rFonts w:ascii="Times New Roman" w:hAnsi="Times New Roman" w:cs="Times New Roman"/>
                <w:lang w:val="en-GB"/>
              </w:rPr>
            </w:pPr>
            <w:r w:rsidRPr="00542FC0">
              <w:rPr>
                <w:rFonts w:ascii="Times New Roman" w:hAnsi="Times New Roman" w:cs="Times New Roman"/>
                <w:lang w:val="en-GB"/>
              </w:rPr>
              <w:t>June</w:t>
            </w:r>
            <w:r w:rsidR="00047FDE" w:rsidRPr="00542FC0">
              <w:rPr>
                <w:rFonts w:ascii="Times New Roman" w:hAnsi="Times New Roman" w:cs="Times New Roman"/>
                <w:lang w:val="en-GB"/>
              </w:rPr>
              <w:t>/2024</w:t>
            </w:r>
          </w:p>
        </w:tc>
      </w:tr>
      <w:tr w:rsidR="00D81A44" w:rsidRPr="00542FC0" w14:paraId="72B7C6AA" w14:textId="6398B931" w:rsidTr="0007149C">
        <w:trPr>
          <w:trHeight w:val="2154"/>
        </w:trPr>
        <w:tc>
          <w:tcPr>
            <w:tcW w:w="567" w:type="dxa"/>
            <w:vAlign w:val="center"/>
          </w:tcPr>
          <w:p w14:paraId="559BAFA8" w14:textId="4352678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9</w:t>
            </w:r>
          </w:p>
        </w:tc>
        <w:tc>
          <w:tcPr>
            <w:tcW w:w="1224" w:type="dxa"/>
            <w:vAlign w:val="center"/>
          </w:tcPr>
          <w:p w14:paraId="16B4BFF7" w14:textId="77777777" w:rsidR="00047FDE" w:rsidRPr="00542FC0" w:rsidRDefault="00047FDE" w:rsidP="00DF1BC6">
            <w:pPr>
              <w:pBdr>
                <w:top w:val="nil"/>
                <w:left w:val="nil"/>
                <w:bottom w:val="nil"/>
                <w:right w:val="nil"/>
                <w:between w:val="nil"/>
              </w:pBdr>
              <w:rPr>
                <w:rFonts w:ascii="Times New Roman" w:hAnsi="Times New Roman" w:cs="Times New Roman"/>
                <w:lang w:val="en-GB"/>
              </w:rPr>
            </w:pPr>
            <w:r w:rsidRPr="00542FC0">
              <w:rPr>
                <w:rFonts w:ascii="Times New Roman" w:hAnsi="Times New Roman" w:cs="Times New Roman"/>
                <w:lang w:val="en-GB"/>
              </w:rPr>
              <w:t>Fernández-de- Las-</w:t>
            </w:r>
          </w:p>
          <w:p w14:paraId="72AFD2DC" w14:textId="2F351C3B" w:rsidR="00047FDE" w:rsidRPr="00542FC0" w:rsidRDefault="00047FDE" w:rsidP="00DF1BC6">
            <w:pPr>
              <w:rPr>
                <w:rFonts w:ascii="Times New Roman" w:hAnsi="Times New Roman" w:cs="Times New Roman"/>
                <w:lang w:val="en-GB"/>
              </w:rPr>
            </w:pPr>
            <w:proofErr w:type="spellStart"/>
            <w:r w:rsidRPr="00542FC0">
              <w:rPr>
                <w:rFonts w:ascii="Times New Roman" w:hAnsi="Times New Roman" w:cs="Times New Roman"/>
                <w:lang w:val="en-GB"/>
              </w:rPr>
              <w:t>Peñas</w:t>
            </w:r>
            <w:proofErr w:type="spellEnd"/>
            <w:r w:rsidRPr="00542FC0">
              <w:rPr>
                <w:rFonts w:ascii="Times New Roman" w:hAnsi="Times New Roman" w:cs="Times New Roman"/>
                <w:lang w:val="en-GB"/>
              </w:rPr>
              <w:t xml:space="preserve">, C. </w:t>
            </w:r>
            <w:r w:rsidRPr="00542FC0">
              <w:rPr>
                <w:rFonts w:ascii="Times New Roman" w:hAnsi="Times New Roman" w:cs="Times New Roman"/>
                <w:i/>
                <w:lang w:val="en-GB"/>
              </w:rPr>
              <w:t xml:space="preserve">et al, 2021 </w:t>
            </w:r>
            <w:r w:rsidRPr="00542FC0">
              <w:rPr>
                <w:rFonts w:ascii="Times New Roman" w:hAnsi="Times New Roman" w:cs="Times New Roman"/>
                <w:i/>
                <w:lang w:val="en-GB"/>
              </w:rPr>
              <w:fldChar w:fldCharType="begin"/>
            </w:r>
            <w:r w:rsidRPr="00542FC0">
              <w:rPr>
                <w:rFonts w:ascii="Times New Roman" w:hAnsi="Times New Roman" w:cs="Times New Roman"/>
                <w:i/>
                <w:lang w:val="en-GB"/>
              </w:rPr>
              <w:instrText xml:space="preserve"> ADDIN ZOTERO_ITEM CSL_CITATION {"citationID":"PWbbKP9w","properties":{"formattedCitation":"[51]","plainCitation":"[51]","noteIndex":0},"citationItems":[{"id":118214,"uris":["http://zotero.org/users/11594118/items/AXAYXDJ3"],"itemData":{"id":118214,"type":"article-journal","abstract":"Background\nObesity is a risk factor associated with higher mortality at the acute phase of COVID‐19; however, its influence on post‐COVID symptoms is not known.\n\nObjective\nOur aim was to investigate if obesity is a risk factor for the presence of long‐term post‐COVID symptoms in hospitalised COVID‐19 survivors.\n\nMethods\nA multicentre case‐control study including patients hospitalised during the first wave of the pandemic was performed. Patients with obesity were recruited as cases. Two age‐ and sex‐matched patients without obesity per case were considered as controls. Clinical and hospitalisation data were collected from the hospital medical records. Patients were scheduled for a telephonic interview. A list of post‐COVID symptoms was systematically evaluated, but participants were free to report any symptom. Anxiety/depressive levels and sleep quality were evaluated with the hospital anxiety and depression scale (HADS) and Pittsburgh sleep quality index (PSQI), respectively.\n\nResults\nOverall, 88 patients with obesity and 176 without obesity were assessed 7.2 months after the hospital discharge. The most prevalent post‐COVID symptoms were fatigue and dyspnea. No significant difference in the prevalence of fatigue, dyspnea, anxiety, depression and limitations of daily living activities was observed between people with and without obesity. Obesity was independently associated with a greater number of post‐COVID symptoms (IRR 1.56, 95% CI 1.24‐1.95, P &lt; .001) and poor sleep quality (OR 2.10, 95% CI 1.13‐3.83, P = .02).\n\nConclusions\nThis study found that obesity was associated with a greater number of long‐term post‐COVID symptoms and poor sleep quality in hospitalised COVID‐19 patients.","container-title":"International Journal of Clinical Practice","DOI":"10.1111/ijcp.14917","ISSN":"1368-5031","issue":"12","journalAbbreviation":"Int J Clin Pract","note":"PMID: 34569684\nPMCID: PMC8646300","page":"e14917","source":"PubMed Central","title":"Obesity is associated with a greater number of long‐term post‐COVID symptoms and poor sleep quality: A multicentre case‐control study","title-short":"Obesity is associated with a greater number of long‐term post‐COVID symptoms and poor sleep quality","volume":"75","author":[{"family":"Fernández‐de‐las‐Peñas","given":"César"},{"family":"Torres‐Macho","given":"Juan"},{"family":"Elvira‐Martínez","given":"Carlos M."},{"family":"Molina‐Trigueros","given":"Luis J."},{"family":"Sebastián‐Viana","given":"Tomas"},{"family":"Hernández‐Barrera","given":"Valentín"}],"issued":{"date-parts":[["2021",12]]}}}],"schema":"https://github.com/citation-style-language/schema/raw/master/csl-citation.json"} </w:instrText>
            </w:r>
            <w:r w:rsidRPr="00542FC0">
              <w:rPr>
                <w:rFonts w:ascii="Times New Roman" w:hAnsi="Times New Roman" w:cs="Times New Roman"/>
                <w:i/>
                <w:lang w:val="en-GB"/>
              </w:rPr>
              <w:fldChar w:fldCharType="separate"/>
            </w:r>
            <w:r w:rsidRPr="00542FC0">
              <w:rPr>
                <w:rFonts w:ascii="Times New Roman" w:hAnsi="Times New Roman" w:cs="Times New Roman"/>
                <w:lang w:val="en-GB"/>
              </w:rPr>
              <w:t>[51]</w:t>
            </w:r>
            <w:r w:rsidRPr="00542FC0">
              <w:rPr>
                <w:rFonts w:ascii="Times New Roman" w:hAnsi="Times New Roman" w:cs="Times New Roman"/>
                <w:i/>
                <w:lang w:val="en-GB"/>
              </w:rPr>
              <w:fldChar w:fldCharType="end"/>
            </w:r>
          </w:p>
        </w:tc>
        <w:tc>
          <w:tcPr>
            <w:tcW w:w="1475" w:type="dxa"/>
            <w:vAlign w:val="center"/>
            <w:hideMark/>
          </w:tcPr>
          <w:p w14:paraId="5852E337" w14:textId="102190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Obesity (BMI&gt;30 kg/m2)</w:t>
            </w:r>
            <w:r w:rsidRPr="00542FC0">
              <w:rPr>
                <w:rFonts w:ascii="Times New Roman" w:hAnsi="Times New Roman" w:cs="Times New Roman"/>
                <w:lang w:val="en-GB"/>
              </w:rPr>
              <w:br/>
              <w:t>Not obese (BMI &lt;30 kg/m2)</w:t>
            </w:r>
          </w:p>
        </w:tc>
        <w:tc>
          <w:tcPr>
            <w:tcW w:w="1412" w:type="dxa"/>
            <w:vAlign w:val="center"/>
            <w:hideMark/>
          </w:tcPr>
          <w:p w14:paraId="7EE3A9CA"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993" w:type="dxa"/>
            <w:vAlign w:val="center"/>
            <w:hideMark/>
          </w:tcPr>
          <w:p w14:paraId="7EF5B166" w14:textId="41A5CEEC"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8</w:t>
            </w:r>
            <w:r w:rsidR="00205DF2" w:rsidRPr="00542FC0">
              <w:rPr>
                <w:rFonts w:ascii="Times New Roman" w:hAnsi="Times New Roman" w:cs="Times New Roman"/>
                <w:lang w:val="en-GB"/>
              </w:rPr>
              <w:t>.</w:t>
            </w:r>
            <w:r w:rsidRPr="00542FC0">
              <w:rPr>
                <w:rFonts w:ascii="Times New Roman" w:hAnsi="Times New Roman" w:cs="Times New Roman"/>
                <w:lang w:val="en-GB"/>
              </w:rPr>
              <w:t>8</w:t>
            </w:r>
          </w:p>
        </w:tc>
        <w:tc>
          <w:tcPr>
            <w:tcW w:w="1275" w:type="dxa"/>
            <w:vAlign w:val="center"/>
            <w:hideMark/>
          </w:tcPr>
          <w:p w14:paraId="32A3A28C" w14:textId="5AD8EFA3" w:rsidR="00047FDE" w:rsidRPr="00542FC0" w:rsidRDefault="002A2153" w:rsidP="00DF1BC6">
            <w:pPr>
              <w:rPr>
                <w:rFonts w:ascii="Times New Roman" w:hAnsi="Times New Roman" w:cs="Times New Roman"/>
                <w:lang w:val="en-GB"/>
              </w:rPr>
            </w:pPr>
            <w:r w:rsidRPr="00542FC0">
              <w:rPr>
                <w:rFonts w:ascii="Times New Roman" w:hAnsi="Times New Roman" w:cs="Times New Roman"/>
                <w:lang w:val="en-GB"/>
              </w:rPr>
              <w:t>H</w:t>
            </w:r>
            <w:r w:rsidR="00047FDE" w:rsidRPr="00542FC0">
              <w:rPr>
                <w:rFonts w:ascii="Times New Roman" w:hAnsi="Times New Roman" w:cs="Times New Roman"/>
                <w:lang w:val="en-GB"/>
              </w:rPr>
              <w:t>ospital discharge</w:t>
            </w:r>
          </w:p>
        </w:tc>
        <w:tc>
          <w:tcPr>
            <w:tcW w:w="856" w:type="dxa"/>
            <w:noWrap/>
            <w:vAlign w:val="center"/>
            <w:hideMark/>
          </w:tcPr>
          <w:p w14:paraId="24ECD14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2</w:t>
            </w:r>
          </w:p>
        </w:tc>
        <w:tc>
          <w:tcPr>
            <w:tcW w:w="992" w:type="dxa"/>
            <w:vAlign w:val="center"/>
            <w:hideMark/>
          </w:tcPr>
          <w:p w14:paraId="2C263C22" w14:textId="6720B36A"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7</w:t>
            </w:r>
            <w:r w:rsidR="00205DF2" w:rsidRPr="00542FC0">
              <w:rPr>
                <w:rFonts w:ascii="Times New Roman" w:hAnsi="Times New Roman" w:cs="Times New Roman"/>
                <w:lang w:val="en-GB"/>
              </w:rPr>
              <w:t>.</w:t>
            </w:r>
            <w:r w:rsidRPr="00542FC0">
              <w:rPr>
                <w:rFonts w:ascii="Times New Roman" w:hAnsi="Times New Roman" w:cs="Times New Roman"/>
                <w:lang w:val="en-GB"/>
              </w:rPr>
              <w:t>5-66</w:t>
            </w:r>
            <w:r w:rsidR="00205DF2" w:rsidRPr="00542FC0">
              <w:rPr>
                <w:rFonts w:ascii="Times New Roman" w:hAnsi="Times New Roman" w:cs="Times New Roman"/>
                <w:lang w:val="en-GB"/>
              </w:rPr>
              <w:t>.</w:t>
            </w:r>
            <w:r w:rsidRPr="00542FC0">
              <w:rPr>
                <w:rFonts w:ascii="Times New Roman" w:hAnsi="Times New Roman" w:cs="Times New Roman"/>
                <w:lang w:val="en-GB"/>
              </w:rPr>
              <w:t>5</w:t>
            </w:r>
          </w:p>
        </w:tc>
        <w:tc>
          <w:tcPr>
            <w:tcW w:w="851" w:type="dxa"/>
            <w:noWrap/>
            <w:vAlign w:val="center"/>
            <w:hideMark/>
          </w:tcPr>
          <w:p w14:paraId="51DDB0E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59</w:t>
            </w:r>
          </w:p>
        </w:tc>
        <w:tc>
          <w:tcPr>
            <w:tcW w:w="1134" w:type="dxa"/>
            <w:noWrap/>
            <w:vAlign w:val="center"/>
            <w:hideMark/>
          </w:tcPr>
          <w:p w14:paraId="40D9665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1</w:t>
            </w:r>
          </w:p>
        </w:tc>
        <w:tc>
          <w:tcPr>
            <w:tcW w:w="3402" w:type="dxa"/>
            <w:vAlign w:val="center"/>
            <w:hideMark/>
          </w:tcPr>
          <w:p w14:paraId="6F38D7B2"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Post‐COVID symptoms: Fatigue, Dyspnoea on exertion, Dyspnoea rest, Memory loss, Skin rashes, Gastrointestinal disorders – diarrhoea, Cognitive blunting – brain fog, Concentration loss, Ageusia/hypogeusia, Ocular/vision disorders, Tachycardia – palpitations, Musculoskeletal pain, Anosmia/hyposmia, Migraine‐like headache, anxiety/depressive levels and sleep quality</w:t>
            </w:r>
          </w:p>
        </w:tc>
        <w:tc>
          <w:tcPr>
            <w:tcW w:w="1417" w:type="dxa"/>
            <w:vAlign w:val="center"/>
          </w:tcPr>
          <w:p w14:paraId="60E595DA" w14:textId="13863F9E"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2974FB6C" w14:textId="6FE85D94" w:rsidTr="0007149C">
        <w:trPr>
          <w:trHeight w:val="1757"/>
        </w:trPr>
        <w:tc>
          <w:tcPr>
            <w:tcW w:w="567" w:type="dxa"/>
            <w:vAlign w:val="center"/>
          </w:tcPr>
          <w:p w14:paraId="5662E566" w14:textId="4B5B714D" w:rsidR="00047FDE" w:rsidRPr="00542FC0" w:rsidRDefault="00047FDE" w:rsidP="00DF1BC6">
            <w:pPr>
              <w:rPr>
                <w:rFonts w:ascii="Times New Roman" w:hAnsi="Times New Roman" w:cs="Times New Roman"/>
                <w:lang w:val="en-GB"/>
              </w:rPr>
            </w:pPr>
            <w:r w:rsidRPr="00542FC0">
              <w:rPr>
                <w:rFonts w:ascii="Times New Roman" w:hAnsi="Times New Roman" w:cs="Times New Roman"/>
                <w:i/>
                <w:iCs/>
                <w:lang w:val="en-GB"/>
              </w:rPr>
              <w:lastRenderedPageBreak/>
              <w:t>10</w:t>
            </w:r>
          </w:p>
        </w:tc>
        <w:tc>
          <w:tcPr>
            <w:tcW w:w="1224" w:type="dxa"/>
            <w:vAlign w:val="center"/>
          </w:tcPr>
          <w:p w14:paraId="537A1084" w14:textId="52D76C8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Gaur, R.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4LEKs7mu","properties":{"formattedCitation":"[41]","plainCitation":"[41]","noteIndex":0},"citationItems":[{"id":118199,"uris":["http://zotero.org/users/11594118/items/IW3WYAJ6"],"itemData":{"id":118199,"type":"article-journal","abstract":"Purpose: This study was done to assess the extent of disability in coronavirus disease 2019 (COVID-19) survivors using the World Health Organization Disability Assessment Schedule 2.0 (WHODAS 2.0)., Material and methods: This was a cross-sectional study with convenient sampling. Institutional ethical clearance was taken. Informed consent was taken from all patients. Disability assessment was done using WHODAS 2.0. All patients were initial reverse transcriptase-polymerase chain reaction (RT-PCR) positive for COVID-19. Patients with neuromuscular deficits or who were taking medication for psychiatric illness before getting infected with COVID-19 were excluded from the study., Results: Fatigue followed by dyspnea was the most common reported symptom after three months of COVID-19 infection. COVID-19 survivors with fatigue or dyspnea had a more significant disability as compared to other patients. Females had a more significant disability when compared to males. We did not find any significant disability in COVID-19 survivors after three months of disease based on body mass index, hospitalization, diabetes, and oxygen requirements., Conclusion: COVID-19 survivors suffered from significant disability after three months of disease especially females and survivors with fatigue or dyspnea. Recognizing post-COVID-19 sequelae and the availability of rehabilitation services will be critical in preventing another public health crisis after acute COVID-19 infection.","container-title":"Cureus","DOI":"10.7759/cureus.21618","ISSN":"2168-8184","issue":"1","journalAbbreviation":"Cureus","note":"PMID: 35228971\nPMCID: PMC8874231","page":"e21618","source":"PubMed Central","title":"Assessment of Physical Disability After Three Months in Patients Recovered From COVID-19: A Cross-Sectional Study","title-short":"Assessment of Physical Disability After Three Months in Patients Recovered From COVID-19","volume":"14","author":[{"family":"Gaur","given":"Ravi"},{"family":"Asthana","given":"Satyasheel"},{"family":"Yadav","given":"Rajkumar"},{"family":"Ghuleliya","given":"Rambeer"},{"family":"Kumar","given":"Deepak"},{"family":"Akhtar","given":"Minhaj"},{"family":"Gonnade","given":"Nitesh"},{"family":"Choudhary","given":"Arun"},{"family":"Mathew","given":"Merrin M"},{"family":"Gaur","given":"Neeru"}]}}],"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1]</w:t>
            </w:r>
            <w:r w:rsidRPr="00542FC0">
              <w:rPr>
                <w:rFonts w:ascii="Times New Roman" w:hAnsi="Times New Roman" w:cs="Times New Roman"/>
                <w:lang w:val="en-GB"/>
              </w:rPr>
              <w:fldChar w:fldCharType="end"/>
            </w:r>
          </w:p>
        </w:tc>
        <w:tc>
          <w:tcPr>
            <w:tcW w:w="1475" w:type="dxa"/>
            <w:vAlign w:val="center"/>
            <w:hideMark/>
          </w:tcPr>
          <w:p w14:paraId="7C0E1120" w14:textId="5E393383"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Eutrophic (BMI &gt;25);</w:t>
            </w:r>
            <w:r w:rsidRPr="00542FC0">
              <w:rPr>
                <w:rFonts w:ascii="Times New Roman" w:hAnsi="Times New Roman" w:cs="Times New Roman"/>
                <w:lang w:val="en-GB"/>
              </w:rPr>
              <w:br/>
              <w:t>Overweight (BMI 25-30);</w:t>
            </w:r>
            <w:r w:rsidRPr="00542FC0">
              <w:rPr>
                <w:rFonts w:ascii="Times New Roman" w:hAnsi="Times New Roman" w:cs="Times New Roman"/>
                <w:lang w:val="en-GB"/>
              </w:rPr>
              <w:br/>
              <w:t>Obesity (BMI &gt;30).</w:t>
            </w:r>
          </w:p>
        </w:tc>
        <w:tc>
          <w:tcPr>
            <w:tcW w:w="1412" w:type="dxa"/>
            <w:vAlign w:val="center"/>
            <w:hideMark/>
          </w:tcPr>
          <w:p w14:paraId="42B3FE99"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993" w:type="dxa"/>
            <w:vAlign w:val="center"/>
            <w:hideMark/>
          </w:tcPr>
          <w:p w14:paraId="0E3B04BC" w14:textId="407000E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5</w:t>
            </w:r>
            <w:r w:rsidR="00205DF2" w:rsidRPr="00542FC0">
              <w:rPr>
                <w:rFonts w:ascii="Times New Roman" w:hAnsi="Times New Roman" w:cs="Times New Roman"/>
                <w:lang w:val="en-GB"/>
              </w:rPr>
              <w:t>.</w:t>
            </w:r>
            <w:r w:rsidRPr="00542FC0">
              <w:rPr>
                <w:rFonts w:ascii="Times New Roman" w:hAnsi="Times New Roman" w:cs="Times New Roman"/>
                <w:lang w:val="en-GB"/>
              </w:rPr>
              <w:t>5</w:t>
            </w:r>
          </w:p>
        </w:tc>
        <w:tc>
          <w:tcPr>
            <w:tcW w:w="1275" w:type="dxa"/>
            <w:vAlign w:val="center"/>
            <w:hideMark/>
          </w:tcPr>
          <w:p w14:paraId="093148E9" w14:textId="3CCC5C8C" w:rsidR="00047FDE" w:rsidRPr="00542FC0" w:rsidRDefault="00FF1E33" w:rsidP="00DF1BC6">
            <w:pPr>
              <w:rPr>
                <w:rFonts w:ascii="Times New Roman" w:hAnsi="Times New Roman" w:cs="Times New Roman"/>
                <w:lang w:val="en-GB"/>
              </w:rPr>
            </w:pPr>
            <w:r w:rsidRPr="00542FC0">
              <w:rPr>
                <w:rFonts w:ascii="Times New Roman" w:hAnsi="Times New Roman" w:cs="Times New Roman"/>
                <w:lang w:val="en-GB"/>
              </w:rPr>
              <w:t>U</w:t>
            </w:r>
            <w:r w:rsidR="00047FDE" w:rsidRPr="00542FC0">
              <w:rPr>
                <w:rFonts w:ascii="Times New Roman" w:hAnsi="Times New Roman" w:cs="Times New Roman"/>
                <w:lang w:val="en-GB"/>
              </w:rPr>
              <w:t>nclear; recovery after COVID-19 infection</w:t>
            </w:r>
          </w:p>
        </w:tc>
        <w:tc>
          <w:tcPr>
            <w:tcW w:w="856" w:type="dxa"/>
            <w:noWrap/>
            <w:vAlign w:val="center"/>
            <w:hideMark/>
          </w:tcPr>
          <w:p w14:paraId="24F460D8" w14:textId="62F836FC"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8</w:t>
            </w:r>
            <w:r w:rsidR="00205DF2" w:rsidRPr="00542FC0">
              <w:rPr>
                <w:rFonts w:ascii="Times New Roman" w:hAnsi="Times New Roman" w:cs="Times New Roman"/>
                <w:lang w:val="en-GB"/>
              </w:rPr>
              <w:t>.</w:t>
            </w:r>
            <w:r w:rsidRPr="00542FC0">
              <w:rPr>
                <w:rFonts w:ascii="Times New Roman" w:hAnsi="Times New Roman" w:cs="Times New Roman"/>
                <w:lang w:val="en-GB"/>
              </w:rPr>
              <w:t>7</w:t>
            </w:r>
          </w:p>
        </w:tc>
        <w:tc>
          <w:tcPr>
            <w:tcW w:w="992" w:type="dxa"/>
            <w:noWrap/>
            <w:vAlign w:val="center"/>
            <w:hideMark/>
          </w:tcPr>
          <w:p w14:paraId="4E3405E0"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8-84</w:t>
            </w:r>
          </w:p>
        </w:tc>
        <w:tc>
          <w:tcPr>
            <w:tcW w:w="851" w:type="dxa"/>
            <w:noWrap/>
            <w:vAlign w:val="center"/>
            <w:hideMark/>
          </w:tcPr>
          <w:p w14:paraId="3CD24030"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62</w:t>
            </w:r>
          </w:p>
        </w:tc>
        <w:tc>
          <w:tcPr>
            <w:tcW w:w="1134" w:type="dxa"/>
            <w:noWrap/>
            <w:vAlign w:val="center"/>
            <w:hideMark/>
          </w:tcPr>
          <w:p w14:paraId="68F534CC" w14:textId="5A2B5E9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7</w:t>
            </w:r>
            <w:r w:rsidR="00205DF2" w:rsidRPr="00542FC0">
              <w:rPr>
                <w:rFonts w:ascii="Times New Roman" w:hAnsi="Times New Roman" w:cs="Times New Roman"/>
                <w:lang w:val="en-GB"/>
              </w:rPr>
              <w:t>.</w:t>
            </w:r>
            <w:r w:rsidRPr="00542FC0">
              <w:rPr>
                <w:rFonts w:ascii="Times New Roman" w:hAnsi="Times New Roman" w:cs="Times New Roman"/>
                <w:lang w:val="en-GB"/>
              </w:rPr>
              <w:t>18</w:t>
            </w:r>
          </w:p>
        </w:tc>
        <w:tc>
          <w:tcPr>
            <w:tcW w:w="3402" w:type="dxa"/>
            <w:vAlign w:val="center"/>
            <w:hideMark/>
          </w:tcPr>
          <w:p w14:paraId="21F75B44"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 xml:space="preserve">Fatigue, </w:t>
            </w:r>
            <w:proofErr w:type="spellStart"/>
            <w:r w:rsidRPr="00542FC0">
              <w:rPr>
                <w:rFonts w:ascii="Times New Roman" w:hAnsi="Times New Roman" w:cs="Times New Roman"/>
                <w:lang w:val="en-GB"/>
              </w:rPr>
              <w:t>dyspnea</w:t>
            </w:r>
            <w:proofErr w:type="spellEnd"/>
            <w:r w:rsidRPr="00542FC0">
              <w:rPr>
                <w:rFonts w:ascii="Times New Roman" w:hAnsi="Times New Roman" w:cs="Times New Roman"/>
                <w:lang w:val="en-GB"/>
              </w:rPr>
              <w:t>, musculoskeletal complaints, difficulty sleeping, generalized body ache, abdominal pain, headache, persistent cough, new onset cough, chest pain, vertigo, nausea, epistaxis</w:t>
            </w:r>
          </w:p>
        </w:tc>
        <w:tc>
          <w:tcPr>
            <w:tcW w:w="1417" w:type="dxa"/>
            <w:vAlign w:val="center"/>
          </w:tcPr>
          <w:p w14:paraId="7EB7697A" w14:textId="2F053B6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April/2024</w:t>
            </w:r>
          </w:p>
        </w:tc>
      </w:tr>
      <w:tr w:rsidR="00D81A44" w:rsidRPr="00542FC0" w14:paraId="1CB1CD68" w14:textId="795D40E5" w:rsidTr="0007149C">
        <w:trPr>
          <w:trHeight w:val="1568"/>
        </w:trPr>
        <w:tc>
          <w:tcPr>
            <w:tcW w:w="567" w:type="dxa"/>
            <w:vAlign w:val="center"/>
          </w:tcPr>
          <w:p w14:paraId="51EB3838" w14:textId="0E167217" w:rsidR="00047FDE" w:rsidRPr="00542FC0" w:rsidRDefault="00047FDE" w:rsidP="00DF1BC6">
            <w:pPr>
              <w:rPr>
                <w:rFonts w:ascii="Times New Roman" w:hAnsi="Times New Roman" w:cs="Times New Roman"/>
                <w:lang w:val="en-GB"/>
              </w:rPr>
            </w:pPr>
            <w:r w:rsidRPr="00542FC0">
              <w:rPr>
                <w:rFonts w:ascii="Times New Roman" w:hAnsi="Times New Roman" w:cs="Times New Roman"/>
                <w:i/>
                <w:iCs/>
                <w:lang w:val="en-GB"/>
              </w:rPr>
              <w:t>11</w:t>
            </w:r>
          </w:p>
        </w:tc>
        <w:tc>
          <w:tcPr>
            <w:tcW w:w="1224" w:type="dxa"/>
            <w:vAlign w:val="center"/>
          </w:tcPr>
          <w:p w14:paraId="66336EAF" w14:textId="1450BDEF"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Li, Z. </w:t>
            </w:r>
            <w:r w:rsidRPr="00542FC0">
              <w:rPr>
                <w:rFonts w:ascii="Times New Roman" w:hAnsi="Times New Roman" w:cs="Times New Roman"/>
                <w:i/>
                <w:lang w:val="en-GB"/>
              </w:rPr>
              <w:t>et al</w:t>
            </w:r>
            <w:r w:rsidRPr="00542FC0">
              <w:rPr>
                <w:rFonts w:ascii="Times New Roman" w:hAnsi="Times New Roman" w:cs="Times New Roman"/>
                <w:lang w:val="en-GB"/>
              </w:rPr>
              <w:t>., 2023</w:t>
            </w:r>
            <w:r w:rsidRPr="00542FC0">
              <w:rPr>
                <w:rFonts w:ascii="Times New Roman" w:hAnsi="Times New Roman" w:cs="Times New Roman"/>
                <w:vertAlign w:val="superscript"/>
                <w:lang w:val="en-GB"/>
              </w:rPr>
              <w:t xml:space="preserve">d </w:t>
            </w:r>
            <w:r w:rsidRPr="00542FC0">
              <w:rPr>
                <w:rFonts w:ascii="Times New Roman" w:hAnsi="Times New Roman" w:cs="Times New Roman"/>
                <w:vertAlign w:val="superscript"/>
                <w:lang w:val="en-GB"/>
              </w:rPr>
              <w:fldChar w:fldCharType="begin"/>
            </w:r>
            <w:r w:rsidRPr="00542FC0">
              <w:rPr>
                <w:rFonts w:ascii="Times New Roman" w:hAnsi="Times New Roman" w:cs="Times New Roman"/>
                <w:vertAlign w:val="superscript"/>
                <w:lang w:val="en-GB"/>
              </w:rPr>
              <w:instrText xml:space="preserve"> ADDIN ZOTERO_ITEM CSL_CITATION {"citationID":"B2BeJxg1","properties":{"formattedCitation":"[32]","plainCitation":"[32]","noteIndex":0},"citationItems":[{"id":118180,"uris":["http://zotero.org/users/11594118/items/V5YD4XG5"],"itemData":{"id":118180,"type":"article-journal","abstract":"Objective\nThis study is aimed to investigate the mental health status of COVID-19 survivors 1 year after discharge from hospital and reveal the related risk factors.\n\nMethods\nFrom April 11 to May 11, 2021, 566 COVID-19 survivors in Huanggang city were recruited through their primary doctors. A total of 535 participants (94.5%) admitted to participate in the survey and completed the questionnaires. Five scales were applied including 7-Items Generalized Anxiety Disorder Scale, Patient Health Questionnaire-9, Impact of Event Scale-Revised, Pittsburgh Sleep Quality Index, and Fatigue Scale-14. The chi-square and the Fisher’s exact test were used to evaluate the classification data, multivariate logistic regression was used to explore the related factors of sleep quality, fatigue, anxiety, depression, and post-traumatic stress disorder (PTSD).\n\nResults\nOne year after being discharged, of the 535 COVID-19 survivors, 252 (47.1%) had poor sleep quality; 157 (29.3%) had the symptoms of fatigue; 84 (15.7%),112 (20.9%), and 130 (24.3%) suffered from symptoms of anxiety, depression, and PTSD, respectively. The logistic regression analysis showed that history of chronic disease was risk factor for poor sleep quality (OR 2.501; 95% CI, 1.618–3.866), fatigue (OR 3.284; 95% CI 2.143–5.033), PTSD (OR 2.323; 95% CI 1.431–3.773) and depression (OR 1.950; 95% CI 1.106–3.436) in COVID-19 survivors. Smoking contributed to the poor sleep quality (OR 2.005; 95% CI 1.044–3.850), anxiety (OR 4.491; 95% CI 2.276–8.861) and depression (OR 5.459; 95% CI 2.651–11.239) in survivors. Drinking influenced fatigue (OR 2.783; 95% CI 1.331–5.819) and PTSD (OR 4.419; 95% CI 1.990–9.814) in survivors. Compared with college-educated survivors, survivors with high school education were at higher risk for poor sleep quality (OR 1.828; 95% CI 1.050–3.181) and PTSD (OR 2.521; 95% CI 1.316–4.830), and survivors with junior high school education were at higher risk for PTSD (OR 2.078; 95% CI 1.039–4.155). Compared with overweight survivors (BMI ≥ 23.0), survivors with normal BMI (18.5–22.9) (OR 0.600; 95% CI 0.405–0.889) were at lower risk for fatigue. While being housewife (OR 0.390; 95% CI 0.189–0.803) was protective factor for fatigue and having more family members was protective factor for PTSD (OR 0.404 95% CI 0.250–0.653) in survivors.\n\nConclusions\nOne year after infection, poor sleep quality, fatigue, anxiety, depression, and PTSD, still existed in a relatively high proportion of COVID-19 survivors. Chronic disease history was an independent risk factor for poor sleep quality, fatigue, depression, and PTSD. Participants with low education levels were more likely to have mental problems than the others. We should focus on the long-term psychological impact of COVID-19 on survivors, and the government should apply appropriate mental health services to offer psychiatric support.\n\nSupplementary Information\nThe online version contains supplementary material available at 10.1007/s00406-022-01484-8.","container-title":"European Archives of Psychiatry and Clinical Neuroscience","DOI":"10.1007/s00406-022-01484-8","ISSN":"0940-1334","issue":"2","journalAbbreviation":"Eur Arch Psychiatry Clin Neurosci","note":"PMID: 36192452\nPMCID: PMC9529163","page":"301-310","source":"PubMed Central","title":"A cross-sectional study on the mental health of patients with COVID-19 1 year after discharge in Huanggang, China","volume":"273","author":[{"family":"Li","given":"Zhuqing"},{"family":"He","given":"Jiangming"},{"family":"Wang","given":"Yaqi"},{"family":"Bai","given":"Minghua"},{"family":"Zhang","given":"Ying"},{"family":"Chen","given":"Hongshu"},{"family":"Li","given":"Wenle"},{"family":"Cai","given":"Yuyang"},{"family":"Chen","given":"Shunqi"},{"family":"Qu","given":"Miao"},{"family":"Wang","given":"Ji"}],"issued":{"date-parts":[["2023"]]}}}],"schema":"https://github.com/citation-style-language/schema/raw/master/csl-citation.json"} </w:instrText>
            </w:r>
            <w:r w:rsidRPr="00542FC0">
              <w:rPr>
                <w:rFonts w:ascii="Times New Roman" w:hAnsi="Times New Roman" w:cs="Times New Roman"/>
                <w:vertAlign w:val="superscript"/>
                <w:lang w:val="en-GB"/>
              </w:rPr>
              <w:fldChar w:fldCharType="separate"/>
            </w:r>
            <w:r w:rsidRPr="00542FC0">
              <w:rPr>
                <w:rFonts w:ascii="Times New Roman" w:hAnsi="Times New Roman" w:cs="Times New Roman"/>
                <w:lang w:val="en-GB"/>
              </w:rPr>
              <w:t>[32]</w:t>
            </w:r>
            <w:r w:rsidRPr="00542FC0">
              <w:rPr>
                <w:rFonts w:ascii="Times New Roman" w:hAnsi="Times New Roman" w:cs="Times New Roman"/>
                <w:vertAlign w:val="superscript"/>
                <w:lang w:val="en-GB"/>
              </w:rPr>
              <w:fldChar w:fldCharType="end"/>
            </w:r>
          </w:p>
        </w:tc>
        <w:tc>
          <w:tcPr>
            <w:tcW w:w="1475" w:type="dxa"/>
            <w:vAlign w:val="center"/>
            <w:hideMark/>
          </w:tcPr>
          <w:p w14:paraId="2C82E3FE" w14:textId="0CD86F53"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BMI &lt; 18.5; BMI 18.5-22-9; BMI &gt; 23</w:t>
            </w:r>
          </w:p>
        </w:tc>
        <w:tc>
          <w:tcPr>
            <w:tcW w:w="1412" w:type="dxa"/>
            <w:vAlign w:val="center"/>
            <w:hideMark/>
          </w:tcPr>
          <w:p w14:paraId="34715E0B"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 year after discharge</w:t>
            </w:r>
          </w:p>
        </w:tc>
        <w:tc>
          <w:tcPr>
            <w:tcW w:w="993" w:type="dxa"/>
            <w:noWrap/>
            <w:vAlign w:val="center"/>
            <w:hideMark/>
          </w:tcPr>
          <w:p w14:paraId="7C318C82" w14:textId="680A79A1" w:rsidR="00047FDE" w:rsidRPr="00542FC0" w:rsidRDefault="003676A1" w:rsidP="00DF1BC6">
            <w:pPr>
              <w:rPr>
                <w:rFonts w:ascii="Times New Roman" w:hAnsi="Times New Roman" w:cs="Times New Roman"/>
                <w:lang w:val="en-GB"/>
              </w:rPr>
            </w:pPr>
            <w:r w:rsidRPr="00542FC0">
              <w:rPr>
                <w:rFonts w:ascii="Times New Roman" w:hAnsi="Times New Roman" w:cs="Times New Roman"/>
                <w:lang w:val="en-GB"/>
              </w:rPr>
              <w:t>52</w:t>
            </w:r>
          </w:p>
        </w:tc>
        <w:tc>
          <w:tcPr>
            <w:tcW w:w="1275" w:type="dxa"/>
            <w:vAlign w:val="center"/>
            <w:hideMark/>
          </w:tcPr>
          <w:p w14:paraId="13E84021" w14:textId="3DC553A1" w:rsidR="00047FDE" w:rsidRPr="00542FC0" w:rsidRDefault="00FF1E33" w:rsidP="00DF1BC6">
            <w:pPr>
              <w:rPr>
                <w:rFonts w:ascii="Times New Roman" w:hAnsi="Times New Roman" w:cs="Times New Roman"/>
                <w:lang w:val="en-GB"/>
              </w:rPr>
            </w:pPr>
            <w:r w:rsidRPr="00542FC0">
              <w:rPr>
                <w:rFonts w:ascii="Times New Roman" w:hAnsi="Times New Roman" w:cs="Times New Roman"/>
                <w:lang w:val="en-GB"/>
              </w:rPr>
              <w:t>D</w:t>
            </w:r>
            <w:r w:rsidR="00047FDE" w:rsidRPr="00542FC0">
              <w:rPr>
                <w:rFonts w:ascii="Times New Roman" w:hAnsi="Times New Roman" w:cs="Times New Roman"/>
                <w:lang w:val="en-GB"/>
              </w:rPr>
              <w:t>ischarge of the hospital</w:t>
            </w:r>
          </w:p>
        </w:tc>
        <w:tc>
          <w:tcPr>
            <w:tcW w:w="856" w:type="dxa"/>
            <w:noWrap/>
            <w:vAlign w:val="center"/>
            <w:hideMark/>
          </w:tcPr>
          <w:p w14:paraId="438B4DB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0.8</w:t>
            </w:r>
          </w:p>
        </w:tc>
        <w:tc>
          <w:tcPr>
            <w:tcW w:w="992" w:type="dxa"/>
            <w:noWrap/>
            <w:vAlign w:val="center"/>
            <w:hideMark/>
          </w:tcPr>
          <w:p w14:paraId="523265F0"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6.4-65.2</w:t>
            </w:r>
          </w:p>
        </w:tc>
        <w:tc>
          <w:tcPr>
            <w:tcW w:w="851" w:type="dxa"/>
            <w:noWrap/>
            <w:vAlign w:val="center"/>
            <w:hideMark/>
          </w:tcPr>
          <w:p w14:paraId="727D81F3"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16</w:t>
            </w:r>
          </w:p>
        </w:tc>
        <w:tc>
          <w:tcPr>
            <w:tcW w:w="1134" w:type="dxa"/>
            <w:noWrap/>
            <w:vAlign w:val="center"/>
            <w:hideMark/>
          </w:tcPr>
          <w:p w14:paraId="12425AE6" w14:textId="77777777" w:rsidR="007E425B" w:rsidRPr="00542FC0" w:rsidRDefault="007E425B" w:rsidP="007E425B">
            <w:pPr>
              <w:rPr>
                <w:rFonts w:ascii="Times New Roman" w:hAnsi="Times New Roman" w:cs="Times New Roman"/>
                <w:lang w:val="en-GB"/>
              </w:rPr>
            </w:pPr>
            <w:r w:rsidRPr="00542FC0">
              <w:rPr>
                <w:rFonts w:ascii="Times New Roman" w:hAnsi="Times New Roman" w:cs="Times New Roman"/>
                <w:lang w:val="en-GB"/>
              </w:rPr>
              <w:t>NA</w:t>
            </w:r>
          </w:p>
          <w:p w14:paraId="53EF3858" w14:textId="4861C18A" w:rsidR="00047FDE" w:rsidRPr="00542FC0" w:rsidRDefault="00D51B38" w:rsidP="007E425B">
            <w:pPr>
              <w:rPr>
                <w:rFonts w:ascii="Times New Roman" w:hAnsi="Times New Roman" w:cs="Times New Roman"/>
                <w:lang w:val="en-GB"/>
              </w:rPr>
            </w:pPr>
            <w:r w:rsidRPr="00542FC0">
              <w:rPr>
                <w:rFonts w:ascii="Times New Roman" w:hAnsi="Times New Roman" w:cs="Times New Roman"/>
                <w:lang w:val="en-GB"/>
              </w:rPr>
              <w:t>(</w:t>
            </w:r>
            <w:r w:rsidR="007E425B" w:rsidRPr="00542FC0">
              <w:rPr>
                <w:rFonts w:ascii="Times New Roman" w:hAnsi="Times New Roman" w:cs="Times New Roman"/>
                <w:lang w:val="en-GB"/>
              </w:rPr>
              <w:t>41.3% of sample with BMI ≥23</w:t>
            </w:r>
            <w:r w:rsidRPr="00542FC0">
              <w:rPr>
                <w:rFonts w:ascii="Times New Roman" w:hAnsi="Times New Roman" w:cs="Times New Roman"/>
                <w:lang w:val="en-GB"/>
              </w:rPr>
              <w:t>)</w:t>
            </w:r>
          </w:p>
        </w:tc>
        <w:tc>
          <w:tcPr>
            <w:tcW w:w="3402" w:type="dxa"/>
            <w:noWrap/>
            <w:vAlign w:val="center"/>
            <w:hideMark/>
          </w:tcPr>
          <w:p w14:paraId="1B51658F"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Poor sleep quality; fatigue, Depression And anxiety</w:t>
            </w:r>
          </w:p>
        </w:tc>
        <w:tc>
          <w:tcPr>
            <w:tcW w:w="1417" w:type="dxa"/>
            <w:vAlign w:val="center"/>
          </w:tcPr>
          <w:p w14:paraId="55337C31" w14:textId="7155FF1E"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4C9C6DA5" w14:textId="618D9B19" w:rsidTr="0007149C">
        <w:trPr>
          <w:trHeight w:val="1134"/>
        </w:trPr>
        <w:tc>
          <w:tcPr>
            <w:tcW w:w="567" w:type="dxa"/>
            <w:vAlign w:val="center"/>
          </w:tcPr>
          <w:p w14:paraId="5A850090" w14:textId="0E238B0A"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2</w:t>
            </w:r>
          </w:p>
        </w:tc>
        <w:tc>
          <w:tcPr>
            <w:tcW w:w="1224" w:type="dxa"/>
            <w:vAlign w:val="center"/>
          </w:tcPr>
          <w:p w14:paraId="10C8B5E0" w14:textId="4206EB98"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Miyazato, Y.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D4QE7v6v","properties":{"formattedCitation":"[43]","plainCitation":"[43]","noteIndex":0},"citationItems":[{"id":118209,"uris":["http://zotero.org/users/11594118/items/AJXK5H5T"],"itemData":{"id":118209,"type":"article-journal","abstract":"Introduction\nThe post-COVID condition has become a social concern. Although the patient characteristics associated with the development of this condition are partially known, those associated with its persistence have not been identified.\n\nMethods\nWe conducted a cross-sectional questionnaire-based survey among patients who had recovered from COVID-19 and visited the National Center for Global Health and Medicine between February 2021 and March 2021. Demographic and clinical data, and data regarding the presence and duration of post-COVID conditions were obtained. We identified factors associated with the development and persistence of post-COVID conditions using multivariate logistic and linear regression analyses, respectively.\n\nResults\nWe analyzed 457 of 526 responses (response rate, 86.9%). The median patient age was 47 years. Of these, 378 patients (84.4%) had mild disease in the acute phase. The number of patients with symptoms at 6 and 12 months after onset or diagnosis was 120 (26.3%) and 40 (8.8%), respectively. Women were at risk of developing fatigue (odds ratio [OR]: 2.03, 95% confidence interval [CI]: 1.31–3.14), dysosmia (OR: 1.91, 95%CI: 1.24–2.93), dysgeusia (OR: 1.56, 95%CI: 1.02–2.39), hair loss (OR: 3.00, 95%CI: 1.77–5.09), and persistence of any symptoms (coefficient: 38.0, 95%CI: 13.3–62.8). Younger age and low body mass index were factors for developing dysosmia (OR: 0.96, 95%CI: 0.94–0.98 and OR: 0.94, 95%CI: 0.89–0.99, respectively) and dysgeusia (OR: 0.98, 95%CI: 0.96–1.00 and OR: 0.93, 95%CI: 0.88–0.98, respectively).\n\nConclusion\nWe identified factors involved in the development and persistence of post-COVID conditions. Many patients, even those with mild conditions, experience long-term residual symptoms.","container-title":"Journal of Infection and Chemotherapy","DOI":"10.1016/j.jiac.2022.04.025","ISSN":"1341-321X","issue":"9","journalAbbreviation":"J Infect Chemother","note":"PMID: 35595598\nPMCID: PMC9114006","page":"1242-1248","source":"PubMed Central","title":"Factors associated with development and persistence of post-COVID conditions: A cross-sectional study","title-short":"Factors associated with development and persistence of post-COVID conditions","volume":"28","author":[{"family":"Miyazato","given":"Yusuke"},{"family":"Tsuzuki","given":"Shinya"},{"family":"Morioka","given":"Shinichiro"},{"family":"Terada","given":"Mari"},{"family":"Kutsuna","given":"Satoshi"},{"family":"Saito","given":"Sho"},{"family":"Shimanishi","given":"Yumiko"},{"family":"Takahashi","given":"Kozue"},{"family":"Sanada","given":"Mio"},{"family":"Akashi","given":"Masako"},{"family":"Kuge","given":"Chika"},{"family":"Osanai","given":"Yasuyo"},{"family":"Tanaka","given":"Keiko"},{"family":"Suzuki","given":"Michiyo"},{"family":"Hayakawa","given":"Kayoko"},{"family":"Ohmagari","given":"Norio"}],"issued":{"date-parts":[["2022",9]]}}}],"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3]</w:t>
            </w:r>
            <w:r w:rsidRPr="00542FC0">
              <w:rPr>
                <w:rFonts w:ascii="Times New Roman" w:hAnsi="Times New Roman" w:cs="Times New Roman"/>
                <w:lang w:val="en-GB"/>
              </w:rPr>
              <w:fldChar w:fldCharType="end"/>
            </w:r>
          </w:p>
        </w:tc>
        <w:tc>
          <w:tcPr>
            <w:tcW w:w="1475" w:type="dxa"/>
            <w:vAlign w:val="center"/>
            <w:hideMark/>
          </w:tcPr>
          <w:p w14:paraId="193856B5" w14:textId="29EC934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BMI as </w:t>
            </w:r>
            <w:r w:rsidR="00061AD7" w:rsidRPr="00542FC0">
              <w:rPr>
                <w:rFonts w:ascii="Times New Roman" w:hAnsi="Times New Roman" w:cs="Times New Roman"/>
                <w:lang w:val="en-GB"/>
              </w:rPr>
              <w:t>continuous</w:t>
            </w:r>
            <w:r w:rsidRPr="00542FC0">
              <w:rPr>
                <w:rFonts w:ascii="Times New Roman" w:hAnsi="Times New Roman" w:cs="Times New Roman"/>
                <w:lang w:val="en-GB"/>
              </w:rPr>
              <w:t xml:space="preserve"> quantitative variable</w:t>
            </w:r>
          </w:p>
        </w:tc>
        <w:tc>
          <w:tcPr>
            <w:tcW w:w="1412" w:type="dxa"/>
            <w:vAlign w:val="center"/>
            <w:hideMark/>
          </w:tcPr>
          <w:p w14:paraId="216320F8"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6 and 12 months</w:t>
            </w:r>
          </w:p>
        </w:tc>
        <w:tc>
          <w:tcPr>
            <w:tcW w:w="993" w:type="dxa"/>
            <w:noWrap/>
            <w:vAlign w:val="center"/>
            <w:hideMark/>
          </w:tcPr>
          <w:p w14:paraId="72F48672" w14:textId="3A4F8BF1"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5</w:t>
            </w:r>
            <w:r w:rsidR="00205DF2" w:rsidRPr="00542FC0">
              <w:rPr>
                <w:rFonts w:ascii="Times New Roman" w:hAnsi="Times New Roman" w:cs="Times New Roman"/>
                <w:lang w:val="en-GB"/>
              </w:rPr>
              <w:t>.</w:t>
            </w:r>
            <w:r w:rsidRPr="00542FC0">
              <w:rPr>
                <w:rFonts w:ascii="Times New Roman" w:hAnsi="Times New Roman" w:cs="Times New Roman"/>
                <w:lang w:val="en-GB"/>
              </w:rPr>
              <w:t>5</w:t>
            </w:r>
          </w:p>
        </w:tc>
        <w:tc>
          <w:tcPr>
            <w:tcW w:w="1275" w:type="dxa"/>
            <w:vAlign w:val="center"/>
            <w:hideMark/>
          </w:tcPr>
          <w:p w14:paraId="29D6BC63"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Symptom onset or diagnosis of COVID-19</w:t>
            </w:r>
          </w:p>
        </w:tc>
        <w:tc>
          <w:tcPr>
            <w:tcW w:w="856" w:type="dxa"/>
            <w:noWrap/>
            <w:vAlign w:val="center"/>
            <w:hideMark/>
          </w:tcPr>
          <w:p w14:paraId="096FDDE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7</w:t>
            </w:r>
          </w:p>
        </w:tc>
        <w:tc>
          <w:tcPr>
            <w:tcW w:w="992" w:type="dxa"/>
            <w:noWrap/>
            <w:vAlign w:val="center"/>
            <w:hideMark/>
          </w:tcPr>
          <w:p w14:paraId="23A020D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9-55</w:t>
            </w:r>
          </w:p>
        </w:tc>
        <w:tc>
          <w:tcPr>
            <w:tcW w:w="851" w:type="dxa"/>
            <w:noWrap/>
            <w:vAlign w:val="center"/>
            <w:hideMark/>
          </w:tcPr>
          <w:p w14:paraId="51197821"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26</w:t>
            </w:r>
          </w:p>
        </w:tc>
        <w:tc>
          <w:tcPr>
            <w:tcW w:w="1134" w:type="dxa"/>
            <w:noWrap/>
            <w:vAlign w:val="center"/>
            <w:hideMark/>
          </w:tcPr>
          <w:p w14:paraId="59226C85"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3.3</w:t>
            </w:r>
          </w:p>
        </w:tc>
        <w:tc>
          <w:tcPr>
            <w:tcW w:w="3402" w:type="dxa"/>
            <w:noWrap/>
            <w:vAlign w:val="center"/>
            <w:hideMark/>
          </w:tcPr>
          <w:p w14:paraId="18A9FEB0" w14:textId="77777777" w:rsidR="00047FDE" w:rsidRPr="00542FC0" w:rsidRDefault="00047FDE" w:rsidP="00542FC0">
            <w:pPr>
              <w:jc w:val="both"/>
              <w:rPr>
                <w:rFonts w:ascii="Times New Roman" w:hAnsi="Times New Roman" w:cs="Times New Roman"/>
                <w:lang w:val="en-GB"/>
              </w:rPr>
            </w:pPr>
            <w:r w:rsidRPr="00542FC0">
              <w:rPr>
                <w:rFonts w:ascii="Times New Roman" w:hAnsi="Times New Roman" w:cs="Times New Roman"/>
                <w:lang w:val="en-GB"/>
              </w:rPr>
              <w:t>Persistent symptoms</w:t>
            </w:r>
          </w:p>
        </w:tc>
        <w:tc>
          <w:tcPr>
            <w:tcW w:w="1417" w:type="dxa"/>
            <w:vAlign w:val="center"/>
          </w:tcPr>
          <w:p w14:paraId="5C663200" w14:textId="550E5EF9"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5D94C95B" w14:textId="317EA239" w:rsidTr="0007149C">
        <w:trPr>
          <w:trHeight w:val="2381"/>
        </w:trPr>
        <w:tc>
          <w:tcPr>
            <w:tcW w:w="567" w:type="dxa"/>
            <w:vAlign w:val="center"/>
          </w:tcPr>
          <w:p w14:paraId="5B0FC964" w14:textId="0499B855"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13</w:t>
            </w:r>
          </w:p>
        </w:tc>
        <w:tc>
          <w:tcPr>
            <w:tcW w:w="1224" w:type="dxa"/>
            <w:vAlign w:val="center"/>
          </w:tcPr>
          <w:p w14:paraId="4319C207" w14:textId="05C6344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Moy, F.M. </w:t>
            </w:r>
            <w:r w:rsidRPr="00542FC0">
              <w:rPr>
                <w:rFonts w:ascii="Times New Roman" w:hAnsi="Times New Roman" w:cs="Times New Roman"/>
                <w:i/>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AJ520Jnn","properties":{"formattedCitation":"[40]","plainCitation":"[40]","noteIndex":0},"citationItems":[{"id":118212,"uris":["http://zotero.org/users/11594118/items/MSG7D6M6"],"itemData":{"id":118212,"type":"article","abstract":"Introduction COVID-19 survivors who have mental health issues are more likely to have a lower quality of life, reduced work productivity, social troubles, and other health issues. However, information on the mental health of COVID-19 survivors is scarce. Therefore, we aimed to determine the COVID-19 survivors’ mental health status in the form of depression and its associated factors.\nMethods This was a cross-sectional study conducted in Malaysia, from July to September 2021, during a nationwide lockdown. Data was collected using an online questionnaire shared on social and news media. Socio-demographic variables, comorbidities, self-perception of health, information on the person’s acute condition during COVID-19 infection, symptoms and duration of symptoms post-COVID, and state of depression were gathered. The Patient Health Questionnaire 9 was used to assess depression. Factors associated with mild to severe depression were analysed using both univariable and multivariable logistic regression analyses.\nResults A total of 732 COVID-19 survivors responded to the survey. The respondents were mainly females and of younger age (in their 20s and 30s). Two-thirds perceived themselves to be in good health. One in five reported to have experienced Long COVID. Slightly less than half (47.3%) of the respondents had mild to severe depression (total PHQ-9 score of 5 -27). In the multivariable analysis, being female (aOR: 1.68; 95% CI: 1.08,2.62), of younger age (20s – aOR: 3.26; 95% CI: 1.47, 7.25; 30s – aOR: 2.08; 95% CI: 1.05, 4.15; and 40s – aOR: 2.43; 95% CI: 1.20, 4.90; compared to those in the 50s and above), being overweight/obese (aOR: 1.83; 95% CI: 1.18, 2.83), having Long COVID (aOR: 2.45; 95% CI: 1.45, 4.16) and perceiving to have poorer health (aOR: 4.54; 95% CI: 2.89, 7.13) were associated with mild to severe depression.\nConclusion Females, younger age groups, being overweight/obese, having Long COVID and perceiving to be in poor health were factors associated with higher odds for mild to severe depression.","DOI":"10.1101/2022.12.15.22283550","language":"en","license":"© 2022, Posted by Cold Spring Harbor Laboratory. This pre-print is available under a Creative Commons License (Attribution 4.0 International), CC BY 4.0, as described at http://creativecommons.org/licenses/by/4.0/","note":"page: 2022.12.15.22283550","publisher":"medRxiv","source":"medRxiv","title":"Depression and its associated factors among COVID-19 survivors in a middle income country","URL":"https://www.medrxiv.org/content/10.1101/2022.12.15.22283550v1","author":[{"family":"Moy","given":"Foong Ming"},{"family":"Lim","given":"Eugene Ri Jian"},{"family":"Hairi","given":"Noran Naqiah"},{"family":"Bulgiba","given":"Awang"}],"accessed":{"date-parts":[["2024",6,9]]},"issued":{"date-parts":[["2022",12,16]]}}}],"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0]</w:t>
            </w:r>
            <w:r w:rsidRPr="00542FC0">
              <w:rPr>
                <w:rFonts w:ascii="Times New Roman" w:hAnsi="Times New Roman" w:cs="Times New Roman"/>
                <w:lang w:val="en-GB"/>
              </w:rPr>
              <w:fldChar w:fldCharType="end"/>
            </w:r>
          </w:p>
        </w:tc>
        <w:tc>
          <w:tcPr>
            <w:tcW w:w="1475" w:type="dxa"/>
            <w:vAlign w:val="center"/>
            <w:hideMark/>
          </w:tcPr>
          <w:p w14:paraId="63D619DD" w14:textId="73FACE5E" w:rsidR="00047FDE" w:rsidRPr="00542FC0" w:rsidRDefault="00FF1E33" w:rsidP="00DF1BC6">
            <w:pPr>
              <w:rPr>
                <w:rFonts w:ascii="Times New Roman" w:hAnsi="Times New Roman" w:cs="Times New Roman"/>
                <w:lang w:val="en-GB"/>
              </w:rPr>
            </w:pPr>
            <w:r w:rsidRPr="00542FC0">
              <w:rPr>
                <w:rFonts w:ascii="Times New Roman" w:hAnsi="Times New Roman" w:cs="Times New Roman"/>
                <w:lang w:val="en-GB"/>
              </w:rPr>
              <w:t>U</w:t>
            </w:r>
            <w:r w:rsidR="00047FDE" w:rsidRPr="00542FC0">
              <w:rPr>
                <w:rFonts w:ascii="Times New Roman" w:hAnsi="Times New Roman" w:cs="Times New Roman"/>
                <w:lang w:val="en-GB"/>
              </w:rPr>
              <w:t xml:space="preserve">nderweight (&lt;18.5kg/m2) &amp; </w:t>
            </w:r>
            <w:r w:rsidRPr="00542FC0">
              <w:rPr>
                <w:rFonts w:ascii="Times New Roman" w:hAnsi="Times New Roman" w:cs="Times New Roman"/>
                <w:lang w:val="en-GB"/>
              </w:rPr>
              <w:t>N</w:t>
            </w:r>
            <w:r w:rsidR="00047FDE" w:rsidRPr="00542FC0">
              <w:rPr>
                <w:rFonts w:ascii="Times New Roman" w:hAnsi="Times New Roman" w:cs="Times New Roman"/>
                <w:lang w:val="en-GB"/>
              </w:rPr>
              <w:t>ormal weight (18.5-24.9kg/m2);</w:t>
            </w:r>
            <w:r w:rsidR="00047FDE" w:rsidRPr="00542FC0">
              <w:rPr>
                <w:rFonts w:ascii="Times New Roman" w:hAnsi="Times New Roman" w:cs="Times New Roman"/>
                <w:lang w:val="en-GB"/>
              </w:rPr>
              <w:br/>
              <w:t>overweight (25.0–29.9kg/m2) &amp; obese (&gt;30.0kg/m2).</w:t>
            </w:r>
          </w:p>
        </w:tc>
        <w:tc>
          <w:tcPr>
            <w:tcW w:w="1412" w:type="dxa"/>
            <w:vAlign w:val="center"/>
            <w:hideMark/>
          </w:tcPr>
          <w:p w14:paraId="27AB3061"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993" w:type="dxa"/>
            <w:vAlign w:val="center"/>
            <w:hideMark/>
          </w:tcPr>
          <w:p w14:paraId="6D6BC969" w14:textId="741C149B"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7</w:t>
            </w:r>
            <w:r w:rsidR="00205DF2" w:rsidRPr="00542FC0">
              <w:rPr>
                <w:rFonts w:ascii="Times New Roman" w:hAnsi="Times New Roman" w:cs="Times New Roman"/>
                <w:lang w:val="en-GB"/>
              </w:rPr>
              <w:t>.</w:t>
            </w:r>
            <w:r w:rsidRPr="00542FC0">
              <w:rPr>
                <w:rFonts w:ascii="Times New Roman" w:hAnsi="Times New Roman" w:cs="Times New Roman"/>
                <w:lang w:val="en-GB"/>
              </w:rPr>
              <w:t>3</w:t>
            </w:r>
          </w:p>
        </w:tc>
        <w:tc>
          <w:tcPr>
            <w:tcW w:w="1275" w:type="dxa"/>
            <w:vAlign w:val="center"/>
            <w:hideMark/>
          </w:tcPr>
          <w:p w14:paraId="5B1AA89F"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COVID-19 infection</w:t>
            </w:r>
          </w:p>
        </w:tc>
        <w:tc>
          <w:tcPr>
            <w:tcW w:w="856" w:type="dxa"/>
            <w:noWrap/>
            <w:vAlign w:val="center"/>
            <w:hideMark/>
          </w:tcPr>
          <w:p w14:paraId="6C8DA7DD" w14:textId="2A5FB69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0</w:t>
            </w:r>
            <w:r w:rsidR="003676A1" w:rsidRPr="00542FC0">
              <w:rPr>
                <w:rFonts w:ascii="Times New Roman" w:hAnsi="Times New Roman" w:cs="Times New Roman"/>
                <w:lang w:val="en-GB"/>
              </w:rPr>
              <w:t>.</w:t>
            </w:r>
            <w:r w:rsidRPr="00542FC0">
              <w:rPr>
                <w:rFonts w:ascii="Times New Roman" w:hAnsi="Times New Roman" w:cs="Times New Roman"/>
                <w:lang w:val="en-GB"/>
              </w:rPr>
              <w:t>2</w:t>
            </w:r>
          </w:p>
        </w:tc>
        <w:tc>
          <w:tcPr>
            <w:tcW w:w="992" w:type="dxa"/>
            <w:noWrap/>
            <w:vAlign w:val="center"/>
            <w:hideMark/>
          </w:tcPr>
          <w:p w14:paraId="116DC884"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20-69</w:t>
            </w:r>
          </w:p>
        </w:tc>
        <w:tc>
          <w:tcPr>
            <w:tcW w:w="851" w:type="dxa"/>
            <w:noWrap/>
            <w:vAlign w:val="center"/>
            <w:hideMark/>
          </w:tcPr>
          <w:p w14:paraId="3BB233EA"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302</w:t>
            </w:r>
          </w:p>
        </w:tc>
        <w:tc>
          <w:tcPr>
            <w:tcW w:w="1134" w:type="dxa"/>
            <w:noWrap/>
            <w:vAlign w:val="center"/>
            <w:hideMark/>
          </w:tcPr>
          <w:p w14:paraId="3E7E682E"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3402" w:type="dxa"/>
            <w:noWrap/>
            <w:vAlign w:val="center"/>
            <w:hideMark/>
          </w:tcPr>
          <w:p w14:paraId="126F9431" w14:textId="631AA2C1" w:rsidR="00047FDE" w:rsidRPr="00542FC0" w:rsidRDefault="00FF1E33" w:rsidP="00542FC0">
            <w:pPr>
              <w:jc w:val="both"/>
              <w:rPr>
                <w:rFonts w:ascii="Times New Roman" w:hAnsi="Times New Roman" w:cs="Times New Roman"/>
                <w:lang w:val="en-GB"/>
              </w:rPr>
            </w:pPr>
            <w:r w:rsidRPr="00542FC0">
              <w:rPr>
                <w:rFonts w:ascii="Times New Roman" w:hAnsi="Times New Roman" w:cs="Times New Roman"/>
                <w:lang w:val="en-GB"/>
              </w:rPr>
              <w:t>M</w:t>
            </w:r>
            <w:r w:rsidR="00047FDE" w:rsidRPr="00542FC0">
              <w:rPr>
                <w:rFonts w:ascii="Times New Roman" w:hAnsi="Times New Roman" w:cs="Times New Roman"/>
                <w:lang w:val="en-GB"/>
              </w:rPr>
              <w:t>ild to severe symptoms of depression (PHQ-9)</w:t>
            </w:r>
          </w:p>
        </w:tc>
        <w:tc>
          <w:tcPr>
            <w:tcW w:w="1417" w:type="dxa"/>
            <w:vAlign w:val="center"/>
          </w:tcPr>
          <w:p w14:paraId="24CD79ED" w14:textId="6DAB9EF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35995736" w14:textId="5633B920" w:rsidTr="0007149C">
        <w:trPr>
          <w:trHeight w:val="1440"/>
        </w:trPr>
        <w:tc>
          <w:tcPr>
            <w:tcW w:w="567" w:type="dxa"/>
            <w:vAlign w:val="center"/>
          </w:tcPr>
          <w:p w14:paraId="3821BFBA" w14:textId="1841431D"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lastRenderedPageBreak/>
              <w:t>14</w:t>
            </w:r>
          </w:p>
        </w:tc>
        <w:tc>
          <w:tcPr>
            <w:tcW w:w="1224" w:type="dxa"/>
            <w:vAlign w:val="center"/>
          </w:tcPr>
          <w:p w14:paraId="6E4CBD77" w14:textId="362DBCBE"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 xml:space="preserve">Shang, L. </w:t>
            </w:r>
            <w:r w:rsidRPr="00542FC0">
              <w:rPr>
                <w:rFonts w:ascii="Times New Roman" w:hAnsi="Times New Roman" w:cs="Times New Roman"/>
                <w:i/>
                <w:lang w:val="en-GB"/>
              </w:rPr>
              <w:t>et al.</w:t>
            </w:r>
            <w:r w:rsidRPr="00542FC0">
              <w:rPr>
                <w:rFonts w:ascii="Times New Roman" w:hAnsi="Times New Roman" w:cs="Times New Roman"/>
                <w:lang w:val="en-GB"/>
              </w:rPr>
              <w:t>, 2021</w:t>
            </w:r>
            <w:r w:rsidRPr="00542FC0">
              <w:rPr>
                <w:rFonts w:ascii="Times New Roman" w:hAnsi="Times New Roman" w:cs="Times New Roman"/>
                <w:vertAlign w:val="superscript"/>
                <w:lang w:val="en-GB"/>
              </w:rPr>
              <w:t xml:space="preserve">d </w:t>
            </w:r>
            <w:r w:rsidRPr="00542FC0">
              <w:rPr>
                <w:rFonts w:ascii="Times New Roman" w:hAnsi="Times New Roman" w:cs="Times New Roman"/>
                <w:vertAlign w:val="superscript"/>
                <w:lang w:val="en-GB"/>
              </w:rPr>
              <w:fldChar w:fldCharType="begin"/>
            </w:r>
            <w:r w:rsidRPr="00542FC0">
              <w:rPr>
                <w:rFonts w:ascii="Times New Roman" w:hAnsi="Times New Roman" w:cs="Times New Roman"/>
                <w:vertAlign w:val="superscript"/>
                <w:lang w:val="en-GB"/>
              </w:rPr>
              <w:instrText xml:space="preserve"> ADDIN ZOTERO_ITEM CSL_CITATION {"citationID":"whC0IwzB","properties":{"formattedCitation":"[33]","plainCitation":"[33]","noteIndex":0},"citationItems":[{"id":42,"uris":["http://zotero.org/users/11594118/items/97CGNQ2S"],"itemData":{"id":42,"type":"article-journal","abstract":"Introduction Obesity has been reported as a risk factor for COVID-19 prognosis. However, the long-term effects of obesity on patients discharged from the hospital are unclear, and the present study aims to address this issue. Methods A cohort study was conducted using data from patients diagnosed with COVID-19 who were discharged from Wuhan Union Hospital between February 20, 2020, and March 20, 2020. The 118 patients with COVID-19 were divided into the non-obesity group and the obesity group according to their body mass index (BMI). All the patients were invited to fill out a series of scales to assess cardiopulmonary function. Data on population baseline characteristics, clinical manifestations, laboratory examinations, chest computed tomography (CT), and lung function were collected and analyzed. Results The clinical manifestations and pathological changes on CT images of obese patients were more serious after discharge than those of non-obese patients. In addition, we found significant abnormalities in metabolic indicators such as blood lipids, uric acid, and liver function in obese patients. Most importantly, the antibody titer of COVID-19 obese patients was inversely correlated with BMI. Conclusion In the long term, obesity affects clinical manifestations, immune function and endocrine metabolism in patients discharged after recovering from COVID-19.","container-title":"Immunity, Inflammation and Disease","DOI":"10.1002/iid3.522","ISSN":"2050-4527","issue":"4","language":"en","note":"_eprint: https://onlinelibrary.wiley.com/doi/pdf/10.1002/iid3.522","page":"1678-1685","source":"Wiley Online Library","title":"Long-term effects of obesity on COVID-19 patients discharged from hospital","volume":"9","author":[{"family":"Shang","given":"Luorui"},{"family":"Wang","given":"Li"},{"family":"Zhou","given":"Fangyuan"},{"family":"Li","given":"Jinxiao"},{"family":"Liu","given":"Yuhan"},{"family":"Yang","given":"Shenglan"}],"issued":{"date-parts":[["2021"]]}}}],"schema":"https://github.com/citation-style-language/schema/raw/master/csl-citation.json"} </w:instrText>
            </w:r>
            <w:r w:rsidRPr="00542FC0">
              <w:rPr>
                <w:rFonts w:ascii="Times New Roman" w:hAnsi="Times New Roman" w:cs="Times New Roman"/>
                <w:vertAlign w:val="superscript"/>
                <w:lang w:val="en-GB"/>
              </w:rPr>
              <w:fldChar w:fldCharType="separate"/>
            </w:r>
            <w:r w:rsidRPr="00542FC0">
              <w:rPr>
                <w:rFonts w:ascii="Times New Roman" w:hAnsi="Times New Roman" w:cs="Times New Roman"/>
                <w:lang w:val="en-GB"/>
              </w:rPr>
              <w:t>[33]</w:t>
            </w:r>
            <w:r w:rsidRPr="00542FC0">
              <w:rPr>
                <w:rFonts w:ascii="Times New Roman" w:hAnsi="Times New Roman" w:cs="Times New Roman"/>
                <w:vertAlign w:val="superscript"/>
                <w:lang w:val="en-GB"/>
              </w:rPr>
              <w:fldChar w:fldCharType="end"/>
            </w:r>
          </w:p>
        </w:tc>
        <w:tc>
          <w:tcPr>
            <w:tcW w:w="1475" w:type="dxa"/>
            <w:vAlign w:val="center"/>
            <w:hideMark/>
          </w:tcPr>
          <w:p w14:paraId="0EF4A284" w14:textId="059E03BB" w:rsidR="00047FDE" w:rsidRPr="00542FC0" w:rsidRDefault="00D70CB6" w:rsidP="00DF1BC6">
            <w:pPr>
              <w:rPr>
                <w:rFonts w:ascii="Times New Roman" w:hAnsi="Times New Roman" w:cs="Times New Roman"/>
                <w:lang w:val="en-GB"/>
              </w:rPr>
            </w:pPr>
            <w:r w:rsidRPr="00542FC0">
              <w:rPr>
                <w:rFonts w:ascii="Times New Roman" w:hAnsi="Times New Roman" w:cs="Times New Roman"/>
                <w:lang w:val="en-GB"/>
              </w:rPr>
              <w:t>E</w:t>
            </w:r>
            <w:r w:rsidR="00047FDE" w:rsidRPr="00542FC0">
              <w:rPr>
                <w:rFonts w:ascii="Times New Roman" w:hAnsi="Times New Roman" w:cs="Times New Roman"/>
                <w:lang w:val="en-GB"/>
              </w:rPr>
              <w:t>xcess of weight (&gt;25 kg/m2);</w:t>
            </w:r>
            <w:r w:rsidR="00047FDE" w:rsidRPr="00542FC0">
              <w:rPr>
                <w:rFonts w:ascii="Times New Roman" w:hAnsi="Times New Roman" w:cs="Times New Roman"/>
                <w:lang w:val="en-GB"/>
              </w:rPr>
              <w:br/>
            </w:r>
            <w:r w:rsidRPr="00542FC0">
              <w:rPr>
                <w:rFonts w:ascii="Times New Roman" w:hAnsi="Times New Roman" w:cs="Times New Roman"/>
                <w:lang w:val="en-GB"/>
              </w:rPr>
              <w:t>eutrophic</w:t>
            </w:r>
            <w:r w:rsidR="00047FDE" w:rsidRPr="00542FC0">
              <w:rPr>
                <w:rFonts w:ascii="Times New Roman" w:hAnsi="Times New Roman" w:cs="Times New Roman"/>
                <w:lang w:val="en-GB"/>
              </w:rPr>
              <w:t xml:space="preserve"> (≤25 kg/m2)</w:t>
            </w:r>
          </w:p>
        </w:tc>
        <w:tc>
          <w:tcPr>
            <w:tcW w:w="1412" w:type="dxa"/>
            <w:vAlign w:val="center"/>
            <w:hideMark/>
          </w:tcPr>
          <w:p w14:paraId="5A0B5820"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Interview (presential)</w:t>
            </w:r>
          </w:p>
        </w:tc>
        <w:tc>
          <w:tcPr>
            <w:tcW w:w="993" w:type="dxa"/>
            <w:noWrap/>
            <w:vAlign w:val="center"/>
            <w:hideMark/>
          </w:tcPr>
          <w:p w14:paraId="0040A9FB" w14:textId="27174BF6"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6</w:t>
            </w:r>
            <w:r w:rsidR="00205DF2" w:rsidRPr="00542FC0">
              <w:rPr>
                <w:rFonts w:ascii="Times New Roman" w:hAnsi="Times New Roman" w:cs="Times New Roman"/>
                <w:lang w:val="en-GB"/>
              </w:rPr>
              <w:t>.</w:t>
            </w:r>
            <w:r w:rsidRPr="00542FC0">
              <w:rPr>
                <w:rFonts w:ascii="Times New Roman" w:hAnsi="Times New Roman" w:cs="Times New Roman"/>
                <w:lang w:val="en-GB"/>
              </w:rPr>
              <w:t>1</w:t>
            </w:r>
          </w:p>
        </w:tc>
        <w:tc>
          <w:tcPr>
            <w:tcW w:w="1275" w:type="dxa"/>
            <w:vAlign w:val="center"/>
            <w:hideMark/>
          </w:tcPr>
          <w:p w14:paraId="4BC5BA4E" w14:textId="063B8D01" w:rsidR="00047FDE" w:rsidRPr="00542FC0" w:rsidRDefault="00FF1E33" w:rsidP="00DF1BC6">
            <w:pPr>
              <w:rPr>
                <w:rFonts w:ascii="Times New Roman" w:hAnsi="Times New Roman" w:cs="Times New Roman"/>
                <w:lang w:val="en-GB"/>
              </w:rPr>
            </w:pPr>
            <w:r w:rsidRPr="00542FC0">
              <w:rPr>
                <w:rFonts w:ascii="Times New Roman" w:hAnsi="Times New Roman" w:cs="Times New Roman"/>
                <w:lang w:val="en-GB"/>
              </w:rPr>
              <w:t>D</w:t>
            </w:r>
            <w:r w:rsidR="00047FDE" w:rsidRPr="00542FC0">
              <w:rPr>
                <w:rFonts w:ascii="Times New Roman" w:hAnsi="Times New Roman" w:cs="Times New Roman"/>
                <w:lang w:val="en-GB"/>
              </w:rPr>
              <w:t>ischarge of the hospital</w:t>
            </w:r>
          </w:p>
        </w:tc>
        <w:tc>
          <w:tcPr>
            <w:tcW w:w="856" w:type="dxa"/>
            <w:noWrap/>
            <w:vAlign w:val="center"/>
            <w:hideMark/>
          </w:tcPr>
          <w:p w14:paraId="3A3B106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53</w:t>
            </w:r>
          </w:p>
        </w:tc>
        <w:tc>
          <w:tcPr>
            <w:tcW w:w="992" w:type="dxa"/>
            <w:noWrap/>
            <w:vAlign w:val="center"/>
            <w:hideMark/>
          </w:tcPr>
          <w:p w14:paraId="06F2037D"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4-61</w:t>
            </w:r>
          </w:p>
        </w:tc>
        <w:tc>
          <w:tcPr>
            <w:tcW w:w="851" w:type="dxa"/>
            <w:noWrap/>
            <w:vAlign w:val="center"/>
            <w:hideMark/>
          </w:tcPr>
          <w:p w14:paraId="0D7C7661"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48</w:t>
            </w:r>
          </w:p>
        </w:tc>
        <w:tc>
          <w:tcPr>
            <w:tcW w:w="1134" w:type="dxa"/>
            <w:noWrap/>
            <w:vAlign w:val="center"/>
            <w:hideMark/>
          </w:tcPr>
          <w:p w14:paraId="7AD621E7" w14:textId="77777777"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NA</w:t>
            </w:r>
          </w:p>
        </w:tc>
        <w:tc>
          <w:tcPr>
            <w:tcW w:w="3402" w:type="dxa"/>
            <w:vAlign w:val="center"/>
            <w:hideMark/>
          </w:tcPr>
          <w:p w14:paraId="03DFA3BE" w14:textId="3F9B6626" w:rsidR="00047FDE" w:rsidRPr="00542FC0" w:rsidRDefault="00D70CB6" w:rsidP="00542FC0">
            <w:pPr>
              <w:jc w:val="both"/>
              <w:rPr>
                <w:rFonts w:ascii="Times New Roman" w:hAnsi="Times New Roman" w:cs="Times New Roman"/>
                <w:lang w:val="en-GB"/>
              </w:rPr>
            </w:pPr>
            <w:r w:rsidRPr="00542FC0">
              <w:rPr>
                <w:rFonts w:ascii="Times New Roman" w:hAnsi="Times New Roman" w:cs="Times New Roman"/>
                <w:lang w:val="en-GB"/>
              </w:rPr>
              <w:t>S</w:t>
            </w:r>
            <w:r w:rsidR="00047FDE" w:rsidRPr="00542FC0">
              <w:rPr>
                <w:rFonts w:ascii="Times New Roman" w:hAnsi="Times New Roman" w:cs="Times New Roman"/>
                <w:lang w:val="en-GB"/>
              </w:rPr>
              <w:t xml:space="preserve">hortness of breath, fatigue, sleep difficulties, joint pain, smell disorder, </w:t>
            </w:r>
            <w:r w:rsidRPr="00542FC0">
              <w:rPr>
                <w:rFonts w:ascii="Times New Roman" w:hAnsi="Times New Roman" w:cs="Times New Roman"/>
                <w:lang w:val="en-GB"/>
              </w:rPr>
              <w:t>diarrhoea</w:t>
            </w:r>
            <w:r w:rsidR="00047FDE" w:rsidRPr="00542FC0">
              <w:rPr>
                <w:rFonts w:ascii="Times New Roman" w:hAnsi="Times New Roman" w:cs="Times New Roman"/>
                <w:lang w:val="en-GB"/>
              </w:rPr>
              <w:t>, constipation</w:t>
            </w:r>
          </w:p>
        </w:tc>
        <w:tc>
          <w:tcPr>
            <w:tcW w:w="1417" w:type="dxa"/>
            <w:vAlign w:val="center"/>
          </w:tcPr>
          <w:p w14:paraId="042BE18D" w14:textId="33CA8E60" w:rsidR="00047FDE" w:rsidRPr="00542FC0" w:rsidRDefault="00047FDE" w:rsidP="00DF1BC6">
            <w:pPr>
              <w:rPr>
                <w:rFonts w:ascii="Times New Roman" w:hAnsi="Times New Roman" w:cs="Times New Roman"/>
                <w:lang w:val="en-GB"/>
              </w:rPr>
            </w:pPr>
            <w:r w:rsidRPr="00542FC0">
              <w:rPr>
                <w:rFonts w:ascii="Times New Roman" w:hAnsi="Times New Roman" w:cs="Times New Roman"/>
                <w:lang w:val="en-GB"/>
              </w:rPr>
              <w:t>March/2024</w:t>
            </w:r>
          </w:p>
        </w:tc>
      </w:tr>
      <w:tr w:rsidR="00D81A44" w:rsidRPr="00542FC0" w14:paraId="6ACE6464" w14:textId="77777777" w:rsidTr="0007149C">
        <w:trPr>
          <w:trHeight w:val="1814"/>
        </w:trPr>
        <w:tc>
          <w:tcPr>
            <w:tcW w:w="567" w:type="dxa"/>
            <w:vAlign w:val="center"/>
          </w:tcPr>
          <w:p w14:paraId="3EF03444" w14:textId="63AA2858"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15</w:t>
            </w:r>
          </w:p>
        </w:tc>
        <w:tc>
          <w:tcPr>
            <w:tcW w:w="1224" w:type="dxa"/>
            <w:vAlign w:val="center"/>
          </w:tcPr>
          <w:p w14:paraId="2011DC1D" w14:textId="4D1CDE31" w:rsidR="00853293" w:rsidRPr="00D81A44" w:rsidRDefault="00853293" w:rsidP="00DF1BC6">
            <w:pPr>
              <w:rPr>
                <w:rFonts w:ascii="Times New Roman" w:hAnsi="Times New Roman" w:cs="Times New Roman"/>
                <w:lang w:val="de-LU"/>
              </w:rPr>
            </w:pPr>
            <w:r w:rsidRPr="00D81A44">
              <w:rPr>
                <w:rFonts w:ascii="Times New Roman" w:hAnsi="Times New Roman" w:cs="Times New Roman"/>
                <w:lang w:val="de-LU"/>
              </w:rPr>
              <w:t xml:space="preserve">Sørensen, A.I.V, </w:t>
            </w:r>
            <w:r w:rsidRPr="00D81A44">
              <w:rPr>
                <w:rFonts w:ascii="Times New Roman" w:hAnsi="Times New Roman" w:cs="Times New Roman"/>
                <w:i/>
                <w:lang w:val="de-LU"/>
              </w:rPr>
              <w:t>et al</w:t>
            </w:r>
            <w:r w:rsidRPr="00D81A44">
              <w:rPr>
                <w:rFonts w:ascii="Times New Roman" w:hAnsi="Times New Roman" w:cs="Times New Roman"/>
                <w:lang w:val="de-LU"/>
              </w:rPr>
              <w:t xml:space="preserve">., 2022 </w:t>
            </w:r>
            <w:r w:rsidRPr="00542FC0">
              <w:rPr>
                <w:rFonts w:ascii="Times New Roman" w:hAnsi="Times New Roman" w:cs="Times New Roman"/>
                <w:lang w:val="en-GB"/>
              </w:rPr>
              <w:fldChar w:fldCharType="begin"/>
            </w:r>
            <w:r w:rsidRPr="00D81A44">
              <w:rPr>
                <w:rFonts w:ascii="Times New Roman" w:hAnsi="Times New Roman" w:cs="Times New Roman"/>
                <w:lang w:val="de-LU"/>
              </w:rPr>
              <w:instrText xml:space="preserve"> ADDIN ZOTERO_ITEM CSL_CITATION {"citationID":"4Qs854Wm","properties":{"formattedCitation":"[45]","plainCitation":"[45]","noteIndex":0},"citationItems":[{"id":118205,"uris":["http://zotero.org/users/11594118/items/ZPBJG52Y"],"itemData":{"id":118205,"type":"article-journal","abstract":"A considerable number of individuals infected with SARS-CoV-2 continue to experience symptoms after the acute phase. Here, we report findings from a nationwide questionnaire study in Denmark including 61,002 RT-PCR confirmed SARS-CoV-2 cases and 91,878 test-negative controls aged 15-years or older. Six to twelve months after the test, the risks of 18 out of 21 symptoms were elevated among test-positives. The largest adjusted risk differences (RD) were observed for dysosmia (RD = 10.92%, 95% CI 10.68–11.21%), dysgeusia (RD = 8.68%, 95% CI 8.43–8.93%), fatigue/exhaustion (RD = 8.43%, 95%CI 8.14–8.74%), dyspnea (RD = 4.87%, 95% CI 4.65–5.09%) and reduced strength in arms/legs (RD = 4.68%, 95% CI 4.45–4.89%). During the period from the test and until completion of the questionnaire, new diagnoses of anxiety (RD = 1.15%, 95% CI 0.95–1.34%) or depression (RD = 1.00%, 95% CI 0.81–1.19%) were also more common among test-positives. Even in a population where the majority of test-positives were not hospitalized, a considerable proportion experiences symptoms up to 12 months after infection. Being female or middle-aged increases risks.","container-title":"Nature Communications","DOI":"10.1038/s41467-022-31897-x","ISSN":"2041-1723","issue":"1","journalAbbreviation":"Nat Commun","language":"en","license":"2022 The Author(s)","note":"publisher: Nature Publishing Group","page":"4213","source":"www.nature.com","title":"A nationwide questionnaire study of post-acute symptoms and health problems after SARS-CoV-2 infection in Denmark","volume":"13","author":[{"family":"Sørensen","given":"Anna Irene Vedel"},{"family":"Spiliopoulos","given":"Lampros"},{"family":"Bager","given":"Peter"},{"family":"Nielsen","given":"Nete Munk"},{"family":"Hansen","given":"Jørgen Vinsløv"},{"family":"Koch","given":"Anders"},{"family":"Meder","given":"Inger Kristine"},{"family":"Ethelberg","given":"Steen"},{"family":"Hviid","given":"Anders"}],"issued":{"date-parts":[["2022",7,21]]}}}],"schema":"https://github.com/citation-style-language/schema/raw/master/csl-citation.json"} </w:instrText>
            </w:r>
            <w:r w:rsidRPr="00542FC0">
              <w:rPr>
                <w:rFonts w:ascii="Times New Roman" w:hAnsi="Times New Roman" w:cs="Times New Roman"/>
                <w:lang w:val="en-GB"/>
              </w:rPr>
              <w:fldChar w:fldCharType="separate"/>
            </w:r>
            <w:r w:rsidRPr="00D81A44">
              <w:rPr>
                <w:rFonts w:ascii="Times New Roman" w:hAnsi="Times New Roman" w:cs="Times New Roman"/>
                <w:lang w:val="de-LU"/>
              </w:rPr>
              <w:t>[45]</w:t>
            </w:r>
            <w:r w:rsidRPr="00542FC0">
              <w:rPr>
                <w:rFonts w:ascii="Times New Roman" w:hAnsi="Times New Roman" w:cs="Times New Roman"/>
                <w:lang w:val="en-GB"/>
              </w:rPr>
              <w:fldChar w:fldCharType="end"/>
            </w:r>
          </w:p>
        </w:tc>
        <w:tc>
          <w:tcPr>
            <w:tcW w:w="1475" w:type="dxa"/>
            <w:vAlign w:val="center"/>
          </w:tcPr>
          <w:p w14:paraId="6835FBFB" w14:textId="6784CAC0"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normal weight (18.5-24.9kg/m2); overweight (25.0–29.9kg/m2); obese (&gt;30.0kg/m2).</w:t>
            </w:r>
          </w:p>
        </w:tc>
        <w:tc>
          <w:tcPr>
            <w:tcW w:w="1412" w:type="dxa"/>
            <w:vAlign w:val="center"/>
          </w:tcPr>
          <w:p w14:paraId="7A10B5E7" w14:textId="5A356B54" w:rsidR="00853293" w:rsidRPr="00542FC0" w:rsidRDefault="00080A69" w:rsidP="00DF1BC6">
            <w:pPr>
              <w:rPr>
                <w:rFonts w:ascii="Times New Roman" w:hAnsi="Times New Roman" w:cs="Times New Roman"/>
                <w:lang w:val="en-US"/>
              </w:rPr>
            </w:pPr>
            <w:r w:rsidRPr="00542FC0">
              <w:rPr>
                <w:rFonts w:ascii="Times New Roman" w:hAnsi="Times New Roman" w:cs="Times New Roman"/>
                <w:lang w:val="en-US"/>
              </w:rPr>
              <w:t>6, 9 or 12 months after test date</w:t>
            </w:r>
          </w:p>
        </w:tc>
        <w:tc>
          <w:tcPr>
            <w:tcW w:w="993" w:type="dxa"/>
            <w:vAlign w:val="center"/>
          </w:tcPr>
          <w:p w14:paraId="6E1F6A6F" w14:textId="4A58C556" w:rsidR="00853293" w:rsidRPr="00542FC0" w:rsidRDefault="00CB0C4A" w:rsidP="00DF1BC6">
            <w:pPr>
              <w:rPr>
                <w:rFonts w:ascii="Times New Roman" w:hAnsi="Times New Roman" w:cs="Times New Roman"/>
                <w:lang w:val="en-GB"/>
              </w:rPr>
            </w:pPr>
            <w:r w:rsidRPr="00542FC0">
              <w:rPr>
                <w:rFonts w:ascii="Times New Roman" w:eastAsia="Times New Roman" w:hAnsi="Times New Roman" w:cs="Times New Roman"/>
                <w:kern w:val="0"/>
                <w:lang w:val="en-GB" w:eastAsia="pt-BR"/>
                <w14:ligatures w14:val="none"/>
              </w:rPr>
              <w:t>38 weeks after COVID-19 test</w:t>
            </w:r>
          </w:p>
        </w:tc>
        <w:tc>
          <w:tcPr>
            <w:tcW w:w="1275" w:type="dxa"/>
            <w:vAlign w:val="center"/>
          </w:tcPr>
          <w:p w14:paraId="4643068E" w14:textId="235EB67B" w:rsidR="00853293" w:rsidRPr="00542FC0" w:rsidRDefault="00E94286" w:rsidP="00DF1BC6">
            <w:pPr>
              <w:rPr>
                <w:rFonts w:ascii="Times New Roman" w:hAnsi="Times New Roman" w:cs="Times New Roman"/>
                <w:lang w:val="en-GB"/>
              </w:rPr>
            </w:pPr>
            <w:r w:rsidRPr="00542FC0">
              <w:rPr>
                <w:rFonts w:ascii="Times New Roman" w:hAnsi="Times New Roman" w:cs="Times New Roman"/>
                <w:lang w:val="en-US"/>
              </w:rPr>
              <w:t xml:space="preserve">First positive </w:t>
            </w:r>
            <w:r w:rsidRPr="00542FC0">
              <w:rPr>
                <w:rFonts w:ascii="Times New Roman" w:hAnsi="Times New Roman" w:cs="Times New Roman"/>
                <w:lang w:val="en-US"/>
              </w:rPr>
              <w:t>RT-PCR test results</w:t>
            </w:r>
          </w:p>
        </w:tc>
        <w:tc>
          <w:tcPr>
            <w:tcW w:w="856" w:type="dxa"/>
            <w:vAlign w:val="center"/>
          </w:tcPr>
          <w:p w14:paraId="145F5486" w14:textId="6C63167E"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49</w:t>
            </w:r>
          </w:p>
        </w:tc>
        <w:tc>
          <w:tcPr>
            <w:tcW w:w="992" w:type="dxa"/>
            <w:vAlign w:val="center"/>
          </w:tcPr>
          <w:p w14:paraId="283A517A" w14:textId="248232B7" w:rsidR="00853293" w:rsidRPr="00542FC0" w:rsidRDefault="00987687" w:rsidP="00DF1BC6">
            <w:pPr>
              <w:rPr>
                <w:rFonts w:ascii="Times New Roman" w:hAnsi="Times New Roman" w:cs="Times New Roman"/>
                <w:lang w:val="en-GB"/>
              </w:rPr>
            </w:pPr>
            <w:r w:rsidRPr="00542FC0">
              <w:rPr>
                <w:rFonts w:ascii="Times New Roman" w:hAnsi="Times New Roman" w:cs="Times New Roman"/>
                <w:lang w:val="en-GB"/>
              </w:rPr>
              <w:t> </w:t>
            </w:r>
            <w:r w:rsidR="00D92F6A" w:rsidRPr="00542FC0">
              <w:rPr>
                <w:rFonts w:ascii="Times New Roman" w:eastAsia="Times New Roman" w:hAnsi="Times New Roman" w:cs="Times New Roman"/>
                <w:kern w:val="0"/>
                <w:lang w:val="en-GB" w:eastAsia="pt-BR"/>
                <w14:ligatures w14:val="none"/>
              </w:rPr>
              <w:t>49.0 (IQR: 39–60 years)</w:t>
            </w:r>
          </w:p>
        </w:tc>
        <w:tc>
          <w:tcPr>
            <w:tcW w:w="851" w:type="dxa"/>
            <w:vAlign w:val="center"/>
          </w:tcPr>
          <w:p w14:paraId="60548305" w14:textId="6A88F498"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25</w:t>
            </w:r>
            <w:r w:rsidR="00E54100" w:rsidRPr="00542FC0">
              <w:rPr>
                <w:rFonts w:ascii="Times New Roman" w:hAnsi="Times New Roman" w:cs="Times New Roman"/>
                <w:lang w:val="en-GB"/>
              </w:rPr>
              <w:t>,</w:t>
            </w:r>
            <w:r w:rsidRPr="00542FC0">
              <w:rPr>
                <w:rFonts w:ascii="Times New Roman" w:hAnsi="Times New Roman" w:cs="Times New Roman"/>
                <w:lang w:val="en-GB"/>
              </w:rPr>
              <w:t>172</w:t>
            </w:r>
          </w:p>
        </w:tc>
        <w:tc>
          <w:tcPr>
            <w:tcW w:w="1134" w:type="dxa"/>
            <w:vAlign w:val="center"/>
          </w:tcPr>
          <w:p w14:paraId="5D248B82" w14:textId="77777777" w:rsidR="00542FC0" w:rsidRPr="00542FC0" w:rsidRDefault="008537D1" w:rsidP="00DF1BC6">
            <w:pPr>
              <w:rPr>
                <w:rFonts w:ascii="Times New Roman" w:hAnsi="Times New Roman" w:cs="Times New Roman"/>
                <w:highlight w:val="red"/>
                <w:lang w:val="en-GB"/>
              </w:rPr>
            </w:pPr>
            <w:r w:rsidRPr="00542FC0">
              <w:rPr>
                <w:rFonts w:ascii="Times New Roman" w:hAnsi="Times New Roman" w:cs="Times New Roman"/>
                <w:lang w:val="en-GB"/>
              </w:rPr>
              <w:t> </w:t>
            </w:r>
          </w:p>
          <w:p w14:paraId="58BE1554" w14:textId="191986D9" w:rsidR="00542FC0" w:rsidRPr="00542FC0" w:rsidRDefault="00542FC0" w:rsidP="00542FC0">
            <w:pPr>
              <w:pStyle w:val="Default"/>
              <w:rPr>
                <w:sz w:val="22"/>
                <w:szCs w:val="22"/>
              </w:rPr>
            </w:pPr>
            <w:r w:rsidRPr="00542FC0">
              <w:rPr>
                <w:sz w:val="22"/>
                <w:szCs w:val="22"/>
              </w:rPr>
              <w:t xml:space="preserve">25.2 (22.7, 28.5) </w:t>
            </w:r>
          </w:p>
          <w:p w14:paraId="25333E85" w14:textId="5E08EAFE" w:rsidR="00853293" w:rsidRPr="00542FC0" w:rsidRDefault="00853293" w:rsidP="00DF1BC6">
            <w:pPr>
              <w:rPr>
                <w:rFonts w:ascii="Times New Roman" w:hAnsi="Times New Roman" w:cs="Times New Roman"/>
                <w:lang w:val="en-GB"/>
              </w:rPr>
            </w:pPr>
          </w:p>
        </w:tc>
        <w:tc>
          <w:tcPr>
            <w:tcW w:w="3402" w:type="dxa"/>
            <w:vAlign w:val="center"/>
          </w:tcPr>
          <w:p w14:paraId="39F236C7" w14:textId="5923AF00" w:rsidR="00853293" w:rsidRPr="00D81A44" w:rsidRDefault="00853293" w:rsidP="00542FC0">
            <w:pPr>
              <w:jc w:val="both"/>
              <w:rPr>
                <w:rFonts w:ascii="Times New Roman" w:hAnsi="Times New Roman" w:cs="Times New Roman"/>
                <w:lang w:val="de-LU"/>
              </w:rPr>
            </w:pPr>
            <w:r w:rsidRPr="00D81A44">
              <w:rPr>
                <w:rFonts w:ascii="Times New Roman" w:hAnsi="Times New Roman" w:cs="Times New Roman"/>
                <w:lang w:val="de-LU"/>
              </w:rPr>
              <w:t>N: Headache, smell disorder, taste disorder, vertigo</w:t>
            </w:r>
          </w:p>
        </w:tc>
        <w:tc>
          <w:tcPr>
            <w:tcW w:w="1417" w:type="dxa"/>
            <w:vAlign w:val="center"/>
          </w:tcPr>
          <w:p w14:paraId="1C2C4E8E" w14:textId="48FD83FE"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June/2024</w:t>
            </w:r>
          </w:p>
        </w:tc>
      </w:tr>
      <w:tr w:rsidR="00D81A44" w:rsidRPr="00542FC0" w14:paraId="260C56F0" w14:textId="76E5D9FE" w:rsidTr="0007149C">
        <w:trPr>
          <w:trHeight w:val="1871"/>
        </w:trPr>
        <w:tc>
          <w:tcPr>
            <w:tcW w:w="567" w:type="dxa"/>
            <w:vAlign w:val="center"/>
          </w:tcPr>
          <w:p w14:paraId="01CB9ABA" w14:textId="753A31D4"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16</w:t>
            </w:r>
          </w:p>
        </w:tc>
        <w:tc>
          <w:tcPr>
            <w:tcW w:w="1224" w:type="dxa"/>
            <w:vAlign w:val="center"/>
          </w:tcPr>
          <w:p w14:paraId="4A4E6163" w14:textId="2AC6F05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Van-</w:t>
            </w:r>
            <w:proofErr w:type="spellStart"/>
            <w:r w:rsidRPr="00542FC0">
              <w:rPr>
                <w:rFonts w:ascii="Times New Roman" w:hAnsi="Times New Roman" w:cs="Times New Roman"/>
                <w:lang w:val="en-GB"/>
              </w:rPr>
              <w:t>Wijhe</w:t>
            </w:r>
            <w:proofErr w:type="spellEnd"/>
            <w:r w:rsidRPr="00542FC0">
              <w:rPr>
                <w:rFonts w:ascii="Times New Roman" w:hAnsi="Times New Roman" w:cs="Times New Roman"/>
                <w:lang w:val="en-GB"/>
              </w:rPr>
              <w:t xml:space="preserve">, M. </w:t>
            </w:r>
            <w:r w:rsidRPr="00542FC0">
              <w:rPr>
                <w:rFonts w:ascii="Times New Roman" w:hAnsi="Times New Roman" w:cs="Times New Roman"/>
                <w:i/>
                <w:lang w:val="en-GB"/>
              </w:rPr>
              <w:t xml:space="preserve">et al., </w:t>
            </w:r>
            <w:r w:rsidRPr="00542FC0">
              <w:rPr>
                <w:rFonts w:ascii="Times New Roman" w:hAnsi="Times New Roman" w:cs="Times New Roman"/>
                <w:lang w:val="en-GB"/>
              </w:rPr>
              <w:t xml:space="preserve">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b85Ku1kh","properties":{"formattedCitation":"[46]","plainCitation":"[46]","noteIndex":0},"citationItems":[{"id":118220,"uris":["http://zotero.org/users/11594118/items/YQEXXCMW"],"itemData":{"id":118220,"type":"article-journal","abstract":"In this national cross-sectional survey, long-COVID symptoms after SARS-CoV-2 infection are common compared to seronegative controls, affecting both physical and mental health. Female sex and severity of infection are dominant risk factors. Informed interdisciplinary management strategies for long COVID are needed.","container-title":"Open Forum Infectious Diseases","DOI":"10.1093/ofid/ofac679","ISSN":"2328-8957","issue":"1","journalAbbreviation":"Open Forum Infect Dis","note":"PMID: 36628054\nPMCID: PMC9825266","page":"ofac679","source":"PubMed Central","title":"Persistent Symptoms and Sequelae After Severe Acute Respiratory Syndrome Coronavirus 2 Infection Not Requiring Hospitalization: Results From Testing Denmark, a Danish Cross-sectional Survey","title-short":"Persistent Symptoms and Sequelae After Severe Acute Respiratory Syndrome Coronavirus 2 Infection Not Requiring Hospitalization","volume":"10","author":[{"family":"Wijhe","given":"Maarten","non-dropping-particle":"van"},{"family":"Fogh","given":"Kamille"},{"family":"Ethelberg","given":"Steen"},{"family":"Karmark Iversen","given":"Kasper"},{"family":"Nielsen","given":"Henrik"},{"family":"Østergaard","given":"Lars"},{"family":"Andersen","given":"Berit"},{"family":"Bundgaard","given":"Henning"},{"family":"Jørgensen","given":"Charlotte S"},{"family":"Scharff","given":"Bibi F SS"},{"family":"Ellermann-Eriksen","given":"Svend"},{"family":"Johansen","given":"Isik S"},{"family":"Fomsgaard","given":"Anders"},{"family":"Grove Krause","given":"Tyra"},{"family":"Wiese","given":"Lothar"},{"family":"Fischer","given":"Thea K"},{"family":"Mølbak","given":"Kåre"},{"family":"Benfield","given":"Thomas"},{"family":"Folke","given":"Fredrik"},{"family":"Lippert","given":"Freddy"},{"family":"Ostrowski","given":"Sisse R"},{"family":"Koch","given":"Anders"},{"family":"Erikstrup","given":"Christian"},{"family":"Vangsted","given":"Anne-Marie"},{"family":"Sørensen","given":"Anna Irene Vedel"},{"family":"Ullum","given":"Henrik"},{"family":"Skov","given":"Robert Leo"},{"family":"Simonsen","given":"Lone"},{"family":"Nielsen","given":"Susanne Dam"}],"issued":{"date-parts":[["2022",12,21]]}}}],"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6]</w:t>
            </w:r>
            <w:r w:rsidRPr="00542FC0">
              <w:rPr>
                <w:rFonts w:ascii="Times New Roman" w:hAnsi="Times New Roman" w:cs="Times New Roman"/>
                <w:lang w:val="en-GB"/>
              </w:rPr>
              <w:fldChar w:fldCharType="end"/>
            </w:r>
            <w:r w:rsidRPr="00542FC0">
              <w:rPr>
                <w:rFonts w:ascii="Times New Roman" w:hAnsi="Times New Roman" w:cs="Times New Roman"/>
                <w:lang w:val="en-GB"/>
              </w:rPr>
              <w:t xml:space="preserve"> </w:t>
            </w:r>
          </w:p>
        </w:tc>
        <w:tc>
          <w:tcPr>
            <w:tcW w:w="1475" w:type="dxa"/>
            <w:vAlign w:val="center"/>
            <w:hideMark/>
          </w:tcPr>
          <w:p w14:paraId="0A8D11B0" w14:textId="110D67A8"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normal weight (18.5-24.9kg/m2); overweight (25.0–29.9kg/m2); obese (&gt;30.0kg/m2).</w:t>
            </w:r>
          </w:p>
        </w:tc>
        <w:tc>
          <w:tcPr>
            <w:tcW w:w="1412" w:type="dxa"/>
            <w:vAlign w:val="center"/>
            <w:hideMark/>
          </w:tcPr>
          <w:p w14:paraId="60EC35D9"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Online survey</w:t>
            </w:r>
          </w:p>
        </w:tc>
        <w:tc>
          <w:tcPr>
            <w:tcW w:w="993" w:type="dxa"/>
            <w:vAlign w:val="center"/>
            <w:hideMark/>
          </w:tcPr>
          <w:p w14:paraId="60DAA66A"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24</w:t>
            </w:r>
          </w:p>
        </w:tc>
        <w:tc>
          <w:tcPr>
            <w:tcW w:w="1275" w:type="dxa"/>
            <w:vAlign w:val="center"/>
            <w:hideMark/>
          </w:tcPr>
          <w:p w14:paraId="3F2F0F84"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PCR test</w:t>
            </w:r>
          </w:p>
        </w:tc>
        <w:tc>
          <w:tcPr>
            <w:tcW w:w="856" w:type="dxa"/>
            <w:vAlign w:val="center"/>
            <w:hideMark/>
          </w:tcPr>
          <w:p w14:paraId="3BDF9CD2"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48.2</w:t>
            </w:r>
          </w:p>
        </w:tc>
        <w:tc>
          <w:tcPr>
            <w:tcW w:w="992" w:type="dxa"/>
            <w:vAlign w:val="center"/>
            <w:hideMark/>
          </w:tcPr>
          <w:p w14:paraId="0C8FEDF2"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33-63</w:t>
            </w:r>
          </w:p>
        </w:tc>
        <w:tc>
          <w:tcPr>
            <w:tcW w:w="851" w:type="dxa"/>
            <w:vAlign w:val="center"/>
            <w:hideMark/>
          </w:tcPr>
          <w:p w14:paraId="08A82599"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245</w:t>
            </w:r>
          </w:p>
        </w:tc>
        <w:tc>
          <w:tcPr>
            <w:tcW w:w="1134" w:type="dxa"/>
            <w:vAlign w:val="center"/>
            <w:hideMark/>
          </w:tcPr>
          <w:p w14:paraId="35B71967"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26.4</w:t>
            </w:r>
          </w:p>
        </w:tc>
        <w:tc>
          <w:tcPr>
            <w:tcW w:w="3402" w:type="dxa"/>
            <w:vAlign w:val="center"/>
            <w:hideMark/>
          </w:tcPr>
          <w:p w14:paraId="4C564E72" w14:textId="3231361A" w:rsidR="00853293" w:rsidRPr="00542FC0" w:rsidRDefault="008537D1" w:rsidP="00542FC0">
            <w:pPr>
              <w:jc w:val="both"/>
              <w:rPr>
                <w:rFonts w:ascii="Times New Roman" w:hAnsi="Times New Roman" w:cs="Times New Roman"/>
                <w:lang w:val="en-GB"/>
              </w:rPr>
            </w:pPr>
            <w:r w:rsidRPr="00542FC0">
              <w:rPr>
                <w:rFonts w:ascii="Times New Roman" w:hAnsi="Times New Roman" w:cs="Times New Roman"/>
                <w:lang w:val="en-GB"/>
              </w:rPr>
              <w:t>L</w:t>
            </w:r>
            <w:r w:rsidR="00853293" w:rsidRPr="00542FC0">
              <w:rPr>
                <w:rFonts w:ascii="Times New Roman" w:hAnsi="Times New Roman" w:cs="Times New Roman"/>
                <w:lang w:val="en-GB"/>
              </w:rPr>
              <w:t xml:space="preserve">oss of sense of taste, loss of sense of smell; shortness of breath during rest, talk, and easy and fast walk; tiredness; concentration problems; screen fatigue; long- and short-term memory problems; tightness in the chest; dry cough; headache; muscle pain; dizziness; light and noise sensitivity; nausea; </w:t>
            </w:r>
            <w:r w:rsidR="009E7D26" w:rsidRPr="00542FC0">
              <w:rPr>
                <w:rFonts w:ascii="Times New Roman" w:hAnsi="Times New Roman" w:cs="Times New Roman"/>
                <w:lang w:val="en-GB"/>
              </w:rPr>
              <w:t>diarrhoea</w:t>
            </w:r>
            <w:r w:rsidR="00853293" w:rsidRPr="00542FC0">
              <w:rPr>
                <w:rFonts w:ascii="Times New Roman" w:hAnsi="Times New Roman" w:cs="Times New Roman"/>
                <w:lang w:val="en-GB"/>
              </w:rPr>
              <w:t xml:space="preserve">; and tingling feelings in hands and feet </w:t>
            </w:r>
          </w:p>
        </w:tc>
        <w:tc>
          <w:tcPr>
            <w:tcW w:w="1417" w:type="dxa"/>
            <w:vAlign w:val="center"/>
          </w:tcPr>
          <w:p w14:paraId="052720F7" w14:textId="21CDA1D8"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May/2024</w:t>
            </w:r>
          </w:p>
        </w:tc>
      </w:tr>
      <w:tr w:rsidR="00D81A44" w:rsidRPr="00542FC0" w14:paraId="21872239" w14:textId="7FC75862" w:rsidTr="0007149C">
        <w:trPr>
          <w:trHeight w:val="1134"/>
        </w:trPr>
        <w:tc>
          <w:tcPr>
            <w:tcW w:w="567" w:type="dxa"/>
            <w:vAlign w:val="center"/>
          </w:tcPr>
          <w:p w14:paraId="1CADB73B" w14:textId="308DF36B"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17</w:t>
            </w:r>
          </w:p>
        </w:tc>
        <w:tc>
          <w:tcPr>
            <w:tcW w:w="1224" w:type="dxa"/>
            <w:vAlign w:val="center"/>
          </w:tcPr>
          <w:p w14:paraId="235B9805" w14:textId="500A148D" w:rsidR="00853293" w:rsidRPr="00542FC0" w:rsidRDefault="00853293" w:rsidP="00DF1BC6">
            <w:pPr>
              <w:rPr>
                <w:rFonts w:ascii="Times New Roman" w:hAnsi="Times New Roman" w:cs="Times New Roman"/>
                <w:lang w:val="en-GB"/>
              </w:rPr>
            </w:pPr>
            <w:proofErr w:type="spellStart"/>
            <w:r w:rsidRPr="00542FC0">
              <w:rPr>
                <w:rFonts w:ascii="Times New Roman" w:hAnsi="Times New Roman" w:cs="Times New Roman"/>
                <w:lang w:val="en-GB"/>
              </w:rPr>
              <w:t>Vassalini</w:t>
            </w:r>
            <w:proofErr w:type="spellEnd"/>
            <w:r w:rsidRPr="00542FC0">
              <w:rPr>
                <w:rFonts w:ascii="Times New Roman" w:hAnsi="Times New Roman" w:cs="Times New Roman"/>
                <w:lang w:val="en-GB"/>
              </w:rPr>
              <w:t xml:space="preserve">, P. </w:t>
            </w:r>
            <w:r w:rsidRPr="00542FC0">
              <w:rPr>
                <w:rFonts w:ascii="Times New Roman" w:hAnsi="Times New Roman" w:cs="Times New Roman"/>
                <w:i/>
                <w:lang w:val="en-GB"/>
              </w:rPr>
              <w:t>et al.</w:t>
            </w:r>
            <w:r w:rsidRPr="00542FC0">
              <w:rPr>
                <w:rFonts w:ascii="Times New Roman" w:hAnsi="Times New Roman" w:cs="Times New Roman"/>
                <w:lang w:val="en-GB"/>
              </w:rPr>
              <w:t xml:space="preserve">, 2021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GWZT8jPL","properties":{"formattedCitation":"[49]","plainCitation":"[49]","noteIndex":0},"citationItems":[{"id":118202,"uris":["http://zotero.org/users/11594118/items/PX32LBHJ"],"itemData":{"id":118202,"type":"article-journal","abstract":"Individuals affected by Coronavirus Disease 2019 (COVID-19) may experience psychiatric symptoms, including depression and suicidal ideation, that could lead to chronic impairment and a reduction in quality of life. Specifically, depressive disorder shows high incidence and may lead to chronic impairment and a reduction in the quality of life. To date, no studies on the presence of suicidality and quantitative analysis of depressive symptoms and their risk factors have yet been published. In this study, we aim to assess the prevalence of depressive symptoms and related risk factors at 3 months after discharge to home care following hospitalization for COVID-19 infection. Methods: Participants were contacted three months after hospital discharge from one of the five COVID-19 hospitals in Rome, as part of a larger project on health outcomes in COVID-19 inpatients (Long Term Neuropsychiatric Disorder in COVID-19 Project), and the Patient Health Questionnaire-9 (PHQ-9) was administered by telephone interview. Results: Of 115 participants, 14.8% (N = 17) received a PHQ-9-based diagnosis of depression, and n = 7 of them scored 1 or more on the item on suicidality. A linear regression model showed the predictive role of female sex, pulmonary chronic condition and previous mental disorder in the development of depressive disorder; the latter was confirmed also by binary logistic regression. Severity indexes of disease (length of hospitalization and intensive care treatment) were found not to be associated with the development of depressive symptoms. Conclusions: A small but clinically meaningful number of participants in the current study reported that they experienced symptoms of depression and suicidal ideation 3 months post-discharge from their COVID-19 hospitalization. In particular, given the findings that a history of prior psychiatric disorders was predictive of the development of depression symptoms, clinicians should carefully monitor for the presence of all psychiatric symptoms at follow-up visits.","container-title":"Brain Sciences","DOI":"10.3390/brainsci11091175","ISSN":"2076-3425","issue":"9","journalAbbreviation":"Brain Sci","note":"PMID: 34573196\nPMCID: PMC8471767","page":"1175","source":"PubMed Central","title":"Depressive Symptoms among Individuals Hospitalized with COVID-19: Three-Month Follow-Up","title-short":"Depressive Symptoms among Individuals Hospitalized with COVID-19","volume":"11","author":[{"family":"Vassalini","given":"Paolo"},{"family":"Serra","given":"Riccardo"},{"family":"Tarsitani","given":"Lorenzo"},{"family":"Koukopoulos","given":"Alexia E."},{"family":"Borrazzo","given":"Cristian"},{"family":"Alessi","given":"Federica"},{"family":"Di Nicolantonio","given":"Chiara"},{"family":"Tosato","given":"Cecilia"},{"family":"Alessandri","given":"Francesco"},{"family":"Ceccarelli","given":"Giancarlo"},{"family":"Mastroianni","given":"Claudio Maria"},{"family":"Ettorre","given":"Gabriella","non-dropping-particle":"d’"}],"issued":{"date-parts":[["2021",9,5]]}}}],"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9]</w:t>
            </w:r>
            <w:r w:rsidRPr="00542FC0">
              <w:rPr>
                <w:rFonts w:ascii="Times New Roman" w:hAnsi="Times New Roman" w:cs="Times New Roman"/>
                <w:lang w:val="en-GB"/>
              </w:rPr>
              <w:fldChar w:fldCharType="end"/>
            </w:r>
          </w:p>
        </w:tc>
        <w:tc>
          <w:tcPr>
            <w:tcW w:w="1475" w:type="dxa"/>
            <w:noWrap/>
            <w:vAlign w:val="center"/>
            <w:hideMark/>
          </w:tcPr>
          <w:p w14:paraId="1D1C8ADA" w14:textId="3BFAE623"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Obesity;</w:t>
            </w:r>
            <w:r w:rsidRPr="00542FC0">
              <w:rPr>
                <w:rFonts w:ascii="Times New Roman" w:hAnsi="Times New Roman" w:cs="Times New Roman"/>
                <w:lang w:val="en-GB"/>
              </w:rPr>
              <w:br/>
              <w:t>Not obesity.</w:t>
            </w:r>
          </w:p>
        </w:tc>
        <w:tc>
          <w:tcPr>
            <w:tcW w:w="1412" w:type="dxa"/>
            <w:vAlign w:val="center"/>
            <w:hideMark/>
          </w:tcPr>
          <w:p w14:paraId="6B077C19" w14:textId="43201AA2"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 xml:space="preserve">1 telephone interview 3 months after the </w:t>
            </w:r>
            <w:r w:rsidR="009E7D26" w:rsidRPr="00542FC0">
              <w:rPr>
                <w:rFonts w:ascii="Times New Roman" w:hAnsi="Times New Roman" w:cs="Times New Roman"/>
                <w:lang w:val="en-GB"/>
              </w:rPr>
              <w:t>initial</w:t>
            </w:r>
            <w:r w:rsidRPr="00542FC0">
              <w:rPr>
                <w:rFonts w:ascii="Times New Roman" w:hAnsi="Times New Roman" w:cs="Times New Roman"/>
                <w:lang w:val="en-GB"/>
              </w:rPr>
              <w:t xml:space="preserve"> </w:t>
            </w:r>
            <w:r w:rsidR="009E7D26" w:rsidRPr="00542FC0">
              <w:rPr>
                <w:rFonts w:ascii="Times New Roman" w:hAnsi="Times New Roman" w:cs="Times New Roman"/>
                <w:lang w:val="en-GB"/>
              </w:rPr>
              <w:lastRenderedPageBreak/>
              <w:t>hospitalisation</w:t>
            </w:r>
          </w:p>
        </w:tc>
        <w:tc>
          <w:tcPr>
            <w:tcW w:w="993" w:type="dxa"/>
            <w:noWrap/>
            <w:vAlign w:val="center"/>
            <w:hideMark/>
          </w:tcPr>
          <w:p w14:paraId="1930C00C"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lastRenderedPageBreak/>
              <w:t>12</w:t>
            </w:r>
          </w:p>
        </w:tc>
        <w:tc>
          <w:tcPr>
            <w:tcW w:w="1275" w:type="dxa"/>
            <w:noWrap/>
            <w:vAlign w:val="center"/>
            <w:hideMark/>
          </w:tcPr>
          <w:p w14:paraId="7E4454A9"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hospital discharge</w:t>
            </w:r>
          </w:p>
        </w:tc>
        <w:tc>
          <w:tcPr>
            <w:tcW w:w="856" w:type="dxa"/>
            <w:noWrap/>
            <w:vAlign w:val="center"/>
            <w:hideMark/>
          </w:tcPr>
          <w:p w14:paraId="54256723" w14:textId="2E4242AB"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57</w:t>
            </w:r>
          </w:p>
        </w:tc>
        <w:tc>
          <w:tcPr>
            <w:tcW w:w="992" w:type="dxa"/>
            <w:noWrap/>
            <w:vAlign w:val="center"/>
            <w:hideMark/>
          </w:tcPr>
          <w:p w14:paraId="39F29DDB"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48-66</w:t>
            </w:r>
          </w:p>
        </w:tc>
        <w:tc>
          <w:tcPr>
            <w:tcW w:w="851" w:type="dxa"/>
            <w:noWrap/>
            <w:vAlign w:val="center"/>
            <w:hideMark/>
          </w:tcPr>
          <w:p w14:paraId="2B9EA2DE"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62</w:t>
            </w:r>
          </w:p>
        </w:tc>
        <w:tc>
          <w:tcPr>
            <w:tcW w:w="1134" w:type="dxa"/>
            <w:noWrap/>
            <w:vAlign w:val="center"/>
            <w:hideMark/>
          </w:tcPr>
          <w:p w14:paraId="7FDADCFC" w14:textId="77777777"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NA</w:t>
            </w:r>
          </w:p>
        </w:tc>
        <w:tc>
          <w:tcPr>
            <w:tcW w:w="3402" w:type="dxa"/>
            <w:noWrap/>
            <w:vAlign w:val="center"/>
            <w:hideMark/>
          </w:tcPr>
          <w:p w14:paraId="0A5CB48C" w14:textId="77777777" w:rsidR="00853293" w:rsidRPr="00542FC0" w:rsidRDefault="00853293" w:rsidP="00542FC0">
            <w:pPr>
              <w:jc w:val="both"/>
              <w:rPr>
                <w:rFonts w:ascii="Times New Roman" w:hAnsi="Times New Roman" w:cs="Times New Roman"/>
                <w:lang w:val="en-GB"/>
              </w:rPr>
            </w:pPr>
            <w:r w:rsidRPr="00542FC0">
              <w:rPr>
                <w:rFonts w:ascii="Times New Roman" w:hAnsi="Times New Roman" w:cs="Times New Roman"/>
                <w:lang w:val="en-GB"/>
              </w:rPr>
              <w:t>Depression (PHQ-9 &gt; 9)</w:t>
            </w:r>
          </w:p>
        </w:tc>
        <w:tc>
          <w:tcPr>
            <w:tcW w:w="1417" w:type="dxa"/>
            <w:vAlign w:val="center"/>
          </w:tcPr>
          <w:p w14:paraId="29B7F42C" w14:textId="25A0176B" w:rsidR="00853293" w:rsidRPr="00542FC0" w:rsidRDefault="00604333" w:rsidP="00DF1BC6">
            <w:pPr>
              <w:rPr>
                <w:rFonts w:ascii="Times New Roman" w:hAnsi="Times New Roman" w:cs="Times New Roman"/>
                <w:lang w:val="en-GB"/>
              </w:rPr>
            </w:pPr>
            <w:r w:rsidRPr="00542FC0">
              <w:rPr>
                <w:rFonts w:ascii="Times New Roman" w:hAnsi="Times New Roman" w:cs="Times New Roman"/>
                <w:lang w:val="en-GB"/>
              </w:rPr>
              <w:t>June</w:t>
            </w:r>
            <w:r w:rsidR="00853293" w:rsidRPr="00542FC0">
              <w:rPr>
                <w:rFonts w:ascii="Times New Roman" w:hAnsi="Times New Roman" w:cs="Times New Roman"/>
                <w:lang w:val="en-GB"/>
              </w:rPr>
              <w:t>/2024</w:t>
            </w:r>
          </w:p>
        </w:tc>
      </w:tr>
      <w:tr w:rsidR="00D81A44" w:rsidRPr="00542FC0" w14:paraId="5DBDDA53" w14:textId="7FC6FCE1" w:rsidTr="0007149C">
        <w:trPr>
          <w:trHeight w:val="1304"/>
        </w:trPr>
        <w:tc>
          <w:tcPr>
            <w:tcW w:w="567" w:type="dxa"/>
            <w:vAlign w:val="center"/>
          </w:tcPr>
          <w:p w14:paraId="5B64B8D2" w14:textId="22A21A2A"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18</w:t>
            </w:r>
          </w:p>
        </w:tc>
        <w:tc>
          <w:tcPr>
            <w:tcW w:w="1224" w:type="dxa"/>
            <w:vAlign w:val="center"/>
          </w:tcPr>
          <w:p w14:paraId="4107350B" w14:textId="5D4B9C38"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 xml:space="preserve">Whitaker, M. </w:t>
            </w:r>
            <w:r w:rsidRPr="00542FC0">
              <w:rPr>
                <w:rFonts w:ascii="Times New Roman" w:hAnsi="Times New Roman" w:cs="Times New Roman"/>
                <w:i/>
                <w:iCs/>
                <w:lang w:val="en-GB"/>
              </w:rPr>
              <w:t>et al,</w:t>
            </w:r>
            <w:r w:rsidRPr="00542FC0">
              <w:rPr>
                <w:rFonts w:ascii="Times New Roman" w:hAnsi="Times New Roman" w:cs="Times New Roman"/>
                <w:lang w:val="en-GB"/>
              </w:rPr>
              <w:t xml:space="preserve"> 2022 </w:t>
            </w:r>
            <w:r w:rsidRPr="00542FC0">
              <w:rPr>
                <w:rFonts w:ascii="Times New Roman" w:hAnsi="Times New Roman" w:cs="Times New Roman"/>
                <w:lang w:val="en-GB"/>
              </w:rPr>
              <w:fldChar w:fldCharType="begin"/>
            </w:r>
            <w:r w:rsidRPr="00542FC0">
              <w:rPr>
                <w:rFonts w:ascii="Times New Roman" w:hAnsi="Times New Roman" w:cs="Times New Roman"/>
                <w:lang w:val="en-GB"/>
              </w:rPr>
              <w:instrText xml:space="preserve"> ADDIN ZOTERO_ITEM CSL_CITATION {"citationID":"lL5t6V7r","properties":{"formattedCitation":"[47]","plainCitation":"[47]","noteIndex":0},"citationItems":[{"id":118344,"uris":["http://zotero.org/users/11594118/items/XE6PJ44D"],"itemData":{"id":118344,"type":"article-journal","abstract":"Long COVID remains a broadly defined syndrome, with estimates of prevalence and duration varying widely. We use data from rounds 3–5 of the REACT-2 study (n = 508,707; September 2020 – February 2021), a representative community survey of adults in England, and replication data from round 6 (n = 97,717; May 2021) to estimate the prevalence and identify predictors of persistent symptoms lasting 12 weeks or more; and unsupervised learning to cluster individuals by reported symptoms. At 12 weeks in rounds 3–5, 37.7% experienced at least one symptom, falling to 21.6% in round 6. Female sex, increasing age, obesity, smoking, vaping, hospitalisation with COVID-19, deprivation, and being a healthcare worker are associated with higher probability of persistent symptoms in rounds 3–5, and Asian ethnicity with lower probability. Clustering analysis identifies a subset of participants with predominantly respiratory symptoms. Managing the long-term sequelae of COVID-19 will remain a major challenge for affected individuals and their families and for health services.","container-title":"Nature Communications","DOI":"10.1038/s41467-022-29521-z","ISSN":"2041-1723","issue":"1","journalAbbreviation":"Nat Commun","language":"en","license":"2022 The Author(s)","note":"publisher: Nature Publishing Group","page":"1957","source":"www.nature.com","title":"Persistent COVID-19 symptoms in a community study of 606,434 people in England","volume":"13","author":[{"family":"Whitaker","given":"Matthew"},{"family":"Elliott","given":"Joshua"},{"family":"Chadeau-Hyam","given":"Marc"},{"family":"Riley","given":"Steven"},{"family":"Darzi","given":"Ara"},{"family":"Cooke","given":"Graham"},{"family":"Ward","given":"Helen"},{"family":"Elliott","given":"Paul"}],"issued":{"date-parts":[["2022",4,12]]}}}],"schema":"https://github.com/citation-style-language/schema/raw/master/csl-citation.json"} </w:instrText>
            </w:r>
            <w:r w:rsidRPr="00542FC0">
              <w:rPr>
                <w:rFonts w:ascii="Times New Roman" w:hAnsi="Times New Roman" w:cs="Times New Roman"/>
                <w:lang w:val="en-GB"/>
              </w:rPr>
              <w:fldChar w:fldCharType="separate"/>
            </w:r>
            <w:r w:rsidRPr="00542FC0">
              <w:rPr>
                <w:rFonts w:ascii="Times New Roman" w:hAnsi="Times New Roman" w:cs="Times New Roman"/>
                <w:lang w:val="en-GB"/>
              </w:rPr>
              <w:t>[47]</w:t>
            </w:r>
            <w:r w:rsidRPr="00542FC0">
              <w:rPr>
                <w:rFonts w:ascii="Times New Roman" w:hAnsi="Times New Roman" w:cs="Times New Roman"/>
                <w:lang w:val="en-GB"/>
              </w:rPr>
              <w:fldChar w:fldCharType="end"/>
            </w:r>
          </w:p>
        </w:tc>
        <w:tc>
          <w:tcPr>
            <w:tcW w:w="1475" w:type="dxa"/>
            <w:vAlign w:val="center"/>
            <w:hideMark/>
          </w:tcPr>
          <w:p w14:paraId="733B604E" w14:textId="64FD7D8A" w:rsidR="00853293" w:rsidRPr="00542FC0" w:rsidRDefault="003E2201" w:rsidP="00DF1BC6">
            <w:pPr>
              <w:rPr>
                <w:rFonts w:ascii="Times New Roman" w:hAnsi="Times New Roman" w:cs="Times New Roman"/>
                <w:lang w:val="en-GB"/>
              </w:rPr>
            </w:pPr>
            <w:r>
              <w:rPr>
                <w:rFonts w:ascii="Times New Roman" w:hAnsi="Times New Roman" w:cs="Times New Roman"/>
                <w:lang w:val="en-GB"/>
              </w:rPr>
              <w:t>N</w:t>
            </w:r>
            <w:r w:rsidR="00853293" w:rsidRPr="00542FC0">
              <w:rPr>
                <w:rFonts w:ascii="Times New Roman" w:hAnsi="Times New Roman" w:cs="Times New Roman"/>
                <w:lang w:val="en-GB"/>
              </w:rPr>
              <w:t>ormal weight (18.5-24.9kg/m2); overweight (25.0–29.9kg/m2); obese (&gt;30.0kg/m2).</w:t>
            </w:r>
          </w:p>
        </w:tc>
        <w:tc>
          <w:tcPr>
            <w:tcW w:w="1412" w:type="dxa"/>
            <w:vAlign w:val="center"/>
            <w:hideMark/>
          </w:tcPr>
          <w:p w14:paraId="5E0E6015" w14:textId="77777777" w:rsidR="00553245" w:rsidRPr="00542FC0" w:rsidRDefault="008537D1" w:rsidP="00DF1BC6">
            <w:pPr>
              <w:rPr>
                <w:rFonts w:ascii="Times New Roman" w:hAnsi="Times New Roman" w:cs="Times New Roman"/>
                <w:lang w:val="en-GB"/>
              </w:rPr>
            </w:pPr>
            <w:r w:rsidRPr="00542FC0">
              <w:rPr>
                <w:rFonts w:ascii="Times New Roman" w:hAnsi="Times New Roman" w:cs="Times New Roman"/>
                <w:lang w:val="en-GB"/>
              </w:rPr>
              <w:t> </w:t>
            </w:r>
            <w:r w:rsidR="00DE0E09" w:rsidRPr="00542FC0">
              <w:rPr>
                <w:rFonts w:ascii="Times New Roman" w:hAnsi="Times New Roman" w:cs="Times New Roman"/>
                <w:lang w:val="en-GB"/>
              </w:rPr>
              <w:t>Round 3-5 (Sept</w:t>
            </w:r>
            <w:r w:rsidR="00553245" w:rsidRPr="00542FC0">
              <w:rPr>
                <w:rFonts w:ascii="Times New Roman" w:hAnsi="Times New Roman" w:cs="Times New Roman"/>
                <w:lang w:val="en-GB"/>
              </w:rPr>
              <w:t>ember/ 2020-January/</w:t>
            </w:r>
          </w:p>
          <w:p w14:paraId="47EA934F" w14:textId="35B26F41" w:rsidR="00853293" w:rsidRPr="00542FC0" w:rsidRDefault="00553245" w:rsidP="00DF1BC6">
            <w:pPr>
              <w:rPr>
                <w:rFonts w:ascii="Times New Roman" w:hAnsi="Times New Roman" w:cs="Times New Roman"/>
                <w:lang w:val="en-GB"/>
              </w:rPr>
            </w:pPr>
            <w:r w:rsidRPr="00542FC0">
              <w:rPr>
                <w:rFonts w:ascii="Times New Roman" w:hAnsi="Times New Roman" w:cs="Times New Roman"/>
                <w:lang w:val="en-GB"/>
              </w:rPr>
              <w:t>2021); Round 6 (may/2021)</w:t>
            </w:r>
          </w:p>
        </w:tc>
        <w:tc>
          <w:tcPr>
            <w:tcW w:w="993" w:type="dxa"/>
            <w:vAlign w:val="center"/>
            <w:hideMark/>
          </w:tcPr>
          <w:p w14:paraId="0D222B06" w14:textId="66AF031A" w:rsidR="00853293" w:rsidRPr="00542FC0" w:rsidRDefault="00574869" w:rsidP="00DF1BC6">
            <w:pPr>
              <w:rPr>
                <w:rFonts w:ascii="Times New Roman" w:hAnsi="Times New Roman" w:cs="Times New Roman"/>
                <w:lang w:val="en-GB"/>
              </w:rPr>
            </w:pPr>
            <w:r w:rsidRPr="00542FC0">
              <w:rPr>
                <w:rFonts w:ascii="Times New Roman" w:hAnsi="Times New Roman" w:cs="Times New Roman"/>
                <w:lang w:val="en-GB"/>
              </w:rPr>
              <w:t xml:space="preserve">NA </w:t>
            </w:r>
          </w:p>
        </w:tc>
        <w:tc>
          <w:tcPr>
            <w:tcW w:w="1275" w:type="dxa"/>
            <w:vAlign w:val="center"/>
            <w:hideMark/>
          </w:tcPr>
          <w:p w14:paraId="72D9392D" w14:textId="6C258948" w:rsidR="00853293" w:rsidRPr="00542FC0" w:rsidRDefault="00DE0E09" w:rsidP="00DF1BC6">
            <w:pPr>
              <w:rPr>
                <w:rFonts w:ascii="Times New Roman" w:hAnsi="Times New Roman" w:cs="Times New Roman"/>
                <w:lang w:val="en-GB"/>
              </w:rPr>
            </w:pPr>
            <w:r w:rsidRPr="00542FC0">
              <w:rPr>
                <w:rFonts w:ascii="Times New Roman" w:hAnsi="Times New Roman" w:cs="Times New Roman"/>
                <w:lang w:val="en-GB"/>
              </w:rPr>
              <w:t>Self-test</w:t>
            </w:r>
          </w:p>
        </w:tc>
        <w:tc>
          <w:tcPr>
            <w:tcW w:w="856" w:type="dxa"/>
            <w:vAlign w:val="center"/>
            <w:hideMark/>
          </w:tcPr>
          <w:p w14:paraId="0F237555" w14:textId="05B0F17B" w:rsidR="00853293" w:rsidRPr="00542FC0" w:rsidRDefault="004514BB" w:rsidP="00DF1BC6">
            <w:pPr>
              <w:rPr>
                <w:rFonts w:ascii="Times New Roman" w:hAnsi="Times New Roman" w:cs="Times New Roman"/>
                <w:lang w:val="en-GB"/>
              </w:rPr>
            </w:pPr>
            <w:r>
              <w:rPr>
                <w:rFonts w:ascii="Times New Roman" w:hAnsi="Times New Roman" w:cs="Times New Roman"/>
                <w:lang w:val="en-GB"/>
              </w:rPr>
              <w:t>NA</w:t>
            </w:r>
          </w:p>
        </w:tc>
        <w:tc>
          <w:tcPr>
            <w:tcW w:w="992" w:type="dxa"/>
            <w:vAlign w:val="center"/>
            <w:hideMark/>
          </w:tcPr>
          <w:p w14:paraId="0FCA27DB" w14:textId="77777777" w:rsidR="0007149C" w:rsidRDefault="00CF27B2" w:rsidP="00DF1BC6">
            <w:pPr>
              <w:rPr>
                <w:rFonts w:ascii="Times New Roman" w:hAnsi="Times New Roman" w:cs="Times New Roman"/>
                <w:sz w:val="20"/>
                <w:szCs w:val="20"/>
                <w:lang w:val="en-US"/>
              </w:rPr>
            </w:pPr>
            <w:r w:rsidRPr="0007149C">
              <w:rPr>
                <w:rFonts w:ascii="Times New Roman" w:hAnsi="Times New Roman" w:cs="Times New Roman"/>
                <w:sz w:val="20"/>
                <w:szCs w:val="20"/>
                <w:lang w:val="en-US"/>
              </w:rPr>
              <w:t>80% of sampl</w:t>
            </w:r>
            <w:r w:rsidR="0007149C">
              <w:rPr>
                <w:rFonts w:ascii="Times New Roman" w:hAnsi="Times New Roman" w:cs="Times New Roman"/>
                <w:sz w:val="20"/>
                <w:szCs w:val="20"/>
                <w:lang w:val="en-US"/>
              </w:rPr>
              <w:t>e between</w:t>
            </w:r>
          </w:p>
          <w:p w14:paraId="5E58ED28" w14:textId="31AE88FD" w:rsidR="00853293" w:rsidRPr="0007149C" w:rsidRDefault="00CF27B2" w:rsidP="00DF1BC6">
            <w:pPr>
              <w:rPr>
                <w:rFonts w:ascii="Times New Roman" w:hAnsi="Times New Roman" w:cs="Times New Roman"/>
                <w:sz w:val="20"/>
                <w:szCs w:val="20"/>
                <w:lang w:val="en-US"/>
              </w:rPr>
            </w:pPr>
            <w:r w:rsidRPr="0007149C">
              <w:rPr>
                <w:rFonts w:ascii="Times New Roman" w:hAnsi="Times New Roman" w:cs="Times New Roman"/>
                <w:sz w:val="20"/>
                <w:szCs w:val="20"/>
                <w:lang w:val="en-US"/>
              </w:rPr>
              <w:t>25 and 65 years old</w:t>
            </w:r>
          </w:p>
        </w:tc>
        <w:tc>
          <w:tcPr>
            <w:tcW w:w="851" w:type="dxa"/>
            <w:vAlign w:val="center"/>
            <w:hideMark/>
          </w:tcPr>
          <w:p w14:paraId="148F08FA" w14:textId="231C6D26"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37</w:t>
            </w:r>
            <w:r w:rsidR="00E54100" w:rsidRPr="00542FC0">
              <w:rPr>
                <w:rFonts w:ascii="Times New Roman" w:hAnsi="Times New Roman" w:cs="Times New Roman"/>
                <w:lang w:val="en-GB"/>
              </w:rPr>
              <w:t>,</w:t>
            </w:r>
            <w:r w:rsidRPr="00542FC0">
              <w:rPr>
                <w:rFonts w:ascii="Times New Roman" w:hAnsi="Times New Roman" w:cs="Times New Roman"/>
                <w:lang w:val="en-GB"/>
              </w:rPr>
              <w:t>600</w:t>
            </w:r>
          </w:p>
        </w:tc>
        <w:tc>
          <w:tcPr>
            <w:tcW w:w="1134" w:type="dxa"/>
            <w:vAlign w:val="center"/>
            <w:hideMark/>
          </w:tcPr>
          <w:p w14:paraId="4E581272" w14:textId="7795F4A0" w:rsidR="00853293" w:rsidRPr="00542FC0" w:rsidRDefault="00E6139B" w:rsidP="00DF1BC6">
            <w:pPr>
              <w:rPr>
                <w:rFonts w:ascii="Times New Roman" w:hAnsi="Times New Roman" w:cs="Times New Roman"/>
                <w:lang w:val="en-GB"/>
              </w:rPr>
            </w:pPr>
            <w:r>
              <w:rPr>
                <w:rFonts w:ascii="Times New Roman" w:hAnsi="Times New Roman" w:cs="Times New Roman"/>
                <w:lang w:val="en-GB"/>
              </w:rPr>
              <w:t>NA</w:t>
            </w:r>
          </w:p>
        </w:tc>
        <w:tc>
          <w:tcPr>
            <w:tcW w:w="3402" w:type="dxa"/>
            <w:vAlign w:val="center"/>
            <w:hideMark/>
          </w:tcPr>
          <w:p w14:paraId="23C87F06" w14:textId="77777777" w:rsidR="00853293" w:rsidRPr="00542FC0" w:rsidRDefault="00853293" w:rsidP="00542FC0">
            <w:pPr>
              <w:jc w:val="both"/>
              <w:rPr>
                <w:rFonts w:ascii="Times New Roman" w:hAnsi="Times New Roman" w:cs="Times New Roman"/>
                <w:lang w:val="en-GB"/>
              </w:rPr>
            </w:pPr>
            <w:r w:rsidRPr="00542FC0">
              <w:rPr>
                <w:rFonts w:ascii="Times New Roman" w:hAnsi="Times New Roman" w:cs="Times New Roman"/>
                <w:lang w:val="en-GB"/>
              </w:rPr>
              <w:t>N: Headache, memory issues, numbness, smell disorder, taste disorder, vertigo</w:t>
            </w:r>
          </w:p>
        </w:tc>
        <w:tc>
          <w:tcPr>
            <w:tcW w:w="1417" w:type="dxa"/>
            <w:vAlign w:val="center"/>
          </w:tcPr>
          <w:p w14:paraId="4E10A93D" w14:textId="7C3821BC" w:rsidR="00853293" w:rsidRPr="00542FC0" w:rsidRDefault="00853293" w:rsidP="00DF1BC6">
            <w:pPr>
              <w:rPr>
                <w:rFonts w:ascii="Times New Roman" w:hAnsi="Times New Roman" w:cs="Times New Roman"/>
                <w:lang w:val="en-GB"/>
              </w:rPr>
            </w:pPr>
            <w:r w:rsidRPr="00542FC0">
              <w:rPr>
                <w:rFonts w:ascii="Times New Roman" w:hAnsi="Times New Roman" w:cs="Times New Roman"/>
                <w:lang w:val="en-GB"/>
              </w:rPr>
              <w:t>July/2024</w:t>
            </w:r>
          </w:p>
        </w:tc>
      </w:tr>
    </w:tbl>
    <w:p w14:paraId="08C67D81" w14:textId="14721681" w:rsidR="00491318" w:rsidRPr="00D81A44" w:rsidRDefault="009E7D26" w:rsidP="0017773A">
      <w:pPr>
        <w:spacing w:after="0" w:line="240" w:lineRule="auto"/>
        <w:rPr>
          <w:sz w:val="18"/>
          <w:szCs w:val="18"/>
          <w:lang w:val="en-US"/>
        </w:rPr>
      </w:pPr>
      <w:proofErr w:type="spellStart"/>
      <w:proofErr w:type="gramStart"/>
      <w:r w:rsidRPr="00D81A44">
        <w:rPr>
          <w:rFonts w:ascii="Times New Roman" w:hAnsi="Times New Roman" w:cs="Times New Roman"/>
          <w:sz w:val="18"/>
          <w:szCs w:val="18"/>
          <w:vertAlign w:val="superscript"/>
          <w:lang w:val="en-US"/>
        </w:rPr>
        <w:t>a</w:t>
      </w:r>
      <w:proofErr w:type="spellEnd"/>
      <w:r w:rsidRPr="00D81A44">
        <w:rPr>
          <w:rFonts w:ascii="Times New Roman" w:hAnsi="Times New Roman" w:cs="Times New Roman"/>
          <w:sz w:val="18"/>
          <w:szCs w:val="18"/>
          <w:lang w:val="en-US"/>
        </w:rPr>
        <w:t xml:space="preserve"> All</w:t>
      </w:r>
      <w:proofErr w:type="gramEnd"/>
      <w:r w:rsidRPr="00D81A44">
        <w:rPr>
          <w:rFonts w:ascii="Times New Roman" w:hAnsi="Times New Roman" w:cs="Times New Roman"/>
          <w:sz w:val="18"/>
          <w:szCs w:val="18"/>
          <w:lang w:val="en-US"/>
        </w:rPr>
        <w:t xml:space="preserve"> data was extracted by DBR and LOM</w:t>
      </w:r>
      <w:r w:rsidR="0042461C" w:rsidRPr="00D81A44">
        <w:rPr>
          <w:rFonts w:ascii="Times New Roman" w:hAnsi="Times New Roman" w:cs="Times New Roman"/>
          <w:sz w:val="18"/>
          <w:szCs w:val="18"/>
          <w:lang w:val="en-US"/>
        </w:rPr>
        <w:t xml:space="preserve">; </w:t>
      </w:r>
      <w:r w:rsidRPr="00D81A44">
        <w:rPr>
          <w:rFonts w:ascii="Times New Roman" w:hAnsi="Times New Roman" w:cs="Times New Roman"/>
          <w:sz w:val="18"/>
          <w:szCs w:val="18"/>
          <w:vertAlign w:val="superscript"/>
          <w:lang w:val="en-US"/>
        </w:rPr>
        <w:t>b</w:t>
      </w:r>
      <w:r w:rsidRPr="00D81A44">
        <w:rPr>
          <w:rFonts w:ascii="Times New Roman" w:hAnsi="Times New Roman" w:cs="Times New Roman"/>
          <w:sz w:val="18"/>
          <w:szCs w:val="18"/>
          <w:lang w:val="en-US"/>
        </w:rPr>
        <w:t xml:space="preserve"> Due to the number of columns the table was split in two to enable the presentation of all </w:t>
      </w:r>
      <w:r w:rsidR="00EF1E0D">
        <w:rPr>
          <w:rFonts w:ascii="Times New Roman" w:hAnsi="Times New Roman" w:cs="Times New Roman"/>
          <w:sz w:val="18"/>
          <w:szCs w:val="18"/>
          <w:lang w:val="en-US"/>
        </w:rPr>
        <w:t xml:space="preserve">data </w:t>
      </w:r>
      <w:r w:rsidRPr="00D81A44">
        <w:rPr>
          <w:rFonts w:ascii="Times New Roman" w:hAnsi="Times New Roman" w:cs="Times New Roman"/>
          <w:sz w:val="18"/>
          <w:szCs w:val="18"/>
          <w:lang w:val="en-US"/>
        </w:rPr>
        <w:t>extracted</w:t>
      </w:r>
      <w:r w:rsidR="0042461C" w:rsidRPr="00D81A44">
        <w:rPr>
          <w:rFonts w:ascii="Times New Roman" w:hAnsi="Times New Roman" w:cs="Times New Roman"/>
          <w:sz w:val="18"/>
          <w:szCs w:val="18"/>
          <w:lang w:val="en-US"/>
        </w:rPr>
        <w:t xml:space="preserve">; </w:t>
      </w:r>
      <w:r w:rsidR="00816DAF" w:rsidRPr="00D81A44">
        <w:rPr>
          <w:rFonts w:ascii="Times New Roman" w:hAnsi="Times New Roman" w:cs="Times New Roman"/>
          <w:sz w:val="18"/>
          <w:szCs w:val="18"/>
          <w:lang w:val="en-US"/>
        </w:rPr>
        <w:t>PCR: polymerase chain reaction</w:t>
      </w:r>
      <w:r w:rsidR="00D81A44" w:rsidRPr="00D81A44">
        <w:rPr>
          <w:rFonts w:ascii="Times New Roman" w:hAnsi="Times New Roman" w:cs="Times New Roman"/>
          <w:sz w:val="18"/>
          <w:szCs w:val="18"/>
          <w:lang w:val="en-US"/>
        </w:rPr>
        <w:t xml:space="preserve">; </w:t>
      </w:r>
      <w:r w:rsidR="0042461C" w:rsidRPr="00D81A44">
        <w:rPr>
          <w:rFonts w:ascii="Times New Roman" w:hAnsi="Times New Roman" w:cs="Times New Roman"/>
          <w:sz w:val="18"/>
          <w:szCs w:val="18"/>
          <w:lang w:val="en-US"/>
        </w:rPr>
        <w:t>NA: Data non-available</w:t>
      </w:r>
    </w:p>
    <w:sectPr w:rsidR="00491318" w:rsidRPr="00D81A44" w:rsidSect="00D910A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A122D"/>
    <w:multiLevelType w:val="hybridMultilevel"/>
    <w:tmpl w:val="FC1090A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C613388"/>
    <w:multiLevelType w:val="hybridMultilevel"/>
    <w:tmpl w:val="FC1090A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46F5EA5"/>
    <w:multiLevelType w:val="hybridMultilevel"/>
    <w:tmpl w:val="FC1090A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6A67041"/>
    <w:multiLevelType w:val="hybridMultilevel"/>
    <w:tmpl w:val="32F2B572"/>
    <w:lvl w:ilvl="0" w:tplc="238ACF74">
      <w:start w:val="4"/>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D810869"/>
    <w:multiLevelType w:val="hybridMultilevel"/>
    <w:tmpl w:val="FC1090A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68955097">
    <w:abstractNumId w:val="1"/>
  </w:num>
  <w:num w:numId="2" w16cid:durableId="611130437">
    <w:abstractNumId w:val="2"/>
  </w:num>
  <w:num w:numId="3" w16cid:durableId="2122415542">
    <w:abstractNumId w:val="0"/>
  </w:num>
  <w:num w:numId="4" w16cid:durableId="1630624083">
    <w:abstractNumId w:val="4"/>
  </w:num>
  <w:num w:numId="5" w16cid:durableId="1751541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0AD"/>
    <w:rsid w:val="00027034"/>
    <w:rsid w:val="0003103D"/>
    <w:rsid w:val="00032778"/>
    <w:rsid w:val="00047FDE"/>
    <w:rsid w:val="00061AD7"/>
    <w:rsid w:val="0007149C"/>
    <w:rsid w:val="00080A69"/>
    <w:rsid w:val="00090A71"/>
    <w:rsid w:val="000A478F"/>
    <w:rsid w:val="000A6BC8"/>
    <w:rsid w:val="000C0638"/>
    <w:rsid w:val="000D4756"/>
    <w:rsid w:val="000E126F"/>
    <w:rsid w:val="000F2DEB"/>
    <w:rsid w:val="000F61CC"/>
    <w:rsid w:val="000F6961"/>
    <w:rsid w:val="0012390A"/>
    <w:rsid w:val="00125D93"/>
    <w:rsid w:val="0013037E"/>
    <w:rsid w:val="00171625"/>
    <w:rsid w:val="00172B4E"/>
    <w:rsid w:val="00173B67"/>
    <w:rsid w:val="0017770A"/>
    <w:rsid w:val="0017773A"/>
    <w:rsid w:val="001950F2"/>
    <w:rsid w:val="001B1E64"/>
    <w:rsid w:val="00205DF2"/>
    <w:rsid w:val="002333AF"/>
    <w:rsid w:val="0023793D"/>
    <w:rsid w:val="0025610B"/>
    <w:rsid w:val="002572CF"/>
    <w:rsid w:val="00261841"/>
    <w:rsid w:val="002A2153"/>
    <w:rsid w:val="002C22B5"/>
    <w:rsid w:val="002E3CF9"/>
    <w:rsid w:val="002E43D4"/>
    <w:rsid w:val="00321A04"/>
    <w:rsid w:val="00325672"/>
    <w:rsid w:val="00332A78"/>
    <w:rsid w:val="0035116D"/>
    <w:rsid w:val="00352853"/>
    <w:rsid w:val="0036224D"/>
    <w:rsid w:val="0036387D"/>
    <w:rsid w:val="003676A1"/>
    <w:rsid w:val="00370CE1"/>
    <w:rsid w:val="003721EB"/>
    <w:rsid w:val="003765E3"/>
    <w:rsid w:val="00392265"/>
    <w:rsid w:val="003A5666"/>
    <w:rsid w:val="003E2201"/>
    <w:rsid w:val="0040287F"/>
    <w:rsid w:val="004174DA"/>
    <w:rsid w:val="0042461C"/>
    <w:rsid w:val="004456D5"/>
    <w:rsid w:val="004514BB"/>
    <w:rsid w:val="00455CA5"/>
    <w:rsid w:val="004624D8"/>
    <w:rsid w:val="0046382A"/>
    <w:rsid w:val="004668AD"/>
    <w:rsid w:val="00474535"/>
    <w:rsid w:val="00482020"/>
    <w:rsid w:val="00491318"/>
    <w:rsid w:val="00493AA4"/>
    <w:rsid w:val="004A289D"/>
    <w:rsid w:val="004A530F"/>
    <w:rsid w:val="004B4F4C"/>
    <w:rsid w:val="004C70CD"/>
    <w:rsid w:val="004D193A"/>
    <w:rsid w:val="004D7672"/>
    <w:rsid w:val="004D7973"/>
    <w:rsid w:val="004E0B67"/>
    <w:rsid w:val="004E0D24"/>
    <w:rsid w:val="004E7F84"/>
    <w:rsid w:val="004F31E6"/>
    <w:rsid w:val="00505FB3"/>
    <w:rsid w:val="005174C3"/>
    <w:rsid w:val="00526AB0"/>
    <w:rsid w:val="00534C8D"/>
    <w:rsid w:val="00542FC0"/>
    <w:rsid w:val="00553245"/>
    <w:rsid w:val="00574869"/>
    <w:rsid w:val="00576E06"/>
    <w:rsid w:val="00586140"/>
    <w:rsid w:val="00586E5E"/>
    <w:rsid w:val="005923C2"/>
    <w:rsid w:val="005A3079"/>
    <w:rsid w:val="005B3A78"/>
    <w:rsid w:val="005D21F9"/>
    <w:rsid w:val="005E11F8"/>
    <w:rsid w:val="00604333"/>
    <w:rsid w:val="00604A22"/>
    <w:rsid w:val="006352A9"/>
    <w:rsid w:val="00654D57"/>
    <w:rsid w:val="0066177E"/>
    <w:rsid w:val="006A31B5"/>
    <w:rsid w:val="006A36BA"/>
    <w:rsid w:val="006B023D"/>
    <w:rsid w:val="006B681D"/>
    <w:rsid w:val="006E38D2"/>
    <w:rsid w:val="006F25EA"/>
    <w:rsid w:val="007148D2"/>
    <w:rsid w:val="007162DE"/>
    <w:rsid w:val="007349C9"/>
    <w:rsid w:val="0073792D"/>
    <w:rsid w:val="007659EC"/>
    <w:rsid w:val="00790355"/>
    <w:rsid w:val="007A5B92"/>
    <w:rsid w:val="007B3FE9"/>
    <w:rsid w:val="007B44C0"/>
    <w:rsid w:val="007B49C9"/>
    <w:rsid w:val="007C052C"/>
    <w:rsid w:val="007C476A"/>
    <w:rsid w:val="007E3770"/>
    <w:rsid w:val="007E425B"/>
    <w:rsid w:val="00816DAF"/>
    <w:rsid w:val="008521B0"/>
    <w:rsid w:val="00853293"/>
    <w:rsid w:val="008537D1"/>
    <w:rsid w:val="008728F8"/>
    <w:rsid w:val="008805DD"/>
    <w:rsid w:val="00881924"/>
    <w:rsid w:val="008B0571"/>
    <w:rsid w:val="008D611F"/>
    <w:rsid w:val="008E17E1"/>
    <w:rsid w:val="008E55E8"/>
    <w:rsid w:val="008E78F5"/>
    <w:rsid w:val="00903CF0"/>
    <w:rsid w:val="00921A8F"/>
    <w:rsid w:val="00953C53"/>
    <w:rsid w:val="00957492"/>
    <w:rsid w:val="00966564"/>
    <w:rsid w:val="00974BF9"/>
    <w:rsid w:val="0098421B"/>
    <w:rsid w:val="00987687"/>
    <w:rsid w:val="00996AF3"/>
    <w:rsid w:val="009A0D46"/>
    <w:rsid w:val="009C38AF"/>
    <w:rsid w:val="009C491D"/>
    <w:rsid w:val="009D023F"/>
    <w:rsid w:val="009D77CF"/>
    <w:rsid w:val="009E0193"/>
    <w:rsid w:val="009E2627"/>
    <w:rsid w:val="009E7D26"/>
    <w:rsid w:val="00A03A98"/>
    <w:rsid w:val="00A0552B"/>
    <w:rsid w:val="00A17218"/>
    <w:rsid w:val="00A1730C"/>
    <w:rsid w:val="00A17591"/>
    <w:rsid w:val="00A22767"/>
    <w:rsid w:val="00A33B4F"/>
    <w:rsid w:val="00A42184"/>
    <w:rsid w:val="00A4691D"/>
    <w:rsid w:val="00A51499"/>
    <w:rsid w:val="00A6076F"/>
    <w:rsid w:val="00A81A8D"/>
    <w:rsid w:val="00A82D87"/>
    <w:rsid w:val="00B03D98"/>
    <w:rsid w:val="00B45F43"/>
    <w:rsid w:val="00B575AC"/>
    <w:rsid w:val="00B866F3"/>
    <w:rsid w:val="00BA5518"/>
    <w:rsid w:val="00C212D6"/>
    <w:rsid w:val="00C42D74"/>
    <w:rsid w:val="00C935DA"/>
    <w:rsid w:val="00CB0C4A"/>
    <w:rsid w:val="00CC527D"/>
    <w:rsid w:val="00CE3210"/>
    <w:rsid w:val="00CF27B2"/>
    <w:rsid w:val="00D06FBD"/>
    <w:rsid w:val="00D27F8C"/>
    <w:rsid w:val="00D32700"/>
    <w:rsid w:val="00D4060D"/>
    <w:rsid w:val="00D4073C"/>
    <w:rsid w:val="00D51B38"/>
    <w:rsid w:val="00D64927"/>
    <w:rsid w:val="00D70408"/>
    <w:rsid w:val="00D70CB6"/>
    <w:rsid w:val="00D81A44"/>
    <w:rsid w:val="00D910AD"/>
    <w:rsid w:val="00D92F6A"/>
    <w:rsid w:val="00D949A4"/>
    <w:rsid w:val="00DB24E5"/>
    <w:rsid w:val="00DD5ACA"/>
    <w:rsid w:val="00DD7C6A"/>
    <w:rsid w:val="00DE0E09"/>
    <w:rsid w:val="00DE2AA3"/>
    <w:rsid w:val="00DF1BC6"/>
    <w:rsid w:val="00E17A86"/>
    <w:rsid w:val="00E2111E"/>
    <w:rsid w:val="00E30AC8"/>
    <w:rsid w:val="00E46F9C"/>
    <w:rsid w:val="00E54100"/>
    <w:rsid w:val="00E6139B"/>
    <w:rsid w:val="00E84DAB"/>
    <w:rsid w:val="00E8567A"/>
    <w:rsid w:val="00E94286"/>
    <w:rsid w:val="00E97581"/>
    <w:rsid w:val="00EA326E"/>
    <w:rsid w:val="00EA3D66"/>
    <w:rsid w:val="00ED146D"/>
    <w:rsid w:val="00EE7B0D"/>
    <w:rsid w:val="00EF1E0D"/>
    <w:rsid w:val="00EF2C6F"/>
    <w:rsid w:val="00F01B0A"/>
    <w:rsid w:val="00F16B04"/>
    <w:rsid w:val="00F54131"/>
    <w:rsid w:val="00F550CD"/>
    <w:rsid w:val="00F6342D"/>
    <w:rsid w:val="00F64223"/>
    <w:rsid w:val="00F72588"/>
    <w:rsid w:val="00F776BE"/>
    <w:rsid w:val="00F913BA"/>
    <w:rsid w:val="00FA2E88"/>
    <w:rsid w:val="00FE2E2E"/>
    <w:rsid w:val="00FF1E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36599"/>
  <w15:chartTrackingRefBased/>
  <w15:docId w15:val="{94FB1627-31C7-46BF-9F8A-8E7093296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D26"/>
  </w:style>
  <w:style w:type="paragraph" w:styleId="Heading1">
    <w:name w:val="heading 1"/>
    <w:basedOn w:val="Normal"/>
    <w:next w:val="Normal"/>
    <w:link w:val="Heading1Char"/>
    <w:uiPriority w:val="9"/>
    <w:qFormat/>
    <w:rsid w:val="00D91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1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10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10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10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10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0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0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0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0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0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0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0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0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0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0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0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0AD"/>
    <w:rPr>
      <w:rFonts w:eastAsiaTheme="majorEastAsia" w:cstheme="majorBidi"/>
      <w:color w:val="272727" w:themeColor="text1" w:themeTint="D8"/>
    </w:rPr>
  </w:style>
  <w:style w:type="paragraph" w:styleId="Title">
    <w:name w:val="Title"/>
    <w:basedOn w:val="Normal"/>
    <w:next w:val="Normal"/>
    <w:link w:val="TitleChar"/>
    <w:uiPriority w:val="10"/>
    <w:qFormat/>
    <w:rsid w:val="00D910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0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0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0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0AD"/>
    <w:pPr>
      <w:spacing w:before="160"/>
      <w:jc w:val="center"/>
    </w:pPr>
    <w:rPr>
      <w:i/>
      <w:iCs/>
      <w:color w:val="404040" w:themeColor="text1" w:themeTint="BF"/>
    </w:rPr>
  </w:style>
  <w:style w:type="character" w:customStyle="1" w:styleId="QuoteChar">
    <w:name w:val="Quote Char"/>
    <w:basedOn w:val="DefaultParagraphFont"/>
    <w:link w:val="Quote"/>
    <w:uiPriority w:val="29"/>
    <w:rsid w:val="00D910AD"/>
    <w:rPr>
      <w:i/>
      <w:iCs/>
      <w:color w:val="404040" w:themeColor="text1" w:themeTint="BF"/>
    </w:rPr>
  </w:style>
  <w:style w:type="paragraph" w:styleId="ListParagraph">
    <w:name w:val="List Paragraph"/>
    <w:basedOn w:val="Normal"/>
    <w:uiPriority w:val="34"/>
    <w:qFormat/>
    <w:rsid w:val="00D910AD"/>
    <w:pPr>
      <w:ind w:left="720"/>
      <w:contextualSpacing/>
    </w:pPr>
  </w:style>
  <w:style w:type="character" w:styleId="IntenseEmphasis">
    <w:name w:val="Intense Emphasis"/>
    <w:basedOn w:val="DefaultParagraphFont"/>
    <w:uiPriority w:val="21"/>
    <w:qFormat/>
    <w:rsid w:val="00D910AD"/>
    <w:rPr>
      <w:i/>
      <w:iCs/>
      <w:color w:val="0F4761" w:themeColor="accent1" w:themeShade="BF"/>
    </w:rPr>
  </w:style>
  <w:style w:type="paragraph" w:styleId="IntenseQuote">
    <w:name w:val="Intense Quote"/>
    <w:basedOn w:val="Normal"/>
    <w:next w:val="Normal"/>
    <w:link w:val="IntenseQuoteChar"/>
    <w:uiPriority w:val="30"/>
    <w:qFormat/>
    <w:rsid w:val="00D91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0AD"/>
    <w:rPr>
      <w:i/>
      <w:iCs/>
      <w:color w:val="0F4761" w:themeColor="accent1" w:themeShade="BF"/>
    </w:rPr>
  </w:style>
  <w:style w:type="character" w:styleId="IntenseReference">
    <w:name w:val="Intense Reference"/>
    <w:basedOn w:val="DefaultParagraphFont"/>
    <w:uiPriority w:val="32"/>
    <w:qFormat/>
    <w:rsid w:val="00D910AD"/>
    <w:rPr>
      <w:b/>
      <w:bCs/>
      <w:smallCaps/>
      <w:color w:val="0F4761" w:themeColor="accent1" w:themeShade="BF"/>
      <w:spacing w:val="5"/>
    </w:rPr>
  </w:style>
  <w:style w:type="table" w:styleId="TableGrid">
    <w:name w:val="Table Grid"/>
    <w:basedOn w:val="TableNormal"/>
    <w:uiPriority w:val="39"/>
    <w:rsid w:val="00D91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42FC0"/>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9642">
      <w:bodyDiv w:val="1"/>
      <w:marLeft w:val="0"/>
      <w:marRight w:val="0"/>
      <w:marTop w:val="0"/>
      <w:marBottom w:val="0"/>
      <w:divBdr>
        <w:top w:val="none" w:sz="0" w:space="0" w:color="auto"/>
        <w:left w:val="none" w:sz="0" w:space="0" w:color="auto"/>
        <w:bottom w:val="none" w:sz="0" w:space="0" w:color="auto"/>
        <w:right w:val="none" w:sz="0" w:space="0" w:color="auto"/>
      </w:divBdr>
    </w:div>
    <w:div w:id="173804532">
      <w:bodyDiv w:val="1"/>
      <w:marLeft w:val="0"/>
      <w:marRight w:val="0"/>
      <w:marTop w:val="0"/>
      <w:marBottom w:val="0"/>
      <w:divBdr>
        <w:top w:val="none" w:sz="0" w:space="0" w:color="auto"/>
        <w:left w:val="none" w:sz="0" w:space="0" w:color="auto"/>
        <w:bottom w:val="none" w:sz="0" w:space="0" w:color="auto"/>
        <w:right w:val="none" w:sz="0" w:space="0" w:color="auto"/>
      </w:divBdr>
    </w:div>
    <w:div w:id="203257040">
      <w:bodyDiv w:val="1"/>
      <w:marLeft w:val="0"/>
      <w:marRight w:val="0"/>
      <w:marTop w:val="0"/>
      <w:marBottom w:val="0"/>
      <w:divBdr>
        <w:top w:val="none" w:sz="0" w:space="0" w:color="auto"/>
        <w:left w:val="none" w:sz="0" w:space="0" w:color="auto"/>
        <w:bottom w:val="none" w:sz="0" w:space="0" w:color="auto"/>
        <w:right w:val="none" w:sz="0" w:space="0" w:color="auto"/>
      </w:divBdr>
    </w:div>
    <w:div w:id="279456243">
      <w:bodyDiv w:val="1"/>
      <w:marLeft w:val="0"/>
      <w:marRight w:val="0"/>
      <w:marTop w:val="0"/>
      <w:marBottom w:val="0"/>
      <w:divBdr>
        <w:top w:val="none" w:sz="0" w:space="0" w:color="auto"/>
        <w:left w:val="none" w:sz="0" w:space="0" w:color="auto"/>
        <w:bottom w:val="none" w:sz="0" w:space="0" w:color="auto"/>
        <w:right w:val="none" w:sz="0" w:space="0" w:color="auto"/>
      </w:divBdr>
    </w:div>
    <w:div w:id="409425143">
      <w:bodyDiv w:val="1"/>
      <w:marLeft w:val="0"/>
      <w:marRight w:val="0"/>
      <w:marTop w:val="0"/>
      <w:marBottom w:val="0"/>
      <w:divBdr>
        <w:top w:val="none" w:sz="0" w:space="0" w:color="auto"/>
        <w:left w:val="none" w:sz="0" w:space="0" w:color="auto"/>
        <w:bottom w:val="none" w:sz="0" w:space="0" w:color="auto"/>
        <w:right w:val="none" w:sz="0" w:space="0" w:color="auto"/>
      </w:divBdr>
    </w:div>
    <w:div w:id="420030148">
      <w:bodyDiv w:val="1"/>
      <w:marLeft w:val="0"/>
      <w:marRight w:val="0"/>
      <w:marTop w:val="0"/>
      <w:marBottom w:val="0"/>
      <w:divBdr>
        <w:top w:val="none" w:sz="0" w:space="0" w:color="auto"/>
        <w:left w:val="none" w:sz="0" w:space="0" w:color="auto"/>
        <w:bottom w:val="none" w:sz="0" w:space="0" w:color="auto"/>
        <w:right w:val="none" w:sz="0" w:space="0" w:color="auto"/>
      </w:divBdr>
    </w:div>
    <w:div w:id="756370061">
      <w:bodyDiv w:val="1"/>
      <w:marLeft w:val="0"/>
      <w:marRight w:val="0"/>
      <w:marTop w:val="0"/>
      <w:marBottom w:val="0"/>
      <w:divBdr>
        <w:top w:val="none" w:sz="0" w:space="0" w:color="auto"/>
        <w:left w:val="none" w:sz="0" w:space="0" w:color="auto"/>
        <w:bottom w:val="none" w:sz="0" w:space="0" w:color="auto"/>
        <w:right w:val="none" w:sz="0" w:space="0" w:color="auto"/>
      </w:divBdr>
    </w:div>
    <w:div w:id="1327316961">
      <w:bodyDiv w:val="1"/>
      <w:marLeft w:val="0"/>
      <w:marRight w:val="0"/>
      <w:marTop w:val="0"/>
      <w:marBottom w:val="0"/>
      <w:divBdr>
        <w:top w:val="none" w:sz="0" w:space="0" w:color="auto"/>
        <w:left w:val="none" w:sz="0" w:space="0" w:color="auto"/>
        <w:bottom w:val="none" w:sz="0" w:space="0" w:color="auto"/>
        <w:right w:val="none" w:sz="0" w:space="0" w:color="auto"/>
      </w:divBdr>
    </w:div>
    <w:div w:id="1357776822">
      <w:bodyDiv w:val="1"/>
      <w:marLeft w:val="0"/>
      <w:marRight w:val="0"/>
      <w:marTop w:val="0"/>
      <w:marBottom w:val="0"/>
      <w:divBdr>
        <w:top w:val="none" w:sz="0" w:space="0" w:color="auto"/>
        <w:left w:val="none" w:sz="0" w:space="0" w:color="auto"/>
        <w:bottom w:val="none" w:sz="0" w:space="0" w:color="auto"/>
        <w:right w:val="none" w:sz="0" w:space="0" w:color="auto"/>
      </w:divBdr>
    </w:div>
    <w:div w:id="1487891328">
      <w:bodyDiv w:val="1"/>
      <w:marLeft w:val="0"/>
      <w:marRight w:val="0"/>
      <w:marTop w:val="0"/>
      <w:marBottom w:val="0"/>
      <w:divBdr>
        <w:top w:val="none" w:sz="0" w:space="0" w:color="auto"/>
        <w:left w:val="none" w:sz="0" w:space="0" w:color="auto"/>
        <w:bottom w:val="none" w:sz="0" w:space="0" w:color="auto"/>
        <w:right w:val="none" w:sz="0" w:space="0" w:color="auto"/>
      </w:divBdr>
    </w:div>
    <w:div w:id="1529220685">
      <w:bodyDiv w:val="1"/>
      <w:marLeft w:val="0"/>
      <w:marRight w:val="0"/>
      <w:marTop w:val="0"/>
      <w:marBottom w:val="0"/>
      <w:divBdr>
        <w:top w:val="none" w:sz="0" w:space="0" w:color="auto"/>
        <w:left w:val="none" w:sz="0" w:space="0" w:color="auto"/>
        <w:bottom w:val="none" w:sz="0" w:space="0" w:color="auto"/>
        <w:right w:val="none" w:sz="0" w:space="0" w:color="auto"/>
      </w:divBdr>
    </w:div>
    <w:div w:id="1610352289">
      <w:bodyDiv w:val="1"/>
      <w:marLeft w:val="0"/>
      <w:marRight w:val="0"/>
      <w:marTop w:val="0"/>
      <w:marBottom w:val="0"/>
      <w:divBdr>
        <w:top w:val="none" w:sz="0" w:space="0" w:color="auto"/>
        <w:left w:val="none" w:sz="0" w:space="0" w:color="auto"/>
        <w:bottom w:val="none" w:sz="0" w:space="0" w:color="auto"/>
        <w:right w:val="none" w:sz="0" w:space="0" w:color="auto"/>
      </w:divBdr>
    </w:div>
    <w:div w:id="1791584885">
      <w:bodyDiv w:val="1"/>
      <w:marLeft w:val="0"/>
      <w:marRight w:val="0"/>
      <w:marTop w:val="0"/>
      <w:marBottom w:val="0"/>
      <w:divBdr>
        <w:top w:val="none" w:sz="0" w:space="0" w:color="auto"/>
        <w:left w:val="none" w:sz="0" w:space="0" w:color="auto"/>
        <w:bottom w:val="none" w:sz="0" w:space="0" w:color="auto"/>
        <w:right w:val="none" w:sz="0" w:space="0" w:color="auto"/>
      </w:divBdr>
    </w:div>
    <w:div w:id="1793280804">
      <w:bodyDiv w:val="1"/>
      <w:marLeft w:val="0"/>
      <w:marRight w:val="0"/>
      <w:marTop w:val="0"/>
      <w:marBottom w:val="0"/>
      <w:divBdr>
        <w:top w:val="none" w:sz="0" w:space="0" w:color="auto"/>
        <w:left w:val="none" w:sz="0" w:space="0" w:color="auto"/>
        <w:bottom w:val="none" w:sz="0" w:space="0" w:color="auto"/>
        <w:right w:val="none" w:sz="0" w:space="0" w:color="auto"/>
      </w:divBdr>
    </w:div>
    <w:div w:id="2017222435">
      <w:bodyDiv w:val="1"/>
      <w:marLeft w:val="0"/>
      <w:marRight w:val="0"/>
      <w:marTop w:val="0"/>
      <w:marBottom w:val="0"/>
      <w:divBdr>
        <w:top w:val="none" w:sz="0" w:space="0" w:color="auto"/>
        <w:left w:val="none" w:sz="0" w:space="0" w:color="auto"/>
        <w:bottom w:val="none" w:sz="0" w:space="0" w:color="auto"/>
        <w:right w:val="none" w:sz="0" w:space="0" w:color="auto"/>
      </w:divBdr>
    </w:div>
    <w:div w:id="2027126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E2260-AC8B-45DD-B967-97D6A9AB0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8</TotalTime>
  <Pages>14</Pages>
  <Words>19512</Words>
  <Characters>105370</Characters>
  <Application>Microsoft Office Word</Application>
  <DocSecurity>0</DocSecurity>
  <Lines>878</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Ronca</dc:creator>
  <cp:keywords/>
  <dc:description/>
  <cp:lastModifiedBy>Débora Ronca</cp:lastModifiedBy>
  <cp:revision>211</cp:revision>
  <dcterms:created xsi:type="dcterms:W3CDTF">2025-01-02T14:18:00Z</dcterms:created>
  <dcterms:modified xsi:type="dcterms:W3CDTF">2025-01-22T08:28:00Z</dcterms:modified>
</cp:coreProperties>
</file>